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EEA4B4" w14:textId="7FA1855B" w:rsidR="00E101BD" w:rsidRDefault="00E101BD" w:rsidP="0041008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6FF6457B" w14:textId="77777777" w:rsidR="00E101BD" w:rsidRDefault="00E101BD" w:rsidP="0041008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2707929" w14:textId="5EECDD79" w:rsidR="007F55DC" w:rsidRPr="0041008D" w:rsidRDefault="007F55DC" w:rsidP="007F55D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1008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In-situ </w:t>
      </w:r>
      <w:r w:rsidR="00D109A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outcrop </w:t>
      </w:r>
      <w:r w:rsidRPr="0041008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quantification of permeability properties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of</w:t>
      </w:r>
      <w:r w:rsidRPr="0041008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omplex fault zone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: new perspectives on</w:t>
      </w:r>
      <w:r w:rsidRPr="0041008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fluid circulation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nd seismogenesis </w:t>
      </w:r>
      <w:r w:rsidRPr="0041008D">
        <w:rPr>
          <w:rFonts w:ascii="Times New Roman" w:hAnsi="Times New Roman" w:cs="Times New Roman"/>
          <w:b/>
          <w:bCs/>
          <w:sz w:val="28"/>
          <w:szCs w:val="28"/>
          <w:lang w:val="en-US"/>
        </w:rPr>
        <w:t>in the upper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41008D">
        <w:rPr>
          <w:rFonts w:ascii="Times New Roman" w:hAnsi="Times New Roman" w:cs="Times New Roman"/>
          <w:b/>
          <w:bCs/>
          <w:sz w:val="28"/>
          <w:szCs w:val="28"/>
          <w:lang w:val="en-US"/>
        </w:rPr>
        <w:t>crust</w:t>
      </w:r>
    </w:p>
    <w:p w14:paraId="55B8074F" w14:textId="0FFD5372" w:rsidR="00FD514A" w:rsidRPr="0041008D" w:rsidRDefault="00FD514A">
      <w:pPr>
        <w:rPr>
          <w:rFonts w:ascii="Times New Roman" w:hAnsi="Times New Roman" w:cs="Times New Roman"/>
          <w:lang w:val="en-US"/>
        </w:rPr>
      </w:pPr>
    </w:p>
    <w:p w14:paraId="1C33DE3F" w14:textId="5B43A50B" w:rsidR="00F90020" w:rsidRPr="006D3FB2" w:rsidRDefault="000258C3" w:rsidP="000258C3">
      <w:pPr>
        <w:jc w:val="center"/>
        <w:rPr>
          <w:rFonts w:ascii="Times New Roman" w:hAnsi="Times New Roman" w:cs="Times New Roman"/>
        </w:rPr>
      </w:pPr>
      <w:r w:rsidRPr="006D3FB2">
        <w:rPr>
          <w:rFonts w:ascii="Times New Roman" w:hAnsi="Times New Roman" w:cs="Times New Roman"/>
        </w:rPr>
        <w:t>M. Curzi</w:t>
      </w:r>
      <w:r w:rsidRPr="006D3FB2">
        <w:rPr>
          <w:rFonts w:ascii="Times New Roman" w:hAnsi="Times New Roman" w:cs="Times New Roman"/>
          <w:vertAlign w:val="superscript"/>
        </w:rPr>
        <w:t>1*</w:t>
      </w:r>
      <w:r w:rsidRPr="006D3FB2">
        <w:rPr>
          <w:rFonts w:ascii="Times New Roman" w:hAnsi="Times New Roman" w:cs="Times New Roman"/>
        </w:rPr>
        <w:t>,</w:t>
      </w:r>
      <w:r w:rsidR="00EB2868">
        <w:rPr>
          <w:rFonts w:ascii="Times New Roman" w:hAnsi="Times New Roman" w:cs="Times New Roman"/>
        </w:rPr>
        <w:t xml:space="preserve"> </w:t>
      </w:r>
      <w:r w:rsidR="00E7181A">
        <w:rPr>
          <w:rFonts w:ascii="Times New Roman" w:hAnsi="Times New Roman" w:cs="Times New Roman"/>
        </w:rPr>
        <w:t>F. Giuntoli</w:t>
      </w:r>
      <w:r w:rsidR="00E7181A" w:rsidRPr="00E7181A">
        <w:rPr>
          <w:rFonts w:ascii="Times New Roman" w:hAnsi="Times New Roman" w:cs="Times New Roman"/>
          <w:vertAlign w:val="superscript"/>
        </w:rPr>
        <w:t>1</w:t>
      </w:r>
      <w:r w:rsidR="00E7181A">
        <w:rPr>
          <w:rFonts w:ascii="Times New Roman" w:hAnsi="Times New Roman" w:cs="Times New Roman"/>
        </w:rPr>
        <w:t>,</w:t>
      </w:r>
      <w:r w:rsidR="00EB2868">
        <w:rPr>
          <w:rFonts w:ascii="Times New Roman" w:hAnsi="Times New Roman" w:cs="Times New Roman"/>
        </w:rPr>
        <w:t xml:space="preserve"> </w:t>
      </w:r>
      <w:r w:rsidR="003B705D" w:rsidRPr="006D3FB2">
        <w:rPr>
          <w:rFonts w:ascii="Times New Roman" w:hAnsi="Times New Roman" w:cs="Times New Roman"/>
        </w:rPr>
        <w:t>G. Vignaroli</w:t>
      </w:r>
      <w:r w:rsidR="003B705D" w:rsidRPr="006D3FB2">
        <w:rPr>
          <w:rFonts w:ascii="Times New Roman" w:hAnsi="Times New Roman" w:cs="Times New Roman"/>
          <w:vertAlign w:val="superscript"/>
        </w:rPr>
        <w:t>1</w:t>
      </w:r>
      <w:r w:rsidR="003B705D" w:rsidRPr="006D3FB2">
        <w:rPr>
          <w:rFonts w:ascii="Times New Roman" w:hAnsi="Times New Roman" w:cs="Times New Roman"/>
        </w:rPr>
        <w:t xml:space="preserve">, </w:t>
      </w:r>
      <w:r w:rsidRPr="006D3FB2">
        <w:rPr>
          <w:rFonts w:ascii="Times New Roman" w:hAnsi="Times New Roman" w:cs="Times New Roman"/>
        </w:rPr>
        <w:t>G. Viola</w:t>
      </w:r>
      <w:r w:rsidRPr="006D3FB2">
        <w:rPr>
          <w:rFonts w:ascii="Times New Roman" w:hAnsi="Times New Roman" w:cs="Times New Roman"/>
          <w:vertAlign w:val="superscript"/>
        </w:rPr>
        <w:t>1</w:t>
      </w:r>
    </w:p>
    <w:p w14:paraId="7C2EE998" w14:textId="77777777" w:rsidR="000258C3" w:rsidRPr="006D3FB2" w:rsidRDefault="000258C3" w:rsidP="000258C3">
      <w:pPr>
        <w:jc w:val="center"/>
        <w:rPr>
          <w:rFonts w:ascii="Times New Roman" w:hAnsi="Times New Roman" w:cs="Times New Roman"/>
        </w:rPr>
      </w:pPr>
    </w:p>
    <w:p w14:paraId="62E1C932" w14:textId="77777777" w:rsidR="000258C3" w:rsidRPr="0041008D" w:rsidRDefault="000258C3" w:rsidP="000258C3">
      <w:pPr>
        <w:pStyle w:val="ListParagraph"/>
        <w:numPr>
          <w:ilvl w:val="0"/>
          <w:numId w:val="2"/>
        </w:numPr>
        <w:spacing w:after="16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1008D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ipartimento di Scienze Biologiche, Geologiche ed Ambientali – BiGeA, Università degli studi di Bologna, Via Zamboni 67, Bologna, 40126, Italy</w:t>
      </w:r>
    </w:p>
    <w:p w14:paraId="4EFB108B" w14:textId="56AD9B68" w:rsidR="00CE4A53" w:rsidRPr="00AE0564" w:rsidRDefault="00CE4A53" w:rsidP="00CE4A53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color w:val="000000"/>
        </w:rPr>
      </w:pPr>
      <w:r w:rsidRPr="00AE0564">
        <w:rPr>
          <w:rFonts w:ascii="Times New Roman" w:hAnsi="Times New Roman" w:cs="Times New Roman"/>
          <w:color w:val="000000"/>
        </w:rPr>
        <w:t xml:space="preserve"> </w:t>
      </w:r>
    </w:p>
    <w:p w14:paraId="5D2FC955" w14:textId="29393546" w:rsidR="00E101BD" w:rsidRPr="00AE0564" w:rsidRDefault="00E101BD" w:rsidP="00CE4A53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color w:val="000000"/>
        </w:rPr>
      </w:pPr>
    </w:p>
    <w:p w14:paraId="12BD91D4" w14:textId="2445DEBF" w:rsidR="00E101BD" w:rsidRPr="00AE0564" w:rsidRDefault="00E101BD" w:rsidP="00CE4A53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color w:val="000000"/>
        </w:rPr>
      </w:pPr>
    </w:p>
    <w:p w14:paraId="4589604E" w14:textId="77777777" w:rsidR="00E101BD" w:rsidRPr="00AE0564" w:rsidRDefault="00E101BD" w:rsidP="00CE4A53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color w:val="000000"/>
        </w:rPr>
      </w:pPr>
    </w:p>
    <w:p w14:paraId="277F1D5B" w14:textId="64B1685A" w:rsidR="00E101BD" w:rsidRDefault="00E101BD" w:rsidP="00CE4A53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>Content of this file:</w:t>
      </w:r>
    </w:p>
    <w:p w14:paraId="1A35DC40" w14:textId="1BBE4DE6" w:rsidR="00E101BD" w:rsidRDefault="004E442D" w:rsidP="004E442D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color w:val="000000"/>
          <w:lang w:val="en-US"/>
        </w:rPr>
        <w:t xml:space="preserve">Methods and </w:t>
      </w:r>
      <w:r w:rsidR="00E101BD">
        <w:rPr>
          <w:rFonts w:ascii="Times New Roman" w:hAnsi="Times New Roman" w:cs="Times New Roman"/>
          <w:color w:val="000000"/>
          <w:lang w:val="en-US"/>
        </w:rPr>
        <w:t>Table S1.</w:t>
      </w:r>
    </w:p>
    <w:p w14:paraId="4B2E648E" w14:textId="7FE9D32B" w:rsidR="00E101BD" w:rsidRDefault="00E101BD" w:rsidP="00CE4A53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</w:p>
    <w:p w14:paraId="485713BA" w14:textId="7862AA9C" w:rsidR="00E101BD" w:rsidRDefault="00C13E21" w:rsidP="00C13E21">
      <w:pPr>
        <w:spacing w:line="480" w:lineRule="auto"/>
        <w:ind w:left="142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  <w:r w:rsidRPr="0016073F">
        <w:rPr>
          <w:rFonts w:ascii="Times New Roman" w:hAnsi="Times New Roman" w:cs="Times New Roman"/>
          <w:color w:val="2B2B2B"/>
          <w:lang w:val="en-US"/>
        </w:rPr>
        <w:t xml:space="preserve">The TinyPerm is a portable handheld air permeameter used </w:t>
      </w:r>
      <w:r>
        <w:rPr>
          <w:rFonts w:ascii="Times New Roman" w:hAnsi="Times New Roman" w:cs="Times New Roman"/>
          <w:color w:val="2B2B2B"/>
          <w:lang w:val="en-US"/>
        </w:rPr>
        <w:t>to measure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 permeability </w:t>
      </w:r>
      <w:r>
        <w:rPr>
          <w:rFonts w:ascii="Times New Roman" w:hAnsi="Times New Roman" w:cs="Times New Roman"/>
          <w:color w:val="2B2B2B"/>
          <w:lang w:val="en-US"/>
        </w:rPr>
        <w:t xml:space="preserve">directly at the 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outcrop and </w:t>
      </w:r>
      <w:r>
        <w:rPr>
          <w:rFonts w:ascii="Times New Roman" w:hAnsi="Times New Roman" w:cs="Times New Roman"/>
          <w:color w:val="2B2B2B"/>
          <w:lang w:val="en-US"/>
        </w:rPr>
        <w:t>on cores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. The operator presses a rubber nozzle against the </w:t>
      </w:r>
      <w:r>
        <w:rPr>
          <w:rFonts w:ascii="Times New Roman" w:hAnsi="Times New Roman" w:cs="Times New Roman"/>
          <w:color w:val="2B2B2B"/>
          <w:lang w:val="en-US"/>
        </w:rPr>
        <w:t>surface where the reading is to be made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 and withdraws air from it with a single stroke of a syringe. As air is pulled from the sample, a microcontroller unit simultaneously monitors the syringe volume and the transient vacuum pulse created at the sample surface. Measurements are automatically stored and cataloged on </w:t>
      </w:r>
      <w:r>
        <w:rPr>
          <w:rFonts w:ascii="Times New Roman" w:hAnsi="Times New Roman" w:cs="Times New Roman"/>
          <w:color w:val="2B2B2B"/>
          <w:lang w:val="en-US"/>
        </w:rPr>
        <w:t>a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 NER-supplied Android™ device</w:t>
      </w:r>
      <w:r>
        <w:rPr>
          <w:rFonts w:ascii="Times New Roman" w:hAnsi="Times New Roman" w:cs="Times New Roman"/>
          <w:color w:val="2B2B2B"/>
          <w:lang w:val="en-US"/>
        </w:rPr>
        <w:t xml:space="preserve"> that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 communicat</w:t>
      </w:r>
      <w:r>
        <w:rPr>
          <w:rFonts w:ascii="Times New Roman" w:hAnsi="Times New Roman" w:cs="Times New Roman"/>
          <w:color w:val="2B2B2B"/>
          <w:lang w:val="en-US"/>
        </w:rPr>
        <w:t>es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 wirelessly with the TinyPerm permeameter. The measurement data are captured in data files and </w:t>
      </w:r>
      <w:r>
        <w:rPr>
          <w:rFonts w:ascii="Times New Roman" w:hAnsi="Times New Roman" w:cs="Times New Roman"/>
          <w:color w:val="2B2B2B"/>
          <w:lang w:val="en-US"/>
        </w:rPr>
        <w:t>stored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 in Darcy (D)</w:t>
      </w:r>
      <w:r>
        <w:rPr>
          <w:rFonts w:ascii="Times New Roman" w:hAnsi="Times New Roman" w:cs="Times New Roman"/>
          <w:color w:val="2B2B2B"/>
          <w:lang w:val="en-US"/>
        </w:rPr>
        <w:t>. They were later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 converted </w:t>
      </w:r>
      <w:r>
        <w:rPr>
          <w:rFonts w:ascii="Times New Roman" w:hAnsi="Times New Roman" w:cs="Times New Roman"/>
          <w:color w:val="2B2B2B"/>
          <w:lang w:val="en-US"/>
        </w:rPr>
        <w:t>to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 </w:t>
      </w:r>
      <w:r>
        <w:rPr>
          <w:rFonts w:ascii="Times New Roman" w:hAnsi="Times New Roman" w:cs="Times New Roman"/>
          <w:color w:val="2B2B2B"/>
          <w:lang w:val="en-US"/>
        </w:rPr>
        <w:t xml:space="preserve">the </w:t>
      </w:r>
      <w:r w:rsidRPr="0016073F">
        <w:rPr>
          <w:rFonts w:ascii="Times New Roman" w:hAnsi="Times New Roman" w:cs="Times New Roman"/>
          <w:color w:val="2B2B2B"/>
          <w:lang w:val="en-US"/>
        </w:rPr>
        <w:t>standard m</w:t>
      </w:r>
      <w:r w:rsidRPr="000450AD">
        <w:rPr>
          <w:rFonts w:ascii="Times New Roman" w:hAnsi="Times New Roman" w:cs="Times New Roman"/>
          <w:color w:val="2B2B2B"/>
          <w:vertAlign w:val="superscript"/>
          <w:lang w:val="en-US"/>
        </w:rPr>
        <w:t>2</w:t>
      </w:r>
      <w:r w:rsidRPr="008517E1">
        <w:rPr>
          <w:rFonts w:ascii="Times New Roman" w:hAnsi="Times New Roman" w:cs="Times New Roman"/>
          <w:color w:val="2B2B2B"/>
          <w:lang w:val="en-US"/>
        </w:rPr>
        <w:t xml:space="preserve"> </w:t>
      </w:r>
      <w:r>
        <w:rPr>
          <w:rFonts w:ascii="Times New Roman" w:hAnsi="Times New Roman" w:cs="Times New Roman"/>
          <w:color w:val="2B2B2B"/>
          <w:lang w:val="en-US"/>
        </w:rPr>
        <w:t>permeability unit of measure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 </w:t>
      </w:r>
      <w:r>
        <w:rPr>
          <w:rFonts w:ascii="Times New Roman" w:hAnsi="Times New Roman" w:cs="Times New Roman"/>
          <w:color w:val="2B2B2B"/>
          <w:lang w:val="en-US"/>
        </w:rPr>
        <w:t>(</w:t>
      </w:r>
      <w:r w:rsidRPr="0016073F">
        <w:rPr>
          <w:rFonts w:ascii="Times New Roman" w:hAnsi="Times New Roman" w:cs="Times New Roman"/>
          <w:color w:val="2B2B2B"/>
          <w:lang w:val="en-US"/>
        </w:rPr>
        <w:t>1</w:t>
      </w:r>
      <w:r>
        <w:rPr>
          <w:rFonts w:ascii="Times New Roman" w:hAnsi="Times New Roman" w:cs="Times New Roman"/>
          <w:color w:val="2B2B2B"/>
          <w:lang w:val="en-US"/>
        </w:rPr>
        <w:t xml:space="preserve"> </w:t>
      </w:r>
      <w:r w:rsidRPr="0016073F">
        <w:rPr>
          <w:rFonts w:ascii="Times New Roman" w:hAnsi="Times New Roman" w:cs="Times New Roman"/>
          <w:color w:val="2B2B2B"/>
          <w:lang w:val="en-US"/>
        </w:rPr>
        <w:t>D = 9.869</w:t>
      </w:r>
      <w:r>
        <w:rPr>
          <w:rFonts w:ascii="Times New Roman" w:hAnsi="Times New Roman" w:cs="Times New Roman"/>
          <w:color w:val="2B2B2B"/>
          <w:lang w:val="en-US"/>
        </w:rPr>
        <w:t xml:space="preserve"> </w:t>
      </w:r>
      <w:r w:rsidRPr="0016073F">
        <w:rPr>
          <w:rFonts w:ascii="Times New Roman" w:hAnsi="Times New Roman" w:cs="Times New Roman"/>
          <w:color w:val="2B2B2B"/>
          <w:lang w:val="en-US"/>
        </w:rPr>
        <w:t>x</w:t>
      </w:r>
      <w:r>
        <w:rPr>
          <w:rFonts w:ascii="Times New Roman" w:hAnsi="Times New Roman" w:cs="Times New Roman"/>
          <w:color w:val="2B2B2B"/>
          <w:lang w:val="en-US"/>
        </w:rPr>
        <w:t xml:space="preserve"> </w:t>
      </w:r>
      <w:r w:rsidRPr="0016073F">
        <w:rPr>
          <w:rFonts w:ascii="Times New Roman" w:hAnsi="Times New Roman" w:cs="Times New Roman"/>
          <w:color w:val="2B2B2B"/>
          <w:lang w:val="en-US"/>
        </w:rPr>
        <w:t>10</w:t>
      </w:r>
      <w:r w:rsidRPr="0016073F">
        <w:rPr>
          <w:rFonts w:ascii="Times New Roman" w:hAnsi="Times New Roman" w:cs="Times New Roman"/>
          <w:color w:val="2B2B2B"/>
          <w:vertAlign w:val="superscript"/>
          <w:lang w:val="en-US"/>
        </w:rPr>
        <w:t>-13</w:t>
      </w:r>
      <w:r w:rsidRPr="0016073F">
        <w:rPr>
          <w:rFonts w:ascii="Times New Roman" w:hAnsi="Times New Roman" w:cs="Times New Roman"/>
          <w:color w:val="2B2B2B"/>
          <w:lang w:val="en-US"/>
        </w:rPr>
        <w:t xml:space="preserve"> m</w:t>
      </w:r>
      <w:r w:rsidRPr="0016073F">
        <w:rPr>
          <w:rFonts w:ascii="Times New Roman" w:hAnsi="Times New Roman" w:cs="Times New Roman"/>
          <w:color w:val="2B2B2B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2B2B2B"/>
          <w:lang w:val="en-US"/>
        </w:rPr>
        <w:t>) and calculated as log</w:t>
      </w:r>
      <w:r w:rsidRPr="003D3E4C">
        <w:rPr>
          <w:rFonts w:ascii="Times New Roman" w:hAnsi="Times New Roman" w:cs="Times New Roman"/>
          <w:color w:val="2B2B2B"/>
          <w:vertAlign w:val="subscript"/>
          <w:lang w:val="en-US"/>
        </w:rPr>
        <w:t>10</w:t>
      </w:r>
      <w:r>
        <w:rPr>
          <w:rFonts w:ascii="Times New Roman" w:hAnsi="Times New Roman" w:cs="Times New Roman"/>
          <w:color w:val="2B2B2B"/>
          <w:lang w:val="en-US"/>
        </w:rPr>
        <w:t xml:space="preserve"> m</w:t>
      </w:r>
      <w:r w:rsidRPr="003D3E4C">
        <w:rPr>
          <w:rFonts w:ascii="Times New Roman" w:hAnsi="Times New Roman" w:cs="Times New Roman"/>
          <w:color w:val="2B2B2B"/>
          <w:vertAlign w:val="superscript"/>
          <w:lang w:val="en-US"/>
        </w:rPr>
        <w:t>2</w:t>
      </w:r>
      <w:r w:rsidRPr="003D3E4C">
        <w:rPr>
          <w:rFonts w:ascii="Times New Roman" w:hAnsi="Times New Roman" w:cs="Times New Roman"/>
          <w:color w:val="2B2B2B"/>
          <w:lang w:val="en-US"/>
        </w:rPr>
        <w:t xml:space="preserve"> </w:t>
      </w:r>
      <w:r w:rsidRPr="003D3E4C">
        <w:rPr>
          <w:rFonts w:ascii="Times New Roman" w:hAnsi="Times New Roman" w:cs="Times New Roman"/>
          <w:lang w:val="en-US"/>
        </w:rPr>
        <w:t xml:space="preserve">to aid </w:t>
      </w:r>
      <w:r>
        <w:rPr>
          <w:rFonts w:ascii="Times New Roman" w:hAnsi="Times New Roman" w:cs="Times New Roman"/>
          <w:lang w:val="en-US"/>
        </w:rPr>
        <w:t>calculating</w:t>
      </w:r>
      <w:r w:rsidRPr="003D3E4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inimum, maximum, and mean permeability values and their graphing.</w:t>
      </w:r>
    </w:p>
    <w:p w14:paraId="21021D42" w14:textId="4A6AA26E" w:rsidR="00E101BD" w:rsidRDefault="00E101BD" w:rsidP="00CE4A53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</w:p>
    <w:tbl>
      <w:tblPr>
        <w:tblStyle w:val="TableGrid"/>
        <w:tblW w:w="10774" w:type="dxa"/>
        <w:tblInd w:w="-431" w:type="dxa"/>
        <w:tblLook w:val="04A0" w:firstRow="1" w:lastRow="0" w:firstColumn="1" w:lastColumn="0" w:noHBand="0" w:noVBand="1"/>
      </w:tblPr>
      <w:tblGrid>
        <w:gridCol w:w="742"/>
        <w:gridCol w:w="5425"/>
        <w:gridCol w:w="1034"/>
        <w:gridCol w:w="1034"/>
        <w:gridCol w:w="1269"/>
        <w:gridCol w:w="1270"/>
      </w:tblGrid>
      <w:tr w:rsidR="00A416AF" w:rsidRPr="004E442D" w14:paraId="0BCD7E9F" w14:textId="77777777" w:rsidTr="00C13E21">
        <w:tc>
          <w:tcPr>
            <w:tcW w:w="742" w:type="dxa"/>
          </w:tcPr>
          <w:p w14:paraId="19366C2A" w14:textId="77777777" w:rsidR="00A416AF" w:rsidRPr="00CA1C65" w:rsidRDefault="00A416AF" w:rsidP="00AE056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</w:tcPr>
          <w:p w14:paraId="4847F6A2" w14:textId="3D76FF8C" w:rsidR="00A416AF" w:rsidRPr="00CA1C65" w:rsidRDefault="00A416AF" w:rsidP="00AE0564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ble S1. Summary of in situ permeability measurements along the Zuccale and Boccheggiano Fault</w:t>
            </w:r>
          </w:p>
        </w:tc>
      </w:tr>
      <w:tr w:rsidR="00A416AF" w:rsidRPr="00CA1C65" w14:paraId="3E5D6F13" w14:textId="77777777" w:rsidTr="00C13E21">
        <w:trPr>
          <w:trHeight w:val="470"/>
        </w:trPr>
        <w:tc>
          <w:tcPr>
            <w:tcW w:w="742" w:type="dxa"/>
          </w:tcPr>
          <w:p w14:paraId="4F28FC41" w14:textId="77777777" w:rsidR="00A416AF" w:rsidRPr="00CA1C65" w:rsidRDefault="00A416AF" w:rsidP="00547FC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2D4EAD5C" w14:textId="57E0339D" w:rsidR="00A416AF" w:rsidRPr="00CA1C65" w:rsidRDefault="00A416AF" w:rsidP="00547FCB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ccale Fault</w:t>
            </w:r>
          </w:p>
        </w:tc>
      </w:tr>
      <w:tr w:rsidR="00CA1C65" w:rsidRPr="00CA1C65" w14:paraId="780BA147" w14:textId="450B4AE6" w:rsidTr="00C13E21">
        <w:tc>
          <w:tcPr>
            <w:tcW w:w="742" w:type="dxa"/>
            <w:vAlign w:val="center"/>
          </w:tcPr>
          <w:p w14:paraId="40D895CA" w14:textId="77777777" w:rsidR="00A416AF" w:rsidRPr="00CA1C65" w:rsidRDefault="00A416AF" w:rsidP="00AE0564">
            <w:pPr>
              <w:tabs>
                <w:tab w:val="center" w:pos="1496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5425" w:type="dxa"/>
            <w:vAlign w:val="center"/>
          </w:tcPr>
          <w:p w14:paraId="2C145BCE" w14:textId="07F28CFE" w:rsidR="00A416AF" w:rsidRPr="00CA1C65" w:rsidRDefault="00A416AF" w:rsidP="00AE05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uctural element</w:t>
            </w:r>
          </w:p>
        </w:tc>
        <w:tc>
          <w:tcPr>
            <w:tcW w:w="1034" w:type="dxa"/>
            <w:vAlign w:val="center"/>
          </w:tcPr>
          <w:p w14:paraId="3B95F118" w14:textId="77777777" w:rsidR="00EC7DF7" w:rsidRPr="00CA1C65" w:rsidRDefault="00A416AF" w:rsidP="00AE05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meability</w:t>
            </w:r>
          </w:p>
          <w:p w14:paraId="4FF7362E" w14:textId="2C8313A8" w:rsidR="00A416AF" w:rsidRPr="00CA1C65" w:rsidRDefault="00A416AF" w:rsidP="00AE05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D)</w:t>
            </w:r>
          </w:p>
        </w:tc>
        <w:tc>
          <w:tcPr>
            <w:tcW w:w="1034" w:type="dxa"/>
          </w:tcPr>
          <w:p w14:paraId="08E3B75E" w14:textId="77777777" w:rsidR="00A416AF" w:rsidRPr="00CA1C65" w:rsidRDefault="00EC7DF7" w:rsidP="00AE05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meability</w:t>
            </w:r>
          </w:p>
          <w:p w14:paraId="3B137E03" w14:textId="6F3B5D4E" w:rsidR="00EC7DF7" w:rsidRPr="00CA1C65" w:rsidRDefault="00EC7DF7" w:rsidP="00AE05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</w:t>
            </w:r>
            <w:r w:rsidRPr="00CA1C6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269" w:type="dxa"/>
            <w:vAlign w:val="center"/>
          </w:tcPr>
          <w:p w14:paraId="35D86CEC" w14:textId="72622ADE" w:rsidR="00A416AF" w:rsidRPr="00CA1C65" w:rsidRDefault="00A416AF" w:rsidP="00AE05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itude</w:t>
            </w:r>
          </w:p>
          <w:p w14:paraId="59E66DB5" w14:textId="696DD6DB" w:rsidR="00A416AF" w:rsidRPr="00CA1C65" w:rsidRDefault="00A416AF" w:rsidP="00AE05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UTM WGS84)</w:t>
            </w:r>
          </w:p>
        </w:tc>
        <w:tc>
          <w:tcPr>
            <w:tcW w:w="1270" w:type="dxa"/>
            <w:vAlign w:val="center"/>
          </w:tcPr>
          <w:p w14:paraId="18994D6B" w14:textId="77777777" w:rsidR="00EC7DF7" w:rsidRPr="00CA1C65" w:rsidRDefault="00A416AF" w:rsidP="00AE05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itude</w:t>
            </w:r>
          </w:p>
          <w:p w14:paraId="5D45400E" w14:textId="00DC258D" w:rsidR="00A416AF" w:rsidRPr="00CA1C65" w:rsidRDefault="00A416AF" w:rsidP="00AE05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UTM WGS84)</w:t>
            </w:r>
          </w:p>
        </w:tc>
      </w:tr>
      <w:tr w:rsidR="00CA1C65" w:rsidRPr="00CA1C65" w14:paraId="1876BCC5" w14:textId="44B74582" w:rsidTr="00C13E21">
        <w:tc>
          <w:tcPr>
            <w:tcW w:w="742" w:type="dxa"/>
            <w:vAlign w:val="center"/>
          </w:tcPr>
          <w:p w14:paraId="7137098A" w14:textId="77777777" w:rsidR="00CA1C65" w:rsidRPr="00CA1C65" w:rsidRDefault="00CA1C65" w:rsidP="00CA1C65">
            <w:pPr>
              <w:tabs>
                <w:tab w:val="center" w:pos="1496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7A6FC3F9" w14:textId="253F649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775F0EF" w14:textId="5FC3837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7E-03</w:t>
            </w:r>
          </w:p>
        </w:tc>
        <w:tc>
          <w:tcPr>
            <w:tcW w:w="1034" w:type="dxa"/>
          </w:tcPr>
          <w:p w14:paraId="2CEC70D0" w14:textId="38F17A2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60E-15</w:t>
            </w:r>
          </w:p>
        </w:tc>
        <w:tc>
          <w:tcPr>
            <w:tcW w:w="1269" w:type="dxa"/>
            <w:vAlign w:val="center"/>
          </w:tcPr>
          <w:p w14:paraId="32A90021" w14:textId="75D5FA3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6252 N</w:t>
            </w:r>
          </w:p>
        </w:tc>
        <w:tc>
          <w:tcPr>
            <w:tcW w:w="1270" w:type="dxa"/>
            <w:vAlign w:val="center"/>
          </w:tcPr>
          <w:p w14:paraId="45F25FB2" w14:textId="0960DA8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6166 E</w:t>
            </w:r>
          </w:p>
        </w:tc>
      </w:tr>
      <w:tr w:rsidR="00CA1C65" w:rsidRPr="00CA1C65" w14:paraId="7589E99B" w14:textId="7E4E16D6" w:rsidTr="00C13E21">
        <w:tc>
          <w:tcPr>
            <w:tcW w:w="742" w:type="dxa"/>
            <w:vAlign w:val="center"/>
          </w:tcPr>
          <w:p w14:paraId="1E348FAF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1363AE68" w14:textId="6BBD687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178F64D" w14:textId="59D8095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0E-03</w:t>
            </w:r>
          </w:p>
        </w:tc>
        <w:tc>
          <w:tcPr>
            <w:tcW w:w="1034" w:type="dxa"/>
          </w:tcPr>
          <w:p w14:paraId="63F02755" w14:textId="22E91A8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97E-15</w:t>
            </w:r>
          </w:p>
        </w:tc>
        <w:tc>
          <w:tcPr>
            <w:tcW w:w="1269" w:type="dxa"/>
            <w:vAlign w:val="center"/>
          </w:tcPr>
          <w:p w14:paraId="788DDDFB" w14:textId="05B09FD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5123 N</w:t>
            </w:r>
          </w:p>
        </w:tc>
        <w:tc>
          <w:tcPr>
            <w:tcW w:w="1270" w:type="dxa"/>
            <w:vAlign w:val="center"/>
          </w:tcPr>
          <w:p w14:paraId="14CF1485" w14:textId="63AC5AF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833 E</w:t>
            </w:r>
          </w:p>
        </w:tc>
      </w:tr>
      <w:tr w:rsidR="00CA1C65" w:rsidRPr="00CA1C65" w14:paraId="695E71AF" w14:textId="6752E0B2" w:rsidTr="00C13E21">
        <w:tc>
          <w:tcPr>
            <w:tcW w:w="742" w:type="dxa"/>
            <w:vAlign w:val="center"/>
          </w:tcPr>
          <w:p w14:paraId="46D3D03A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4BB02458" w14:textId="5C5E7E3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46E810B8" w14:textId="34A834D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7E-03</w:t>
            </w:r>
          </w:p>
        </w:tc>
        <w:tc>
          <w:tcPr>
            <w:tcW w:w="1034" w:type="dxa"/>
          </w:tcPr>
          <w:p w14:paraId="22640438" w14:textId="63AB11B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68E-15</w:t>
            </w:r>
          </w:p>
        </w:tc>
        <w:tc>
          <w:tcPr>
            <w:tcW w:w="1269" w:type="dxa"/>
            <w:vAlign w:val="center"/>
          </w:tcPr>
          <w:p w14:paraId="4FD63FE7" w14:textId="0F21E53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2126 N</w:t>
            </w:r>
          </w:p>
        </w:tc>
        <w:tc>
          <w:tcPr>
            <w:tcW w:w="1270" w:type="dxa"/>
            <w:vAlign w:val="center"/>
          </w:tcPr>
          <w:p w14:paraId="7182F736" w14:textId="662A7B1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9846 E</w:t>
            </w:r>
          </w:p>
        </w:tc>
      </w:tr>
      <w:tr w:rsidR="00CA1C65" w:rsidRPr="00CA1C65" w14:paraId="7261E3FE" w14:textId="4852B7B2" w:rsidTr="00C13E21">
        <w:tc>
          <w:tcPr>
            <w:tcW w:w="742" w:type="dxa"/>
            <w:vAlign w:val="center"/>
          </w:tcPr>
          <w:p w14:paraId="673C2E93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258F5799" w14:textId="301CF91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0AD39BBE" w14:textId="0974ED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0E-03</w:t>
            </w:r>
          </w:p>
        </w:tc>
        <w:tc>
          <w:tcPr>
            <w:tcW w:w="1034" w:type="dxa"/>
          </w:tcPr>
          <w:p w14:paraId="6722444E" w14:textId="34D2A80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6E-15</w:t>
            </w:r>
          </w:p>
        </w:tc>
        <w:tc>
          <w:tcPr>
            <w:tcW w:w="1269" w:type="dxa"/>
            <w:vAlign w:val="center"/>
          </w:tcPr>
          <w:p w14:paraId="730A6F6F" w14:textId="72028E8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294 N</w:t>
            </w:r>
          </w:p>
        </w:tc>
        <w:tc>
          <w:tcPr>
            <w:tcW w:w="1270" w:type="dxa"/>
            <w:vAlign w:val="center"/>
          </w:tcPr>
          <w:p w14:paraId="285E02DB" w14:textId="06C1E90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9257 E</w:t>
            </w:r>
          </w:p>
        </w:tc>
      </w:tr>
      <w:tr w:rsidR="00CA1C65" w:rsidRPr="00CA1C65" w14:paraId="6B04F0A9" w14:textId="39A04135" w:rsidTr="00C13E21">
        <w:tc>
          <w:tcPr>
            <w:tcW w:w="742" w:type="dxa"/>
            <w:vAlign w:val="center"/>
          </w:tcPr>
          <w:p w14:paraId="30746C0E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7B53959E" w14:textId="628CE3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7D621466" w14:textId="0C1080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5E-04</w:t>
            </w:r>
          </w:p>
        </w:tc>
        <w:tc>
          <w:tcPr>
            <w:tcW w:w="1034" w:type="dxa"/>
          </w:tcPr>
          <w:p w14:paraId="1A4D0DBF" w14:textId="1085615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38E-16</w:t>
            </w:r>
          </w:p>
        </w:tc>
        <w:tc>
          <w:tcPr>
            <w:tcW w:w="1269" w:type="dxa"/>
            <w:vAlign w:val="center"/>
          </w:tcPr>
          <w:p w14:paraId="36B5798D" w14:textId="28A342F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294 N</w:t>
            </w:r>
          </w:p>
        </w:tc>
        <w:tc>
          <w:tcPr>
            <w:tcW w:w="1270" w:type="dxa"/>
            <w:vAlign w:val="center"/>
          </w:tcPr>
          <w:p w14:paraId="53F26A31" w14:textId="581524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9257 E</w:t>
            </w:r>
          </w:p>
        </w:tc>
      </w:tr>
      <w:tr w:rsidR="00CA1C65" w:rsidRPr="00CA1C65" w14:paraId="17864A7F" w14:textId="15E0AEC6" w:rsidTr="00C13E21">
        <w:tc>
          <w:tcPr>
            <w:tcW w:w="742" w:type="dxa"/>
            <w:vAlign w:val="center"/>
          </w:tcPr>
          <w:p w14:paraId="37916673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1C614BBB" w14:textId="520F50F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01428B6" w14:textId="263FA9C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E-01</w:t>
            </w:r>
          </w:p>
        </w:tc>
        <w:tc>
          <w:tcPr>
            <w:tcW w:w="1034" w:type="dxa"/>
          </w:tcPr>
          <w:p w14:paraId="581BA774" w14:textId="67F370E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7E-14</w:t>
            </w:r>
          </w:p>
        </w:tc>
        <w:tc>
          <w:tcPr>
            <w:tcW w:w="1269" w:type="dxa"/>
            <w:vAlign w:val="center"/>
          </w:tcPr>
          <w:p w14:paraId="006AAD48" w14:textId="1915103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3723 N</w:t>
            </w:r>
          </w:p>
        </w:tc>
        <w:tc>
          <w:tcPr>
            <w:tcW w:w="1270" w:type="dxa"/>
            <w:vAlign w:val="center"/>
          </w:tcPr>
          <w:p w14:paraId="679D94A7" w14:textId="3E20921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68 E</w:t>
            </w:r>
          </w:p>
        </w:tc>
      </w:tr>
      <w:tr w:rsidR="00CA1C65" w:rsidRPr="00CA1C65" w14:paraId="248C6B66" w14:textId="235CC9C0" w:rsidTr="00C13E21">
        <w:tc>
          <w:tcPr>
            <w:tcW w:w="742" w:type="dxa"/>
            <w:vAlign w:val="center"/>
          </w:tcPr>
          <w:p w14:paraId="15E4AB7A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18F2255C" w14:textId="30A1AA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0093354A" w14:textId="6DCF97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8E-03</w:t>
            </w:r>
          </w:p>
        </w:tc>
        <w:tc>
          <w:tcPr>
            <w:tcW w:w="1034" w:type="dxa"/>
          </w:tcPr>
          <w:p w14:paraId="274C4AAE" w14:textId="013E961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78E-15</w:t>
            </w:r>
          </w:p>
        </w:tc>
        <w:tc>
          <w:tcPr>
            <w:tcW w:w="1269" w:type="dxa"/>
            <w:vAlign w:val="center"/>
          </w:tcPr>
          <w:p w14:paraId="2A6FF811" w14:textId="37F4040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4821 N</w:t>
            </w:r>
          </w:p>
        </w:tc>
        <w:tc>
          <w:tcPr>
            <w:tcW w:w="1270" w:type="dxa"/>
            <w:vAlign w:val="center"/>
          </w:tcPr>
          <w:p w14:paraId="39B480A0" w14:textId="0291972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606 E</w:t>
            </w:r>
          </w:p>
        </w:tc>
      </w:tr>
      <w:tr w:rsidR="00CA1C65" w:rsidRPr="00CA1C65" w14:paraId="6B5BD3E4" w14:textId="5CB7449A" w:rsidTr="00C13E21">
        <w:tc>
          <w:tcPr>
            <w:tcW w:w="742" w:type="dxa"/>
            <w:vAlign w:val="center"/>
          </w:tcPr>
          <w:p w14:paraId="3A00ECC4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58CBC08B" w14:textId="45171F7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5087E455" w14:textId="164FA04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-01</w:t>
            </w:r>
          </w:p>
        </w:tc>
        <w:tc>
          <w:tcPr>
            <w:tcW w:w="1034" w:type="dxa"/>
          </w:tcPr>
          <w:p w14:paraId="1EEF652E" w14:textId="59110A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3</w:t>
            </w:r>
          </w:p>
        </w:tc>
        <w:tc>
          <w:tcPr>
            <w:tcW w:w="1269" w:type="dxa"/>
            <w:vAlign w:val="center"/>
          </w:tcPr>
          <w:p w14:paraId="084F7583" w14:textId="34D9B48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4821 N</w:t>
            </w:r>
          </w:p>
        </w:tc>
        <w:tc>
          <w:tcPr>
            <w:tcW w:w="1270" w:type="dxa"/>
            <w:vAlign w:val="center"/>
          </w:tcPr>
          <w:p w14:paraId="7DCFB6E9" w14:textId="2660BD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606 E</w:t>
            </w:r>
          </w:p>
        </w:tc>
      </w:tr>
      <w:tr w:rsidR="00CA1C65" w:rsidRPr="00CA1C65" w14:paraId="4A1CEDC4" w14:textId="24A90939" w:rsidTr="00C13E21">
        <w:tc>
          <w:tcPr>
            <w:tcW w:w="742" w:type="dxa"/>
            <w:vAlign w:val="center"/>
          </w:tcPr>
          <w:p w14:paraId="3CDCBF99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5E4AA3BA" w14:textId="231EAA5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7BAF2E77" w14:textId="112FC8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9E-04</w:t>
            </w:r>
          </w:p>
        </w:tc>
        <w:tc>
          <w:tcPr>
            <w:tcW w:w="1034" w:type="dxa"/>
          </w:tcPr>
          <w:p w14:paraId="3C608713" w14:textId="7DCEE2B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85E-16</w:t>
            </w:r>
          </w:p>
        </w:tc>
        <w:tc>
          <w:tcPr>
            <w:tcW w:w="1269" w:type="dxa"/>
            <w:vAlign w:val="center"/>
          </w:tcPr>
          <w:p w14:paraId="0A967BED" w14:textId="610949C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7447 N</w:t>
            </w:r>
          </w:p>
        </w:tc>
        <w:tc>
          <w:tcPr>
            <w:tcW w:w="1270" w:type="dxa"/>
            <w:vAlign w:val="center"/>
          </w:tcPr>
          <w:p w14:paraId="03D39DDC" w14:textId="685AC3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684 E</w:t>
            </w:r>
          </w:p>
        </w:tc>
      </w:tr>
      <w:tr w:rsidR="00CA1C65" w:rsidRPr="00CA1C65" w14:paraId="22E27523" w14:textId="685BC5B4" w:rsidTr="00C13E21">
        <w:tc>
          <w:tcPr>
            <w:tcW w:w="742" w:type="dxa"/>
            <w:vAlign w:val="center"/>
          </w:tcPr>
          <w:p w14:paraId="52DA5AA8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46D580B8" w14:textId="6A7A89F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1DD4D2CC" w14:textId="335EBCA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4E-04</w:t>
            </w:r>
          </w:p>
        </w:tc>
        <w:tc>
          <w:tcPr>
            <w:tcW w:w="1034" w:type="dxa"/>
          </w:tcPr>
          <w:p w14:paraId="297BAB29" w14:textId="04DD93A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30E-16</w:t>
            </w:r>
          </w:p>
        </w:tc>
        <w:tc>
          <w:tcPr>
            <w:tcW w:w="1269" w:type="dxa"/>
            <w:vAlign w:val="center"/>
          </w:tcPr>
          <w:p w14:paraId="08A7A7F1" w14:textId="5E2AC2A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7447 N</w:t>
            </w:r>
          </w:p>
        </w:tc>
        <w:tc>
          <w:tcPr>
            <w:tcW w:w="1270" w:type="dxa"/>
            <w:vAlign w:val="center"/>
          </w:tcPr>
          <w:p w14:paraId="23BC80DB" w14:textId="7D04B1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684 E</w:t>
            </w:r>
          </w:p>
        </w:tc>
      </w:tr>
      <w:tr w:rsidR="00CA1C65" w:rsidRPr="00CA1C65" w14:paraId="05B4FB78" w14:textId="11A80BB5" w:rsidTr="00C13E21">
        <w:trPr>
          <w:trHeight w:val="142"/>
        </w:trPr>
        <w:tc>
          <w:tcPr>
            <w:tcW w:w="742" w:type="dxa"/>
            <w:vAlign w:val="center"/>
          </w:tcPr>
          <w:p w14:paraId="64B4761C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34F75325" w14:textId="7A0C0DA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7A240B6D" w14:textId="506DAA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7E-03</w:t>
            </w:r>
          </w:p>
        </w:tc>
        <w:tc>
          <w:tcPr>
            <w:tcW w:w="1034" w:type="dxa"/>
          </w:tcPr>
          <w:p w14:paraId="36860DB2" w14:textId="4377290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66E-15</w:t>
            </w:r>
          </w:p>
        </w:tc>
        <w:tc>
          <w:tcPr>
            <w:tcW w:w="1269" w:type="dxa"/>
            <w:vAlign w:val="center"/>
          </w:tcPr>
          <w:p w14:paraId="53D74D15" w14:textId="086219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6242 N</w:t>
            </w:r>
          </w:p>
        </w:tc>
        <w:tc>
          <w:tcPr>
            <w:tcW w:w="1270" w:type="dxa"/>
            <w:vAlign w:val="center"/>
          </w:tcPr>
          <w:p w14:paraId="76D5D06E" w14:textId="3815A8B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68 E</w:t>
            </w:r>
          </w:p>
        </w:tc>
      </w:tr>
      <w:tr w:rsidR="00CA1C65" w:rsidRPr="00CA1C65" w14:paraId="2D2D176E" w14:textId="03A9F637" w:rsidTr="00C13E21">
        <w:tc>
          <w:tcPr>
            <w:tcW w:w="742" w:type="dxa"/>
            <w:vAlign w:val="center"/>
          </w:tcPr>
          <w:p w14:paraId="0B1FE019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467DC05D" w14:textId="3B7433E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0E4C6B8" w14:textId="35443C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E-01</w:t>
            </w:r>
          </w:p>
        </w:tc>
        <w:tc>
          <w:tcPr>
            <w:tcW w:w="1034" w:type="dxa"/>
          </w:tcPr>
          <w:p w14:paraId="4DC665BA" w14:textId="4D6E52A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7E-14</w:t>
            </w:r>
          </w:p>
        </w:tc>
        <w:tc>
          <w:tcPr>
            <w:tcW w:w="1269" w:type="dxa"/>
            <w:vAlign w:val="center"/>
          </w:tcPr>
          <w:p w14:paraId="43A85E0E" w14:textId="4FC82F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5392 N</w:t>
            </w:r>
          </w:p>
        </w:tc>
        <w:tc>
          <w:tcPr>
            <w:tcW w:w="1270" w:type="dxa"/>
            <w:vAlign w:val="center"/>
          </w:tcPr>
          <w:p w14:paraId="2A573EF9" w14:textId="31F70DB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719 E</w:t>
            </w:r>
          </w:p>
        </w:tc>
      </w:tr>
      <w:tr w:rsidR="00CA1C65" w:rsidRPr="00CA1C65" w14:paraId="6EBC2FCE" w14:textId="7017A9A0" w:rsidTr="00C13E21">
        <w:tc>
          <w:tcPr>
            <w:tcW w:w="742" w:type="dxa"/>
            <w:vAlign w:val="center"/>
          </w:tcPr>
          <w:p w14:paraId="35E8905B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5DA48B9F" w14:textId="73F811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35F6D225" w14:textId="3FC944C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7E-05</w:t>
            </w:r>
          </w:p>
        </w:tc>
        <w:tc>
          <w:tcPr>
            <w:tcW w:w="1034" w:type="dxa"/>
          </w:tcPr>
          <w:p w14:paraId="6B09F4EA" w14:textId="1C64B6D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61E-17</w:t>
            </w:r>
          </w:p>
        </w:tc>
        <w:tc>
          <w:tcPr>
            <w:tcW w:w="1269" w:type="dxa"/>
            <w:vAlign w:val="center"/>
          </w:tcPr>
          <w:p w14:paraId="58E89C2C" w14:textId="4F3979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5097 N</w:t>
            </w:r>
          </w:p>
        </w:tc>
        <w:tc>
          <w:tcPr>
            <w:tcW w:w="1270" w:type="dxa"/>
            <w:vAlign w:val="center"/>
          </w:tcPr>
          <w:p w14:paraId="56D350CA" w14:textId="6DD4E72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226 E</w:t>
            </w:r>
          </w:p>
        </w:tc>
      </w:tr>
      <w:tr w:rsidR="00CA1C65" w:rsidRPr="00CA1C65" w14:paraId="371F4973" w14:textId="03CF445B" w:rsidTr="00C13E21">
        <w:tc>
          <w:tcPr>
            <w:tcW w:w="742" w:type="dxa"/>
            <w:vAlign w:val="center"/>
          </w:tcPr>
          <w:p w14:paraId="4482DA49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5" w:type="dxa"/>
          </w:tcPr>
          <w:p w14:paraId="22EE73D7" w14:textId="0EBE0A1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AFD0473" w14:textId="3D76436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E-03</w:t>
            </w:r>
          </w:p>
        </w:tc>
        <w:tc>
          <w:tcPr>
            <w:tcW w:w="1034" w:type="dxa"/>
          </w:tcPr>
          <w:p w14:paraId="0BFA81E8" w14:textId="5EC733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86E-15</w:t>
            </w:r>
          </w:p>
        </w:tc>
        <w:tc>
          <w:tcPr>
            <w:tcW w:w="1269" w:type="dxa"/>
            <w:vAlign w:val="center"/>
          </w:tcPr>
          <w:p w14:paraId="07A09921" w14:textId="7805A79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5097 N</w:t>
            </w:r>
          </w:p>
        </w:tc>
        <w:tc>
          <w:tcPr>
            <w:tcW w:w="1270" w:type="dxa"/>
            <w:vAlign w:val="center"/>
          </w:tcPr>
          <w:p w14:paraId="417E0AE9" w14:textId="1BB5020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226 E</w:t>
            </w:r>
          </w:p>
        </w:tc>
      </w:tr>
      <w:tr w:rsidR="00CA1C65" w:rsidRPr="00CA1C65" w14:paraId="11612CA7" w14:textId="1B755ACC" w:rsidTr="00C13E21">
        <w:tc>
          <w:tcPr>
            <w:tcW w:w="742" w:type="dxa"/>
            <w:vAlign w:val="center"/>
          </w:tcPr>
          <w:p w14:paraId="46519F09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25" w:type="dxa"/>
          </w:tcPr>
          <w:p w14:paraId="6A3C5263" w14:textId="2B95623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444F0971" w14:textId="42F2BAF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9E-02</w:t>
            </w:r>
          </w:p>
        </w:tc>
        <w:tc>
          <w:tcPr>
            <w:tcW w:w="1034" w:type="dxa"/>
          </w:tcPr>
          <w:p w14:paraId="1D663A84" w14:textId="1B0E42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77E-14</w:t>
            </w:r>
          </w:p>
        </w:tc>
        <w:tc>
          <w:tcPr>
            <w:tcW w:w="1269" w:type="dxa"/>
            <w:vAlign w:val="center"/>
          </w:tcPr>
          <w:p w14:paraId="272A007B" w14:textId="24564A1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5215 N</w:t>
            </w:r>
          </w:p>
        </w:tc>
        <w:tc>
          <w:tcPr>
            <w:tcW w:w="1270" w:type="dxa"/>
            <w:vAlign w:val="center"/>
          </w:tcPr>
          <w:p w14:paraId="002908E6" w14:textId="0A1AF92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367 E</w:t>
            </w:r>
          </w:p>
        </w:tc>
      </w:tr>
      <w:tr w:rsidR="00CA1C65" w:rsidRPr="00CA1C65" w14:paraId="36F578D5" w14:textId="4147094A" w:rsidTr="00C13E21">
        <w:tc>
          <w:tcPr>
            <w:tcW w:w="742" w:type="dxa"/>
            <w:vAlign w:val="center"/>
          </w:tcPr>
          <w:p w14:paraId="57FABE76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25" w:type="dxa"/>
          </w:tcPr>
          <w:p w14:paraId="30E3DC75" w14:textId="1CE6376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49698CC2" w14:textId="7B6A5F2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1E-03</w:t>
            </w:r>
          </w:p>
        </w:tc>
        <w:tc>
          <w:tcPr>
            <w:tcW w:w="1034" w:type="dxa"/>
          </w:tcPr>
          <w:p w14:paraId="1DA5F699" w14:textId="0D1A4CB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07E-15</w:t>
            </w:r>
          </w:p>
        </w:tc>
        <w:tc>
          <w:tcPr>
            <w:tcW w:w="1269" w:type="dxa"/>
            <w:vAlign w:val="center"/>
          </w:tcPr>
          <w:p w14:paraId="7149CAC9" w14:textId="75DF96B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5215 N</w:t>
            </w:r>
          </w:p>
        </w:tc>
        <w:tc>
          <w:tcPr>
            <w:tcW w:w="1270" w:type="dxa"/>
            <w:vAlign w:val="center"/>
          </w:tcPr>
          <w:p w14:paraId="5D3C3C64" w14:textId="47D4C1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367 E</w:t>
            </w:r>
          </w:p>
        </w:tc>
      </w:tr>
      <w:tr w:rsidR="00CA1C65" w:rsidRPr="00CA1C65" w14:paraId="7E4EEB19" w14:textId="6AE5AEC1" w:rsidTr="00C13E21">
        <w:tc>
          <w:tcPr>
            <w:tcW w:w="742" w:type="dxa"/>
            <w:vAlign w:val="center"/>
          </w:tcPr>
          <w:p w14:paraId="022947F1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25" w:type="dxa"/>
          </w:tcPr>
          <w:p w14:paraId="34F57AD1" w14:textId="46E8D0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04B9A3C0" w14:textId="738FBE6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7E-04</w:t>
            </w:r>
          </w:p>
        </w:tc>
        <w:tc>
          <w:tcPr>
            <w:tcW w:w="1034" w:type="dxa"/>
          </w:tcPr>
          <w:p w14:paraId="1CAF87A3" w14:textId="44FEF4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64E-16</w:t>
            </w:r>
          </w:p>
        </w:tc>
        <w:tc>
          <w:tcPr>
            <w:tcW w:w="1269" w:type="dxa"/>
            <w:vAlign w:val="center"/>
          </w:tcPr>
          <w:p w14:paraId="60CB9CE5" w14:textId="02F218D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4828 N</w:t>
            </w:r>
          </w:p>
        </w:tc>
        <w:tc>
          <w:tcPr>
            <w:tcW w:w="1270" w:type="dxa"/>
            <w:vAlign w:val="center"/>
          </w:tcPr>
          <w:p w14:paraId="086E0792" w14:textId="482097D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554 E</w:t>
            </w:r>
          </w:p>
        </w:tc>
      </w:tr>
      <w:tr w:rsidR="00CA1C65" w:rsidRPr="00CA1C65" w14:paraId="1713A5E8" w14:textId="00251D6C" w:rsidTr="00C13E21">
        <w:tc>
          <w:tcPr>
            <w:tcW w:w="742" w:type="dxa"/>
            <w:vAlign w:val="center"/>
          </w:tcPr>
          <w:p w14:paraId="349E20E8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25" w:type="dxa"/>
          </w:tcPr>
          <w:p w14:paraId="5F974C2A" w14:textId="6C8EB7C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316143D1" w14:textId="6EAD211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9E-05</w:t>
            </w:r>
          </w:p>
        </w:tc>
        <w:tc>
          <w:tcPr>
            <w:tcW w:w="1034" w:type="dxa"/>
          </w:tcPr>
          <w:p w14:paraId="5013CBA6" w14:textId="04045B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81E-17</w:t>
            </w:r>
          </w:p>
        </w:tc>
        <w:tc>
          <w:tcPr>
            <w:tcW w:w="1269" w:type="dxa"/>
            <w:vAlign w:val="center"/>
          </w:tcPr>
          <w:p w14:paraId="7B73731A" w14:textId="14F32D0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5026 N</w:t>
            </w:r>
          </w:p>
        </w:tc>
        <w:tc>
          <w:tcPr>
            <w:tcW w:w="1270" w:type="dxa"/>
            <w:vAlign w:val="center"/>
          </w:tcPr>
          <w:p w14:paraId="2AE6603F" w14:textId="256EA8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315 E</w:t>
            </w:r>
          </w:p>
        </w:tc>
      </w:tr>
      <w:tr w:rsidR="00CA1C65" w:rsidRPr="00CA1C65" w14:paraId="085BA538" w14:textId="63072A93" w:rsidTr="00C13E21">
        <w:tc>
          <w:tcPr>
            <w:tcW w:w="742" w:type="dxa"/>
            <w:vAlign w:val="center"/>
          </w:tcPr>
          <w:p w14:paraId="67D079B0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25" w:type="dxa"/>
          </w:tcPr>
          <w:p w14:paraId="40DF05EC" w14:textId="3A2E5E3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43D94EEC" w14:textId="4FD978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E-03</w:t>
            </w:r>
          </w:p>
        </w:tc>
        <w:tc>
          <w:tcPr>
            <w:tcW w:w="1034" w:type="dxa"/>
          </w:tcPr>
          <w:p w14:paraId="01C0FE25" w14:textId="363B58A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8E-15</w:t>
            </w:r>
          </w:p>
        </w:tc>
        <w:tc>
          <w:tcPr>
            <w:tcW w:w="1269" w:type="dxa"/>
            <w:vAlign w:val="center"/>
          </w:tcPr>
          <w:p w14:paraId="02B5827D" w14:textId="227872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5112 N</w:t>
            </w:r>
          </w:p>
        </w:tc>
        <w:tc>
          <w:tcPr>
            <w:tcW w:w="1270" w:type="dxa"/>
            <w:vAlign w:val="center"/>
          </w:tcPr>
          <w:p w14:paraId="24F941E4" w14:textId="2153ED1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189 E</w:t>
            </w:r>
          </w:p>
        </w:tc>
      </w:tr>
      <w:tr w:rsidR="00CA1C65" w:rsidRPr="00CA1C65" w14:paraId="15DA6731" w14:textId="09617E4E" w:rsidTr="00C13E21">
        <w:tc>
          <w:tcPr>
            <w:tcW w:w="742" w:type="dxa"/>
            <w:vAlign w:val="center"/>
          </w:tcPr>
          <w:p w14:paraId="3EDE047A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25" w:type="dxa"/>
          </w:tcPr>
          <w:p w14:paraId="740D078A" w14:textId="1FE1FC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65E9074" w14:textId="0BCDDD2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4E-02</w:t>
            </w:r>
          </w:p>
        </w:tc>
        <w:tc>
          <w:tcPr>
            <w:tcW w:w="1034" w:type="dxa"/>
          </w:tcPr>
          <w:p w14:paraId="03F25E79" w14:textId="1DC49E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34E-14</w:t>
            </w:r>
          </w:p>
        </w:tc>
        <w:tc>
          <w:tcPr>
            <w:tcW w:w="1269" w:type="dxa"/>
            <w:vAlign w:val="center"/>
          </w:tcPr>
          <w:p w14:paraId="54D8A262" w14:textId="63E2841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5112 N</w:t>
            </w:r>
          </w:p>
        </w:tc>
        <w:tc>
          <w:tcPr>
            <w:tcW w:w="1270" w:type="dxa"/>
            <w:vAlign w:val="center"/>
          </w:tcPr>
          <w:p w14:paraId="7C372BD5" w14:textId="2BBC10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189 E</w:t>
            </w:r>
          </w:p>
        </w:tc>
      </w:tr>
      <w:tr w:rsidR="00CA1C65" w:rsidRPr="00CA1C65" w14:paraId="5FAEE545" w14:textId="6B997EBD" w:rsidTr="00C13E21">
        <w:tc>
          <w:tcPr>
            <w:tcW w:w="742" w:type="dxa"/>
            <w:vAlign w:val="center"/>
          </w:tcPr>
          <w:p w14:paraId="76B57141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25" w:type="dxa"/>
          </w:tcPr>
          <w:p w14:paraId="67E09468" w14:textId="3B92AA7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29C6BC22" w14:textId="381DDFD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E-02</w:t>
            </w:r>
          </w:p>
        </w:tc>
        <w:tc>
          <w:tcPr>
            <w:tcW w:w="1034" w:type="dxa"/>
          </w:tcPr>
          <w:p w14:paraId="324D7242" w14:textId="1AF389A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67E-14</w:t>
            </w:r>
          </w:p>
        </w:tc>
        <w:tc>
          <w:tcPr>
            <w:tcW w:w="1269" w:type="dxa"/>
            <w:vAlign w:val="center"/>
          </w:tcPr>
          <w:p w14:paraId="482C1F05" w14:textId="041EF29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9375 N</w:t>
            </w:r>
          </w:p>
        </w:tc>
        <w:tc>
          <w:tcPr>
            <w:tcW w:w="1270" w:type="dxa"/>
            <w:vAlign w:val="center"/>
          </w:tcPr>
          <w:p w14:paraId="7AA01C4E" w14:textId="68D3F91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312 E</w:t>
            </w:r>
          </w:p>
        </w:tc>
      </w:tr>
      <w:tr w:rsidR="00CA1C65" w:rsidRPr="00CA1C65" w14:paraId="3C1ECB4B" w14:textId="6B6AE215" w:rsidTr="00C13E21">
        <w:tc>
          <w:tcPr>
            <w:tcW w:w="742" w:type="dxa"/>
            <w:vAlign w:val="center"/>
          </w:tcPr>
          <w:p w14:paraId="539E7BD4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25" w:type="dxa"/>
          </w:tcPr>
          <w:p w14:paraId="77DE31A9" w14:textId="04A2C30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02016636" w14:textId="47957B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E-03</w:t>
            </w:r>
          </w:p>
        </w:tc>
        <w:tc>
          <w:tcPr>
            <w:tcW w:w="1034" w:type="dxa"/>
          </w:tcPr>
          <w:p w14:paraId="0A86E4D8" w14:textId="0BF44C1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8E-15</w:t>
            </w:r>
          </w:p>
        </w:tc>
        <w:tc>
          <w:tcPr>
            <w:tcW w:w="1269" w:type="dxa"/>
            <w:vAlign w:val="center"/>
          </w:tcPr>
          <w:p w14:paraId="0ABAD234" w14:textId="60251AE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9926 N</w:t>
            </w:r>
          </w:p>
        </w:tc>
        <w:tc>
          <w:tcPr>
            <w:tcW w:w="1270" w:type="dxa"/>
            <w:vAlign w:val="center"/>
          </w:tcPr>
          <w:p w14:paraId="7E70224E" w14:textId="2706E71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3792 E</w:t>
            </w:r>
          </w:p>
        </w:tc>
      </w:tr>
      <w:tr w:rsidR="00CA1C65" w:rsidRPr="00CA1C65" w14:paraId="2014C159" w14:textId="2EE11315" w:rsidTr="00C13E21">
        <w:tc>
          <w:tcPr>
            <w:tcW w:w="742" w:type="dxa"/>
            <w:vAlign w:val="center"/>
          </w:tcPr>
          <w:p w14:paraId="0469C1C6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25" w:type="dxa"/>
          </w:tcPr>
          <w:p w14:paraId="5D964FAD" w14:textId="732143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83B82B3" w14:textId="4EEBD92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2E-02</w:t>
            </w:r>
          </w:p>
        </w:tc>
        <w:tc>
          <w:tcPr>
            <w:tcW w:w="1034" w:type="dxa"/>
          </w:tcPr>
          <w:p w14:paraId="23FF67CF" w14:textId="3618F8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08E-14</w:t>
            </w:r>
          </w:p>
        </w:tc>
        <w:tc>
          <w:tcPr>
            <w:tcW w:w="1269" w:type="dxa"/>
            <w:vAlign w:val="center"/>
          </w:tcPr>
          <w:p w14:paraId="4E11E897" w14:textId="7405F7C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10909 N</w:t>
            </w:r>
          </w:p>
        </w:tc>
        <w:tc>
          <w:tcPr>
            <w:tcW w:w="1270" w:type="dxa"/>
            <w:vAlign w:val="center"/>
          </w:tcPr>
          <w:p w14:paraId="0BA5D324" w14:textId="4EDBC54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3158 E</w:t>
            </w:r>
          </w:p>
        </w:tc>
      </w:tr>
      <w:tr w:rsidR="00CA1C65" w:rsidRPr="00CA1C65" w14:paraId="138DBB61" w14:textId="73A1BCA1" w:rsidTr="00C13E21">
        <w:tc>
          <w:tcPr>
            <w:tcW w:w="742" w:type="dxa"/>
            <w:vAlign w:val="center"/>
          </w:tcPr>
          <w:p w14:paraId="574A3AAA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25" w:type="dxa"/>
          </w:tcPr>
          <w:p w14:paraId="21989CD7" w14:textId="5E30226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55B96299" w14:textId="3F2E701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E-01</w:t>
            </w:r>
          </w:p>
        </w:tc>
        <w:tc>
          <w:tcPr>
            <w:tcW w:w="1034" w:type="dxa"/>
          </w:tcPr>
          <w:p w14:paraId="25585996" w14:textId="76F6026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7E-14</w:t>
            </w:r>
          </w:p>
        </w:tc>
        <w:tc>
          <w:tcPr>
            <w:tcW w:w="1269" w:type="dxa"/>
            <w:vAlign w:val="center"/>
          </w:tcPr>
          <w:p w14:paraId="4408756D" w14:textId="183E33D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10507 N</w:t>
            </w:r>
          </w:p>
        </w:tc>
        <w:tc>
          <w:tcPr>
            <w:tcW w:w="1270" w:type="dxa"/>
            <w:vAlign w:val="center"/>
          </w:tcPr>
          <w:p w14:paraId="1ECE614E" w14:textId="602D0F6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19 E</w:t>
            </w:r>
          </w:p>
        </w:tc>
      </w:tr>
      <w:tr w:rsidR="00CA1C65" w:rsidRPr="00CA1C65" w14:paraId="26B93E03" w14:textId="6E77A7B4" w:rsidTr="00C13E21">
        <w:tc>
          <w:tcPr>
            <w:tcW w:w="742" w:type="dxa"/>
            <w:vAlign w:val="center"/>
          </w:tcPr>
          <w:p w14:paraId="3F5A377A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25" w:type="dxa"/>
          </w:tcPr>
          <w:p w14:paraId="17014D89" w14:textId="77A43ED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030F28DA" w14:textId="50BB4CD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3E-05</w:t>
            </w:r>
          </w:p>
        </w:tc>
        <w:tc>
          <w:tcPr>
            <w:tcW w:w="1034" w:type="dxa"/>
          </w:tcPr>
          <w:p w14:paraId="273DC1C7" w14:textId="56C6453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22E-17</w:t>
            </w:r>
          </w:p>
        </w:tc>
        <w:tc>
          <w:tcPr>
            <w:tcW w:w="1269" w:type="dxa"/>
            <w:vAlign w:val="center"/>
          </w:tcPr>
          <w:p w14:paraId="779EEB63" w14:textId="4971A11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10507 N</w:t>
            </w:r>
          </w:p>
        </w:tc>
        <w:tc>
          <w:tcPr>
            <w:tcW w:w="1270" w:type="dxa"/>
            <w:vAlign w:val="center"/>
          </w:tcPr>
          <w:p w14:paraId="7F699155" w14:textId="3BB5135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19 E</w:t>
            </w:r>
          </w:p>
        </w:tc>
      </w:tr>
      <w:tr w:rsidR="00CA1C65" w:rsidRPr="00CA1C65" w14:paraId="07747799" w14:textId="0FF96E48" w:rsidTr="00C13E21">
        <w:tc>
          <w:tcPr>
            <w:tcW w:w="742" w:type="dxa"/>
            <w:vAlign w:val="center"/>
          </w:tcPr>
          <w:p w14:paraId="2B8CCC09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25" w:type="dxa"/>
          </w:tcPr>
          <w:p w14:paraId="5DB22797" w14:textId="730C19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537C5208" w14:textId="00CF4FD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E-01</w:t>
            </w:r>
          </w:p>
        </w:tc>
        <w:tc>
          <w:tcPr>
            <w:tcW w:w="1034" w:type="dxa"/>
          </w:tcPr>
          <w:p w14:paraId="33F47BF5" w14:textId="0F5B14B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7E-14</w:t>
            </w:r>
          </w:p>
        </w:tc>
        <w:tc>
          <w:tcPr>
            <w:tcW w:w="1269" w:type="dxa"/>
            <w:vAlign w:val="center"/>
          </w:tcPr>
          <w:p w14:paraId="6363D1CC" w14:textId="073FC1A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9806 N</w:t>
            </w:r>
          </w:p>
        </w:tc>
        <w:tc>
          <w:tcPr>
            <w:tcW w:w="1270" w:type="dxa"/>
            <w:vAlign w:val="center"/>
          </w:tcPr>
          <w:p w14:paraId="6F087222" w14:textId="2CB32B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276 E</w:t>
            </w:r>
          </w:p>
        </w:tc>
      </w:tr>
      <w:tr w:rsidR="00CA1C65" w:rsidRPr="00CA1C65" w14:paraId="7CF2C800" w14:textId="320F621C" w:rsidTr="00C13E21">
        <w:tc>
          <w:tcPr>
            <w:tcW w:w="742" w:type="dxa"/>
            <w:vAlign w:val="center"/>
          </w:tcPr>
          <w:p w14:paraId="1A1CDF0F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25" w:type="dxa"/>
          </w:tcPr>
          <w:p w14:paraId="70B1F735" w14:textId="324C30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0A5F7F2" w14:textId="4ADB18D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5E-03</w:t>
            </w:r>
          </w:p>
        </w:tc>
        <w:tc>
          <w:tcPr>
            <w:tcW w:w="1034" w:type="dxa"/>
          </w:tcPr>
          <w:p w14:paraId="64C564FC" w14:textId="3435BAD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45E-15</w:t>
            </w:r>
          </w:p>
        </w:tc>
        <w:tc>
          <w:tcPr>
            <w:tcW w:w="1269" w:type="dxa"/>
            <w:vAlign w:val="center"/>
          </w:tcPr>
          <w:p w14:paraId="5A25F347" w14:textId="454435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9611 N</w:t>
            </w:r>
          </w:p>
        </w:tc>
        <w:tc>
          <w:tcPr>
            <w:tcW w:w="1270" w:type="dxa"/>
            <w:vAlign w:val="center"/>
          </w:tcPr>
          <w:p w14:paraId="1333AB69" w14:textId="7093BBA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1 E</w:t>
            </w:r>
          </w:p>
        </w:tc>
      </w:tr>
      <w:tr w:rsidR="00CA1C65" w:rsidRPr="00CA1C65" w14:paraId="7D704A99" w14:textId="40438973" w:rsidTr="00C13E21">
        <w:tc>
          <w:tcPr>
            <w:tcW w:w="742" w:type="dxa"/>
            <w:vAlign w:val="center"/>
          </w:tcPr>
          <w:p w14:paraId="08EFA6B5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25" w:type="dxa"/>
          </w:tcPr>
          <w:p w14:paraId="31F28027" w14:textId="2FE7EC0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CDB2739" w14:textId="251E689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-01</w:t>
            </w:r>
          </w:p>
        </w:tc>
        <w:tc>
          <w:tcPr>
            <w:tcW w:w="1034" w:type="dxa"/>
          </w:tcPr>
          <w:p w14:paraId="7A47FED5" w14:textId="0C4DC39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3</w:t>
            </w:r>
          </w:p>
        </w:tc>
        <w:tc>
          <w:tcPr>
            <w:tcW w:w="1269" w:type="dxa"/>
            <w:vAlign w:val="center"/>
          </w:tcPr>
          <w:p w14:paraId="2E7C9BC3" w14:textId="03C010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9611 N</w:t>
            </w:r>
          </w:p>
        </w:tc>
        <w:tc>
          <w:tcPr>
            <w:tcW w:w="1270" w:type="dxa"/>
            <w:vAlign w:val="center"/>
          </w:tcPr>
          <w:p w14:paraId="79FCE45B" w14:textId="6E92848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1 E</w:t>
            </w:r>
          </w:p>
        </w:tc>
      </w:tr>
      <w:tr w:rsidR="00CA1C65" w:rsidRPr="00CA1C65" w14:paraId="002AC5E3" w14:textId="75D16041" w:rsidTr="00C13E21">
        <w:trPr>
          <w:trHeight w:val="108"/>
        </w:trPr>
        <w:tc>
          <w:tcPr>
            <w:tcW w:w="742" w:type="dxa"/>
            <w:vAlign w:val="center"/>
          </w:tcPr>
          <w:p w14:paraId="57EAC9B7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425" w:type="dxa"/>
          </w:tcPr>
          <w:p w14:paraId="7707C9F3" w14:textId="6F5586C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5494E51" w14:textId="6570762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3E-02</w:t>
            </w:r>
          </w:p>
        </w:tc>
        <w:tc>
          <w:tcPr>
            <w:tcW w:w="1034" w:type="dxa"/>
          </w:tcPr>
          <w:p w14:paraId="521D9EF5" w14:textId="1E54560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18E-14</w:t>
            </w:r>
          </w:p>
        </w:tc>
        <w:tc>
          <w:tcPr>
            <w:tcW w:w="1269" w:type="dxa"/>
            <w:vAlign w:val="center"/>
          </w:tcPr>
          <w:p w14:paraId="484E554A" w14:textId="37083D1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9898 N</w:t>
            </w:r>
          </w:p>
        </w:tc>
        <w:tc>
          <w:tcPr>
            <w:tcW w:w="1270" w:type="dxa"/>
            <w:vAlign w:val="center"/>
          </w:tcPr>
          <w:p w14:paraId="7C669EB6" w14:textId="05F2218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038 E</w:t>
            </w:r>
          </w:p>
        </w:tc>
      </w:tr>
      <w:tr w:rsidR="00CA1C65" w:rsidRPr="00CA1C65" w14:paraId="1E6E3C40" w14:textId="07E3AB20" w:rsidTr="00C13E21">
        <w:tc>
          <w:tcPr>
            <w:tcW w:w="742" w:type="dxa"/>
            <w:vAlign w:val="center"/>
          </w:tcPr>
          <w:p w14:paraId="493D6A8C" w14:textId="176B9E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25" w:type="dxa"/>
          </w:tcPr>
          <w:p w14:paraId="19EA0B69" w14:textId="3F2064C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542D669F" w14:textId="26719CE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5E-04</w:t>
            </w:r>
          </w:p>
        </w:tc>
        <w:tc>
          <w:tcPr>
            <w:tcW w:w="1034" w:type="dxa"/>
          </w:tcPr>
          <w:p w14:paraId="141044A1" w14:textId="24747DB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38E-16</w:t>
            </w:r>
          </w:p>
        </w:tc>
        <w:tc>
          <w:tcPr>
            <w:tcW w:w="1269" w:type="dxa"/>
            <w:vAlign w:val="center"/>
          </w:tcPr>
          <w:p w14:paraId="6CC6B72D" w14:textId="55680EE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9878 N</w:t>
            </w:r>
          </w:p>
        </w:tc>
        <w:tc>
          <w:tcPr>
            <w:tcW w:w="1270" w:type="dxa"/>
            <w:vAlign w:val="center"/>
          </w:tcPr>
          <w:p w14:paraId="4428999B" w14:textId="34FC273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096 E</w:t>
            </w:r>
          </w:p>
        </w:tc>
      </w:tr>
      <w:tr w:rsidR="00CA1C65" w:rsidRPr="00CA1C65" w14:paraId="73839F4B" w14:textId="6499A4E0" w:rsidTr="00C13E21">
        <w:tc>
          <w:tcPr>
            <w:tcW w:w="742" w:type="dxa"/>
            <w:vAlign w:val="center"/>
          </w:tcPr>
          <w:p w14:paraId="060A2351" w14:textId="64AB6D8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25" w:type="dxa"/>
          </w:tcPr>
          <w:p w14:paraId="082A5507" w14:textId="58C6C9B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4DF99984" w14:textId="6F1D3DA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E-02</w:t>
            </w:r>
          </w:p>
        </w:tc>
        <w:tc>
          <w:tcPr>
            <w:tcW w:w="1034" w:type="dxa"/>
          </w:tcPr>
          <w:p w14:paraId="70C65EE7" w14:textId="2408B4E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7E-15</w:t>
            </w:r>
          </w:p>
        </w:tc>
        <w:tc>
          <w:tcPr>
            <w:tcW w:w="1269" w:type="dxa"/>
            <w:vAlign w:val="center"/>
          </w:tcPr>
          <w:p w14:paraId="7B83348A" w14:textId="4F259B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9878 N</w:t>
            </w:r>
          </w:p>
        </w:tc>
        <w:tc>
          <w:tcPr>
            <w:tcW w:w="1270" w:type="dxa"/>
            <w:vAlign w:val="center"/>
          </w:tcPr>
          <w:p w14:paraId="75570FD8" w14:textId="4878F1D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096 E</w:t>
            </w:r>
          </w:p>
        </w:tc>
      </w:tr>
      <w:tr w:rsidR="00CA1C65" w:rsidRPr="00CA1C65" w14:paraId="4D5755A3" w14:textId="2807D5F2" w:rsidTr="00C13E21">
        <w:tc>
          <w:tcPr>
            <w:tcW w:w="742" w:type="dxa"/>
            <w:vAlign w:val="center"/>
          </w:tcPr>
          <w:p w14:paraId="1B83088B" w14:textId="7B335BF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25" w:type="dxa"/>
          </w:tcPr>
          <w:p w14:paraId="0F05A8EE" w14:textId="5D3607E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0CEB7F8F" w14:textId="594F41B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5E-02</w:t>
            </w:r>
          </w:p>
        </w:tc>
        <w:tc>
          <w:tcPr>
            <w:tcW w:w="1034" w:type="dxa"/>
          </w:tcPr>
          <w:p w14:paraId="2EEBFFF1" w14:textId="7D108AF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45E-14</w:t>
            </w:r>
          </w:p>
        </w:tc>
        <w:tc>
          <w:tcPr>
            <w:tcW w:w="1269" w:type="dxa"/>
            <w:vAlign w:val="center"/>
          </w:tcPr>
          <w:p w14:paraId="41895A3B" w14:textId="0533CA7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9355 N</w:t>
            </w:r>
          </w:p>
        </w:tc>
        <w:tc>
          <w:tcPr>
            <w:tcW w:w="1270" w:type="dxa"/>
            <w:vAlign w:val="center"/>
          </w:tcPr>
          <w:p w14:paraId="4FA75DC9" w14:textId="62E1EFC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942 E</w:t>
            </w:r>
          </w:p>
        </w:tc>
      </w:tr>
      <w:tr w:rsidR="00CA1C65" w:rsidRPr="00CA1C65" w14:paraId="530467B0" w14:textId="62C5BCB0" w:rsidTr="00C13E21">
        <w:tc>
          <w:tcPr>
            <w:tcW w:w="742" w:type="dxa"/>
            <w:vAlign w:val="center"/>
          </w:tcPr>
          <w:p w14:paraId="2A7D1DA4" w14:textId="5A6D39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25" w:type="dxa"/>
          </w:tcPr>
          <w:p w14:paraId="7C28C16A" w14:textId="7CDA74F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1CE6E4BD" w14:textId="3E798D1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-04</w:t>
            </w:r>
          </w:p>
        </w:tc>
        <w:tc>
          <w:tcPr>
            <w:tcW w:w="1034" w:type="dxa"/>
          </w:tcPr>
          <w:p w14:paraId="134BE972" w14:textId="7EB0BE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6</w:t>
            </w:r>
          </w:p>
        </w:tc>
        <w:tc>
          <w:tcPr>
            <w:tcW w:w="1269" w:type="dxa"/>
            <w:vAlign w:val="center"/>
          </w:tcPr>
          <w:p w14:paraId="60E1D710" w14:textId="2EC694E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9046 N</w:t>
            </w:r>
          </w:p>
        </w:tc>
        <w:tc>
          <w:tcPr>
            <w:tcW w:w="1270" w:type="dxa"/>
            <w:vAlign w:val="center"/>
          </w:tcPr>
          <w:p w14:paraId="56E48F84" w14:textId="10B7E9F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344 E</w:t>
            </w:r>
          </w:p>
        </w:tc>
      </w:tr>
      <w:tr w:rsidR="00CA1C65" w:rsidRPr="00CA1C65" w14:paraId="7910C41C" w14:textId="1962A428" w:rsidTr="00C13E21">
        <w:tc>
          <w:tcPr>
            <w:tcW w:w="742" w:type="dxa"/>
            <w:vAlign w:val="center"/>
          </w:tcPr>
          <w:p w14:paraId="6B0AB3D6" w14:textId="2B4479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25" w:type="dxa"/>
          </w:tcPr>
          <w:p w14:paraId="4DDFEFC3" w14:textId="63C5590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14A1FDF9" w14:textId="691B85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9E-03</w:t>
            </w:r>
          </w:p>
        </w:tc>
        <w:tc>
          <w:tcPr>
            <w:tcW w:w="1034" w:type="dxa"/>
          </w:tcPr>
          <w:p w14:paraId="685580C0" w14:textId="5D8B6C0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84E-15</w:t>
            </w:r>
          </w:p>
        </w:tc>
        <w:tc>
          <w:tcPr>
            <w:tcW w:w="1269" w:type="dxa"/>
            <w:vAlign w:val="center"/>
          </w:tcPr>
          <w:p w14:paraId="2598FC38" w14:textId="624767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27 N</w:t>
            </w:r>
          </w:p>
        </w:tc>
        <w:tc>
          <w:tcPr>
            <w:tcW w:w="1270" w:type="dxa"/>
            <w:vAlign w:val="center"/>
          </w:tcPr>
          <w:p w14:paraId="784046E7" w14:textId="7A96EE8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284 E</w:t>
            </w:r>
          </w:p>
        </w:tc>
      </w:tr>
      <w:tr w:rsidR="00CA1C65" w:rsidRPr="00CA1C65" w14:paraId="53248D12" w14:textId="54ED0AD8" w:rsidTr="00C13E21">
        <w:tc>
          <w:tcPr>
            <w:tcW w:w="742" w:type="dxa"/>
            <w:vAlign w:val="center"/>
          </w:tcPr>
          <w:p w14:paraId="13406939" w14:textId="7CEF9F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25" w:type="dxa"/>
          </w:tcPr>
          <w:p w14:paraId="7F58CD4A" w14:textId="24F652B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29117DB6" w14:textId="78BD7BC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-01</w:t>
            </w:r>
          </w:p>
        </w:tc>
        <w:tc>
          <w:tcPr>
            <w:tcW w:w="1034" w:type="dxa"/>
          </w:tcPr>
          <w:p w14:paraId="33693F6A" w14:textId="48BD5B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3</w:t>
            </w:r>
          </w:p>
        </w:tc>
        <w:tc>
          <w:tcPr>
            <w:tcW w:w="1269" w:type="dxa"/>
            <w:vAlign w:val="center"/>
          </w:tcPr>
          <w:p w14:paraId="1F1065F8" w14:textId="33392C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27 N</w:t>
            </w:r>
          </w:p>
        </w:tc>
        <w:tc>
          <w:tcPr>
            <w:tcW w:w="1270" w:type="dxa"/>
            <w:vAlign w:val="center"/>
          </w:tcPr>
          <w:p w14:paraId="24C5F549" w14:textId="0B48EC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284 E</w:t>
            </w:r>
          </w:p>
        </w:tc>
      </w:tr>
      <w:tr w:rsidR="00CA1C65" w:rsidRPr="00CA1C65" w14:paraId="7D389E83" w14:textId="595FABD0" w:rsidTr="00C13E21">
        <w:tc>
          <w:tcPr>
            <w:tcW w:w="742" w:type="dxa"/>
            <w:vAlign w:val="center"/>
          </w:tcPr>
          <w:p w14:paraId="3C44CB4C" w14:textId="0FD240D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25" w:type="dxa"/>
          </w:tcPr>
          <w:p w14:paraId="0207F34D" w14:textId="18D00E2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363801B2" w14:textId="586F35B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2E-04</w:t>
            </w:r>
          </w:p>
        </w:tc>
        <w:tc>
          <w:tcPr>
            <w:tcW w:w="1034" w:type="dxa"/>
          </w:tcPr>
          <w:p w14:paraId="48676439" w14:textId="237ABE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08E-16</w:t>
            </w:r>
          </w:p>
        </w:tc>
        <w:tc>
          <w:tcPr>
            <w:tcW w:w="1269" w:type="dxa"/>
            <w:vAlign w:val="center"/>
          </w:tcPr>
          <w:p w14:paraId="1DA5D066" w14:textId="67B290B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767 N</w:t>
            </w:r>
          </w:p>
        </w:tc>
        <w:tc>
          <w:tcPr>
            <w:tcW w:w="1270" w:type="dxa"/>
            <w:vAlign w:val="center"/>
          </w:tcPr>
          <w:p w14:paraId="464F308A" w14:textId="079C83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198 E</w:t>
            </w:r>
          </w:p>
        </w:tc>
      </w:tr>
      <w:tr w:rsidR="00CA1C65" w:rsidRPr="00CA1C65" w14:paraId="44608C75" w14:textId="67060023" w:rsidTr="00C13E21">
        <w:tc>
          <w:tcPr>
            <w:tcW w:w="742" w:type="dxa"/>
            <w:vAlign w:val="center"/>
          </w:tcPr>
          <w:p w14:paraId="0025F00B" w14:textId="100EF3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25" w:type="dxa"/>
          </w:tcPr>
          <w:p w14:paraId="510C1107" w14:textId="00BB8F3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4A769190" w14:textId="61997B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E-02</w:t>
            </w:r>
          </w:p>
        </w:tc>
        <w:tc>
          <w:tcPr>
            <w:tcW w:w="1034" w:type="dxa"/>
          </w:tcPr>
          <w:p w14:paraId="6861C8CC" w14:textId="36DE8C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86E-14</w:t>
            </w:r>
          </w:p>
        </w:tc>
        <w:tc>
          <w:tcPr>
            <w:tcW w:w="1269" w:type="dxa"/>
            <w:vAlign w:val="center"/>
          </w:tcPr>
          <w:p w14:paraId="41BB2AAA" w14:textId="417CB61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335 N</w:t>
            </w:r>
          </w:p>
        </w:tc>
        <w:tc>
          <w:tcPr>
            <w:tcW w:w="1270" w:type="dxa"/>
            <w:vAlign w:val="center"/>
          </w:tcPr>
          <w:p w14:paraId="6C402F08" w14:textId="1A75878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597 E</w:t>
            </w:r>
          </w:p>
        </w:tc>
      </w:tr>
      <w:tr w:rsidR="00CA1C65" w:rsidRPr="00CA1C65" w14:paraId="7E585C96" w14:textId="75592A75" w:rsidTr="00C13E21">
        <w:tc>
          <w:tcPr>
            <w:tcW w:w="742" w:type="dxa"/>
            <w:vAlign w:val="center"/>
          </w:tcPr>
          <w:p w14:paraId="46F93008" w14:textId="28946C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425" w:type="dxa"/>
          </w:tcPr>
          <w:p w14:paraId="39018FE2" w14:textId="3671E86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0B48057" w14:textId="24BAB2A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2E-02</w:t>
            </w:r>
          </w:p>
        </w:tc>
        <w:tc>
          <w:tcPr>
            <w:tcW w:w="1034" w:type="dxa"/>
          </w:tcPr>
          <w:p w14:paraId="4C57DFA5" w14:textId="12BB47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8E-14</w:t>
            </w:r>
          </w:p>
        </w:tc>
        <w:tc>
          <w:tcPr>
            <w:tcW w:w="1269" w:type="dxa"/>
            <w:vAlign w:val="center"/>
          </w:tcPr>
          <w:p w14:paraId="07AC76DB" w14:textId="0A61286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817 N</w:t>
            </w:r>
          </w:p>
        </w:tc>
        <w:tc>
          <w:tcPr>
            <w:tcW w:w="1270" w:type="dxa"/>
            <w:vAlign w:val="center"/>
          </w:tcPr>
          <w:p w14:paraId="78BEC1B6" w14:textId="29DD18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726 E</w:t>
            </w:r>
          </w:p>
        </w:tc>
      </w:tr>
      <w:tr w:rsidR="00CA1C65" w:rsidRPr="00CA1C65" w14:paraId="59ED6E50" w14:textId="491A6305" w:rsidTr="00C13E21">
        <w:tc>
          <w:tcPr>
            <w:tcW w:w="742" w:type="dxa"/>
            <w:vAlign w:val="center"/>
          </w:tcPr>
          <w:p w14:paraId="1EE4ED11" w14:textId="610AB29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425" w:type="dxa"/>
          </w:tcPr>
          <w:p w14:paraId="03C9751B" w14:textId="4AEE875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4F676158" w14:textId="0B5FD1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E-02</w:t>
            </w:r>
          </w:p>
        </w:tc>
        <w:tc>
          <w:tcPr>
            <w:tcW w:w="1034" w:type="dxa"/>
          </w:tcPr>
          <w:p w14:paraId="3B52FEB4" w14:textId="35C1BE9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8E-14</w:t>
            </w:r>
          </w:p>
        </w:tc>
        <w:tc>
          <w:tcPr>
            <w:tcW w:w="1269" w:type="dxa"/>
            <w:vAlign w:val="center"/>
          </w:tcPr>
          <w:p w14:paraId="4C0E4156" w14:textId="622B89D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  <w:vAlign w:val="center"/>
          </w:tcPr>
          <w:p w14:paraId="1455930E" w14:textId="22033F7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4D1C7279" w14:textId="31F74A91" w:rsidTr="00C13E21">
        <w:tc>
          <w:tcPr>
            <w:tcW w:w="742" w:type="dxa"/>
            <w:vAlign w:val="center"/>
          </w:tcPr>
          <w:p w14:paraId="04ADC663" w14:textId="1E50055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25" w:type="dxa"/>
          </w:tcPr>
          <w:p w14:paraId="6D4B7439" w14:textId="3BCA456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19A076D8" w14:textId="5692C81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0E-04</w:t>
            </w:r>
          </w:p>
        </w:tc>
        <w:tc>
          <w:tcPr>
            <w:tcW w:w="1034" w:type="dxa"/>
          </w:tcPr>
          <w:p w14:paraId="3B193A6E" w14:textId="64B942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93E-16</w:t>
            </w:r>
          </w:p>
        </w:tc>
        <w:tc>
          <w:tcPr>
            <w:tcW w:w="1269" w:type="dxa"/>
            <w:vAlign w:val="center"/>
          </w:tcPr>
          <w:p w14:paraId="3BFBFCC2" w14:textId="7A0208D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  <w:vAlign w:val="center"/>
          </w:tcPr>
          <w:p w14:paraId="76F46547" w14:textId="71A5E60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4E99810B" w14:textId="18DE555F" w:rsidTr="00C13E21">
        <w:tc>
          <w:tcPr>
            <w:tcW w:w="742" w:type="dxa"/>
            <w:vAlign w:val="center"/>
          </w:tcPr>
          <w:p w14:paraId="5760572F" w14:textId="5AE02A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5425" w:type="dxa"/>
          </w:tcPr>
          <w:p w14:paraId="31DA5B00" w14:textId="1A1EEAD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25FD8E00" w14:textId="610F805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7E-04</w:t>
            </w:r>
          </w:p>
        </w:tc>
        <w:tc>
          <w:tcPr>
            <w:tcW w:w="1034" w:type="dxa"/>
          </w:tcPr>
          <w:p w14:paraId="19491538" w14:textId="32308A1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57E-16</w:t>
            </w:r>
          </w:p>
        </w:tc>
        <w:tc>
          <w:tcPr>
            <w:tcW w:w="1269" w:type="dxa"/>
          </w:tcPr>
          <w:p w14:paraId="0B3D6D5F" w14:textId="51E3553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247DEBAA" w14:textId="6A36A46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2954A302" w14:textId="0DC69D8C" w:rsidTr="00C13E21">
        <w:tc>
          <w:tcPr>
            <w:tcW w:w="742" w:type="dxa"/>
            <w:vAlign w:val="center"/>
          </w:tcPr>
          <w:p w14:paraId="71F8714A" w14:textId="3DA4CF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5425" w:type="dxa"/>
          </w:tcPr>
          <w:p w14:paraId="151BCF61" w14:textId="2F24D25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31F0C1B" w14:textId="2ABBC65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3E-03</w:t>
            </w:r>
          </w:p>
        </w:tc>
        <w:tc>
          <w:tcPr>
            <w:tcW w:w="1034" w:type="dxa"/>
          </w:tcPr>
          <w:p w14:paraId="10BFB852" w14:textId="0B2D73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27E-15</w:t>
            </w:r>
          </w:p>
        </w:tc>
        <w:tc>
          <w:tcPr>
            <w:tcW w:w="1269" w:type="dxa"/>
          </w:tcPr>
          <w:p w14:paraId="39205B20" w14:textId="23BFD0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1796AD99" w14:textId="4D4DDE6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5D137FF3" w14:textId="0A8E80BB" w:rsidTr="00C13E21">
        <w:tc>
          <w:tcPr>
            <w:tcW w:w="742" w:type="dxa"/>
            <w:vAlign w:val="center"/>
          </w:tcPr>
          <w:p w14:paraId="2EFE4909" w14:textId="533481D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25" w:type="dxa"/>
          </w:tcPr>
          <w:p w14:paraId="0BF0C1E5" w14:textId="32A613F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C44B8C8" w14:textId="00B5336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0E-05</w:t>
            </w:r>
          </w:p>
        </w:tc>
        <w:tc>
          <w:tcPr>
            <w:tcW w:w="1034" w:type="dxa"/>
          </w:tcPr>
          <w:p w14:paraId="2462C8FF" w14:textId="69BCD62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88E-17</w:t>
            </w:r>
          </w:p>
        </w:tc>
        <w:tc>
          <w:tcPr>
            <w:tcW w:w="1269" w:type="dxa"/>
          </w:tcPr>
          <w:p w14:paraId="2371BAAF" w14:textId="260EE48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17ED379D" w14:textId="3F591CB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65075BBD" w14:textId="027B45ED" w:rsidTr="00C13E21">
        <w:tc>
          <w:tcPr>
            <w:tcW w:w="742" w:type="dxa"/>
            <w:vAlign w:val="center"/>
          </w:tcPr>
          <w:p w14:paraId="502065D8" w14:textId="02FAE3B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25" w:type="dxa"/>
          </w:tcPr>
          <w:p w14:paraId="15235A1B" w14:textId="2858EC0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05EFDDC6" w14:textId="4280CB0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-01</w:t>
            </w:r>
          </w:p>
        </w:tc>
        <w:tc>
          <w:tcPr>
            <w:tcW w:w="1034" w:type="dxa"/>
          </w:tcPr>
          <w:p w14:paraId="42F06F4B" w14:textId="0C7133A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3</w:t>
            </w:r>
          </w:p>
        </w:tc>
        <w:tc>
          <w:tcPr>
            <w:tcW w:w="1269" w:type="dxa"/>
          </w:tcPr>
          <w:p w14:paraId="5E1BA149" w14:textId="7CC594F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4E3637F0" w14:textId="58AF340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4D60692C" w14:textId="110CDDCA" w:rsidTr="00C13E21">
        <w:tc>
          <w:tcPr>
            <w:tcW w:w="742" w:type="dxa"/>
            <w:vAlign w:val="center"/>
          </w:tcPr>
          <w:p w14:paraId="665742EA" w14:textId="0AF01D5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25" w:type="dxa"/>
          </w:tcPr>
          <w:p w14:paraId="43959C62" w14:textId="7664C28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3CAF025E" w14:textId="6CE9E74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E-03</w:t>
            </w:r>
          </w:p>
        </w:tc>
        <w:tc>
          <w:tcPr>
            <w:tcW w:w="1034" w:type="dxa"/>
          </w:tcPr>
          <w:p w14:paraId="676AA5DF" w14:textId="6DD71C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8E-15</w:t>
            </w:r>
          </w:p>
        </w:tc>
        <w:tc>
          <w:tcPr>
            <w:tcW w:w="1269" w:type="dxa"/>
          </w:tcPr>
          <w:p w14:paraId="20FAB78D" w14:textId="1CEA667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35A55292" w14:textId="546CD0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71846E4A" w14:textId="225D69C2" w:rsidTr="00C13E21">
        <w:tc>
          <w:tcPr>
            <w:tcW w:w="742" w:type="dxa"/>
            <w:vAlign w:val="center"/>
          </w:tcPr>
          <w:p w14:paraId="06AFABBB" w14:textId="00AA1E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25" w:type="dxa"/>
          </w:tcPr>
          <w:p w14:paraId="72C78557" w14:textId="1288A9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1C5BEA3F" w14:textId="263A739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E-01</w:t>
            </w:r>
          </w:p>
        </w:tc>
        <w:tc>
          <w:tcPr>
            <w:tcW w:w="1034" w:type="dxa"/>
          </w:tcPr>
          <w:p w14:paraId="6375744C" w14:textId="7075F8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7E-14</w:t>
            </w:r>
          </w:p>
        </w:tc>
        <w:tc>
          <w:tcPr>
            <w:tcW w:w="1269" w:type="dxa"/>
          </w:tcPr>
          <w:p w14:paraId="0D36270A" w14:textId="016A3B6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74AEEC39" w14:textId="6D981E1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7504FE94" w14:textId="75A9421C" w:rsidTr="00C13E21">
        <w:tc>
          <w:tcPr>
            <w:tcW w:w="742" w:type="dxa"/>
            <w:vAlign w:val="center"/>
          </w:tcPr>
          <w:p w14:paraId="00880DEA" w14:textId="4AB457C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25" w:type="dxa"/>
          </w:tcPr>
          <w:p w14:paraId="77C9C934" w14:textId="1FEA3D5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7E8A7563" w14:textId="4DD6859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5E-04</w:t>
            </w:r>
          </w:p>
        </w:tc>
        <w:tc>
          <w:tcPr>
            <w:tcW w:w="1034" w:type="dxa"/>
          </w:tcPr>
          <w:p w14:paraId="660FD353" w14:textId="78DCFD0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47E-16</w:t>
            </w:r>
          </w:p>
        </w:tc>
        <w:tc>
          <w:tcPr>
            <w:tcW w:w="1269" w:type="dxa"/>
          </w:tcPr>
          <w:p w14:paraId="20C65DB0" w14:textId="2BFB62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795A32AA" w14:textId="7FC82E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7B475B47" w14:textId="1456A5C3" w:rsidTr="00C13E21">
        <w:tc>
          <w:tcPr>
            <w:tcW w:w="742" w:type="dxa"/>
            <w:vAlign w:val="center"/>
          </w:tcPr>
          <w:p w14:paraId="5BA76535" w14:textId="4BA8C33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425" w:type="dxa"/>
          </w:tcPr>
          <w:p w14:paraId="020D6314" w14:textId="783EE35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3FE27C65" w14:textId="035EE9B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-01</w:t>
            </w:r>
          </w:p>
        </w:tc>
        <w:tc>
          <w:tcPr>
            <w:tcW w:w="1034" w:type="dxa"/>
          </w:tcPr>
          <w:p w14:paraId="760C882C" w14:textId="50E526D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3</w:t>
            </w:r>
          </w:p>
        </w:tc>
        <w:tc>
          <w:tcPr>
            <w:tcW w:w="1269" w:type="dxa"/>
          </w:tcPr>
          <w:p w14:paraId="6ECAF5DF" w14:textId="082B09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5B21E302" w14:textId="3DB4861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6425412B" w14:textId="3E0EB445" w:rsidTr="00C13E21">
        <w:tc>
          <w:tcPr>
            <w:tcW w:w="742" w:type="dxa"/>
            <w:vAlign w:val="center"/>
          </w:tcPr>
          <w:p w14:paraId="7B85A8F4" w14:textId="12A06A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425" w:type="dxa"/>
          </w:tcPr>
          <w:p w14:paraId="1F50164C" w14:textId="1FA4E3D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51AF83B6" w14:textId="6F246FB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0E-03</w:t>
            </w:r>
          </w:p>
        </w:tc>
        <w:tc>
          <w:tcPr>
            <w:tcW w:w="1034" w:type="dxa"/>
          </w:tcPr>
          <w:p w14:paraId="3DED920E" w14:textId="0210638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6E-15</w:t>
            </w:r>
          </w:p>
        </w:tc>
        <w:tc>
          <w:tcPr>
            <w:tcW w:w="1269" w:type="dxa"/>
          </w:tcPr>
          <w:p w14:paraId="555CCCAF" w14:textId="59D0E4F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55268E29" w14:textId="5188B39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0DEB0CC4" w14:textId="4328A598" w:rsidTr="00C13E21">
        <w:tc>
          <w:tcPr>
            <w:tcW w:w="742" w:type="dxa"/>
            <w:vAlign w:val="center"/>
          </w:tcPr>
          <w:p w14:paraId="04420889" w14:textId="51E84B3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425" w:type="dxa"/>
          </w:tcPr>
          <w:p w14:paraId="26BB7A45" w14:textId="13C66BF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744E112F" w14:textId="742A25C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9E-04</w:t>
            </w:r>
          </w:p>
        </w:tc>
        <w:tc>
          <w:tcPr>
            <w:tcW w:w="1034" w:type="dxa"/>
          </w:tcPr>
          <w:p w14:paraId="19C202F0" w14:textId="49C6B57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82E-16</w:t>
            </w:r>
          </w:p>
        </w:tc>
        <w:tc>
          <w:tcPr>
            <w:tcW w:w="1269" w:type="dxa"/>
          </w:tcPr>
          <w:p w14:paraId="71F638B9" w14:textId="5E08FC4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096584E0" w14:textId="045F5B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3336EBBF" w14:textId="16A731E3" w:rsidTr="00C13E21">
        <w:tc>
          <w:tcPr>
            <w:tcW w:w="742" w:type="dxa"/>
            <w:vAlign w:val="center"/>
          </w:tcPr>
          <w:p w14:paraId="0D5582EA" w14:textId="09BFA3C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425" w:type="dxa"/>
          </w:tcPr>
          <w:p w14:paraId="382F7BED" w14:textId="3E2935B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248BF7F7" w14:textId="4877C9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4E-04</w:t>
            </w:r>
          </w:p>
        </w:tc>
        <w:tc>
          <w:tcPr>
            <w:tcW w:w="1034" w:type="dxa"/>
          </w:tcPr>
          <w:p w14:paraId="279B8268" w14:textId="672D63E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30E-16</w:t>
            </w:r>
          </w:p>
        </w:tc>
        <w:tc>
          <w:tcPr>
            <w:tcW w:w="1269" w:type="dxa"/>
          </w:tcPr>
          <w:p w14:paraId="28B497F9" w14:textId="42F762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273180E5" w14:textId="594C432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2EA254EB" w14:textId="312AAA35" w:rsidTr="00C13E21">
        <w:tc>
          <w:tcPr>
            <w:tcW w:w="742" w:type="dxa"/>
            <w:vAlign w:val="center"/>
          </w:tcPr>
          <w:p w14:paraId="5CFED261" w14:textId="116E4D5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425" w:type="dxa"/>
          </w:tcPr>
          <w:p w14:paraId="16D890A8" w14:textId="4DFF0D9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36D9C4D5" w14:textId="5048053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-03</w:t>
            </w:r>
          </w:p>
        </w:tc>
        <w:tc>
          <w:tcPr>
            <w:tcW w:w="1034" w:type="dxa"/>
          </w:tcPr>
          <w:p w14:paraId="0FE9CE43" w14:textId="535DE66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5</w:t>
            </w:r>
          </w:p>
        </w:tc>
        <w:tc>
          <w:tcPr>
            <w:tcW w:w="1269" w:type="dxa"/>
          </w:tcPr>
          <w:p w14:paraId="5B60E0F1" w14:textId="13E694D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4CD08500" w14:textId="5DB80F9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27CB202A" w14:textId="768B315B" w:rsidTr="00C13E21">
        <w:tc>
          <w:tcPr>
            <w:tcW w:w="742" w:type="dxa"/>
            <w:vAlign w:val="center"/>
          </w:tcPr>
          <w:p w14:paraId="24A08D45" w14:textId="142B3E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25" w:type="dxa"/>
          </w:tcPr>
          <w:p w14:paraId="5D21F2DE" w14:textId="4CB93EB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3E5857FF" w14:textId="7BFC3CD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3E-05</w:t>
            </w:r>
          </w:p>
        </w:tc>
        <w:tc>
          <w:tcPr>
            <w:tcW w:w="1034" w:type="dxa"/>
          </w:tcPr>
          <w:p w14:paraId="1EACFB8B" w14:textId="545C45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22E-17</w:t>
            </w:r>
          </w:p>
        </w:tc>
        <w:tc>
          <w:tcPr>
            <w:tcW w:w="1269" w:type="dxa"/>
          </w:tcPr>
          <w:p w14:paraId="5E34B9DC" w14:textId="179A8A0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54F16086" w14:textId="793A31E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15AA7AFD" w14:textId="4B10E73F" w:rsidTr="00C13E21">
        <w:tc>
          <w:tcPr>
            <w:tcW w:w="742" w:type="dxa"/>
            <w:vAlign w:val="center"/>
          </w:tcPr>
          <w:p w14:paraId="369DACAC" w14:textId="4E1FD87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425" w:type="dxa"/>
          </w:tcPr>
          <w:p w14:paraId="1115900B" w14:textId="79A792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59F60BEA" w14:textId="0181524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9E-03</w:t>
            </w:r>
          </w:p>
        </w:tc>
        <w:tc>
          <w:tcPr>
            <w:tcW w:w="1034" w:type="dxa"/>
          </w:tcPr>
          <w:p w14:paraId="00E35C20" w14:textId="72E3EC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85E-15</w:t>
            </w:r>
          </w:p>
        </w:tc>
        <w:tc>
          <w:tcPr>
            <w:tcW w:w="1269" w:type="dxa"/>
          </w:tcPr>
          <w:p w14:paraId="4F33EA25" w14:textId="6D3AB9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62842B4F" w14:textId="489A1B6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7C3DDA86" w14:textId="037E6439" w:rsidTr="00C13E21">
        <w:tc>
          <w:tcPr>
            <w:tcW w:w="742" w:type="dxa"/>
            <w:vAlign w:val="center"/>
          </w:tcPr>
          <w:p w14:paraId="483D04D1" w14:textId="1C921B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425" w:type="dxa"/>
          </w:tcPr>
          <w:p w14:paraId="54A425D2" w14:textId="2CA55B9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67EE95A6" w14:textId="167F1EB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9E-04</w:t>
            </w:r>
          </w:p>
        </w:tc>
        <w:tc>
          <w:tcPr>
            <w:tcW w:w="1034" w:type="dxa"/>
          </w:tcPr>
          <w:p w14:paraId="38C0EC9F" w14:textId="2CE8C4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85E-16</w:t>
            </w:r>
          </w:p>
        </w:tc>
        <w:tc>
          <w:tcPr>
            <w:tcW w:w="1269" w:type="dxa"/>
          </w:tcPr>
          <w:p w14:paraId="46EFE555" w14:textId="2D51DE1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22D78F1D" w14:textId="5B1B05A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6D338BEF" w14:textId="20DA175B" w:rsidTr="00C13E21">
        <w:tc>
          <w:tcPr>
            <w:tcW w:w="742" w:type="dxa"/>
            <w:vAlign w:val="center"/>
          </w:tcPr>
          <w:p w14:paraId="570BDD58" w14:textId="5AB70F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425" w:type="dxa"/>
          </w:tcPr>
          <w:p w14:paraId="27ECCB75" w14:textId="5EB65B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7D375B59" w14:textId="2AD2E0A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0E-03</w:t>
            </w:r>
          </w:p>
        </w:tc>
        <w:tc>
          <w:tcPr>
            <w:tcW w:w="1034" w:type="dxa"/>
          </w:tcPr>
          <w:p w14:paraId="7ABBDC02" w14:textId="78C1A5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6E-15</w:t>
            </w:r>
          </w:p>
        </w:tc>
        <w:tc>
          <w:tcPr>
            <w:tcW w:w="1269" w:type="dxa"/>
          </w:tcPr>
          <w:p w14:paraId="4FB85221" w14:textId="5C4268D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69BEB880" w14:textId="36B3D3F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7EDA93B8" w14:textId="54B8FA6A" w:rsidTr="00C13E21">
        <w:tc>
          <w:tcPr>
            <w:tcW w:w="742" w:type="dxa"/>
            <w:vAlign w:val="center"/>
          </w:tcPr>
          <w:p w14:paraId="6D8C48C2" w14:textId="63305E2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425" w:type="dxa"/>
          </w:tcPr>
          <w:p w14:paraId="1709E3B0" w14:textId="14EFCC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39D01AE9" w14:textId="79FF980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-01</w:t>
            </w:r>
          </w:p>
        </w:tc>
        <w:tc>
          <w:tcPr>
            <w:tcW w:w="1034" w:type="dxa"/>
          </w:tcPr>
          <w:p w14:paraId="1C698680" w14:textId="37F74CE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3</w:t>
            </w:r>
          </w:p>
        </w:tc>
        <w:tc>
          <w:tcPr>
            <w:tcW w:w="1269" w:type="dxa"/>
          </w:tcPr>
          <w:p w14:paraId="7FA52DCA" w14:textId="13F440E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576B8E45" w14:textId="2BD6B85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08232EF4" w14:textId="543DDE22" w:rsidTr="00C13E21">
        <w:tc>
          <w:tcPr>
            <w:tcW w:w="742" w:type="dxa"/>
            <w:vAlign w:val="center"/>
          </w:tcPr>
          <w:p w14:paraId="2261E511" w14:textId="198CB50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425" w:type="dxa"/>
          </w:tcPr>
          <w:p w14:paraId="06806A6A" w14:textId="4E7BF40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209D9452" w14:textId="0A03B3C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3E-01</w:t>
            </w:r>
          </w:p>
        </w:tc>
        <w:tc>
          <w:tcPr>
            <w:tcW w:w="1034" w:type="dxa"/>
          </w:tcPr>
          <w:p w14:paraId="6675E7A1" w14:textId="254D603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28E-13</w:t>
            </w:r>
          </w:p>
        </w:tc>
        <w:tc>
          <w:tcPr>
            <w:tcW w:w="1269" w:type="dxa"/>
          </w:tcPr>
          <w:p w14:paraId="584FCAC8" w14:textId="1759AE0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647F9BDC" w14:textId="6769C74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3C13023A" w14:textId="0E8B3B24" w:rsidTr="00C13E21">
        <w:tc>
          <w:tcPr>
            <w:tcW w:w="742" w:type="dxa"/>
            <w:vAlign w:val="center"/>
          </w:tcPr>
          <w:p w14:paraId="48CD0761" w14:textId="68D2A0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425" w:type="dxa"/>
          </w:tcPr>
          <w:p w14:paraId="330421FE" w14:textId="044E0B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7CA0EBAD" w14:textId="764DF8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E-03</w:t>
            </w:r>
          </w:p>
        </w:tc>
        <w:tc>
          <w:tcPr>
            <w:tcW w:w="1034" w:type="dxa"/>
          </w:tcPr>
          <w:p w14:paraId="50FFFCCB" w14:textId="2471810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8E-15</w:t>
            </w:r>
          </w:p>
        </w:tc>
        <w:tc>
          <w:tcPr>
            <w:tcW w:w="1269" w:type="dxa"/>
          </w:tcPr>
          <w:p w14:paraId="447E4B13" w14:textId="5444085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0E687CFE" w14:textId="600DDB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640831FE" w14:textId="598FD67E" w:rsidTr="00C13E21">
        <w:tc>
          <w:tcPr>
            <w:tcW w:w="742" w:type="dxa"/>
            <w:vAlign w:val="center"/>
          </w:tcPr>
          <w:p w14:paraId="40493B3E" w14:textId="290504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61</w:t>
            </w:r>
          </w:p>
        </w:tc>
        <w:tc>
          <w:tcPr>
            <w:tcW w:w="5425" w:type="dxa"/>
          </w:tcPr>
          <w:p w14:paraId="45E409D4" w14:textId="4115A4B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5472A100" w14:textId="2C7D21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-03</w:t>
            </w:r>
          </w:p>
        </w:tc>
        <w:tc>
          <w:tcPr>
            <w:tcW w:w="1034" w:type="dxa"/>
          </w:tcPr>
          <w:p w14:paraId="7F1CA4EE" w14:textId="316F38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5</w:t>
            </w:r>
          </w:p>
        </w:tc>
        <w:tc>
          <w:tcPr>
            <w:tcW w:w="1269" w:type="dxa"/>
          </w:tcPr>
          <w:p w14:paraId="4C9750EB" w14:textId="0791CAC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7E247EC7" w14:textId="0EACD9B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2ED09871" w14:textId="5920A4C8" w:rsidTr="00C13E21">
        <w:tc>
          <w:tcPr>
            <w:tcW w:w="742" w:type="dxa"/>
            <w:vAlign w:val="center"/>
          </w:tcPr>
          <w:p w14:paraId="2972C952" w14:textId="2001302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425" w:type="dxa"/>
          </w:tcPr>
          <w:p w14:paraId="08DAF904" w14:textId="765C6BA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PSS (principal slip surface)</w:t>
            </w:r>
          </w:p>
        </w:tc>
        <w:tc>
          <w:tcPr>
            <w:tcW w:w="1034" w:type="dxa"/>
          </w:tcPr>
          <w:p w14:paraId="33A225C8" w14:textId="7A7AAE9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8E-03</w:t>
            </w:r>
          </w:p>
        </w:tc>
        <w:tc>
          <w:tcPr>
            <w:tcW w:w="1034" w:type="dxa"/>
          </w:tcPr>
          <w:p w14:paraId="0245013B" w14:textId="12CA889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74E-15</w:t>
            </w:r>
          </w:p>
        </w:tc>
        <w:tc>
          <w:tcPr>
            <w:tcW w:w="1269" w:type="dxa"/>
          </w:tcPr>
          <w:p w14:paraId="6E903F12" w14:textId="08F0359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8607 N</w:t>
            </w:r>
          </w:p>
        </w:tc>
        <w:tc>
          <w:tcPr>
            <w:tcW w:w="1270" w:type="dxa"/>
          </w:tcPr>
          <w:p w14:paraId="545E7CAC" w14:textId="1828F00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5919 E</w:t>
            </w:r>
          </w:p>
        </w:tc>
      </w:tr>
      <w:tr w:rsidR="00CA1C65" w:rsidRPr="00CA1C65" w14:paraId="1D889A4E" w14:textId="47E1C187" w:rsidTr="00C13E21">
        <w:tc>
          <w:tcPr>
            <w:tcW w:w="742" w:type="dxa"/>
          </w:tcPr>
          <w:p w14:paraId="1F6C302C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3ACA393A" w14:textId="2C4CF55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26BF3E91" w14:textId="7B023019" w:rsidTr="00C13E21">
        <w:tc>
          <w:tcPr>
            <w:tcW w:w="742" w:type="dxa"/>
            <w:vAlign w:val="center"/>
          </w:tcPr>
          <w:p w14:paraId="1C945DE8" w14:textId="5EBC578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56B08704" w14:textId="6453C4E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02E35045" w14:textId="16C2A6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7E+00</w:t>
            </w:r>
          </w:p>
        </w:tc>
        <w:tc>
          <w:tcPr>
            <w:tcW w:w="1034" w:type="dxa"/>
          </w:tcPr>
          <w:p w14:paraId="2BB557BF" w14:textId="7EE5C5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66E-12</w:t>
            </w:r>
          </w:p>
        </w:tc>
        <w:tc>
          <w:tcPr>
            <w:tcW w:w="1269" w:type="dxa"/>
            <w:vAlign w:val="center"/>
          </w:tcPr>
          <w:p w14:paraId="658B2960" w14:textId="1480C94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4023 N</w:t>
            </w:r>
          </w:p>
        </w:tc>
        <w:tc>
          <w:tcPr>
            <w:tcW w:w="1270" w:type="dxa"/>
          </w:tcPr>
          <w:p w14:paraId="1DFC1A9B" w14:textId="44E0C9D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10752 E</w:t>
            </w:r>
          </w:p>
        </w:tc>
      </w:tr>
      <w:tr w:rsidR="00CA1C65" w:rsidRPr="00CA1C65" w14:paraId="4FB7896A" w14:textId="6B9578F5" w:rsidTr="00C13E21">
        <w:tc>
          <w:tcPr>
            <w:tcW w:w="742" w:type="dxa"/>
            <w:vAlign w:val="center"/>
          </w:tcPr>
          <w:p w14:paraId="11D0005E" w14:textId="3E05A9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0E8DAFAD" w14:textId="2B7BBC5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73AAD8C2" w14:textId="2F6FB91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+00</w:t>
            </w:r>
          </w:p>
        </w:tc>
        <w:tc>
          <w:tcPr>
            <w:tcW w:w="1034" w:type="dxa"/>
          </w:tcPr>
          <w:p w14:paraId="3840BA37" w14:textId="4FE883C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2</w:t>
            </w:r>
          </w:p>
        </w:tc>
        <w:tc>
          <w:tcPr>
            <w:tcW w:w="1269" w:type="dxa"/>
            <w:vAlign w:val="center"/>
          </w:tcPr>
          <w:p w14:paraId="7C4A76AB" w14:textId="66F3F6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6463 N</w:t>
            </w:r>
          </w:p>
        </w:tc>
        <w:tc>
          <w:tcPr>
            <w:tcW w:w="1270" w:type="dxa"/>
          </w:tcPr>
          <w:p w14:paraId="604E483C" w14:textId="7EAB81D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23986 E</w:t>
            </w:r>
          </w:p>
        </w:tc>
      </w:tr>
      <w:tr w:rsidR="00CA1C65" w:rsidRPr="00CA1C65" w14:paraId="1D1EA847" w14:textId="3636221B" w:rsidTr="00C13E21">
        <w:tc>
          <w:tcPr>
            <w:tcW w:w="742" w:type="dxa"/>
            <w:vAlign w:val="center"/>
          </w:tcPr>
          <w:p w14:paraId="4F1F74C2" w14:textId="66DD66E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4C9D8576" w14:textId="44F5F0F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04CF1ABC" w14:textId="42245C3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E+00</w:t>
            </w:r>
          </w:p>
        </w:tc>
        <w:tc>
          <w:tcPr>
            <w:tcW w:w="1034" w:type="dxa"/>
          </w:tcPr>
          <w:p w14:paraId="4BE84008" w14:textId="261424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8E-12</w:t>
            </w:r>
          </w:p>
        </w:tc>
        <w:tc>
          <w:tcPr>
            <w:tcW w:w="1269" w:type="dxa"/>
            <w:vAlign w:val="center"/>
          </w:tcPr>
          <w:p w14:paraId="18415320" w14:textId="26349F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6463 N</w:t>
            </w:r>
          </w:p>
        </w:tc>
        <w:tc>
          <w:tcPr>
            <w:tcW w:w="1270" w:type="dxa"/>
          </w:tcPr>
          <w:p w14:paraId="55C72665" w14:textId="14A0D4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23986 E</w:t>
            </w:r>
          </w:p>
        </w:tc>
      </w:tr>
      <w:tr w:rsidR="00CA1C65" w:rsidRPr="00CA1C65" w14:paraId="3BA6C5A0" w14:textId="5418E08F" w:rsidTr="00C13E21">
        <w:tc>
          <w:tcPr>
            <w:tcW w:w="742" w:type="dxa"/>
            <w:vAlign w:val="center"/>
          </w:tcPr>
          <w:p w14:paraId="3C2A615E" w14:textId="77A8D6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2C6D397F" w14:textId="2A2ACC0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40E6281E" w14:textId="2407A7B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+00</w:t>
            </w:r>
          </w:p>
        </w:tc>
        <w:tc>
          <w:tcPr>
            <w:tcW w:w="1034" w:type="dxa"/>
          </w:tcPr>
          <w:p w14:paraId="569D41EF" w14:textId="6DBFF64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2</w:t>
            </w:r>
          </w:p>
        </w:tc>
        <w:tc>
          <w:tcPr>
            <w:tcW w:w="1269" w:type="dxa"/>
            <w:vAlign w:val="center"/>
          </w:tcPr>
          <w:p w14:paraId="589DDFFD" w14:textId="27ED533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4682 N</w:t>
            </w:r>
          </w:p>
        </w:tc>
        <w:tc>
          <w:tcPr>
            <w:tcW w:w="1270" w:type="dxa"/>
          </w:tcPr>
          <w:p w14:paraId="596BAF0E" w14:textId="7916187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09502 E</w:t>
            </w:r>
          </w:p>
        </w:tc>
      </w:tr>
      <w:tr w:rsidR="00CA1C65" w:rsidRPr="00CA1C65" w14:paraId="420732EA" w14:textId="13279583" w:rsidTr="00C13E21">
        <w:tc>
          <w:tcPr>
            <w:tcW w:w="742" w:type="dxa"/>
            <w:vAlign w:val="center"/>
          </w:tcPr>
          <w:p w14:paraId="07F8675E" w14:textId="7FCC0E5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38AE386A" w14:textId="46E262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5FA22543" w14:textId="6818D2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+00</w:t>
            </w:r>
          </w:p>
        </w:tc>
        <w:tc>
          <w:tcPr>
            <w:tcW w:w="1034" w:type="dxa"/>
          </w:tcPr>
          <w:p w14:paraId="52D4E4C5" w14:textId="7858F1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2</w:t>
            </w:r>
          </w:p>
        </w:tc>
        <w:tc>
          <w:tcPr>
            <w:tcW w:w="1269" w:type="dxa"/>
            <w:vAlign w:val="center"/>
          </w:tcPr>
          <w:p w14:paraId="6A7C6A4E" w14:textId="69F764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4682 N</w:t>
            </w:r>
          </w:p>
        </w:tc>
        <w:tc>
          <w:tcPr>
            <w:tcW w:w="1270" w:type="dxa"/>
          </w:tcPr>
          <w:p w14:paraId="709F8BDE" w14:textId="5FB54AD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09502 E</w:t>
            </w:r>
          </w:p>
        </w:tc>
      </w:tr>
      <w:tr w:rsidR="00CA1C65" w:rsidRPr="00CA1C65" w14:paraId="14EE4C36" w14:textId="33C5B637" w:rsidTr="00C13E21">
        <w:tc>
          <w:tcPr>
            <w:tcW w:w="742" w:type="dxa"/>
            <w:vAlign w:val="center"/>
          </w:tcPr>
          <w:p w14:paraId="29390929" w14:textId="623675C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1D6F9038" w14:textId="75FB749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0C212EAF" w14:textId="2F5DF3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+00</w:t>
            </w:r>
          </w:p>
        </w:tc>
        <w:tc>
          <w:tcPr>
            <w:tcW w:w="1034" w:type="dxa"/>
          </w:tcPr>
          <w:p w14:paraId="1394BFC9" w14:textId="073A07C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2</w:t>
            </w:r>
          </w:p>
        </w:tc>
        <w:tc>
          <w:tcPr>
            <w:tcW w:w="1269" w:type="dxa"/>
            <w:vAlign w:val="center"/>
          </w:tcPr>
          <w:p w14:paraId="7008994F" w14:textId="4C59295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4682 N</w:t>
            </w:r>
          </w:p>
        </w:tc>
        <w:tc>
          <w:tcPr>
            <w:tcW w:w="1270" w:type="dxa"/>
          </w:tcPr>
          <w:p w14:paraId="42EC2B7B" w14:textId="4904401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09502 E</w:t>
            </w:r>
          </w:p>
        </w:tc>
      </w:tr>
      <w:tr w:rsidR="00CA1C65" w:rsidRPr="00CA1C65" w14:paraId="49007A34" w14:textId="794CDCCE" w:rsidTr="00C13E21">
        <w:tc>
          <w:tcPr>
            <w:tcW w:w="742" w:type="dxa"/>
            <w:vAlign w:val="center"/>
          </w:tcPr>
          <w:p w14:paraId="14EE654C" w14:textId="57C7C32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7D89708F" w14:textId="4AB3F2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18B0D87F" w14:textId="4F6F89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0E+00</w:t>
            </w:r>
          </w:p>
        </w:tc>
        <w:tc>
          <w:tcPr>
            <w:tcW w:w="1034" w:type="dxa"/>
          </w:tcPr>
          <w:p w14:paraId="08DA8177" w14:textId="584A0F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95E-12</w:t>
            </w:r>
          </w:p>
        </w:tc>
        <w:tc>
          <w:tcPr>
            <w:tcW w:w="1269" w:type="dxa"/>
            <w:vAlign w:val="center"/>
          </w:tcPr>
          <w:p w14:paraId="536E4957" w14:textId="4C8E442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8771 N</w:t>
            </w:r>
          </w:p>
        </w:tc>
        <w:tc>
          <w:tcPr>
            <w:tcW w:w="1270" w:type="dxa"/>
          </w:tcPr>
          <w:p w14:paraId="14BFC3D9" w14:textId="431C92F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2003 E</w:t>
            </w:r>
          </w:p>
        </w:tc>
      </w:tr>
      <w:tr w:rsidR="00CA1C65" w:rsidRPr="00CA1C65" w14:paraId="7DD6D437" w14:textId="1BC91CCC" w:rsidTr="00C13E21">
        <w:tc>
          <w:tcPr>
            <w:tcW w:w="742" w:type="dxa"/>
            <w:vAlign w:val="center"/>
          </w:tcPr>
          <w:p w14:paraId="325CF070" w14:textId="1070BDE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2D6FF9AC" w14:textId="7479AD0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3280C078" w14:textId="44D4A85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8E+00</w:t>
            </w:r>
          </w:p>
        </w:tc>
        <w:tc>
          <w:tcPr>
            <w:tcW w:w="1034" w:type="dxa"/>
          </w:tcPr>
          <w:p w14:paraId="00D9E6D4" w14:textId="2C3CAFC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75E-12</w:t>
            </w:r>
          </w:p>
        </w:tc>
        <w:tc>
          <w:tcPr>
            <w:tcW w:w="1269" w:type="dxa"/>
            <w:vAlign w:val="center"/>
          </w:tcPr>
          <w:p w14:paraId="106495E3" w14:textId="41A5632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8771 N</w:t>
            </w:r>
          </w:p>
        </w:tc>
        <w:tc>
          <w:tcPr>
            <w:tcW w:w="1270" w:type="dxa"/>
          </w:tcPr>
          <w:p w14:paraId="0D628419" w14:textId="3A3F064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2003 E</w:t>
            </w:r>
          </w:p>
        </w:tc>
      </w:tr>
      <w:tr w:rsidR="00CA1C65" w:rsidRPr="00CA1C65" w14:paraId="4955CC18" w14:textId="17725939" w:rsidTr="00C13E21">
        <w:tc>
          <w:tcPr>
            <w:tcW w:w="742" w:type="dxa"/>
            <w:vAlign w:val="center"/>
          </w:tcPr>
          <w:p w14:paraId="35984F5F" w14:textId="7E80C89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50DD9721" w14:textId="7AEFD91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2F29C010" w14:textId="0A2C253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4E+00</w:t>
            </w:r>
          </w:p>
        </w:tc>
        <w:tc>
          <w:tcPr>
            <w:tcW w:w="1034" w:type="dxa"/>
          </w:tcPr>
          <w:p w14:paraId="35E9F93E" w14:textId="2F30B10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34E-12</w:t>
            </w:r>
          </w:p>
        </w:tc>
        <w:tc>
          <w:tcPr>
            <w:tcW w:w="1269" w:type="dxa"/>
            <w:vAlign w:val="center"/>
          </w:tcPr>
          <w:p w14:paraId="6FB9E367" w14:textId="4278F8B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8771 N</w:t>
            </w:r>
          </w:p>
        </w:tc>
        <w:tc>
          <w:tcPr>
            <w:tcW w:w="1270" w:type="dxa"/>
          </w:tcPr>
          <w:p w14:paraId="18D5A4A5" w14:textId="1EE128B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2003 E</w:t>
            </w:r>
          </w:p>
        </w:tc>
      </w:tr>
      <w:tr w:rsidR="00CA1C65" w:rsidRPr="00CA1C65" w14:paraId="73820F15" w14:textId="571A059D" w:rsidTr="00C13E21">
        <w:tc>
          <w:tcPr>
            <w:tcW w:w="742" w:type="dxa"/>
            <w:vAlign w:val="center"/>
          </w:tcPr>
          <w:p w14:paraId="7B83A149" w14:textId="0568C37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53644E63" w14:textId="5E67D81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03CF754B" w14:textId="4CA539F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E+01</w:t>
            </w:r>
          </w:p>
        </w:tc>
        <w:tc>
          <w:tcPr>
            <w:tcW w:w="1034" w:type="dxa"/>
          </w:tcPr>
          <w:p w14:paraId="1454F2F8" w14:textId="7A04087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8E-11</w:t>
            </w:r>
          </w:p>
        </w:tc>
        <w:tc>
          <w:tcPr>
            <w:tcW w:w="1269" w:type="dxa"/>
            <w:vAlign w:val="center"/>
          </w:tcPr>
          <w:p w14:paraId="48D376D1" w14:textId="6C0B9B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4003 N</w:t>
            </w:r>
          </w:p>
        </w:tc>
        <w:tc>
          <w:tcPr>
            <w:tcW w:w="1270" w:type="dxa"/>
          </w:tcPr>
          <w:p w14:paraId="1C56304E" w14:textId="3EE2BFA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13484 E</w:t>
            </w:r>
          </w:p>
        </w:tc>
      </w:tr>
      <w:tr w:rsidR="00CA1C65" w:rsidRPr="00CA1C65" w14:paraId="7ECE48CD" w14:textId="3187D2C4" w:rsidTr="00C13E21">
        <w:tc>
          <w:tcPr>
            <w:tcW w:w="742" w:type="dxa"/>
            <w:vAlign w:val="center"/>
          </w:tcPr>
          <w:p w14:paraId="5F898CB1" w14:textId="0B945A6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49CD9E88" w14:textId="50D8CB2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3AE74A14" w14:textId="77D8B3D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E+01</w:t>
            </w:r>
          </w:p>
        </w:tc>
        <w:tc>
          <w:tcPr>
            <w:tcW w:w="1034" w:type="dxa"/>
          </w:tcPr>
          <w:p w14:paraId="1EEE37C4" w14:textId="07C4F2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1</w:t>
            </w:r>
          </w:p>
        </w:tc>
        <w:tc>
          <w:tcPr>
            <w:tcW w:w="1269" w:type="dxa"/>
            <w:vAlign w:val="center"/>
          </w:tcPr>
          <w:p w14:paraId="5611AAB2" w14:textId="19F9CB0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4744 N</w:t>
            </w:r>
          </w:p>
        </w:tc>
        <w:tc>
          <w:tcPr>
            <w:tcW w:w="1270" w:type="dxa"/>
          </w:tcPr>
          <w:p w14:paraId="42AD660C" w14:textId="1BE0449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12763 E</w:t>
            </w:r>
          </w:p>
        </w:tc>
      </w:tr>
      <w:tr w:rsidR="00CA1C65" w:rsidRPr="00CA1C65" w14:paraId="05999847" w14:textId="1130A0B8" w:rsidTr="00C13E21">
        <w:tc>
          <w:tcPr>
            <w:tcW w:w="742" w:type="dxa"/>
            <w:vAlign w:val="center"/>
          </w:tcPr>
          <w:p w14:paraId="4ACBCE04" w14:textId="5A79047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09FB7D4A" w14:textId="27F5B1B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07AB5EE0" w14:textId="782F60A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6E+00</w:t>
            </w:r>
          </w:p>
        </w:tc>
        <w:tc>
          <w:tcPr>
            <w:tcW w:w="1034" w:type="dxa"/>
          </w:tcPr>
          <w:p w14:paraId="69049AC7" w14:textId="29933B8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49E-12</w:t>
            </w:r>
          </w:p>
        </w:tc>
        <w:tc>
          <w:tcPr>
            <w:tcW w:w="1269" w:type="dxa"/>
            <w:vAlign w:val="center"/>
          </w:tcPr>
          <w:p w14:paraId="54636EAC" w14:textId="33DE0F7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4744 N</w:t>
            </w:r>
          </w:p>
        </w:tc>
        <w:tc>
          <w:tcPr>
            <w:tcW w:w="1270" w:type="dxa"/>
          </w:tcPr>
          <w:p w14:paraId="11927BD4" w14:textId="05B408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12763 E</w:t>
            </w:r>
          </w:p>
        </w:tc>
      </w:tr>
      <w:tr w:rsidR="00CA1C65" w:rsidRPr="00CA1C65" w14:paraId="666C2CEC" w14:textId="3BA52458" w:rsidTr="00C13E21">
        <w:tc>
          <w:tcPr>
            <w:tcW w:w="742" w:type="dxa"/>
            <w:vAlign w:val="center"/>
          </w:tcPr>
          <w:p w14:paraId="70737C76" w14:textId="399B173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427B7F6F" w14:textId="17AF959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1</w:t>
            </w:r>
          </w:p>
        </w:tc>
        <w:tc>
          <w:tcPr>
            <w:tcW w:w="1034" w:type="dxa"/>
          </w:tcPr>
          <w:p w14:paraId="197A9C34" w14:textId="2919775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0E+01</w:t>
            </w:r>
          </w:p>
        </w:tc>
        <w:tc>
          <w:tcPr>
            <w:tcW w:w="1034" w:type="dxa"/>
          </w:tcPr>
          <w:p w14:paraId="11C4F4DE" w14:textId="1060283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97E-11</w:t>
            </w:r>
          </w:p>
        </w:tc>
        <w:tc>
          <w:tcPr>
            <w:tcW w:w="1269" w:type="dxa"/>
            <w:vAlign w:val="center"/>
          </w:tcPr>
          <w:p w14:paraId="0FC72892" w14:textId="70B2ADD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305177 N</w:t>
            </w:r>
          </w:p>
        </w:tc>
        <w:tc>
          <w:tcPr>
            <w:tcW w:w="1270" w:type="dxa"/>
          </w:tcPr>
          <w:p w14:paraId="497023E0" w14:textId="66AAB6C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0,35714335 E</w:t>
            </w:r>
          </w:p>
        </w:tc>
      </w:tr>
      <w:tr w:rsidR="00CA1C65" w:rsidRPr="00CA1C65" w14:paraId="1C28F047" w14:textId="6E1D3565" w:rsidTr="00C13E21">
        <w:tc>
          <w:tcPr>
            <w:tcW w:w="742" w:type="dxa"/>
          </w:tcPr>
          <w:p w14:paraId="37D4ACD9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7196488B" w14:textId="4BF2AC9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4D74A92A" w14:textId="2D69E938" w:rsidTr="00C13E21">
        <w:tc>
          <w:tcPr>
            <w:tcW w:w="742" w:type="dxa"/>
            <w:vAlign w:val="center"/>
          </w:tcPr>
          <w:p w14:paraId="699687B7" w14:textId="0B6E9F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25" w:type="dxa"/>
          </w:tcPr>
          <w:p w14:paraId="5CB31C2D" w14:textId="3893F0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elongated sigmoidal lithons within foliations in the Cretaceous flysch</w:t>
            </w:r>
          </w:p>
        </w:tc>
        <w:tc>
          <w:tcPr>
            <w:tcW w:w="1034" w:type="dxa"/>
            <w:vAlign w:val="center"/>
          </w:tcPr>
          <w:p w14:paraId="4EE172F6" w14:textId="71B21E7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E-01</w:t>
            </w:r>
          </w:p>
        </w:tc>
        <w:tc>
          <w:tcPr>
            <w:tcW w:w="1034" w:type="dxa"/>
          </w:tcPr>
          <w:p w14:paraId="5FD834D5" w14:textId="53F30B2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80E-13</w:t>
            </w:r>
          </w:p>
        </w:tc>
        <w:tc>
          <w:tcPr>
            <w:tcW w:w="1269" w:type="dxa"/>
          </w:tcPr>
          <w:p w14:paraId="3A042E65" w14:textId="74F7C1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  <w:vAlign w:val="center"/>
          </w:tcPr>
          <w:p w14:paraId="5324D266" w14:textId="7745BC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68E59E9A" w14:textId="46A870B7" w:rsidTr="00C13E21">
        <w:tc>
          <w:tcPr>
            <w:tcW w:w="742" w:type="dxa"/>
            <w:vAlign w:val="center"/>
          </w:tcPr>
          <w:p w14:paraId="0F8A8D3F" w14:textId="2DDFF7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25" w:type="dxa"/>
          </w:tcPr>
          <w:p w14:paraId="44A7393C" w14:textId="45557EF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elongated sigmoidal lithons within foliations in the Cretaceous flysch</w:t>
            </w:r>
          </w:p>
        </w:tc>
        <w:tc>
          <w:tcPr>
            <w:tcW w:w="1034" w:type="dxa"/>
            <w:vAlign w:val="center"/>
          </w:tcPr>
          <w:p w14:paraId="51596D52" w14:textId="5946E1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+00</w:t>
            </w:r>
          </w:p>
        </w:tc>
        <w:tc>
          <w:tcPr>
            <w:tcW w:w="1034" w:type="dxa"/>
          </w:tcPr>
          <w:p w14:paraId="4D3F7E0C" w14:textId="2E000D8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2</w:t>
            </w:r>
          </w:p>
        </w:tc>
        <w:tc>
          <w:tcPr>
            <w:tcW w:w="1269" w:type="dxa"/>
          </w:tcPr>
          <w:p w14:paraId="6EC3CEE8" w14:textId="046FBA0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  <w:vAlign w:val="center"/>
          </w:tcPr>
          <w:p w14:paraId="46F8F844" w14:textId="49639CA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459637A2" w14:textId="58593619" w:rsidTr="00C13E21">
        <w:tc>
          <w:tcPr>
            <w:tcW w:w="742" w:type="dxa"/>
            <w:vAlign w:val="center"/>
          </w:tcPr>
          <w:p w14:paraId="4C0271C1" w14:textId="042E504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25" w:type="dxa"/>
          </w:tcPr>
          <w:p w14:paraId="145EEF61" w14:textId="7BF578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elongated sigmoidal lithons within foliations in the Cretaceous flysch</w:t>
            </w:r>
          </w:p>
        </w:tc>
        <w:tc>
          <w:tcPr>
            <w:tcW w:w="1034" w:type="dxa"/>
            <w:vAlign w:val="center"/>
          </w:tcPr>
          <w:p w14:paraId="14D2E3F7" w14:textId="0F52DAA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+00</w:t>
            </w:r>
          </w:p>
        </w:tc>
        <w:tc>
          <w:tcPr>
            <w:tcW w:w="1034" w:type="dxa"/>
          </w:tcPr>
          <w:p w14:paraId="247D771E" w14:textId="53146BA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2</w:t>
            </w:r>
          </w:p>
        </w:tc>
        <w:tc>
          <w:tcPr>
            <w:tcW w:w="1269" w:type="dxa"/>
          </w:tcPr>
          <w:p w14:paraId="79802EF4" w14:textId="17D369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  <w:vAlign w:val="center"/>
          </w:tcPr>
          <w:p w14:paraId="717D3E69" w14:textId="0D7E674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2BFA4523" w14:textId="6CD04079" w:rsidTr="00C13E21">
        <w:tc>
          <w:tcPr>
            <w:tcW w:w="742" w:type="dxa"/>
          </w:tcPr>
          <w:p w14:paraId="0E8B48E5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0C464564" w14:textId="7C4F701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74C1594E" w14:textId="7EE0C24D" w:rsidTr="00C13E21">
        <w:tc>
          <w:tcPr>
            <w:tcW w:w="742" w:type="dxa"/>
            <w:vAlign w:val="center"/>
          </w:tcPr>
          <w:p w14:paraId="3B3B1CF7" w14:textId="5498CE5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49EC1E94" w14:textId="4872D5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65D313FC" w14:textId="3F591A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E+00</w:t>
            </w:r>
          </w:p>
        </w:tc>
        <w:tc>
          <w:tcPr>
            <w:tcW w:w="1034" w:type="dxa"/>
          </w:tcPr>
          <w:p w14:paraId="6E0E6583" w14:textId="5173D8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84E-12</w:t>
            </w:r>
          </w:p>
        </w:tc>
        <w:tc>
          <w:tcPr>
            <w:tcW w:w="1269" w:type="dxa"/>
          </w:tcPr>
          <w:p w14:paraId="6DB285BB" w14:textId="107831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0F8AEDED" w14:textId="6B37F28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289A5704" w14:textId="5FD64A94" w:rsidTr="00C13E21">
        <w:tc>
          <w:tcPr>
            <w:tcW w:w="742" w:type="dxa"/>
            <w:vAlign w:val="center"/>
          </w:tcPr>
          <w:p w14:paraId="388C07A3" w14:textId="2E68994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6B7F01CD" w14:textId="4D50E99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6F0DCD42" w14:textId="4CC2863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E+00</w:t>
            </w:r>
          </w:p>
        </w:tc>
        <w:tc>
          <w:tcPr>
            <w:tcW w:w="1034" w:type="dxa"/>
          </w:tcPr>
          <w:p w14:paraId="3370BFFE" w14:textId="64422B0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84E-12</w:t>
            </w:r>
          </w:p>
        </w:tc>
        <w:tc>
          <w:tcPr>
            <w:tcW w:w="1269" w:type="dxa"/>
          </w:tcPr>
          <w:p w14:paraId="7F883D08" w14:textId="395957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3AF7F36C" w14:textId="5C61269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537BE0AB" w14:textId="5542400A" w:rsidTr="00C13E21">
        <w:tc>
          <w:tcPr>
            <w:tcW w:w="742" w:type="dxa"/>
            <w:vAlign w:val="center"/>
          </w:tcPr>
          <w:p w14:paraId="4408F8B6" w14:textId="3968A68D" w:rsidR="00CA1C65" w:rsidRPr="00CA1C65" w:rsidRDefault="00CA1C65" w:rsidP="00CA1C6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5F7A45C8" w14:textId="341D8A7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273A4A2A" w14:textId="67F2AB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E+00</w:t>
            </w:r>
          </w:p>
        </w:tc>
        <w:tc>
          <w:tcPr>
            <w:tcW w:w="1034" w:type="dxa"/>
          </w:tcPr>
          <w:p w14:paraId="2C7C0738" w14:textId="597A9C0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76E-12</w:t>
            </w:r>
          </w:p>
        </w:tc>
        <w:tc>
          <w:tcPr>
            <w:tcW w:w="1269" w:type="dxa"/>
          </w:tcPr>
          <w:p w14:paraId="023C0441" w14:textId="07824AC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699F963F" w14:textId="1613977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6B1C14A8" w14:textId="331B4A3F" w:rsidTr="00C13E21">
        <w:tc>
          <w:tcPr>
            <w:tcW w:w="742" w:type="dxa"/>
            <w:vAlign w:val="center"/>
          </w:tcPr>
          <w:p w14:paraId="6963A962" w14:textId="2E765E1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1A727DEC" w14:textId="6C54C2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2F65F124" w14:textId="042FEA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E+00</w:t>
            </w:r>
          </w:p>
        </w:tc>
        <w:tc>
          <w:tcPr>
            <w:tcW w:w="1034" w:type="dxa"/>
          </w:tcPr>
          <w:p w14:paraId="4CA0AEE1" w14:textId="4FC1114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16E-12</w:t>
            </w:r>
          </w:p>
        </w:tc>
        <w:tc>
          <w:tcPr>
            <w:tcW w:w="1269" w:type="dxa"/>
          </w:tcPr>
          <w:p w14:paraId="74E0B210" w14:textId="2D2DAF0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38FC1CB1" w14:textId="08A6E4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4BB5E0EF" w14:textId="3AE588EB" w:rsidTr="00C13E21">
        <w:tc>
          <w:tcPr>
            <w:tcW w:w="742" w:type="dxa"/>
            <w:vAlign w:val="center"/>
          </w:tcPr>
          <w:p w14:paraId="2F51732F" w14:textId="77E973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2E4C181D" w14:textId="0AC7E3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62BC992E" w14:textId="4252466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E+00</w:t>
            </w:r>
          </w:p>
        </w:tc>
        <w:tc>
          <w:tcPr>
            <w:tcW w:w="1034" w:type="dxa"/>
          </w:tcPr>
          <w:p w14:paraId="03F28AC2" w14:textId="3CC1F0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26E-12</w:t>
            </w:r>
          </w:p>
        </w:tc>
        <w:tc>
          <w:tcPr>
            <w:tcW w:w="1269" w:type="dxa"/>
          </w:tcPr>
          <w:p w14:paraId="784D6202" w14:textId="4B61D9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12C27850" w14:textId="05992A1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35889BB0" w14:textId="498E5FD7" w:rsidTr="00C13E21">
        <w:tc>
          <w:tcPr>
            <w:tcW w:w="742" w:type="dxa"/>
            <w:vAlign w:val="center"/>
          </w:tcPr>
          <w:p w14:paraId="1B83148E" w14:textId="03E605A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6BEA05CE" w14:textId="316CD63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0EB85C5D" w14:textId="5374694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E+00</w:t>
            </w:r>
          </w:p>
        </w:tc>
        <w:tc>
          <w:tcPr>
            <w:tcW w:w="1034" w:type="dxa"/>
          </w:tcPr>
          <w:p w14:paraId="4A06832B" w14:textId="7728889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55E-12</w:t>
            </w:r>
          </w:p>
        </w:tc>
        <w:tc>
          <w:tcPr>
            <w:tcW w:w="1269" w:type="dxa"/>
          </w:tcPr>
          <w:p w14:paraId="51BC07EB" w14:textId="0AC1DB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75FF9F95" w14:textId="5FF1810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4F0FAD33" w14:textId="6A9A0738" w:rsidTr="00C13E21">
        <w:tc>
          <w:tcPr>
            <w:tcW w:w="742" w:type="dxa"/>
            <w:vAlign w:val="center"/>
          </w:tcPr>
          <w:p w14:paraId="54C97632" w14:textId="083B6B6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3698D7A0" w14:textId="3763D5D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4FC82C09" w14:textId="6BBD657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E+01</w:t>
            </w:r>
          </w:p>
        </w:tc>
        <w:tc>
          <w:tcPr>
            <w:tcW w:w="1034" w:type="dxa"/>
          </w:tcPr>
          <w:p w14:paraId="79E87118" w14:textId="690D5F0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8E-11</w:t>
            </w:r>
          </w:p>
        </w:tc>
        <w:tc>
          <w:tcPr>
            <w:tcW w:w="1269" w:type="dxa"/>
          </w:tcPr>
          <w:p w14:paraId="4D4E473C" w14:textId="76E2E7E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3213E55B" w14:textId="4EF022B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0AFE49CE" w14:textId="4052B11F" w:rsidTr="00C13E21">
        <w:tc>
          <w:tcPr>
            <w:tcW w:w="742" w:type="dxa"/>
            <w:vAlign w:val="center"/>
          </w:tcPr>
          <w:p w14:paraId="277466A7" w14:textId="637A071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0A9802D0" w14:textId="0C0FD10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3792E870" w14:textId="42DFF01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E+00</w:t>
            </w:r>
          </w:p>
        </w:tc>
        <w:tc>
          <w:tcPr>
            <w:tcW w:w="1034" w:type="dxa"/>
          </w:tcPr>
          <w:p w14:paraId="098F96A8" w14:textId="410261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29E-12</w:t>
            </w:r>
          </w:p>
        </w:tc>
        <w:tc>
          <w:tcPr>
            <w:tcW w:w="1269" w:type="dxa"/>
          </w:tcPr>
          <w:p w14:paraId="19EBED60" w14:textId="6547AB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3F61BCAA" w14:textId="6D6FB3C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0AEF266F" w14:textId="238FADC3" w:rsidTr="00C13E21">
        <w:tc>
          <w:tcPr>
            <w:tcW w:w="742" w:type="dxa"/>
            <w:vAlign w:val="center"/>
          </w:tcPr>
          <w:p w14:paraId="586213B7" w14:textId="507755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086729BA" w14:textId="55D3DD2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459B2FF1" w14:textId="253BFF0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E+00</w:t>
            </w:r>
          </w:p>
        </w:tc>
        <w:tc>
          <w:tcPr>
            <w:tcW w:w="1034" w:type="dxa"/>
          </w:tcPr>
          <w:p w14:paraId="04A61284" w14:textId="1373ECF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77E-12</w:t>
            </w:r>
          </w:p>
        </w:tc>
        <w:tc>
          <w:tcPr>
            <w:tcW w:w="1269" w:type="dxa"/>
          </w:tcPr>
          <w:p w14:paraId="6D8B0FEF" w14:textId="64935EB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5A09C9CF" w14:textId="715073B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443D5AA9" w14:textId="448FFE57" w:rsidTr="00C13E21">
        <w:tc>
          <w:tcPr>
            <w:tcW w:w="742" w:type="dxa"/>
            <w:vAlign w:val="center"/>
          </w:tcPr>
          <w:p w14:paraId="13A2254D" w14:textId="23A547E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594F459B" w14:textId="3BD7FD8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4E7DBE8F" w14:textId="3EABCDD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E+01</w:t>
            </w:r>
          </w:p>
        </w:tc>
        <w:tc>
          <w:tcPr>
            <w:tcW w:w="1034" w:type="dxa"/>
          </w:tcPr>
          <w:p w14:paraId="75EE94BF" w14:textId="61574D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8E-11</w:t>
            </w:r>
          </w:p>
        </w:tc>
        <w:tc>
          <w:tcPr>
            <w:tcW w:w="1269" w:type="dxa"/>
          </w:tcPr>
          <w:p w14:paraId="490447A5" w14:textId="7220F8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631D17E9" w14:textId="36751E8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1802EE30" w14:textId="6E2B2A58" w:rsidTr="00C13E21">
        <w:tc>
          <w:tcPr>
            <w:tcW w:w="742" w:type="dxa"/>
            <w:vAlign w:val="center"/>
          </w:tcPr>
          <w:p w14:paraId="00CBD772" w14:textId="721978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74539D74" w14:textId="6827090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2714DFEC" w14:textId="4C02881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6E+00</w:t>
            </w:r>
          </w:p>
        </w:tc>
        <w:tc>
          <w:tcPr>
            <w:tcW w:w="1034" w:type="dxa"/>
          </w:tcPr>
          <w:p w14:paraId="4AC39405" w14:textId="6D3B519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47E-12</w:t>
            </w:r>
          </w:p>
        </w:tc>
        <w:tc>
          <w:tcPr>
            <w:tcW w:w="1269" w:type="dxa"/>
          </w:tcPr>
          <w:p w14:paraId="66DF1A5A" w14:textId="5CCD4B0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090476F8" w14:textId="46203D0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47F9BC5D" w14:textId="0B54CB75" w:rsidTr="00C13E21">
        <w:tc>
          <w:tcPr>
            <w:tcW w:w="742" w:type="dxa"/>
            <w:vAlign w:val="center"/>
          </w:tcPr>
          <w:p w14:paraId="4378706B" w14:textId="301945C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2A7B6983" w14:textId="3C912B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retaceous flysch</w:t>
            </w:r>
          </w:p>
        </w:tc>
        <w:tc>
          <w:tcPr>
            <w:tcW w:w="1034" w:type="dxa"/>
            <w:vAlign w:val="center"/>
          </w:tcPr>
          <w:p w14:paraId="7E7D8F8F" w14:textId="6C1AC4A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E+00</w:t>
            </w:r>
          </w:p>
        </w:tc>
        <w:tc>
          <w:tcPr>
            <w:tcW w:w="1034" w:type="dxa"/>
          </w:tcPr>
          <w:p w14:paraId="79F2CCEE" w14:textId="17B5D0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08E-12</w:t>
            </w:r>
          </w:p>
        </w:tc>
        <w:tc>
          <w:tcPr>
            <w:tcW w:w="1269" w:type="dxa"/>
          </w:tcPr>
          <w:p w14:paraId="31F96739" w14:textId="4C126D2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2,7530524 N</w:t>
            </w:r>
          </w:p>
        </w:tc>
        <w:tc>
          <w:tcPr>
            <w:tcW w:w="1270" w:type="dxa"/>
          </w:tcPr>
          <w:p w14:paraId="4F0E064B" w14:textId="5DD1897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4405 E</w:t>
            </w:r>
          </w:p>
        </w:tc>
      </w:tr>
      <w:tr w:rsidR="00CA1C65" w:rsidRPr="00CA1C65" w14:paraId="380A9F3A" w14:textId="606B891E" w:rsidTr="00C13E21">
        <w:tc>
          <w:tcPr>
            <w:tcW w:w="742" w:type="dxa"/>
          </w:tcPr>
          <w:p w14:paraId="67E129DA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18783B69" w14:textId="72ACBD2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48B19551" w14:textId="578BFA1E" w:rsidTr="00C13E21">
        <w:tc>
          <w:tcPr>
            <w:tcW w:w="742" w:type="dxa"/>
            <w:vAlign w:val="center"/>
          </w:tcPr>
          <w:p w14:paraId="0A8B5269" w14:textId="4EF1B0A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0CBFF503" w14:textId="14E60C7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1DE52D8F" w14:textId="6225F05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E-02</w:t>
            </w:r>
          </w:p>
        </w:tc>
        <w:tc>
          <w:tcPr>
            <w:tcW w:w="1034" w:type="dxa"/>
          </w:tcPr>
          <w:p w14:paraId="2207030B" w14:textId="350591C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47E-14</w:t>
            </w:r>
          </w:p>
        </w:tc>
        <w:tc>
          <w:tcPr>
            <w:tcW w:w="1269" w:type="dxa"/>
            <w:vAlign w:val="center"/>
          </w:tcPr>
          <w:p w14:paraId="7C118F40" w14:textId="440F825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87965 N</w:t>
            </w:r>
          </w:p>
        </w:tc>
        <w:tc>
          <w:tcPr>
            <w:tcW w:w="1270" w:type="dxa"/>
            <w:vAlign w:val="center"/>
          </w:tcPr>
          <w:p w14:paraId="30073BF9" w14:textId="787E54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5349 E</w:t>
            </w:r>
          </w:p>
        </w:tc>
      </w:tr>
      <w:tr w:rsidR="00CA1C65" w:rsidRPr="00CA1C65" w14:paraId="1194FFE9" w14:textId="20948897" w:rsidTr="00C13E21">
        <w:tc>
          <w:tcPr>
            <w:tcW w:w="742" w:type="dxa"/>
            <w:vAlign w:val="center"/>
          </w:tcPr>
          <w:p w14:paraId="5FBA230F" w14:textId="2913D4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686D941D" w14:textId="3081E8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02DFE01A" w14:textId="5EA935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E-02</w:t>
            </w:r>
          </w:p>
        </w:tc>
        <w:tc>
          <w:tcPr>
            <w:tcW w:w="1034" w:type="dxa"/>
          </w:tcPr>
          <w:p w14:paraId="3351D779" w14:textId="31B5B39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41E-14</w:t>
            </w:r>
          </w:p>
        </w:tc>
        <w:tc>
          <w:tcPr>
            <w:tcW w:w="1269" w:type="dxa"/>
            <w:vAlign w:val="center"/>
          </w:tcPr>
          <w:p w14:paraId="61A4FD44" w14:textId="020C77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1608 N</w:t>
            </w:r>
          </w:p>
        </w:tc>
        <w:tc>
          <w:tcPr>
            <w:tcW w:w="1270" w:type="dxa"/>
            <w:vAlign w:val="center"/>
          </w:tcPr>
          <w:p w14:paraId="7D48C71E" w14:textId="2180F3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337 E</w:t>
            </w:r>
          </w:p>
        </w:tc>
      </w:tr>
      <w:tr w:rsidR="00CA1C65" w:rsidRPr="00CA1C65" w14:paraId="61FB0E4F" w14:textId="6C0BC7ED" w:rsidTr="00C13E21">
        <w:tc>
          <w:tcPr>
            <w:tcW w:w="742" w:type="dxa"/>
            <w:vAlign w:val="center"/>
          </w:tcPr>
          <w:p w14:paraId="1C2A4ED6" w14:textId="78DABB7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4FD11E80" w14:textId="02D22DD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1E1F1C45" w14:textId="1F21467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E-02</w:t>
            </w:r>
          </w:p>
        </w:tc>
        <w:tc>
          <w:tcPr>
            <w:tcW w:w="1034" w:type="dxa"/>
          </w:tcPr>
          <w:p w14:paraId="2E0A8007" w14:textId="22B87CB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36E-14</w:t>
            </w:r>
          </w:p>
        </w:tc>
        <w:tc>
          <w:tcPr>
            <w:tcW w:w="1269" w:type="dxa"/>
            <w:vAlign w:val="center"/>
          </w:tcPr>
          <w:p w14:paraId="2A8C4335" w14:textId="65C4129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1608 N</w:t>
            </w:r>
          </w:p>
        </w:tc>
        <w:tc>
          <w:tcPr>
            <w:tcW w:w="1270" w:type="dxa"/>
            <w:vAlign w:val="center"/>
          </w:tcPr>
          <w:p w14:paraId="1B01BD05" w14:textId="6B06DE0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337 E</w:t>
            </w:r>
          </w:p>
        </w:tc>
      </w:tr>
      <w:tr w:rsidR="00CA1C65" w:rsidRPr="00CA1C65" w14:paraId="623792BF" w14:textId="2CBD2E47" w:rsidTr="00C13E21">
        <w:tc>
          <w:tcPr>
            <w:tcW w:w="742" w:type="dxa"/>
            <w:vAlign w:val="center"/>
          </w:tcPr>
          <w:p w14:paraId="7760E688" w14:textId="0E7B8EC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29349AE8" w14:textId="54360F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5B78D695" w14:textId="24A57C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-02</w:t>
            </w:r>
          </w:p>
        </w:tc>
        <w:tc>
          <w:tcPr>
            <w:tcW w:w="1034" w:type="dxa"/>
          </w:tcPr>
          <w:p w14:paraId="64B47EA9" w14:textId="1A94EA1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4</w:t>
            </w:r>
          </w:p>
        </w:tc>
        <w:tc>
          <w:tcPr>
            <w:tcW w:w="1269" w:type="dxa"/>
            <w:vAlign w:val="center"/>
          </w:tcPr>
          <w:p w14:paraId="45CCF09D" w14:textId="63DE5D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1608 N</w:t>
            </w:r>
          </w:p>
        </w:tc>
        <w:tc>
          <w:tcPr>
            <w:tcW w:w="1270" w:type="dxa"/>
            <w:vAlign w:val="center"/>
          </w:tcPr>
          <w:p w14:paraId="70A51BE1" w14:textId="0180BF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337 E</w:t>
            </w:r>
          </w:p>
        </w:tc>
      </w:tr>
      <w:tr w:rsidR="00CA1C65" w:rsidRPr="00CA1C65" w14:paraId="5CB0BDCC" w14:textId="092B6886" w:rsidTr="00C13E21">
        <w:tc>
          <w:tcPr>
            <w:tcW w:w="742" w:type="dxa"/>
            <w:vAlign w:val="center"/>
          </w:tcPr>
          <w:p w14:paraId="09058FD1" w14:textId="3363891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1F640E61" w14:textId="38F45BF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356B0404" w14:textId="4E5FE1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E-02</w:t>
            </w:r>
          </w:p>
        </w:tc>
        <w:tc>
          <w:tcPr>
            <w:tcW w:w="1034" w:type="dxa"/>
          </w:tcPr>
          <w:p w14:paraId="7BCE8362" w14:textId="5DE5795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82E-14</w:t>
            </w:r>
          </w:p>
        </w:tc>
        <w:tc>
          <w:tcPr>
            <w:tcW w:w="1269" w:type="dxa"/>
            <w:vAlign w:val="center"/>
          </w:tcPr>
          <w:p w14:paraId="6585E50B" w14:textId="7B6C10D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4769 N</w:t>
            </w:r>
          </w:p>
        </w:tc>
        <w:tc>
          <w:tcPr>
            <w:tcW w:w="1270" w:type="dxa"/>
            <w:vAlign w:val="center"/>
          </w:tcPr>
          <w:p w14:paraId="615591CD" w14:textId="433BE53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5382 E</w:t>
            </w:r>
          </w:p>
        </w:tc>
      </w:tr>
      <w:tr w:rsidR="00CA1C65" w:rsidRPr="00CA1C65" w14:paraId="742C523E" w14:textId="2AC75D5C" w:rsidTr="00C13E21">
        <w:tc>
          <w:tcPr>
            <w:tcW w:w="742" w:type="dxa"/>
            <w:vAlign w:val="center"/>
          </w:tcPr>
          <w:p w14:paraId="036E1D0B" w14:textId="02E8021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792CB65C" w14:textId="1179601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325CF1FC" w14:textId="0995B3E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E-02</w:t>
            </w:r>
          </w:p>
        </w:tc>
        <w:tc>
          <w:tcPr>
            <w:tcW w:w="1034" w:type="dxa"/>
          </w:tcPr>
          <w:p w14:paraId="76867BCF" w14:textId="476D5B5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06E-14</w:t>
            </w:r>
          </w:p>
        </w:tc>
        <w:tc>
          <w:tcPr>
            <w:tcW w:w="1269" w:type="dxa"/>
            <w:vAlign w:val="center"/>
          </w:tcPr>
          <w:p w14:paraId="32BC12DC" w14:textId="3C9335D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4769 N</w:t>
            </w:r>
          </w:p>
        </w:tc>
        <w:tc>
          <w:tcPr>
            <w:tcW w:w="1270" w:type="dxa"/>
            <w:vAlign w:val="center"/>
          </w:tcPr>
          <w:p w14:paraId="3D555DE0" w14:textId="6BD4CF5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5382 E</w:t>
            </w:r>
          </w:p>
        </w:tc>
      </w:tr>
      <w:tr w:rsidR="00CA1C65" w:rsidRPr="00CA1C65" w14:paraId="17D23FEE" w14:textId="0EFF30D8" w:rsidTr="00C13E21">
        <w:tc>
          <w:tcPr>
            <w:tcW w:w="742" w:type="dxa"/>
            <w:vAlign w:val="center"/>
          </w:tcPr>
          <w:p w14:paraId="635C09EF" w14:textId="3A302F1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5C0F6F63" w14:textId="7868E74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5CF607F0" w14:textId="1C6A10B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E-01</w:t>
            </w:r>
          </w:p>
        </w:tc>
        <w:tc>
          <w:tcPr>
            <w:tcW w:w="1034" w:type="dxa"/>
          </w:tcPr>
          <w:p w14:paraId="1D1029B1" w14:textId="49561D2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84E-13</w:t>
            </w:r>
          </w:p>
        </w:tc>
        <w:tc>
          <w:tcPr>
            <w:tcW w:w="1269" w:type="dxa"/>
            <w:vAlign w:val="center"/>
          </w:tcPr>
          <w:p w14:paraId="659B7487" w14:textId="20489F3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4769 N</w:t>
            </w:r>
          </w:p>
        </w:tc>
        <w:tc>
          <w:tcPr>
            <w:tcW w:w="1270" w:type="dxa"/>
            <w:vAlign w:val="center"/>
          </w:tcPr>
          <w:p w14:paraId="6F019978" w14:textId="5E23EF1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5382 E</w:t>
            </w:r>
          </w:p>
        </w:tc>
      </w:tr>
      <w:tr w:rsidR="00CA1C65" w:rsidRPr="00CA1C65" w14:paraId="5429A1C3" w14:textId="2B6989FB" w:rsidTr="00C13E21">
        <w:tc>
          <w:tcPr>
            <w:tcW w:w="742" w:type="dxa"/>
            <w:vAlign w:val="center"/>
          </w:tcPr>
          <w:p w14:paraId="77EB3B9D" w14:textId="502632D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12085F30" w14:textId="6B7DE8E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165AF20B" w14:textId="57F6E8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E-01</w:t>
            </w:r>
          </w:p>
        </w:tc>
        <w:tc>
          <w:tcPr>
            <w:tcW w:w="1034" w:type="dxa"/>
          </w:tcPr>
          <w:p w14:paraId="2411903B" w14:textId="07A947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23E-13</w:t>
            </w:r>
          </w:p>
        </w:tc>
        <w:tc>
          <w:tcPr>
            <w:tcW w:w="1269" w:type="dxa"/>
            <w:vAlign w:val="center"/>
          </w:tcPr>
          <w:p w14:paraId="3A045B26" w14:textId="101C2DB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4769 N</w:t>
            </w:r>
          </w:p>
        </w:tc>
        <w:tc>
          <w:tcPr>
            <w:tcW w:w="1270" w:type="dxa"/>
            <w:vAlign w:val="center"/>
          </w:tcPr>
          <w:p w14:paraId="0ADF1F8E" w14:textId="23970F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5382 E</w:t>
            </w:r>
          </w:p>
        </w:tc>
      </w:tr>
      <w:tr w:rsidR="00CA1C65" w:rsidRPr="00CA1C65" w14:paraId="2853DE76" w14:textId="2CCA34FF" w:rsidTr="00C13E21">
        <w:tc>
          <w:tcPr>
            <w:tcW w:w="742" w:type="dxa"/>
            <w:vAlign w:val="center"/>
          </w:tcPr>
          <w:p w14:paraId="5C2F9153" w14:textId="4289519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1CFA2D8E" w14:textId="585D033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27E7150A" w14:textId="5520E47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E-01</w:t>
            </w:r>
          </w:p>
        </w:tc>
        <w:tc>
          <w:tcPr>
            <w:tcW w:w="1034" w:type="dxa"/>
          </w:tcPr>
          <w:p w14:paraId="611CA5D6" w14:textId="0423D81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17E-13</w:t>
            </w:r>
          </w:p>
        </w:tc>
        <w:tc>
          <w:tcPr>
            <w:tcW w:w="1269" w:type="dxa"/>
            <w:vAlign w:val="center"/>
          </w:tcPr>
          <w:p w14:paraId="671EEC15" w14:textId="50D6F25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5974 N</w:t>
            </w:r>
          </w:p>
        </w:tc>
        <w:tc>
          <w:tcPr>
            <w:tcW w:w="1270" w:type="dxa"/>
            <w:vAlign w:val="center"/>
          </w:tcPr>
          <w:p w14:paraId="645FED22" w14:textId="7534E80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274 E</w:t>
            </w:r>
          </w:p>
        </w:tc>
      </w:tr>
      <w:tr w:rsidR="00CA1C65" w:rsidRPr="00CA1C65" w14:paraId="3F8684FD" w14:textId="4F190AAA" w:rsidTr="00C13E21">
        <w:tc>
          <w:tcPr>
            <w:tcW w:w="742" w:type="dxa"/>
            <w:vAlign w:val="center"/>
          </w:tcPr>
          <w:p w14:paraId="348A1FDF" w14:textId="4945C38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07A06361" w14:textId="035052D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31F58109" w14:textId="5EB8263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E-02</w:t>
            </w:r>
          </w:p>
        </w:tc>
        <w:tc>
          <w:tcPr>
            <w:tcW w:w="1034" w:type="dxa"/>
          </w:tcPr>
          <w:p w14:paraId="27BE999E" w14:textId="6E249B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43E-14</w:t>
            </w:r>
          </w:p>
        </w:tc>
        <w:tc>
          <w:tcPr>
            <w:tcW w:w="1269" w:type="dxa"/>
            <w:vAlign w:val="center"/>
          </w:tcPr>
          <w:p w14:paraId="3263F3A3" w14:textId="2312EA9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6423 N</w:t>
            </w:r>
          </w:p>
        </w:tc>
        <w:tc>
          <w:tcPr>
            <w:tcW w:w="1270" w:type="dxa"/>
            <w:vAlign w:val="center"/>
          </w:tcPr>
          <w:p w14:paraId="0EBB0962" w14:textId="09B649C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031 E</w:t>
            </w:r>
          </w:p>
        </w:tc>
      </w:tr>
      <w:tr w:rsidR="00CA1C65" w:rsidRPr="00CA1C65" w14:paraId="17101E7B" w14:textId="38639E1D" w:rsidTr="00C13E21">
        <w:tc>
          <w:tcPr>
            <w:tcW w:w="742" w:type="dxa"/>
            <w:vAlign w:val="center"/>
          </w:tcPr>
          <w:p w14:paraId="26A8B068" w14:textId="548BEB3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3F56438B" w14:textId="3B867B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30845F19" w14:textId="5DB063B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E-02</w:t>
            </w:r>
          </w:p>
        </w:tc>
        <w:tc>
          <w:tcPr>
            <w:tcW w:w="1034" w:type="dxa"/>
          </w:tcPr>
          <w:p w14:paraId="756D886D" w14:textId="0D6AA41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13E-14</w:t>
            </w:r>
          </w:p>
        </w:tc>
        <w:tc>
          <w:tcPr>
            <w:tcW w:w="1269" w:type="dxa"/>
            <w:vAlign w:val="center"/>
          </w:tcPr>
          <w:p w14:paraId="61410956" w14:textId="561818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6878 N</w:t>
            </w:r>
          </w:p>
        </w:tc>
        <w:tc>
          <w:tcPr>
            <w:tcW w:w="1270" w:type="dxa"/>
            <w:vAlign w:val="center"/>
          </w:tcPr>
          <w:p w14:paraId="60B58A23" w14:textId="313A480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988 E</w:t>
            </w:r>
          </w:p>
        </w:tc>
      </w:tr>
      <w:tr w:rsidR="00CA1C65" w:rsidRPr="00CA1C65" w14:paraId="7A7B4DC3" w14:textId="2F81451F" w:rsidTr="00C13E21">
        <w:tc>
          <w:tcPr>
            <w:tcW w:w="742" w:type="dxa"/>
            <w:vAlign w:val="center"/>
          </w:tcPr>
          <w:p w14:paraId="606E2049" w14:textId="027DEF9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5EB19686" w14:textId="3142EAC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7BD974EC" w14:textId="2F1142D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E-02</w:t>
            </w:r>
          </w:p>
        </w:tc>
        <w:tc>
          <w:tcPr>
            <w:tcW w:w="1034" w:type="dxa"/>
          </w:tcPr>
          <w:p w14:paraId="54C87699" w14:textId="4F26194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74E-14</w:t>
            </w:r>
          </w:p>
        </w:tc>
        <w:tc>
          <w:tcPr>
            <w:tcW w:w="1269" w:type="dxa"/>
            <w:vAlign w:val="center"/>
          </w:tcPr>
          <w:p w14:paraId="60676ADB" w14:textId="0617A95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6878 N</w:t>
            </w:r>
          </w:p>
        </w:tc>
        <w:tc>
          <w:tcPr>
            <w:tcW w:w="1270" w:type="dxa"/>
            <w:vAlign w:val="center"/>
          </w:tcPr>
          <w:p w14:paraId="0D457907" w14:textId="23E995A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988 E</w:t>
            </w:r>
          </w:p>
        </w:tc>
      </w:tr>
      <w:tr w:rsidR="00CA1C65" w:rsidRPr="00CA1C65" w14:paraId="29E0AC29" w14:textId="3D40AEF3" w:rsidTr="00C13E21">
        <w:tc>
          <w:tcPr>
            <w:tcW w:w="742" w:type="dxa"/>
            <w:vAlign w:val="center"/>
          </w:tcPr>
          <w:p w14:paraId="67633BDB" w14:textId="712B828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39C8AE48" w14:textId="6F35796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64FC30E0" w14:textId="2122921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E-01</w:t>
            </w:r>
          </w:p>
        </w:tc>
        <w:tc>
          <w:tcPr>
            <w:tcW w:w="1034" w:type="dxa"/>
          </w:tcPr>
          <w:p w14:paraId="650E6507" w14:textId="03A50D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68E-13</w:t>
            </w:r>
          </w:p>
        </w:tc>
        <w:tc>
          <w:tcPr>
            <w:tcW w:w="1269" w:type="dxa"/>
            <w:vAlign w:val="center"/>
          </w:tcPr>
          <w:p w14:paraId="39EBE5EE" w14:textId="297ABF6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7476 N</w:t>
            </w:r>
          </w:p>
        </w:tc>
        <w:tc>
          <w:tcPr>
            <w:tcW w:w="1270" w:type="dxa"/>
            <w:vAlign w:val="center"/>
          </w:tcPr>
          <w:p w14:paraId="75847CF6" w14:textId="531FC79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0511 E</w:t>
            </w:r>
          </w:p>
        </w:tc>
      </w:tr>
      <w:tr w:rsidR="00CA1C65" w:rsidRPr="00CA1C65" w14:paraId="1933AA8C" w14:textId="76BADDA7" w:rsidTr="00C13E21">
        <w:tc>
          <w:tcPr>
            <w:tcW w:w="742" w:type="dxa"/>
            <w:vAlign w:val="center"/>
          </w:tcPr>
          <w:p w14:paraId="2B396C6D" w14:textId="77BB905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5" w:type="dxa"/>
          </w:tcPr>
          <w:p w14:paraId="4BB777B1" w14:textId="717E7B1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550148AB" w14:textId="74678F8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E-02</w:t>
            </w:r>
          </w:p>
        </w:tc>
        <w:tc>
          <w:tcPr>
            <w:tcW w:w="1034" w:type="dxa"/>
          </w:tcPr>
          <w:p w14:paraId="57438D12" w14:textId="6DFBAED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30E-14</w:t>
            </w:r>
          </w:p>
        </w:tc>
        <w:tc>
          <w:tcPr>
            <w:tcW w:w="1269" w:type="dxa"/>
            <w:vAlign w:val="center"/>
          </w:tcPr>
          <w:p w14:paraId="2D4DB55E" w14:textId="7446B2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7476 N</w:t>
            </w:r>
          </w:p>
        </w:tc>
        <w:tc>
          <w:tcPr>
            <w:tcW w:w="1270" w:type="dxa"/>
            <w:vAlign w:val="center"/>
          </w:tcPr>
          <w:p w14:paraId="79D64C45" w14:textId="0539D3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0511 E</w:t>
            </w:r>
          </w:p>
        </w:tc>
      </w:tr>
      <w:tr w:rsidR="00CA1C65" w:rsidRPr="00CA1C65" w14:paraId="1BD81E63" w14:textId="2D38F5F8" w:rsidTr="00C13E21">
        <w:tc>
          <w:tcPr>
            <w:tcW w:w="742" w:type="dxa"/>
            <w:vAlign w:val="center"/>
          </w:tcPr>
          <w:p w14:paraId="6E2276B4" w14:textId="4D6B89A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25" w:type="dxa"/>
          </w:tcPr>
          <w:p w14:paraId="7EF7CC36" w14:textId="1C442CB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3B30B9EC" w14:textId="0961120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E-02</w:t>
            </w:r>
          </w:p>
        </w:tc>
        <w:tc>
          <w:tcPr>
            <w:tcW w:w="1034" w:type="dxa"/>
          </w:tcPr>
          <w:p w14:paraId="5369FA65" w14:textId="6B6E671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11E-14</w:t>
            </w:r>
          </w:p>
        </w:tc>
        <w:tc>
          <w:tcPr>
            <w:tcW w:w="1269" w:type="dxa"/>
            <w:vAlign w:val="center"/>
          </w:tcPr>
          <w:p w14:paraId="5759672D" w14:textId="5587BCF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7727 N</w:t>
            </w:r>
          </w:p>
        </w:tc>
        <w:tc>
          <w:tcPr>
            <w:tcW w:w="1270" w:type="dxa"/>
            <w:vAlign w:val="center"/>
          </w:tcPr>
          <w:p w14:paraId="7D40EB27" w14:textId="16855CD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309 E</w:t>
            </w:r>
          </w:p>
        </w:tc>
      </w:tr>
      <w:tr w:rsidR="00CA1C65" w:rsidRPr="00CA1C65" w14:paraId="29089BD5" w14:textId="3E8A42FC" w:rsidTr="00C13E21">
        <w:tc>
          <w:tcPr>
            <w:tcW w:w="742" w:type="dxa"/>
            <w:vAlign w:val="center"/>
          </w:tcPr>
          <w:p w14:paraId="4D128B2A" w14:textId="6FA1490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25" w:type="dxa"/>
          </w:tcPr>
          <w:p w14:paraId="6B7BB93D" w14:textId="7E73635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5B71A3DF" w14:textId="7776729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E-01</w:t>
            </w:r>
          </w:p>
        </w:tc>
        <w:tc>
          <w:tcPr>
            <w:tcW w:w="1034" w:type="dxa"/>
          </w:tcPr>
          <w:p w14:paraId="5D97C7C9" w14:textId="057584D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88E-13</w:t>
            </w:r>
          </w:p>
        </w:tc>
        <w:tc>
          <w:tcPr>
            <w:tcW w:w="1269" w:type="dxa"/>
            <w:vAlign w:val="center"/>
          </w:tcPr>
          <w:p w14:paraId="31A88525" w14:textId="23B7CF4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7727 N</w:t>
            </w:r>
          </w:p>
        </w:tc>
        <w:tc>
          <w:tcPr>
            <w:tcW w:w="1270" w:type="dxa"/>
            <w:vAlign w:val="center"/>
          </w:tcPr>
          <w:p w14:paraId="59389549" w14:textId="15482B4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309 E</w:t>
            </w:r>
          </w:p>
        </w:tc>
      </w:tr>
      <w:tr w:rsidR="00CA1C65" w:rsidRPr="00CA1C65" w14:paraId="2AFF1E3A" w14:textId="6AC40641" w:rsidTr="00C13E21">
        <w:tc>
          <w:tcPr>
            <w:tcW w:w="742" w:type="dxa"/>
            <w:vAlign w:val="center"/>
          </w:tcPr>
          <w:p w14:paraId="4A4F077B" w14:textId="549EED0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25" w:type="dxa"/>
          </w:tcPr>
          <w:p w14:paraId="7ACA5E0C" w14:textId="2BB696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54DED000" w14:textId="385C1D8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E-01</w:t>
            </w:r>
          </w:p>
        </w:tc>
        <w:tc>
          <w:tcPr>
            <w:tcW w:w="1034" w:type="dxa"/>
          </w:tcPr>
          <w:p w14:paraId="5D31A648" w14:textId="087621D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99E-13</w:t>
            </w:r>
          </w:p>
        </w:tc>
        <w:tc>
          <w:tcPr>
            <w:tcW w:w="1269" w:type="dxa"/>
            <w:vAlign w:val="center"/>
          </w:tcPr>
          <w:p w14:paraId="02DE736F" w14:textId="22D8409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7908 N</w:t>
            </w:r>
          </w:p>
        </w:tc>
        <w:tc>
          <w:tcPr>
            <w:tcW w:w="1270" w:type="dxa"/>
            <w:vAlign w:val="center"/>
          </w:tcPr>
          <w:p w14:paraId="7D30EBAA" w14:textId="0CB0337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593 E</w:t>
            </w:r>
          </w:p>
        </w:tc>
      </w:tr>
      <w:tr w:rsidR="00CA1C65" w:rsidRPr="00CA1C65" w14:paraId="0E10F17C" w14:textId="23077E47" w:rsidTr="00C13E21">
        <w:tc>
          <w:tcPr>
            <w:tcW w:w="742" w:type="dxa"/>
            <w:vAlign w:val="center"/>
          </w:tcPr>
          <w:p w14:paraId="16BC5FC2" w14:textId="1F0D83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25" w:type="dxa"/>
          </w:tcPr>
          <w:p w14:paraId="5223C828" w14:textId="16B22E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53B24581" w14:textId="325FA2A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E-01</w:t>
            </w:r>
          </w:p>
        </w:tc>
        <w:tc>
          <w:tcPr>
            <w:tcW w:w="1034" w:type="dxa"/>
          </w:tcPr>
          <w:p w14:paraId="26A0A5FA" w14:textId="36FC367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49E-13</w:t>
            </w:r>
          </w:p>
        </w:tc>
        <w:tc>
          <w:tcPr>
            <w:tcW w:w="1269" w:type="dxa"/>
            <w:vAlign w:val="center"/>
          </w:tcPr>
          <w:p w14:paraId="79215042" w14:textId="54C50D6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7908 N</w:t>
            </w:r>
          </w:p>
        </w:tc>
        <w:tc>
          <w:tcPr>
            <w:tcW w:w="1270" w:type="dxa"/>
            <w:vAlign w:val="center"/>
          </w:tcPr>
          <w:p w14:paraId="71843C96" w14:textId="5EB2D6F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593 E</w:t>
            </w:r>
          </w:p>
        </w:tc>
      </w:tr>
      <w:tr w:rsidR="00CA1C65" w:rsidRPr="00CA1C65" w14:paraId="6FD8313E" w14:textId="79153BAD" w:rsidTr="00C13E21">
        <w:tc>
          <w:tcPr>
            <w:tcW w:w="742" w:type="dxa"/>
            <w:vAlign w:val="center"/>
          </w:tcPr>
          <w:p w14:paraId="3B0CDF1D" w14:textId="5848CD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25" w:type="dxa"/>
          </w:tcPr>
          <w:p w14:paraId="5F1F5E89" w14:textId="4CB9FB8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77D836CB" w14:textId="1AF2D48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E-03</w:t>
            </w:r>
          </w:p>
        </w:tc>
        <w:tc>
          <w:tcPr>
            <w:tcW w:w="1034" w:type="dxa"/>
          </w:tcPr>
          <w:p w14:paraId="7B5CD7CA" w14:textId="04C2C13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05E-15</w:t>
            </w:r>
          </w:p>
        </w:tc>
        <w:tc>
          <w:tcPr>
            <w:tcW w:w="1269" w:type="dxa"/>
            <w:vAlign w:val="center"/>
          </w:tcPr>
          <w:p w14:paraId="3CBB1317" w14:textId="7C0C351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8074 N</w:t>
            </w:r>
          </w:p>
        </w:tc>
        <w:tc>
          <w:tcPr>
            <w:tcW w:w="1270" w:type="dxa"/>
            <w:vAlign w:val="center"/>
          </w:tcPr>
          <w:p w14:paraId="3E9F5F59" w14:textId="0DEE665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443 E</w:t>
            </w:r>
          </w:p>
        </w:tc>
      </w:tr>
      <w:tr w:rsidR="00CA1C65" w:rsidRPr="00CA1C65" w14:paraId="6F5958EC" w14:textId="0319AAC8" w:rsidTr="00C13E21">
        <w:tc>
          <w:tcPr>
            <w:tcW w:w="742" w:type="dxa"/>
            <w:vAlign w:val="center"/>
          </w:tcPr>
          <w:p w14:paraId="53E61A33" w14:textId="5371014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25" w:type="dxa"/>
          </w:tcPr>
          <w:p w14:paraId="64A2DDFD" w14:textId="15F29B4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3D87E7FA" w14:textId="4BEF1E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E-03</w:t>
            </w:r>
          </w:p>
        </w:tc>
        <w:tc>
          <w:tcPr>
            <w:tcW w:w="1034" w:type="dxa"/>
          </w:tcPr>
          <w:p w14:paraId="35F2A9A7" w14:textId="3E7AF4C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09E-15</w:t>
            </w:r>
          </w:p>
        </w:tc>
        <w:tc>
          <w:tcPr>
            <w:tcW w:w="1269" w:type="dxa"/>
            <w:vAlign w:val="center"/>
          </w:tcPr>
          <w:p w14:paraId="21DB264F" w14:textId="33CF621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8074 N</w:t>
            </w:r>
          </w:p>
        </w:tc>
        <w:tc>
          <w:tcPr>
            <w:tcW w:w="1270" w:type="dxa"/>
            <w:vAlign w:val="center"/>
          </w:tcPr>
          <w:p w14:paraId="0AB97F25" w14:textId="0DD863C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443 E</w:t>
            </w:r>
          </w:p>
        </w:tc>
      </w:tr>
      <w:tr w:rsidR="00CA1C65" w:rsidRPr="00CA1C65" w14:paraId="1127D021" w14:textId="094F62AC" w:rsidTr="00C13E21">
        <w:tc>
          <w:tcPr>
            <w:tcW w:w="742" w:type="dxa"/>
            <w:vAlign w:val="center"/>
          </w:tcPr>
          <w:p w14:paraId="51B546BA" w14:textId="141BCF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25" w:type="dxa"/>
          </w:tcPr>
          <w:p w14:paraId="2C9A30A2" w14:textId="173C69C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3267241D" w14:textId="78EC51D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E-03</w:t>
            </w:r>
          </w:p>
        </w:tc>
        <w:tc>
          <w:tcPr>
            <w:tcW w:w="1034" w:type="dxa"/>
          </w:tcPr>
          <w:p w14:paraId="308DFC7A" w14:textId="0E0C7C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02E-15</w:t>
            </w:r>
          </w:p>
        </w:tc>
        <w:tc>
          <w:tcPr>
            <w:tcW w:w="1269" w:type="dxa"/>
            <w:vAlign w:val="center"/>
          </w:tcPr>
          <w:p w14:paraId="39E13E82" w14:textId="3963465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8262 N</w:t>
            </w:r>
          </w:p>
        </w:tc>
        <w:tc>
          <w:tcPr>
            <w:tcW w:w="1270" w:type="dxa"/>
            <w:vAlign w:val="center"/>
          </w:tcPr>
          <w:p w14:paraId="45891BBE" w14:textId="4177C8A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426 E</w:t>
            </w:r>
          </w:p>
        </w:tc>
      </w:tr>
      <w:tr w:rsidR="00CA1C65" w:rsidRPr="00CA1C65" w14:paraId="65E72AB4" w14:textId="37FA2C9B" w:rsidTr="00C13E21">
        <w:tc>
          <w:tcPr>
            <w:tcW w:w="742" w:type="dxa"/>
            <w:vAlign w:val="center"/>
          </w:tcPr>
          <w:p w14:paraId="3F683FBB" w14:textId="4754BF8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25" w:type="dxa"/>
          </w:tcPr>
          <w:p w14:paraId="256AC1E5" w14:textId="03B2055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1D61B630" w14:textId="143B1A3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E-03</w:t>
            </w:r>
          </w:p>
        </w:tc>
        <w:tc>
          <w:tcPr>
            <w:tcW w:w="1034" w:type="dxa"/>
          </w:tcPr>
          <w:p w14:paraId="09D89960" w14:textId="1012673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11E-15</w:t>
            </w:r>
          </w:p>
        </w:tc>
        <w:tc>
          <w:tcPr>
            <w:tcW w:w="1269" w:type="dxa"/>
            <w:vAlign w:val="center"/>
          </w:tcPr>
          <w:p w14:paraId="48970D54" w14:textId="521BA6B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8262 N</w:t>
            </w:r>
          </w:p>
        </w:tc>
        <w:tc>
          <w:tcPr>
            <w:tcW w:w="1270" w:type="dxa"/>
            <w:vAlign w:val="center"/>
          </w:tcPr>
          <w:p w14:paraId="138E0E6D" w14:textId="2B591A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426 E</w:t>
            </w:r>
          </w:p>
        </w:tc>
      </w:tr>
      <w:tr w:rsidR="00CA1C65" w:rsidRPr="00CA1C65" w14:paraId="2BE2B381" w14:textId="4BCC3673" w:rsidTr="00C13E21">
        <w:tc>
          <w:tcPr>
            <w:tcW w:w="742" w:type="dxa"/>
            <w:vAlign w:val="center"/>
          </w:tcPr>
          <w:p w14:paraId="705E1766" w14:textId="58159D8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25" w:type="dxa"/>
          </w:tcPr>
          <w:p w14:paraId="2B881097" w14:textId="5F8336C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64B4A65A" w14:textId="5849DF8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E-03</w:t>
            </w:r>
          </w:p>
        </w:tc>
        <w:tc>
          <w:tcPr>
            <w:tcW w:w="1034" w:type="dxa"/>
          </w:tcPr>
          <w:p w14:paraId="420FA654" w14:textId="2D0F765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19E-15</w:t>
            </w:r>
          </w:p>
        </w:tc>
        <w:tc>
          <w:tcPr>
            <w:tcW w:w="1269" w:type="dxa"/>
            <w:vAlign w:val="center"/>
          </w:tcPr>
          <w:p w14:paraId="015EC61B" w14:textId="55809CE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9774 N</w:t>
            </w:r>
          </w:p>
        </w:tc>
        <w:tc>
          <w:tcPr>
            <w:tcW w:w="1270" w:type="dxa"/>
            <w:vAlign w:val="center"/>
          </w:tcPr>
          <w:p w14:paraId="7451C539" w14:textId="144C936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348 E</w:t>
            </w:r>
          </w:p>
        </w:tc>
      </w:tr>
      <w:tr w:rsidR="00CA1C65" w:rsidRPr="00CA1C65" w14:paraId="131A7824" w14:textId="000807AF" w:rsidTr="00C13E21">
        <w:tc>
          <w:tcPr>
            <w:tcW w:w="742" w:type="dxa"/>
            <w:vAlign w:val="center"/>
          </w:tcPr>
          <w:p w14:paraId="330D3076" w14:textId="2A5B020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25" w:type="dxa"/>
          </w:tcPr>
          <w:p w14:paraId="48E02D78" w14:textId="47D9C3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1C08E09F" w14:textId="45DB067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E-03</w:t>
            </w:r>
          </w:p>
        </w:tc>
        <w:tc>
          <w:tcPr>
            <w:tcW w:w="1034" w:type="dxa"/>
          </w:tcPr>
          <w:p w14:paraId="7E346D38" w14:textId="453B9FA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17E-15</w:t>
            </w:r>
          </w:p>
        </w:tc>
        <w:tc>
          <w:tcPr>
            <w:tcW w:w="1269" w:type="dxa"/>
            <w:vAlign w:val="center"/>
          </w:tcPr>
          <w:p w14:paraId="1B9DE302" w14:textId="6D6CB3A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9774 N</w:t>
            </w:r>
          </w:p>
        </w:tc>
        <w:tc>
          <w:tcPr>
            <w:tcW w:w="1270" w:type="dxa"/>
            <w:vAlign w:val="center"/>
          </w:tcPr>
          <w:p w14:paraId="4F1B6E4F" w14:textId="58BF6BF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348 E</w:t>
            </w:r>
          </w:p>
        </w:tc>
      </w:tr>
      <w:tr w:rsidR="00CA1C65" w:rsidRPr="00CA1C65" w14:paraId="12418034" w14:textId="6A63AD35" w:rsidTr="00C13E21">
        <w:tc>
          <w:tcPr>
            <w:tcW w:w="742" w:type="dxa"/>
            <w:vAlign w:val="center"/>
          </w:tcPr>
          <w:p w14:paraId="797FC5F1" w14:textId="13E0FB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25" w:type="dxa"/>
          </w:tcPr>
          <w:p w14:paraId="57EB6A4F" w14:textId="083FB9B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35D9B456" w14:textId="70D28A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E-02</w:t>
            </w:r>
          </w:p>
        </w:tc>
        <w:tc>
          <w:tcPr>
            <w:tcW w:w="1034" w:type="dxa"/>
          </w:tcPr>
          <w:p w14:paraId="3F671E54" w14:textId="1B689E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68E-14</w:t>
            </w:r>
          </w:p>
        </w:tc>
        <w:tc>
          <w:tcPr>
            <w:tcW w:w="1269" w:type="dxa"/>
            <w:vAlign w:val="center"/>
          </w:tcPr>
          <w:p w14:paraId="7BE81A2F" w14:textId="3C4F0B0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8144 N</w:t>
            </w:r>
          </w:p>
        </w:tc>
        <w:tc>
          <w:tcPr>
            <w:tcW w:w="1270" w:type="dxa"/>
            <w:vAlign w:val="center"/>
          </w:tcPr>
          <w:p w14:paraId="0CF8AFEF" w14:textId="429EFB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789 E</w:t>
            </w:r>
          </w:p>
        </w:tc>
      </w:tr>
      <w:tr w:rsidR="00CA1C65" w:rsidRPr="00CA1C65" w14:paraId="5EB25633" w14:textId="3B8229F5" w:rsidTr="00C13E21">
        <w:tc>
          <w:tcPr>
            <w:tcW w:w="742" w:type="dxa"/>
            <w:vAlign w:val="center"/>
          </w:tcPr>
          <w:p w14:paraId="75DFF991" w14:textId="334E8ED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25" w:type="dxa"/>
          </w:tcPr>
          <w:p w14:paraId="0C2B9D73" w14:textId="0FC56DC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2C763619" w14:textId="7950ADC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E-02</w:t>
            </w:r>
          </w:p>
        </w:tc>
        <w:tc>
          <w:tcPr>
            <w:tcW w:w="1034" w:type="dxa"/>
          </w:tcPr>
          <w:p w14:paraId="04205DBA" w14:textId="17920CB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6E-14</w:t>
            </w:r>
          </w:p>
        </w:tc>
        <w:tc>
          <w:tcPr>
            <w:tcW w:w="1269" w:type="dxa"/>
            <w:vAlign w:val="center"/>
          </w:tcPr>
          <w:p w14:paraId="4E0631D3" w14:textId="72034FF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8144 N</w:t>
            </w:r>
          </w:p>
        </w:tc>
        <w:tc>
          <w:tcPr>
            <w:tcW w:w="1270" w:type="dxa"/>
            <w:vAlign w:val="center"/>
          </w:tcPr>
          <w:p w14:paraId="0B907672" w14:textId="6821D84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789 E</w:t>
            </w:r>
          </w:p>
        </w:tc>
      </w:tr>
      <w:tr w:rsidR="00CA1C65" w:rsidRPr="00CA1C65" w14:paraId="2EB057DA" w14:textId="401CB01B" w:rsidTr="00C13E21">
        <w:tc>
          <w:tcPr>
            <w:tcW w:w="742" w:type="dxa"/>
            <w:vAlign w:val="center"/>
          </w:tcPr>
          <w:p w14:paraId="7AA1C79A" w14:textId="6C9584A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25" w:type="dxa"/>
          </w:tcPr>
          <w:p w14:paraId="4B6C5DB7" w14:textId="2411A7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2B73606C" w14:textId="4F99480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E-02</w:t>
            </w:r>
          </w:p>
        </w:tc>
        <w:tc>
          <w:tcPr>
            <w:tcW w:w="1034" w:type="dxa"/>
          </w:tcPr>
          <w:p w14:paraId="04624204" w14:textId="58FDC76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8E-14</w:t>
            </w:r>
          </w:p>
        </w:tc>
        <w:tc>
          <w:tcPr>
            <w:tcW w:w="1269" w:type="dxa"/>
            <w:vAlign w:val="center"/>
          </w:tcPr>
          <w:p w14:paraId="0446E448" w14:textId="68B860B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9109 N</w:t>
            </w:r>
          </w:p>
        </w:tc>
        <w:tc>
          <w:tcPr>
            <w:tcW w:w="1270" w:type="dxa"/>
            <w:vAlign w:val="center"/>
          </w:tcPr>
          <w:p w14:paraId="279CDA98" w14:textId="7573D4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494 E</w:t>
            </w:r>
          </w:p>
        </w:tc>
      </w:tr>
      <w:tr w:rsidR="00CA1C65" w:rsidRPr="00CA1C65" w14:paraId="0A84F5A9" w14:textId="477ACA71" w:rsidTr="00C13E21">
        <w:tc>
          <w:tcPr>
            <w:tcW w:w="742" w:type="dxa"/>
            <w:vAlign w:val="center"/>
          </w:tcPr>
          <w:p w14:paraId="3E271ACA" w14:textId="1DC0537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25" w:type="dxa"/>
          </w:tcPr>
          <w:p w14:paraId="0F161A44" w14:textId="5465707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7D3B93FE" w14:textId="114C88B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E+00</w:t>
            </w:r>
          </w:p>
        </w:tc>
        <w:tc>
          <w:tcPr>
            <w:tcW w:w="1034" w:type="dxa"/>
          </w:tcPr>
          <w:p w14:paraId="240FD468" w14:textId="1AD6AF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2</w:t>
            </w:r>
          </w:p>
        </w:tc>
        <w:tc>
          <w:tcPr>
            <w:tcW w:w="1269" w:type="dxa"/>
            <w:vAlign w:val="center"/>
          </w:tcPr>
          <w:p w14:paraId="71A96497" w14:textId="488B538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9109 N</w:t>
            </w:r>
          </w:p>
        </w:tc>
        <w:tc>
          <w:tcPr>
            <w:tcW w:w="1270" w:type="dxa"/>
            <w:vAlign w:val="center"/>
          </w:tcPr>
          <w:p w14:paraId="4CB526FE" w14:textId="779F596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1494 E</w:t>
            </w:r>
          </w:p>
        </w:tc>
      </w:tr>
      <w:tr w:rsidR="00CA1C65" w:rsidRPr="00CA1C65" w14:paraId="7F2C7418" w14:textId="5CA5C539" w:rsidTr="00C13E21">
        <w:tc>
          <w:tcPr>
            <w:tcW w:w="742" w:type="dxa"/>
            <w:vAlign w:val="center"/>
          </w:tcPr>
          <w:p w14:paraId="29D1112A" w14:textId="73CEFA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5425" w:type="dxa"/>
          </w:tcPr>
          <w:p w14:paraId="66254743" w14:textId="5297845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548C37A5" w14:textId="00CE2F4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8E-01</w:t>
            </w:r>
          </w:p>
        </w:tc>
        <w:tc>
          <w:tcPr>
            <w:tcW w:w="1034" w:type="dxa"/>
          </w:tcPr>
          <w:p w14:paraId="588E3050" w14:textId="3911E4B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67E-13</w:t>
            </w:r>
          </w:p>
        </w:tc>
        <w:tc>
          <w:tcPr>
            <w:tcW w:w="1269" w:type="dxa"/>
            <w:vAlign w:val="center"/>
          </w:tcPr>
          <w:p w14:paraId="223FA868" w14:textId="0E5471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9006 N</w:t>
            </w:r>
          </w:p>
        </w:tc>
        <w:tc>
          <w:tcPr>
            <w:tcW w:w="1270" w:type="dxa"/>
            <w:vAlign w:val="center"/>
          </w:tcPr>
          <w:p w14:paraId="5E8C0B93" w14:textId="3736825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0141 E</w:t>
            </w:r>
          </w:p>
        </w:tc>
      </w:tr>
      <w:tr w:rsidR="00CA1C65" w:rsidRPr="00CA1C65" w14:paraId="2F53006D" w14:textId="42C682F3" w:rsidTr="00C13E21">
        <w:tc>
          <w:tcPr>
            <w:tcW w:w="742" w:type="dxa"/>
            <w:vAlign w:val="center"/>
          </w:tcPr>
          <w:p w14:paraId="26F77ECF" w14:textId="666DBCC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25" w:type="dxa"/>
          </w:tcPr>
          <w:p w14:paraId="2C595D40" w14:textId="19BD60B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retaceous flysch</w:t>
            </w:r>
          </w:p>
        </w:tc>
        <w:tc>
          <w:tcPr>
            <w:tcW w:w="1034" w:type="dxa"/>
            <w:vAlign w:val="center"/>
          </w:tcPr>
          <w:p w14:paraId="7FC88258" w14:textId="44C106A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E-01</w:t>
            </w:r>
          </w:p>
        </w:tc>
        <w:tc>
          <w:tcPr>
            <w:tcW w:w="1034" w:type="dxa"/>
          </w:tcPr>
          <w:p w14:paraId="75434F9F" w14:textId="7E8106B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90E-13</w:t>
            </w:r>
          </w:p>
        </w:tc>
        <w:tc>
          <w:tcPr>
            <w:tcW w:w="1269" w:type="dxa"/>
            <w:vAlign w:val="center"/>
          </w:tcPr>
          <w:p w14:paraId="4A3D5E2F" w14:textId="61E04E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99006 N</w:t>
            </w:r>
          </w:p>
        </w:tc>
        <w:tc>
          <w:tcPr>
            <w:tcW w:w="1270" w:type="dxa"/>
            <w:vAlign w:val="center"/>
          </w:tcPr>
          <w:p w14:paraId="549A70A1" w14:textId="4133120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0141 E</w:t>
            </w:r>
          </w:p>
        </w:tc>
      </w:tr>
      <w:tr w:rsidR="00CA1C65" w:rsidRPr="00CA1C65" w14:paraId="4ECE9614" w14:textId="43DFADD9" w:rsidTr="00C13E21">
        <w:tc>
          <w:tcPr>
            <w:tcW w:w="742" w:type="dxa"/>
          </w:tcPr>
          <w:p w14:paraId="1F89EC16" w14:textId="77777777" w:rsidR="00CA1C65" w:rsidRPr="00CA1C65" w:rsidRDefault="00CA1C65" w:rsidP="00CA1C6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771D441B" w14:textId="32526F70" w:rsidR="00CA1C65" w:rsidRPr="00CA1C65" w:rsidRDefault="00CA1C65" w:rsidP="00CA1C65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110665E5" w14:textId="38CABDB0" w:rsidTr="00C13E21">
        <w:tc>
          <w:tcPr>
            <w:tcW w:w="742" w:type="dxa"/>
            <w:vAlign w:val="center"/>
          </w:tcPr>
          <w:p w14:paraId="666050BC" w14:textId="71D1EDB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25" w:type="dxa"/>
          </w:tcPr>
          <w:p w14:paraId="55AADB8B" w14:textId="43ECBA7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oorly foliated quartzites of the Verrucano Fm.</w:t>
            </w:r>
          </w:p>
        </w:tc>
        <w:tc>
          <w:tcPr>
            <w:tcW w:w="1034" w:type="dxa"/>
            <w:vAlign w:val="center"/>
          </w:tcPr>
          <w:p w14:paraId="1806237A" w14:textId="02A6162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E-01</w:t>
            </w:r>
          </w:p>
        </w:tc>
        <w:tc>
          <w:tcPr>
            <w:tcW w:w="1034" w:type="dxa"/>
          </w:tcPr>
          <w:p w14:paraId="7F7BE0A5" w14:textId="36EB957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23E-13</w:t>
            </w:r>
          </w:p>
        </w:tc>
        <w:tc>
          <w:tcPr>
            <w:tcW w:w="1269" w:type="dxa"/>
            <w:vAlign w:val="center"/>
          </w:tcPr>
          <w:p w14:paraId="3E8BB75E" w14:textId="0932DE0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2462 N</w:t>
            </w:r>
          </w:p>
        </w:tc>
        <w:tc>
          <w:tcPr>
            <w:tcW w:w="1270" w:type="dxa"/>
            <w:vAlign w:val="center"/>
          </w:tcPr>
          <w:p w14:paraId="54DBE8C5" w14:textId="1A1610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398 E</w:t>
            </w:r>
          </w:p>
        </w:tc>
      </w:tr>
      <w:tr w:rsidR="00CA1C65" w:rsidRPr="00CA1C65" w14:paraId="6F043D28" w14:textId="137DB39F" w:rsidTr="00C13E21">
        <w:tc>
          <w:tcPr>
            <w:tcW w:w="742" w:type="dxa"/>
            <w:vAlign w:val="center"/>
          </w:tcPr>
          <w:p w14:paraId="3D7FC660" w14:textId="132821B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25" w:type="dxa"/>
          </w:tcPr>
          <w:p w14:paraId="4229FBF9" w14:textId="672AB57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oorly foliated quartzites of the Verrucano Fm.</w:t>
            </w:r>
          </w:p>
        </w:tc>
        <w:tc>
          <w:tcPr>
            <w:tcW w:w="1034" w:type="dxa"/>
            <w:vAlign w:val="center"/>
          </w:tcPr>
          <w:p w14:paraId="69EA35F3" w14:textId="40BB6B4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E+00</w:t>
            </w:r>
          </w:p>
        </w:tc>
        <w:tc>
          <w:tcPr>
            <w:tcW w:w="1034" w:type="dxa"/>
          </w:tcPr>
          <w:p w14:paraId="3AF51292" w14:textId="06D0C66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2</w:t>
            </w:r>
          </w:p>
        </w:tc>
        <w:tc>
          <w:tcPr>
            <w:tcW w:w="1269" w:type="dxa"/>
            <w:vAlign w:val="center"/>
          </w:tcPr>
          <w:p w14:paraId="5924ACC1" w14:textId="4E6605B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2462 N</w:t>
            </w:r>
          </w:p>
        </w:tc>
        <w:tc>
          <w:tcPr>
            <w:tcW w:w="1270" w:type="dxa"/>
            <w:vAlign w:val="center"/>
          </w:tcPr>
          <w:p w14:paraId="58609D5F" w14:textId="5B96AF7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398 E</w:t>
            </w:r>
          </w:p>
        </w:tc>
      </w:tr>
      <w:tr w:rsidR="00CA1C65" w:rsidRPr="00CA1C65" w14:paraId="462E4F11" w14:textId="0D8231B6" w:rsidTr="00C13E21">
        <w:tc>
          <w:tcPr>
            <w:tcW w:w="742" w:type="dxa"/>
            <w:vAlign w:val="center"/>
          </w:tcPr>
          <w:p w14:paraId="10AB0798" w14:textId="05A26EA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25" w:type="dxa"/>
          </w:tcPr>
          <w:p w14:paraId="26FD5153" w14:textId="483E757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oorly foliated quartzites of the Verrucano Fm.</w:t>
            </w:r>
          </w:p>
        </w:tc>
        <w:tc>
          <w:tcPr>
            <w:tcW w:w="1034" w:type="dxa"/>
            <w:vAlign w:val="center"/>
          </w:tcPr>
          <w:p w14:paraId="0C4F009A" w14:textId="06FF99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E-02</w:t>
            </w:r>
          </w:p>
        </w:tc>
        <w:tc>
          <w:tcPr>
            <w:tcW w:w="1034" w:type="dxa"/>
          </w:tcPr>
          <w:p w14:paraId="4342F2C0" w14:textId="12571EC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57E-14</w:t>
            </w:r>
          </w:p>
        </w:tc>
        <w:tc>
          <w:tcPr>
            <w:tcW w:w="1269" w:type="dxa"/>
            <w:vAlign w:val="center"/>
          </w:tcPr>
          <w:p w14:paraId="4DD6D821" w14:textId="66D638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2462 N</w:t>
            </w:r>
          </w:p>
        </w:tc>
        <w:tc>
          <w:tcPr>
            <w:tcW w:w="1270" w:type="dxa"/>
            <w:vAlign w:val="center"/>
          </w:tcPr>
          <w:p w14:paraId="56B9D1AE" w14:textId="3ED68E9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398 E</w:t>
            </w:r>
          </w:p>
        </w:tc>
      </w:tr>
      <w:tr w:rsidR="00CA1C65" w:rsidRPr="00CA1C65" w14:paraId="30250C12" w14:textId="31ADF3C0" w:rsidTr="00C13E21">
        <w:tc>
          <w:tcPr>
            <w:tcW w:w="742" w:type="dxa"/>
            <w:vAlign w:val="center"/>
          </w:tcPr>
          <w:p w14:paraId="799C1A49" w14:textId="437AE7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425" w:type="dxa"/>
          </w:tcPr>
          <w:p w14:paraId="40A2D138" w14:textId="43D980C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oorly foliated quartzites of the Verrucano Fm.</w:t>
            </w:r>
          </w:p>
        </w:tc>
        <w:tc>
          <w:tcPr>
            <w:tcW w:w="1034" w:type="dxa"/>
            <w:vAlign w:val="center"/>
          </w:tcPr>
          <w:p w14:paraId="74A95DEC" w14:textId="341908C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E-03</w:t>
            </w:r>
          </w:p>
        </w:tc>
        <w:tc>
          <w:tcPr>
            <w:tcW w:w="1034" w:type="dxa"/>
          </w:tcPr>
          <w:p w14:paraId="6F6FAA89" w14:textId="334574B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99E-15</w:t>
            </w:r>
          </w:p>
        </w:tc>
        <w:tc>
          <w:tcPr>
            <w:tcW w:w="1269" w:type="dxa"/>
            <w:vAlign w:val="center"/>
          </w:tcPr>
          <w:p w14:paraId="20852D3C" w14:textId="7A677E9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2462 N</w:t>
            </w:r>
          </w:p>
        </w:tc>
        <w:tc>
          <w:tcPr>
            <w:tcW w:w="1270" w:type="dxa"/>
            <w:vAlign w:val="center"/>
          </w:tcPr>
          <w:p w14:paraId="796CEA08" w14:textId="48285A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7398 E</w:t>
            </w:r>
          </w:p>
        </w:tc>
      </w:tr>
      <w:tr w:rsidR="00CA1C65" w:rsidRPr="00CA1C65" w14:paraId="70880CB3" w14:textId="625B3A94" w:rsidTr="00C13E21">
        <w:tc>
          <w:tcPr>
            <w:tcW w:w="742" w:type="dxa"/>
            <w:vAlign w:val="center"/>
          </w:tcPr>
          <w:p w14:paraId="184CEE00" w14:textId="5D18070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25" w:type="dxa"/>
          </w:tcPr>
          <w:p w14:paraId="7BA6E14E" w14:textId="3697024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oorly foliated quartzites of the Verrucano Fm.</w:t>
            </w:r>
          </w:p>
        </w:tc>
        <w:tc>
          <w:tcPr>
            <w:tcW w:w="1034" w:type="dxa"/>
            <w:vAlign w:val="center"/>
          </w:tcPr>
          <w:p w14:paraId="5A533936" w14:textId="26C40F6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E-01</w:t>
            </w:r>
          </w:p>
        </w:tc>
        <w:tc>
          <w:tcPr>
            <w:tcW w:w="1034" w:type="dxa"/>
          </w:tcPr>
          <w:p w14:paraId="3456B5B0" w14:textId="0A9B6CF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53E-13</w:t>
            </w:r>
          </w:p>
        </w:tc>
        <w:tc>
          <w:tcPr>
            <w:tcW w:w="1269" w:type="dxa"/>
            <w:vAlign w:val="center"/>
          </w:tcPr>
          <w:p w14:paraId="45C6A3D5" w14:textId="29EE419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  <w:vAlign w:val="center"/>
          </w:tcPr>
          <w:p w14:paraId="60E31B67" w14:textId="4F1809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2799A961" w14:textId="039F1DE1" w:rsidTr="00C13E21">
        <w:tc>
          <w:tcPr>
            <w:tcW w:w="742" w:type="dxa"/>
            <w:vAlign w:val="center"/>
          </w:tcPr>
          <w:p w14:paraId="2E5C2591" w14:textId="7DD3B16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425" w:type="dxa"/>
          </w:tcPr>
          <w:p w14:paraId="441B52F3" w14:textId="62F948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oorly foliated quartzites of the Verrucano Fm.</w:t>
            </w:r>
          </w:p>
        </w:tc>
        <w:tc>
          <w:tcPr>
            <w:tcW w:w="1034" w:type="dxa"/>
            <w:vAlign w:val="center"/>
          </w:tcPr>
          <w:p w14:paraId="2019ECF1" w14:textId="7441DB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E-01</w:t>
            </w:r>
          </w:p>
        </w:tc>
        <w:tc>
          <w:tcPr>
            <w:tcW w:w="1034" w:type="dxa"/>
          </w:tcPr>
          <w:p w14:paraId="72BD88A4" w14:textId="07AF38F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93E-13</w:t>
            </w:r>
          </w:p>
        </w:tc>
        <w:tc>
          <w:tcPr>
            <w:tcW w:w="1269" w:type="dxa"/>
            <w:vAlign w:val="center"/>
          </w:tcPr>
          <w:p w14:paraId="1DA3950C" w14:textId="7D85027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  <w:vAlign w:val="center"/>
          </w:tcPr>
          <w:p w14:paraId="0A4A03F4" w14:textId="682C74F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4DD69F79" w14:textId="5486587E" w:rsidTr="00C13E21">
        <w:tc>
          <w:tcPr>
            <w:tcW w:w="742" w:type="dxa"/>
          </w:tcPr>
          <w:p w14:paraId="076DBE52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40FDC419" w14:textId="6C2FF8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2321CFF7" w14:textId="6258C341" w:rsidTr="00C13E21">
        <w:tc>
          <w:tcPr>
            <w:tcW w:w="742" w:type="dxa"/>
            <w:vAlign w:val="center"/>
          </w:tcPr>
          <w:p w14:paraId="3DB0CE75" w14:textId="3669592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60BBDC4E" w14:textId="5D56A80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highly foliated quartzites of the Verrucano Fm.</w:t>
            </w:r>
          </w:p>
        </w:tc>
        <w:tc>
          <w:tcPr>
            <w:tcW w:w="1034" w:type="dxa"/>
            <w:vAlign w:val="center"/>
          </w:tcPr>
          <w:p w14:paraId="42ED2EC1" w14:textId="5597556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E-03</w:t>
            </w:r>
          </w:p>
        </w:tc>
        <w:tc>
          <w:tcPr>
            <w:tcW w:w="1034" w:type="dxa"/>
          </w:tcPr>
          <w:p w14:paraId="469EC890" w14:textId="68280B6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88E-15</w:t>
            </w:r>
          </w:p>
        </w:tc>
        <w:tc>
          <w:tcPr>
            <w:tcW w:w="1269" w:type="dxa"/>
          </w:tcPr>
          <w:p w14:paraId="20276A32" w14:textId="182B0D0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</w:tcPr>
          <w:p w14:paraId="02477C18" w14:textId="457DEA1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4E1CF511" w14:textId="0B705247" w:rsidTr="00C13E21">
        <w:tc>
          <w:tcPr>
            <w:tcW w:w="742" w:type="dxa"/>
            <w:vAlign w:val="center"/>
          </w:tcPr>
          <w:p w14:paraId="6333FB5D" w14:textId="028F1C0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62177A7D" w14:textId="25DD72D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highly foliated quartzites of the Verrucano Fm.</w:t>
            </w:r>
          </w:p>
        </w:tc>
        <w:tc>
          <w:tcPr>
            <w:tcW w:w="1034" w:type="dxa"/>
            <w:vAlign w:val="center"/>
          </w:tcPr>
          <w:p w14:paraId="5C3F074F" w14:textId="29B4F02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E-03</w:t>
            </w:r>
          </w:p>
        </w:tc>
        <w:tc>
          <w:tcPr>
            <w:tcW w:w="1034" w:type="dxa"/>
          </w:tcPr>
          <w:p w14:paraId="775E2649" w14:textId="634B564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8E-15</w:t>
            </w:r>
          </w:p>
        </w:tc>
        <w:tc>
          <w:tcPr>
            <w:tcW w:w="1269" w:type="dxa"/>
          </w:tcPr>
          <w:p w14:paraId="79084A72" w14:textId="5481170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</w:tcPr>
          <w:p w14:paraId="6F11320D" w14:textId="0A8A486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424ABE59" w14:textId="01BA1FC4" w:rsidTr="00C13E21">
        <w:tc>
          <w:tcPr>
            <w:tcW w:w="742" w:type="dxa"/>
            <w:vAlign w:val="center"/>
          </w:tcPr>
          <w:p w14:paraId="47F27E8B" w14:textId="4732AB4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0998011A" w14:textId="76CD432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highly foliated quartzites of the Verrucano Fm.</w:t>
            </w:r>
          </w:p>
        </w:tc>
        <w:tc>
          <w:tcPr>
            <w:tcW w:w="1034" w:type="dxa"/>
            <w:vAlign w:val="center"/>
          </w:tcPr>
          <w:p w14:paraId="3CED6D84" w14:textId="1D6D821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E-03</w:t>
            </w:r>
          </w:p>
        </w:tc>
        <w:tc>
          <w:tcPr>
            <w:tcW w:w="1034" w:type="dxa"/>
          </w:tcPr>
          <w:p w14:paraId="13B9E4DF" w14:textId="5C3A8B8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14E-15</w:t>
            </w:r>
          </w:p>
        </w:tc>
        <w:tc>
          <w:tcPr>
            <w:tcW w:w="1269" w:type="dxa"/>
          </w:tcPr>
          <w:p w14:paraId="7B8F44AE" w14:textId="71EFB32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</w:tcPr>
          <w:p w14:paraId="5C6160EB" w14:textId="76094FC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4C6F96FE" w14:textId="1ECFF27D" w:rsidTr="00C13E21">
        <w:tc>
          <w:tcPr>
            <w:tcW w:w="742" w:type="dxa"/>
            <w:vAlign w:val="center"/>
          </w:tcPr>
          <w:p w14:paraId="48752EFA" w14:textId="7DE1BD3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658CDF89" w14:textId="7E083DF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highly foliated quartzites of the Verrucano Fm.</w:t>
            </w:r>
          </w:p>
        </w:tc>
        <w:tc>
          <w:tcPr>
            <w:tcW w:w="1034" w:type="dxa"/>
            <w:vAlign w:val="center"/>
          </w:tcPr>
          <w:p w14:paraId="52981412" w14:textId="0D24DDF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E-01</w:t>
            </w:r>
          </w:p>
        </w:tc>
        <w:tc>
          <w:tcPr>
            <w:tcW w:w="1034" w:type="dxa"/>
          </w:tcPr>
          <w:p w14:paraId="2DB887C0" w14:textId="4D08C0A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8E-13</w:t>
            </w:r>
          </w:p>
        </w:tc>
        <w:tc>
          <w:tcPr>
            <w:tcW w:w="1269" w:type="dxa"/>
          </w:tcPr>
          <w:p w14:paraId="2F46DBEB" w14:textId="5D8E0DE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</w:tcPr>
          <w:p w14:paraId="2A966B18" w14:textId="5E47028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736A1A23" w14:textId="67974EB5" w:rsidTr="00C13E21">
        <w:tc>
          <w:tcPr>
            <w:tcW w:w="742" w:type="dxa"/>
            <w:vAlign w:val="center"/>
          </w:tcPr>
          <w:p w14:paraId="70007932" w14:textId="5825434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0B1BC17D" w14:textId="256614B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highly foliated quartzites of the Verrucano Fm.</w:t>
            </w:r>
          </w:p>
        </w:tc>
        <w:tc>
          <w:tcPr>
            <w:tcW w:w="1034" w:type="dxa"/>
            <w:vAlign w:val="center"/>
          </w:tcPr>
          <w:p w14:paraId="5D3654B8" w14:textId="23F9321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E-03</w:t>
            </w:r>
          </w:p>
        </w:tc>
        <w:tc>
          <w:tcPr>
            <w:tcW w:w="1034" w:type="dxa"/>
          </w:tcPr>
          <w:p w14:paraId="7F864A40" w14:textId="63D34FA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37E-15</w:t>
            </w:r>
          </w:p>
        </w:tc>
        <w:tc>
          <w:tcPr>
            <w:tcW w:w="1269" w:type="dxa"/>
          </w:tcPr>
          <w:p w14:paraId="085D03DE" w14:textId="1B3C9E0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</w:tcPr>
          <w:p w14:paraId="32B37189" w14:textId="6539B2F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36A29CF5" w14:textId="2917714F" w:rsidTr="00C13E21">
        <w:tc>
          <w:tcPr>
            <w:tcW w:w="742" w:type="dxa"/>
            <w:vAlign w:val="center"/>
          </w:tcPr>
          <w:p w14:paraId="48799D49" w14:textId="18971F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575A5C6F" w14:textId="42CA7C8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highly foliated quartzites of the Verrucano Fm.</w:t>
            </w:r>
          </w:p>
        </w:tc>
        <w:tc>
          <w:tcPr>
            <w:tcW w:w="1034" w:type="dxa"/>
            <w:vAlign w:val="center"/>
          </w:tcPr>
          <w:p w14:paraId="7C93DAFF" w14:textId="6E1D209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E-01</w:t>
            </w:r>
          </w:p>
        </w:tc>
        <w:tc>
          <w:tcPr>
            <w:tcW w:w="1034" w:type="dxa"/>
          </w:tcPr>
          <w:p w14:paraId="4802E68F" w14:textId="3CA3D87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65E-13</w:t>
            </w:r>
          </w:p>
        </w:tc>
        <w:tc>
          <w:tcPr>
            <w:tcW w:w="1269" w:type="dxa"/>
          </w:tcPr>
          <w:p w14:paraId="4F4574E7" w14:textId="5DDB7A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</w:tcPr>
          <w:p w14:paraId="0362A3B1" w14:textId="71937C1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1B0DFBFD" w14:textId="7A2E756B" w:rsidTr="00C13E21">
        <w:tc>
          <w:tcPr>
            <w:tcW w:w="742" w:type="dxa"/>
            <w:vAlign w:val="center"/>
          </w:tcPr>
          <w:p w14:paraId="176C3115" w14:textId="2702E59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47C425C3" w14:textId="268021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highly foliated quartzites of the Verrucano Fm.</w:t>
            </w:r>
          </w:p>
        </w:tc>
        <w:tc>
          <w:tcPr>
            <w:tcW w:w="1034" w:type="dxa"/>
            <w:vAlign w:val="center"/>
          </w:tcPr>
          <w:p w14:paraId="2CA3B072" w14:textId="3151B81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E-04</w:t>
            </w:r>
          </w:p>
        </w:tc>
        <w:tc>
          <w:tcPr>
            <w:tcW w:w="1034" w:type="dxa"/>
          </w:tcPr>
          <w:p w14:paraId="56994868" w14:textId="74B33CE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33E-16</w:t>
            </w:r>
          </w:p>
        </w:tc>
        <w:tc>
          <w:tcPr>
            <w:tcW w:w="1269" w:type="dxa"/>
          </w:tcPr>
          <w:p w14:paraId="1EB4D9A3" w14:textId="3253DE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</w:tcPr>
          <w:p w14:paraId="635B8BF2" w14:textId="420CF17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27FADD34" w14:textId="4A14A957" w:rsidTr="00C13E21">
        <w:tc>
          <w:tcPr>
            <w:tcW w:w="742" w:type="dxa"/>
            <w:vAlign w:val="center"/>
          </w:tcPr>
          <w:p w14:paraId="0288CE1D" w14:textId="354D49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7C001549" w14:textId="73D613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highly foliated quartzites of the Verrucano Fm.</w:t>
            </w:r>
          </w:p>
        </w:tc>
        <w:tc>
          <w:tcPr>
            <w:tcW w:w="1034" w:type="dxa"/>
            <w:vAlign w:val="center"/>
          </w:tcPr>
          <w:p w14:paraId="5557E0A9" w14:textId="17D7C8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E-01</w:t>
            </w:r>
          </w:p>
        </w:tc>
        <w:tc>
          <w:tcPr>
            <w:tcW w:w="1034" w:type="dxa"/>
          </w:tcPr>
          <w:p w14:paraId="0D662115" w14:textId="1B34E3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11E-13</w:t>
            </w:r>
          </w:p>
        </w:tc>
        <w:tc>
          <w:tcPr>
            <w:tcW w:w="1269" w:type="dxa"/>
          </w:tcPr>
          <w:p w14:paraId="2752A118" w14:textId="517B97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</w:tcPr>
          <w:p w14:paraId="15B15410" w14:textId="05997F5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02AE2143" w14:textId="50674541" w:rsidTr="00C13E21">
        <w:tc>
          <w:tcPr>
            <w:tcW w:w="742" w:type="dxa"/>
            <w:vAlign w:val="center"/>
          </w:tcPr>
          <w:p w14:paraId="280FDFB8" w14:textId="06A206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4EE1F952" w14:textId="5B09416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highly foliated quartzites of the Verrucano Fm.</w:t>
            </w:r>
          </w:p>
        </w:tc>
        <w:tc>
          <w:tcPr>
            <w:tcW w:w="1034" w:type="dxa"/>
            <w:vAlign w:val="center"/>
          </w:tcPr>
          <w:p w14:paraId="04064E1E" w14:textId="317D151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E+00</w:t>
            </w:r>
          </w:p>
        </w:tc>
        <w:tc>
          <w:tcPr>
            <w:tcW w:w="1034" w:type="dxa"/>
          </w:tcPr>
          <w:p w14:paraId="579AD8B1" w14:textId="5702E7C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23E-12</w:t>
            </w:r>
          </w:p>
        </w:tc>
        <w:tc>
          <w:tcPr>
            <w:tcW w:w="1269" w:type="dxa"/>
          </w:tcPr>
          <w:p w14:paraId="00EF9830" w14:textId="220FEA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</w:tcPr>
          <w:p w14:paraId="24D8B7F7" w14:textId="6CB5E24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7C9450FE" w14:textId="2916410B" w:rsidTr="00C13E21">
        <w:tc>
          <w:tcPr>
            <w:tcW w:w="742" w:type="dxa"/>
            <w:vAlign w:val="center"/>
          </w:tcPr>
          <w:p w14:paraId="6D3EC72D" w14:textId="19A206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37DA1FC2" w14:textId="2030977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highly foliated quartzites of the Verrucano Fm.</w:t>
            </w:r>
          </w:p>
        </w:tc>
        <w:tc>
          <w:tcPr>
            <w:tcW w:w="1034" w:type="dxa"/>
            <w:vAlign w:val="center"/>
          </w:tcPr>
          <w:p w14:paraId="1C6C0BC3" w14:textId="54B1F54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E+00</w:t>
            </w:r>
          </w:p>
        </w:tc>
        <w:tc>
          <w:tcPr>
            <w:tcW w:w="1034" w:type="dxa"/>
          </w:tcPr>
          <w:p w14:paraId="1332C8AD" w14:textId="2581E52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2</w:t>
            </w:r>
          </w:p>
        </w:tc>
        <w:tc>
          <w:tcPr>
            <w:tcW w:w="1269" w:type="dxa"/>
          </w:tcPr>
          <w:p w14:paraId="780BED1C" w14:textId="6A77DB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717 N</w:t>
            </w:r>
          </w:p>
        </w:tc>
        <w:tc>
          <w:tcPr>
            <w:tcW w:w="1270" w:type="dxa"/>
          </w:tcPr>
          <w:p w14:paraId="55CA1351" w14:textId="18B76D5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8394 E</w:t>
            </w:r>
          </w:p>
        </w:tc>
      </w:tr>
      <w:tr w:rsidR="00CA1C65" w:rsidRPr="00CA1C65" w14:paraId="01B79B0C" w14:textId="4453FFD7" w:rsidTr="00C13E21">
        <w:tc>
          <w:tcPr>
            <w:tcW w:w="742" w:type="dxa"/>
          </w:tcPr>
          <w:p w14:paraId="7C0F4DD4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658AA6C8" w14:textId="1E49460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732510EE" w14:textId="132D3208" w:rsidTr="00C13E21">
        <w:tc>
          <w:tcPr>
            <w:tcW w:w="742" w:type="dxa"/>
            <w:vAlign w:val="center"/>
          </w:tcPr>
          <w:p w14:paraId="7BC3D5CD" w14:textId="1426055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72E5D8AD" w14:textId="0B842B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22EE0D64" w14:textId="4C08A60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E+00</w:t>
            </w:r>
          </w:p>
        </w:tc>
        <w:tc>
          <w:tcPr>
            <w:tcW w:w="1034" w:type="dxa"/>
          </w:tcPr>
          <w:p w14:paraId="4847C716" w14:textId="0341D8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12E-12</w:t>
            </w:r>
          </w:p>
        </w:tc>
        <w:tc>
          <w:tcPr>
            <w:tcW w:w="1269" w:type="dxa"/>
            <w:vAlign w:val="center"/>
          </w:tcPr>
          <w:p w14:paraId="21847FBC" w14:textId="7229CA6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037 N</w:t>
            </w:r>
          </w:p>
        </w:tc>
        <w:tc>
          <w:tcPr>
            <w:tcW w:w="1270" w:type="dxa"/>
            <w:vAlign w:val="center"/>
          </w:tcPr>
          <w:p w14:paraId="47E51B8C" w14:textId="76351F3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3058 E</w:t>
            </w:r>
          </w:p>
        </w:tc>
      </w:tr>
      <w:tr w:rsidR="00CA1C65" w:rsidRPr="00CA1C65" w14:paraId="247186DA" w14:textId="3B5E9E01" w:rsidTr="00C13E21">
        <w:tc>
          <w:tcPr>
            <w:tcW w:w="742" w:type="dxa"/>
            <w:vAlign w:val="center"/>
          </w:tcPr>
          <w:p w14:paraId="70077F28" w14:textId="11A7236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4E7A939B" w14:textId="50D6326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6AA615BE" w14:textId="02D5DB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E+00</w:t>
            </w:r>
          </w:p>
        </w:tc>
        <w:tc>
          <w:tcPr>
            <w:tcW w:w="1034" w:type="dxa"/>
          </w:tcPr>
          <w:p w14:paraId="0BE87766" w14:textId="100EEE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60E-12</w:t>
            </w:r>
          </w:p>
        </w:tc>
        <w:tc>
          <w:tcPr>
            <w:tcW w:w="1269" w:type="dxa"/>
            <w:vAlign w:val="center"/>
          </w:tcPr>
          <w:p w14:paraId="009D0FBD" w14:textId="04AD6A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037 N</w:t>
            </w:r>
          </w:p>
        </w:tc>
        <w:tc>
          <w:tcPr>
            <w:tcW w:w="1270" w:type="dxa"/>
            <w:vAlign w:val="center"/>
          </w:tcPr>
          <w:p w14:paraId="37E06587" w14:textId="6EFA764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3058 E</w:t>
            </w:r>
          </w:p>
        </w:tc>
      </w:tr>
      <w:tr w:rsidR="00CA1C65" w:rsidRPr="00CA1C65" w14:paraId="62C7BC03" w14:textId="36A3CBBA" w:rsidTr="00C13E21">
        <w:tc>
          <w:tcPr>
            <w:tcW w:w="742" w:type="dxa"/>
            <w:vAlign w:val="center"/>
          </w:tcPr>
          <w:p w14:paraId="324F0DB9" w14:textId="5405457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1A6EC38D" w14:textId="44580A9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1DCE3DD9" w14:textId="614D7EE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E+00</w:t>
            </w:r>
          </w:p>
        </w:tc>
        <w:tc>
          <w:tcPr>
            <w:tcW w:w="1034" w:type="dxa"/>
          </w:tcPr>
          <w:p w14:paraId="616CC78A" w14:textId="27D6AD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78E-12</w:t>
            </w:r>
          </w:p>
        </w:tc>
        <w:tc>
          <w:tcPr>
            <w:tcW w:w="1269" w:type="dxa"/>
            <w:vAlign w:val="center"/>
          </w:tcPr>
          <w:p w14:paraId="0C27828B" w14:textId="70394D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037 N</w:t>
            </w:r>
          </w:p>
        </w:tc>
        <w:tc>
          <w:tcPr>
            <w:tcW w:w="1270" w:type="dxa"/>
            <w:vAlign w:val="center"/>
          </w:tcPr>
          <w:p w14:paraId="44CB76B0" w14:textId="1998C67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3058 E</w:t>
            </w:r>
          </w:p>
        </w:tc>
      </w:tr>
      <w:tr w:rsidR="00CA1C65" w:rsidRPr="00CA1C65" w14:paraId="60452D17" w14:textId="4C9508CA" w:rsidTr="00C13E21">
        <w:tc>
          <w:tcPr>
            <w:tcW w:w="742" w:type="dxa"/>
            <w:vAlign w:val="center"/>
          </w:tcPr>
          <w:p w14:paraId="2384B96A" w14:textId="6946980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00CEF895" w14:textId="009AD1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35C9CC1C" w14:textId="750AA1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E+00</w:t>
            </w:r>
          </w:p>
        </w:tc>
        <w:tc>
          <w:tcPr>
            <w:tcW w:w="1034" w:type="dxa"/>
          </w:tcPr>
          <w:p w14:paraId="369AEDAF" w14:textId="71D2691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37E-12</w:t>
            </w:r>
          </w:p>
        </w:tc>
        <w:tc>
          <w:tcPr>
            <w:tcW w:w="1269" w:type="dxa"/>
            <w:vAlign w:val="center"/>
          </w:tcPr>
          <w:p w14:paraId="19A81548" w14:textId="252FD21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142 N</w:t>
            </w:r>
          </w:p>
        </w:tc>
        <w:tc>
          <w:tcPr>
            <w:tcW w:w="1270" w:type="dxa"/>
            <w:vAlign w:val="center"/>
          </w:tcPr>
          <w:p w14:paraId="0C7F18D5" w14:textId="15032F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2855 E</w:t>
            </w:r>
          </w:p>
        </w:tc>
      </w:tr>
      <w:tr w:rsidR="00CA1C65" w:rsidRPr="00CA1C65" w14:paraId="5C97DD2C" w14:textId="02E868FE" w:rsidTr="00C13E21">
        <w:tc>
          <w:tcPr>
            <w:tcW w:w="742" w:type="dxa"/>
            <w:vAlign w:val="center"/>
          </w:tcPr>
          <w:p w14:paraId="58DFC590" w14:textId="5444494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20105F8A" w14:textId="4E5CEC7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1BAB08F8" w14:textId="33EAB7A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E+00</w:t>
            </w:r>
          </w:p>
        </w:tc>
        <w:tc>
          <w:tcPr>
            <w:tcW w:w="1034" w:type="dxa"/>
          </w:tcPr>
          <w:p w14:paraId="54962007" w14:textId="301698F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68E-12</w:t>
            </w:r>
          </w:p>
        </w:tc>
        <w:tc>
          <w:tcPr>
            <w:tcW w:w="1269" w:type="dxa"/>
            <w:vAlign w:val="center"/>
          </w:tcPr>
          <w:p w14:paraId="0B83DBE7" w14:textId="709D10B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142 N</w:t>
            </w:r>
          </w:p>
        </w:tc>
        <w:tc>
          <w:tcPr>
            <w:tcW w:w="1270" w:type="dxa"/>
            <w:vAlign w:val="center"/>
          </w:tcPr>
          <w:p w14:paraId="291081EF" w14:textId="3635D10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2855 E</w:t>
            </w:r>
          </w:p>
        </w:tc>
      </w:tr>
      <w:tr w:rsidR="00CA1C65" w:rsidRPr="00CA1C65" w14:paraId="6DB6F749" w14:textId="7955875D" w:rsidTr="00C13E21">
        <w:tc>
          <w:tcPr>
            <w:tcW w:w="742" w:type="dxa"/>
            <w:vAlign w:val="center"/>
          </w:tcPr>
          <w:p w14:paraId="490CB9ED" w14:textId="5ABBC36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0EE013D3" w14:textId="5DE760A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084583E1" w14:textId="4E9386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E+00</w:t>
            </w:r>
          </w:p>
        </w:tc>
        <w:tc>
          <w:tcPr>
            <w:tcW w:w="1034" w:type="dxa"/>
          </w:tcPr>
          <w:p w14:paraId="2303FEA6" w14:textId="6DF7B85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28E-12</w:t>
            </w:r>
          </w:p>
        </w:tc>
        <w:tc>
          <w:tcPr>
            <w:tcW w:w="1269" w:type="dxa"/>
            <w:vAlign w:val="center"/>
          </w:tcPr>
          <w:p w14:paraId="6DE10CDA" w14:textId="1E57A2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142 N</w:t>
            </w:r>
          </w:p>
        </w:tc>
        <w:tc>
          <w:tcPr>
            <w:tcW w:w="1270" w:type="dxa"/>
            <w:vAlign w:val="center"/>
          </w:tcPr>
          <w:p w14:paraId="6136EDF3" w14:textId="49A0C0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2855 E</w:t>
            </w:r>
          </w:p>
        </w:tc>
      </w:tr>
      <w:tr w:rsidR="00CA1C65" w:rsidRPr="00CA1C65" w14:paraId="63ACEC87" w14:textId="1353642A" w:rsidTr="00C13E21">
        <w:tc>
          <w:tcPr>
            <w:tcW w:w="742" w:type="dxa"/>
            <w:vAlign w:val="center"/>
          </w:tcPr>
          <w:p w14:paraId="1F39A189" w14:textId="7043BFA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5990AE9A" w14:textId="1072BA9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00F6BB8C" w14:textId="0CA3CB3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E+00</w:t>
            </w:r>
          </w:p>
        </w:tc>
        <w:tc>
          <w:tcPr>
            <w:tcW w:w="1034" w:type="dxa"/>
          </w:tcPr>
          <w:p w14:paraId="01BB37C2" w14:textId="5366BAD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36E-12</w:t>
            </w:r>
          </w:p>
        </w:tc>
        <w:tc>
          <w:tcPr>
            <w:tcW w:w="1269" w:type="dxa"/>
            <w:vAlign w:val="center"/>
          </w:tcPr>
          <w:p w14:paraId="148594DF" w14:textId="6B4CF0B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50142 N</w:t>
            </w:r>
          </w:p>
        </w:tc>
        <w:tc>
          <w:tcPr>
            <w:tcW w:w="1270" w:type="dxa"/>
            <w:vAlign w:val="center"/>
          </w:tcPr>
          <w:p w14:paraId="01364D6B" w14:textId="3711485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2855 E</w:t>
            </w:r>
          </w:p>
        </w:tc>
      </w:tr>
      <w:tr w:rsidR="00CA1C65" w:rsidRPr="00CA1C65" w14:paraId="510EDF1D" w14:textId="1B44B127" w:rsidTr="00C13E21">
        <w:tc>
          <w:tcPr>
            <w:tcW w:w="742" w:type="dxa"/>
            <w:vAlign w:val="center"/>
          </w:tcPr>
          <w:p w14:paraId="7BFAE140" w14:textId="721D1C5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408BD22B" w14:textId="1C6BD10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62A0537A" w14:textId="02B6A6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E+00</w:t>
            </w:r>
          </w:p>
        </w:tc>
        <w:tc>
          <w:tcPr>
            <w:tcW w:w="1034" w:type="dxa"/>
          </w:tcPr>
          <w:p w14:paraId="49E19A8E" w14:textId="2719B12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72E-12</w:t>
            </w:r>
          </w:p>
        </w:tc>
        <w:tc>
          <w:tcPr>
            <w:tcW w:w="1269" w:type="dxa"/>
            <w:vAlign w:val="center"/>
          </w:tcPr>
          <w:p w14:paraId="3BAF59A5" w14:textId="0656C57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169 N</w:t>
            </w:r>
          </w:p>
        </w:tc>
        <w:tc>
          <w:tcPr>
            <w:tcW w:w="1270" w:type="dxa"/>
            <w:vAlign w:val="center"/>
          </w:tcPr>
          <w:p w14:paraId="354CF040" w14:textId="2D1149F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9457 E</w:t>
            </w:r>
          </w:p>
        </w:tc>
      </w:tr>
      <w:tr w:rsidR="00CA1C65" w:rsidRPr="00CA1C65" w14:paraId="331C4B62" w14:textId="63A98660" w:rsidTr="00C13E21">
        <w:tc>
          <w:tcPr>
            <w:tcW w:w="742" w:type="dxa"/>
            <w:vAlign w:val="center"/>
          </w:tcPr>
          <w:p w14:paraId="42924303" w14:textId="61D56DB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624B961A" w14:textId="6F3E9B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00219E04" w14:textId="341CD54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E+00</w:t>
            </w:r>
          </w:p>
        </w:tc>
        <w:tc>
          <w:tcPr>
            <w:tcW w:w="1034" w:type="dxa"/>
          </w:tcPr>
          <w:p w14:paraId="7F0E88D0" w14:textId="1FAEEF9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36E-12</w:t>
            </w:r>
          </w:p>
        </w:tc>
        <w:tc>
          <w:tcPr>
            <w:tcW w:w="1269" w:type="dxa"/>
            <w:vAlign w:val="center"/>
          </w:tcPr>
          <w:p w14:paraId="24B79D5A" w14:textId="6EF318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169 N</w:t>
            </w:r>
          </w:p>
        </w:tc>
        <w:tc>
          <w:tcPr>
            <w:tcW w:w="1270" w:type="dxa"/>
            <w:vAlign w:val="center"/>
          </w:tcPr>
          <w:p w14:paraId="7994FF21" w14:textId="0B4E3A3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9457 E</w:t>
            </w:r>
          </w:p>
        </w:tc>
      </w:tr>
      <w:tr w:rsidR="00CA1C65" w:rsidRPr="00CA1C65" w14:paraId="54C84538" w14:textId="640C8CDF" w:rsidTr="00C13E21">
        <w:tc>
          <w:tcPr>
            <w:tcW w:w="742" w:type="dxa"/>
            <w:vAlign w:val="center"/>
          </w:tcPr>
          <w:p w14:paraId="5F84AD9D" w14:textId="53DE777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520286AA" w14:textId="4FD4494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00055707" w14:textId="512F11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E+00</w:t>
            </w:r>
          </w:p>
        </w:tc>
        <w:tc>
          <w:tcPr>
            <w:tcW w:w="1034" w:type="dxa"/>
          </w:tcPr>
          <w:p w14:paraId="7DF291BD" w14:textId="152AC22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92E-12</w:t>
            </w:r>
          </w:p>
        </w:tc>
        <w:tc>
          <w:tcPr>
            <w:tcW w:w="1269" w:type="dxa"/>
            <w:vAlign w:val="center"/>
          </w:tcPr>
          <w:p w14:paraId="67E845BD" w14:textId="6BA3975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59 N</w:t>
            </w:r>
          </w:p>
        </w:tc>
        <w:tc>
          <w:tcPr>
            <w:tcW w:w="1270" w:type="dxa"/>
            <w:vAlign w:val="center"/>
          </w:tcPr>
          <w:p w14:paraId="508538D4" w14:textId="531CAC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2774 E</w:t>
            </w:r>
          </w:p>
        </w:tc>
      </w:tr>
      <w:tr w:rsidR="00CA1C65" w:rsidRPr="00CA1C65" w14:paraId="6569A0B7" w14:textId="21E1F37C" w:rsidTr="00C13E21">
        <w:tc>
          <w:tcPr>
            <w:tcW w:w="742" w:type="dxa"/>
            <w:vAlign w:val="center"/>
          </w:tcPr>
          <w:p w14:paraId="221449B7" w14:textId="189A11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649B6D1F" w14:textId="1E0BA4D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7F5CB92F" w14:textId="15CDFD1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E+00</w:t>
            </w:r>
          </w:p>
        </w:tc>
        <w:tc>
          <w:tcPr>
            <w:tcW w:w="1034" w:type="dxa"/>
          </w:tcPr>
          <w:p w14:paraId="42F491FF" w14:textId="24666E5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66E-12</w:t>
            </w:r>
          </w:p>
        </w:tc>
        <w:tc>
          <w:tcPr>
            <w:tcW w:w="1269" w:type="dxa"/>
            <w:vAlign w:val="center"/>
          </w:tcPr>
          <w:p w14:paraId="233939C3" w14:textId="5DCE007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59 N</w:t>
            </w:r>
          </w:p>
        </w:tc>
        <w:tc>
          <w:tcPr>
            <w:tcW w:w="1270" w:type="dxa"/>
            <w:vAlign w:val="center"/>
          </w:tcPr>
          <w:p w14:paraId="7446A70C" w14:textId="0E06CDF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2774 E</w:t>
            </w:r>
          </w:p>
        </w:tc>
      </w:tr>
      <w:tr w:rsidR="00CA1C65" w:rsidRPr="00CA1C65" w14:paraId="2111DDE1" w14:textId="558370BE" w:rsidTr="00C13E21">
        <w:tc>
          <w:tcPr>
            <w:tcW w:w="742" w:type="dxa"/>
            <w:vAlign w:val="center"/>
          </w:tcPr>
          <w:p w14:paraId="20477322" w14:textId="69A621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1C317351" w14:textId="3FBEF47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7018B358" w14:textId="1A72599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+00</w:t>
            </w:r>
          </w:p>
        </w:tc>
        <w:tc>
          <w:tcPr>
            <w:tcW w:w="1034" w:type="dxa"/>
          </w:tcPr>
          <w:p w14:paraId="62E7CE6D" w14:textId="08A4C1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2</w:t>
            </w:r>
          </w:p>
        </w:tc>
        <w:tc>
          <w:tcPr>
            <w:tcW w:w="1269" w:type="dxa"/>
            <w:vAlign w:val="center"/>
          </w:tcPr>
          <w:p w14:paraId="7EA5288E" w14:textId="3B91C96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59 N</w:t>
            </w:r>
          </w:p>
        </w:tc>
        <w:tc>
          <w:tcPr>
            <w:tcW w:w="1270" w:type="dxa"/>
            <w:vAlign w:val="center"/>
          </w:tcPr>
          <w:p w14:paraId="2E890CC1" w14:textId="361726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2774 E</w:t>
            </w:r>
          </w:p>
        </w:tc>
      </w:tr>
      <w:tr w:rsidR="00CA1C65" w:rsidRPr="00CA1C65" w14:paraId="7A23B22F" w14:textId="5ABB18E2" w:rsidTr="00C13E21">
        <w:tc>
          <w:tcPr>
            <w:tcW w:w="742" w:type="dxa"/>
            <w:vAlign w:val="center"/>
          </w:tcPr>
          <w:p w14:paraId="4579B1D1" w14:textId="256B6F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14155FB5" w14:textId="1BB458F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68A777CA" w14:textId="2FE36B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E-01</w:t>
            </w:r>
          </w:p>
        </w:tc>
        <w:tc>
          <w:tcPr>
            <w:tcW w:w="1034" w:type="dxa"/>
          </w:tcPr>
          <w:p w14:paraId="4C010F39" w14:textId="33A8AB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13E-13</w:t>
            </w:r>
          </w:p>
        </w:tc>
        <w:tc>
          <w:tcPr>
            <w:tcW w:w="1269" w:type="dxa"/>
            <w:vAlign w:val="center"/>
          </w:tcPr>
          <w:p w14:paraId="7BAB6A8E" w14:textId="71E728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59 N</w:t>
            </w:r>
          </w:p>
        </w:tc>
        <w:tc>
          <w:tcPr>
            <w:tcW w:w="1270" w:type="dxa"/>
            <w:vAlign w:val="center"/>
          </w:tcPr>
          <w:p w14:paraId="56B68EF6" w14:textId="312D3D8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2774 E</w:t>
            </w:r>
          </w:p>
        </w:tc>
      </w:tr>
      <w:tr w:rsidR="00CA1C65" w:rsidRPr="00CA1C65" w14:paraId="1259BB6C" w14:textId="34974CAF" w:rsidTr="00C13E21">
        <w:tc>
          <w:tcPr>
            <w:tcW w:w="742" w:type="dxa"/>
            <w:vAlign w:val="center"/>
          </w:tcPr>
          <w:p w14:paraId="4677A4CB" w14:textId="2594993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5" w:type="dxa"/>
          </w:tcPr>
          <w:p w14:paraId="4E318DF6" w14:textId="70C59AE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76F9D2FD" w14:textId="42AEDD9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E+00</w:t>
            </w:r>
          </w:p>
        </w:tc>
        <w:tc>
          <w:tcPr>
            <w:tcW w:w="1034" w:type="dxa"/>
          </w:tcPr>
          <w:p w14:paraId="44E064F2" w14:textId="68BBB6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68E-12</w:t>
            </w:r>
          </w:p>
        </w:tc>
        <w:tc>
          <w:tcPr>
            <w:tcW w:w="1269" w:type="dxa"/>
            <w:vAlign w:val="center"/>
          </w:tcPr>
          <w:p w14:paraId="69202C8B" w14:textId="5FB1D90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59 N</w:t>
            </w:r>
          </w:p>
        </w:tc>
        <w:tc>
          <w:tcPr>
            <w:tcW w:w="1270" w:type="dxa"/>
            <w:vAlign w:val="center"/>
          </w:tcPr>
          <w:p w14:paraId="2B659CD5" w14:textId="2F9DC7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2774 E</w:t>
            </w:r>
          </w:p>
        </w:tc>
      </w:tr>
      <w:tr w:rsidR="00CA1C65" w:rsidRPr="00CA1C65" w14:paraId="1C10C90B" w14:textId="743E6740" w:rsidTr="00C13E21">
        <w:tc>
          <w:tcPr>
            <w:tcW w:w="742" w:type="dxa"/>
            <w:vAlign w:val="center"/>
          </w:tcPr>
          <w:p w14:paraId="1777D96E" w14:textId="50C6AF9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25" w:type="dxa"/>
          </w:tcPr>
          <w:p w14:paraId="087A6802" w14:textId="67D458F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6BDD1777" w14:textId="4978134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E-01</w:t>
            </w:r>
          </w:p>
        </w:tc>
        <w:tc>
          <w:tcPr>
            <w:tcW w:w="1034" w:type="dxa"/>
          </w:tcPr>
          <w:p w14:paraId="1F661564" w14:textId="0452BF6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14E-13</w:t>
            </w:r>
          </w:p>
        </w:tc>
        <w:tc>
          <w:tcPr>
            <w:tcW w:w="1269" w:type="dxa"/>
            <w:vAlign w:val="center"/>
          </w:tcPr>
          <w:p w14:paraId="1BDA2D83" w14:textId="6F8D6B9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59 N</w:t>
            </w:r>
          </w:p>
        </w:tc>
        <w:tc>
          <w:tcPr>
            <w:tcW w:w="1270" w:type="dxa"/>
            <w:vAlign w:val="center"/>
          </w:tcPr>
          <w:p w14:paraId="190BF438" w14:textId="52EFA5A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12774 E</w:t>
            </w:r>
          </w:p>
        </w:tc>
      </w:tr>
      <w:tr w:rsidR="00CA1C65" w:rsidRPr="00CA1C65" w14:paraId="74CA1E6A" w14:textId="7AA4C675" w:rsidTr="00C13E21">
        <w:tc>
          <w:tcPr>
            <w:tcW w:w="742" w:type="dxa"/>
            <w:vAlign w:val="center"/>
          </w:tcPr>
          <w:p w14:paraId="4AFD654A" w14:textId="714B212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25" w:type="dxa"/>
          </w:tcPr>
          <w:p w14:paraId="7E8E4395" w14:textId="5866263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7623ADDB" w14:textId="6440E58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E+00</w:t>
            </w:r>
          </w:p>
        </w:tc>
        <w:tc>
          <w:tcPr>
            <w:tcW w:w="1034" w:type="dxa"/>
          </w:tcPr>
          <w:p w14:paraId="44708BBE" w14:textId="7585AEA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22E-12</w:t>
            </w:r>
          </w:p>
        </w:tc>
        <w:tc>
          <w:tcPr>
            <w:tcW w:w="1269" w:type="dxa"/>
            <w:vAlign w:val="center"/>
          </w:tcPr>
          <w:p w14:paraId="51D1B2ED" w14:textId="2A4F6F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5899 N</w:t>
            </w:r>
          </w:p>
        </w:tc>
        <w:tc>
          <w:tcPr>
            <w:tcW w:w="1270" w:type="dxa"/>
            <w:vAlign w:val="center"/>
          </w:tcPr>
          <w:p w14:paraId="1E5E6699" w14:textId="4EB1CA8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954 E</w:t>
            </w:r>
          </w:p>
        </w:tc>
      </w:tr>
      <w:tr w:rsidR="00CA1C65" w:rsidRPr="00CA1C65" w14:paraId="597F901D" w14:textId="2692CB3C" w:rsidTr="00C13E21">
        <w:tc>
          <w:tcPr>
            <w:tcW w:w="742" w:type="dxa"/>
            <w:vAlign w:val="center"/>
          </w:tcPr>
          <w:p w14:paraId="08FDAD11" w14:textId="6A4495B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25" w:type="dxa"/>
          </w:tcPr>
          <w:p w14:paraId="153DA853" w14:textId="61D4088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06E50FAA" w14:textId="495522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E+01</w:t>
            </w:r>
          </w:p>
        </w:tc>
        <w:tc>
          <w:tcPr>
            <w:tcW w:w="1034" w:type="dxa"/>
          </w:tcPr>
          <w:p w14:paraId="2444925B" w14:textId="248A2D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7E-12</w:t>
            </w:r>
          </w:p>
        </w:tc>
        <w:tc>
          <w:tcPr>
            <w:tcW w:w="1269" w:type="dxa"/>
            <w:vAlign w:val="center"/>
          </w:tcPr>
          <w:p w14:paraId="1C969FDD" w14:textId="2CADD80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5899 N</w:t>
            </w:r>
          </w:p>
        </w:tc>
        <w:tc>
          <w:tcPr>
            <w:tcW w:w="1270" w:type="dxa"/>
            <w:vAlign w:val="center"/>
          </w:tcPr>
          <w:p w14:paraId="688B737E" w14:textId="15B2BFD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954 E</w:t>
            </w:r>
          </w:p>
        </w:tc>
      </w:tr>
      <w:tr w:rsidR="00CA1C65" w:rsidRPr="00CA1C65" w14:paraId="2D430E05" w14:textId="48DA998A" w:rsidTr="00C13E21">
        <w:tc>
          <w:tcPr>
            <w:tcW w:w="742" w:type="dxa"/>
            <w:vAlign w:val="center"/>
          </w:tcPr>
          <w:p w14:paraId="0DC89689" w14:textId="2A94C4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25" w:type="dxa"/>
          </w:tcPr>
          <w:p w14:paraId="3A34224A" w14:textId="1E5918D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6343ABC2" w14:textId="4314E8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E+00</w:t>
            </w:r>
          </w:p>
        </w:tc>
        <w:tc>
          <w:tcPr>
            <w:tcW w:w="1034" w:type="dxa"/>
          </w:tcPr>
          <w:p w14:paraId="651FAD8B" w14:textId="6400C35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91E-12</w:t>
            </w:r>
          </w:p>
        </w:tc>
        <w:tc>
          <w:tcPr>
            <w:tcW w:w="1269" w:type="dxa"/>
            <w:vAlign w:val="center"/>
          </w:tcPr>
          <w:p w14:paraId="36210ED7" w14:textId="75AF676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5899 N</w:t>
            </w:r>
          </w:p>
        </w:tc>
        <w:tc>
          <w:tcPr>
            <w:tcW w:w="1270" w:type="dxa"/>
            <w:vAlign w:val="center"/>
          </w:tcPr>
          <w:p w14:paraId="05412B23" w14:textId="057629B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954 E</w:t>
            </w:r>
          </w:p>
        </w:tc>
      </w:tr>
      <w:tr w:rsidR="00CA1C65" w:rsidRPr="00CA1C65" w14:paraId="4B173F22" w14:textId="302095B0" w:rsidTr="00C13E21">
        <w:tc>
          <w:tcPr>
            <w:tcW w:w="742" w:type="dxa"/>
            <w:vAlign w:val="center"/>
          </w:tcPr>
          <w:p w14:paraId="007DAD56" w14:textId="6D56EED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25" w:type="dxa"/>
          </w:tcPr>
          <w:p w14:paraId="0C6CC4F0" w14:textId="5B1B91A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706F75B6" w14:textId="57BE54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E+00</w:t>
            </w:r>
          </w:p>
        </w:tc>
        <w:tc>
          <w:tcPr>
            <w:tcW w:w="1034" w:type="dxa"/>
          </w:tcPr>
          <w:p w14:paraId="5262B8AC" w14:textId="0C52EF1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24E-12</w:t>
            </w:r>
          </w:p>
        </w:tc>
        <w:tc>
          <w:tcPr>
            <w:tcW w:w="1269" w:type="dxa"/>
            <w:vAlign w:val="center"/>
          </w:tcPr>
          <w:p w14:paraId="7F03AD2B" w14:textId="0B518B8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4984 N</w:t>
            </w:r>
          </w:p>
        </w:tc>
        <w:tc>
          <w:tcPr>
            <w:tcW w:w="1270" w:type="dxa"/>
            <w:vAlign w:val="center"/>
          </w:tcPr>
          <w:p w14:paraId="6D1B4EB6" w14:textId="212B3B6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821 E</w:t>
            </w:r>
          </w:p>
        </w:tc>
      </w:tr>
      <w:tr w:rsidR="00CA1C65" w:rsidRPr="00CA1C65" w14:paraId="529C5C99" w14:textId="4BA78AC9" w:rsidTr="00C13E21">
        <w:tc>
          <w:tcPr>
            <w:tcW w:w="742" w:type="dxa"/>
            <w:vAlign w:val="center"/>
          </w:tcPr>
          <w:p w14:paraId="55DDE693" w14:textId="760A60E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25" w:type="dxa"/>
          </w:tcPr>
          <w:p w14:paraId="7EFBF37F" w14:textId="4BAEA1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3CE36C78" w14:textId="3C37C15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E+00</w:t>
            </w:r>
          </w:p>
        </w:tc>
        <w:tc>
          <w:tcPr>
            <w:tcW w:w="1034" w:type="dxa"/>
          </w:tcPr>
          <w:p w14:paraId="0D139BA3" w14:textId="64AC3E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54E-12</w:t>
            </w:r>
          </w:p>
        </w:tc>
        <w:tc>
          <w:tcPr>
            <w:tcW w:w="1269" w:type="dxa"/>
            <w:vAlign w:val="center"/>
          </w:tcPr>
          <w:p w14:paraId="7BC513FA" w14:textId="305377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4984 N</w:t>
            </w:r>
          </w:p>
        </w:tc>
        <w:tc>
          <w:tcPr>
            <w:tcW w:w="1270" w:type="dxa"/>
            <w:vAlign w:val="center"/>
          </w:tcPr>
          <w:p w14:paraId="758425CC" w14:textId="1293BE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821 E</w:t>
            </w:r>
          </w:p>
        </w:tc>
      </w:tr>
      <w:tr w:rsidR="00CA1C65" w:rsidRPr="00CA1C65" w14:paraId="51A17F96" w14:textId="69AAE8B6" w:rsidTr="00C13E21">
        <w:tc>
          <w:tcPr>
            <w:tcW w:w="742" w:type="dxa"/>
            <w:vAlign w:val="center"/>
          </w:tcPr>
          <w:p w14:paraId="5399404F" w14:textId="7DAD241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25" w:type="dxa"/>
          </w:tcPr>
          <w:p w14:paraId="387661C0" w14:textId="05871C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3944F1AA" w14:textId="6320BE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E+00</w:t>
            </w:r>
          </w:p>
        </w:tc>
        <w:tc>
          <w:tcPr>
            <w:tcW w:w="1034" w:type="dxa"/>
          </w:tcPr>
          <w:p w14:paraId="600C0A62" w14:textId="3ED9E3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65E-12</w:t>
            </w:r>
          </w:p>
        </w:tc>
        <w:tc>
          <w:tcPr>
            <w:tcW w:w="1269" w:type="dxa"/>
            <w:vAlign w:val="center"/>
          </w:tcPr>
          <w:p w14:paraId="24F7CDDE" w14:textId="4446829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4984 N</w:t>
            </w:r>
          </w:p>
        </w:tc>
        <w:tc>
          <w:tcPr>
            <w:tcW w:w="1270" w:type="dxa"/>
            <w:vAlign w:val="center"/>
          </w:tcPr>
          <w:p w14:paraId="5CAE73A5" w14:textId="490608C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821 E</w:t>
            </w:r>
          </w:p>
        </w:tc>
      </w:tr>
      <w:tr w:rsidR="00CA1C65" w:rsidRPr="00CA1C65" w14:paraId="6DF39949" w14:textId="0D798F2A" w:rsidTr="00C13E21">
        <w:tc>
          <w:tcPr>
            <w:tcW w:w="742" w:type="dxa"/>
            <w:vAlign w:val="center"/>
          </w:tcPr>
          <w:p w14:paraId="0F95E739" w14:textId="2E2DBED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25" w:type="dxa"/>
          </w:tcPr>
          <w:p w14:paraId="66669003" w14:textId="2B5D29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04D422AB" w14:textId="1C1789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E+00</w:t>
            </w:r>
          </w:p>
        </w:tc>
        <w:tc>
          <w:tcPr>
            <w:tcW w:w="1034" w:type="dxa"/>
          </w:tcPr>
          <w:p w14:paraId="4CD1A527" w14:textId="47FA2E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54E-12</w:t>
            </w:r>
          </w:p>
        </w:tc>
        <w:tc>
          <w:tcPr>
            <w:tcW w:w="1269" w:type="dxa"/>
            <w:vAlign w:val="center"/>
          </w:tcPr>
          <w:p w14:paraId="5942ACFF" w14:textId="48F728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7655 N</w:t>
            </w:r>
          </w:p>
        </w:tc>
        <w:tc>
          <w:tcPr>
            <w:tcW w:w="1270" w:type="dxa"/>
            <w:vAlign w:val="center"/>
          </w:tcPr>
          <w:p w14:paraId="0B75F2A3" w14:textId="078A7F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4596 E</w:t>
            </w:r>
          </w:p>
        </w:tc>
      </w:tr>
      <w:tr w:rsidR="00CA1C65" w:rsidRPr="00CA1C65" w14:paraId="79A55A49" w14:textId="46EA096B" w:rsidTr="00C13E21">
        <w:tc>
          <w:tcPr>
            <w:tcW w:w="742" w:type="dxa"/>
            <w:vAlign w:val="center"/>
          </w:tcPr>
          <w:p w14:paraId="354C7FE1" w14:textId="5429627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25" w:type="dxa"/>
          </w:tcPr>
          <w:p w14:paraId="7ACA5E19" w14:textId="301591A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52D2A60A" w14:textId="0E98CD0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E+00</w:t>
            </w:r>
          </w:p>
        </w:tc>
        <w:tc>
          <w:tcPr>
            <w:tcW w:w="1034" w:type="dxa"/>
          </w:tcPr>
          <w:p w14:paraId="6C8F344A" w14:textId="63D1D02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95E-12</w:t>
            </w:r>
          </w:p>
        </w:tc>
        <w:tc>
          <w:tcPr>
            <w:tcW w:w="1269" w:type="dxa"/>
            <w:vAlign w:val="center"/>
          </w:tcPr>
          <w:p w14:paraId="7638BC86" w14:textId="21B9B63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7655 N</w:t>
            </w:r>
          </w:p>
        </w:tc>
        <w:tc>
          <w:tcPr>
            <w:tcW w:w="1270" w:type="dxa"/>
            <w:vAlign w:val="center"/>
          </w:tcPr>
          <w:p w14:paraId="1B781C2C" w14:textId="67558AF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4596 E</w:t>
            </w:r>
          </w:p>
        </w:tc>
      </w:tr>
      <w:tr w:rsidR="00CA1C65" w:rsidRPr="00CA1C65" w14:paraId="61DC06D3" w14:textId="69DD96B4" w:rsidTr="00C13E21">
        <w:tc>
          <w:tcPr>
            <w:tcW w:w="742" w:type="dxa"/>
            <w:vAlign w:val="center"/>
          </w:tcPr>
          <w:p w14:paraId="57859B3A" w14:textId="38C3BF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25" w:type="dxa"/>
          </w:tcPr>
          <w:p w14:paraId="5F410E4C" w14:textId="468123B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calc-mylonitic marble</w:t>
            </w:r>
          </w:p>
        </w:tc>
        <w:tc>
          <w:tcPr>
            <w:tcW w:w="1034" w:type="dxa"/>
            <w:vAlign w:val="center"/>
          </w:tcPr>
          <w:p w14:paraId="3BA0F1E3" w14:textId="62AAD47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E+00</w:t>
            </w:r>
          </w:p>
        </w:tc>
        <w:tc>
          <w:tcPr>
            <w:tcW w:w="1034" w:type="dxa"/>
          </w:tcPr>
          <w:p w14:paraId="451D2E9F" w14:textId="032C03C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84E-12</w:t>
            </w:r>
          </w:p>
        </w:tc>
        <w:tc>
          <w:tcPr>
            <w:tcW w:w="1269" w:type="dxa"/>
            <w:vAlign w:val="center"/>
          </w:tcPr>
          <w:p w14:paraId="286C67EF" w14:textId="4CD5E77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7655 N</w:t>
            </w:r>
          </w:p>
        </w:tc>
        <w:tc>
          <w:tcPr>
            <w:tcW w:w="1270" w:type="dxa"/>
            <w:vAlign w:val="center"/>
          </w:tcPr>
          <w:p w14:paraId="74EB659B" w14:textId="57C178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4596 E</w:t>
            </w:r>
          </w:p>
        </w:tc>
      </w:tr>
      <w:tr w:rsidR="00CA1C65" w:rsidRPr="00CA1C65" w14:paraId="6B92D16C" w14:textId="05A5F2EF" w:rsidTr="00C13E21">
        <w:tc>
          <w:tcPr>
            <w:tcW w:w="742" w:type="dxa"/>
          </w:tcPr>
          <w:p w14:paraId="0BD2A7CD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4A65659C" w14:textId="0B926FA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6391B255" w14:textId="2EF7E0A6" w:rsidTr="00C13E21">
        <w:tc>
          <w:tcPr>
            <w:tcW w:w="742" w:type="dxa"/>
            <w:vAlign w:val="center"/>
          </w:tcPr>
          <w:p w14:paraId="7A791BFC" w14:textId="6B65D7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19EDB5AE" w14:textId="73DBEDB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13338737" w14:textId="37CBF04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E-04</w:t>
            </w:r>
          </w:p>
        </w:tc>
        <w:tc>
          <w:tcPr>
            <w:tcW w:w="1034" w:type="dxa"/>
          </w:tcPr>
          <w:p w14:paraId="50C5EE41" w14:textId="4A9989F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47E-16</w:t>
            </w:r>
          </w:p>
        </w:tc>
        <w:tc>
          <w:tcPr>
            <w:tcW w:w="1269" w:type="dxa"/>
            <w:vAlign w:val="center"/>
          </w:tcPr>
          <w:p w14:paraId="3AD6F56A" w14:textId="2B7C0B3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384 N</w:t>
            </w:r>
          </w:p>
        </w:tc>
        <w:tc>
          <w:tcPr>
            <w:tcW w:w="1270" w:type="dxa"/>
            <w:vAlign w:val="center"/>
          </w:tcPr>
          <w:p w14:paraId="76720503" w14:textId="1E44EDD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6837 E</w:t>
            </w:r>
          </w:p>
        </w:tc>
      </w:tr>
      <w:tr w:rsidR="00CA1C65" w:rsidRPr="00CA1C65" w14:paraId="6EC3081D" w14:textId="0F373396" w:rsidTr="00C13E21">
        <w:tc>
          <w:tcPr>
            <w:tcW w:w="742" w:type="dxa"/>
            <w:vAlign w:val="center"/>
          </w:tcPr>
          <w:p w14:paraId="67734403" w14:textId="3D02F7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1EF95BB5" w14:textId="7D292BB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4C051ED3" w14:textId="00B8E7D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E-04</w:t>
            </w:r>
          </w:p>
        </w:tc>
        <w:tc>
          <w:tcPr>
            <w:tcW w:w="1034" w:type="dxa"/>
          </w:tcPr>
          <w:p w14:paraId="6A035682" w14:textId="7F4E83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88E-16</w:t>
            </w:r>
          </w:p>
        </w:tc>
        <w:tc>
          <w:tcPr>
            <w:tcW w:w="1269" w:type="dxa"/>
            <w:vAlign w:val="center"/>
          </w:tcPr>
          <w:p w14:paraId="7B7C6887" w14:textId="545207D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384 N</w:t>
            </w:r>
          </w:p>
        </w:tc>
        <w:tc>
          <w:tcPr>
            <w:tcW w:w="1270" w:type="dxa"/>
            <w:vAlign w:val="center"/>
          </w:tcPr>
          <w:p w14:paraId="53C2BFC2" w14:textId="5565768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6837 E</w:t>
            </w:r>
          </w:p>
        </w:tc>
      </w:tr>
      <w:tr w:rsidR="00CA1C65" w:rsidRPr="00CA1C65" w14:paraId="10556729" w14:textId="71434D24" w:rsidTr="00C13E21">
        <w:tc>
          <w:tcPr>
            <w:tcW w:w="742" w:type="dxa"/>
            <w:vAlign w:val="center"/>
          </w:tcPr>
          <w:p w14:paraId="4B1B3127" w14:textId="35D159C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32329375" w14:textId="2F7FA04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6D397F4E" w14:textId="2EC7D8F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E-04</w:t>
            </w:r>
          </w:p>
        </w:tc>
        <w:tc>
          <w:tcPr>
            <w:tcW w:w="1034" w:type="dxa"/>
          </w:tcPr>
          <w:p w14:paraId="258A9FA9" w14:textId="021F590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45E-16</w:t>
            </w:r>
          </w:p>
        </w:tc>
        <w:tc>
          <w:tcPr>
            <w:tcW w:w="1269" w:type="dxa"/>
            <w:vAlign w:val="center"/>
          </w:tcPr>
          <w:p w14:paraId="51D5C0E1" w14:textId="1D1ABB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258 N</w:t>
            </w:r>
          </w:p>
        </w:tc>
        <w:tc>
          <w:tcPr>
            <w:tcW w:w="1270" w:type="dxa"/>
            <w:vAlign w:val="center"/>
          </w:tcPr>
          <w:p w14:paraId="3DF34BD9" w14:textId="3081B51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6756 E</w:t>
            </w:r>
          </w:p>
        </w:tc>
      </w:tr>
      <w:tr w:rsidR="00CA1C65" w:rsidRPr="00CA1C65" w14:paraId="1B40BECD" w14:textId="39B1A1B8" w:rsidTr="00C13E21">
        <w:tc>
          <w:tcPr>
            <w:tcW w:w="742" w:type="dxa"/>
            <w:vAlign w:val="center"/>
          </w:tcPr>
          <w:p w14:paraId="37634731" w14:textId="3B6E1EB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64DDA749" w14:textId="4E3429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76AEFE96" w14:textId="7010076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E-04</w:t>
            </w:r>
          </w:p>
        </w:tc>
        <w:tc>
          <w:tcPr>
            <w:tcW w:w="1034" w:type="dxa"/>
          </w:tcPr>
          <w:p w14:paraId="1215FF6A" w14:textId="07A608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03E-16</w:t>
            </w:r>
          </w:p>
        </w:tc>
        <w:tc>
          <w:tcPr>
            <w:tcW w:w="1269" w:type="dxa"/>
            <w:vAlign w:val="center"/>
          </w:tcPr>
          <w:p w14:paraId="3269ADE3" w14:textId="521BDD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258 N</w:t>
            </w:r>
          </w:p>
        </w:tc>
        <w:tc>
          <w:tcPr>
            <w:tcW w:w="1270" w:type="dxa"/>
            <w:vAlign w:val="center"/>
          </w:tcPr>
          <w:p w14:paraId="6E95DA2C" w14:textId="7B0D4A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6756 E</w:t>
            </w:r>
          </w:p>
        </w:tc>
      </w:tr>
      <w:tr w:rsidR="00CA1C65" w:rsidRPr="00CA1C65" w14:paraId="617E7846" w14:textId="05DFAB05" w:rsidTr="00C13E21">
        <w:tc>
          <w:tcPr>
            <w:tcW w:w="742" w:type="dxa"/>
            <w:vAlign w:val="center"/>
          </w:tcPr>
          <w:p w14:paraId="1DE47014" w14:textId="0A9DB3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6D13594D" w14:textId="4239E93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5FAC6C2E" w14:textId="2E6482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E-04</w:t>
            </w:r>
          </w:p>
        </w:tc>
        <w:tc>
          <w:tcPr>
            <w:tcW w:w="1034" w:type="dxa"/>
          </w:tcPr>
          <w:p w14:paraId="673A6AB0" w14:textId="07B1413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22E-16</w:t>
            </w:r>
          </w:p>
        </w:tc>
        <w:tc>
          <w:tcPr>
            <w:tcW w:w="1269" w:type="dxa"/>
            <w:vAlign w:val="center"/>
          </w:tcPr>
          <w:p w14:paraId="74BF1466" w14:textId="70F44CF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258 N</w:t>
            </w:r>
          </w:p>
        </w:tc>
        <w:tc>
          <w:tcPr>
            <w:tcW w:w="1270" w:type="dxa"/>
            <w:vAlign w:val="center"/>
          </w:tcPr>
          <w:p w14:paraId="70B09AFB" w14:textId="47F23EE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6756 E</w:t>
            </w:r>
          </w:p>
        </w:tc>
      </w:tr>
      <w:tr w:rsidR="00CA1C65" w:rsidRPr="00CA1C65" w14:paraId="601BF077" w14:textId="423689EB" w:rsidTr="00C13E21">
        <w:tc>
          <w:tcPr>
            <w:tcW w:w="742" w:type="dxa"/>
            <w:vAlign w:val="center"/>
          </w:tcPr>
          <w:p w14:paraId="4BD912EF" w14:textId="0DFB915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6BE6AD17" w14:textId="42B443E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61B83E2D" w14:textId="0750746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E-04</w:t>
            </w:r>
          </w:p>
        </w:tc>
        <w:tc>
          <w:tcPr>
            <w:tcW w:w="1034" w:type="dxa"/>
          </w:tcPr>
          <w:p w14:paraId="0FC5BE89" w14:textId="361FD90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88E-16</w:t>
            </w:r>
          </w:p>
        </w:tc>
        <w:tc>
          <w:tcPr>
            <w:tcW w:w="1269" w:type="dxa"/>
            <w:vAlign w:val="center"/>
          </w:tcPr>
          <w:p w14:paraId="74363F01" w14:textId="471BC7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7579 N</w:t>
            </w:r>
          </w:p>
        </w:tc>
        <w:tc>
          <w:tcPr>
            <w:tcW w:w="1270" w:type="dxa"/>
            <w:vAlign w:val="center"/>
          </w:tcPr>
          <w:p w14:paraId="4155C43A" w14:textId="336497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387 E</w:t>
            </w:r>
          </w:p>
        </w:tc>
      </w:tr>
      <w:tr w:rsidR="00CA1C65" w:rsidRPr="00CA1C65" w14:paraId="4537A077" w14:textId="1255C655" w:rsidTr="00C13E21">
        <w:tc>
          <w:tcPr>
            <w:tcW w:w="742" w:type="dxa"/>
            <w:vAlign w:val="center"/>
          </w:tcPr>
          <w:p w14:paraId="2AE4DCAC" w14:textId="47ED358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75DC4CF0" w14:textId="189D26B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28F28B5A" w14:textId="4A15C3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E-03</w:t>
            </w:r>
          </w:p>
        </w:tc>
        <w:tc>
          <w:tcPr>
            <w:tcW w:w="1034" w:type="dxa"/>
          </w:tcPr>
          <w:p w14:paraId="0689DE87" w14:textId="7ED4B38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34E-15</w:t>
            </w:r>
          </w:p>
        </w:tc>
        <w:tc>
          <w:tcPr>
            <w:tcW w:w="1269" w:type="dxa"/>
            <w:vAlign w:val="center"/>
          </w:tcPr>
          <w:p w14:paraId="7BD8BF81" w14:textId="302B41D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379 N</w:t>
            </w:r>
          </w:p>
        </w:tc>
        <w:tc>
          <w:tcPr>
            <w:tcW w:w="1270" w:type="dxa"/>
            <w:vAlign w:val="center"/>
          </w:tcPr>
          <w:p w14:paraId="7FA65582" w14:textId="351B038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407 E</w:t>
            </w:r>
          </w:p>
        </w:tc>
      </w:tr>
      <w:tr w:rsidR="00CA1C65" w:rsidRPr="00CA1C65" w14:paraId="0897815A" w14:textId="2B2B69FE" w:rsidTr="00C13E21">
        <w:tc>
          <w:tcPr>
            <w:tcW w:w="742" w:type="dxa"/>
            <w:vAlign w:val="center"/>
          </w:tcPr>
          <w:p w14:paraId="0213BE97" w14:textId="007F93D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20EB68F0" w14:textId="5FE23C3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4A8353AA" w14:textId="739A54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E-03</w:t>
            </w:r>
          </w:p>
        </w:tc>
        <w:tc>
          <w:tcPr>
            <w:tcW w:w="1034" w:type="dxa"/>
          </w:tcPr>
          <w:p w14:paraId="674E3B73" w14:textId="40F78BB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55E-15</w:t>
            </w:r>
          </w:p>
        </w:tc>
        <w:tc>
          <w:tcPr>
            <w:tcW w:w="1269" w:type="dxa"/>
            <w:vAlign w:val="center"/>
          </w:tcPr>
          <w:p w14:paraId="2B2D6C11" w14:textId="722A997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846 N</w:t>
            </w:r>
          </w:p>
        </w:tc>
        <w:tc>
          <w:tcPr>
            <w:tcW w:w="1270" w:type="dxa"/>
            <w:vAlign w:val="center"/>
          </w:tcPr>
          <w:p w14:paraId="3B8E023A" w14:textId="68629F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8269 E</w:t>
            </w:r>
          </w:p>
        </w:tc>
      </w:tr>
      <w:tr w:rsidR="00CA1C65" w:rsidRPr="00CA1C65" w14:paraId="7301D771" w14:textId="15634C4B" w:rsidTr="00C13E21">
        <w:tc>
          <w:tcPr>
            <w:tcW w:w="742" w:type="dxa"/>
            <w:vAlign w:val="center"/>
          </w:tcPr>
          <w:p w14:paraId="1309ED46" w14:textId="4F9E71F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4DBDA1B6" w14:textId="052D547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7EE06314" w14:textId="1E88C1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E-03</w:t>
            </w:r>
          </w:p>
        </w:tc>
        <w:tc>
          <w:tcPr>
            <w:tcW w:w="1034" w:type="dxa"/>
          </w:tcPr>
          <w:p w14:paraId="5455B794" w14:textId="73B7F7A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02E-15</w:t>
            </w:r>
          </w:p>
        </w:tc>
        <w:tc>
          <w:tcPr>
            <w:tcW w:w="1269" w:type="dxa"/>
            <w:vAlign w:val="center"/>
          </w:tcPr>
          <w:p w14:paraId="0145EF81" w14:textId="3F4BA71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858 N</w:t>
            </w:r>
          </w:p>
        </w:tc>
        <w:tc>
          <w:tcPr>
            <w:tcW w:w="1270" w:type="dxa"/>
            <w:vAlign w:val="center"/>
          </w:tcPr>
          <w:p w14:paraId="1D729CE9" w14:textId="2A9240E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594 E</w:t>
            </w:r>
          </w:p>
        </w:tc>
      </w:tr>
      <w:tr w:rsidR="00CA1C65" w:rsidRPr="00CA1C65" w14:paraId="002855DB" w14:textId="50FA4AF2" w:rsidTr="00C13E21">
        <w:tc>
          <w:tcPr>
            <w:tcW w:w="742" w:type="dxa"/>
            <w:vAlign w:val="center"/>
          </w:tcPr>
          <w:p w14:paraId="28B2F101" w14:textId="04EBB80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197AAE03" w14:textId="370D1E9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73D48867" w14:textId="54DC1E5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-02</w:t>
            </w:r>
          </w:p>
        </w:tc>
        <w:tc>
          <w:tcPr>
            <w:tcW w:w="1034" w:type="dxa"/>
          </w:tcPr>
          <w:p w14:paraId="359C5FF6" w14:textId="73A5558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4</w:t>
            </w:r>
          </w:p>
        </w:tc>
        <w:tc>
          <w:tcPr>
            <w:tcW w:w="1269" w:type="dxa"/>
            <w:vAlign w:val="center"/>
          </w:tcPr>
          <w:p w14:paraId="3B81DDD7" w14:textId="777098A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684 N</w:t>
            </w:r>
          </w:p>
        </w:tc>
        <w:tc>
          <w:tcPr>
            <w:tcW w:w="1270" w:type="dxa"/>
            <w:vAlign w:val="center"/>
          </w:tcPr>
          <w:p w14:paraId="2D19F783" w14:textId="47CF87F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88 E</w:t>
            </w:r>
          </w:p>
        </w:tc>
      </w:tr>
      <w:tr w:rsidR="00CA1C65" w:rsidRPr="00CA1C65" w14:paraId="448C9E59" w14:textId="58392F03" w:rsidTr="00C13E21">
        <w:tc>
          <w:tcPr>
            <w:tcW w:w="742" w:type="dxa"/>
            <w:vAlign w:val="center"/>
          </w:tcPr>
          <w:p w14:paraId="26725062" w14:textId="05691AB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479840E2" w14:textId="0D5B286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0A827E52" w14:textId="4313832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E-02</w:t>
            </w:r>
          </w:p>
        </w:tc>
        <w:tc>
          <w:tcPr>
            <w:tcW w:w="1034" w:type="dxa"/>
          </w:tcPr>
          <w:p w14:paraId="44CDFC3E" w14:textId="28CFFA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6E-14</w:t>
            </w:r>
          </w:p>
        </w:tc>
        <w:tc>
          <w:tcPr>
            <w:tcW w:w="1269" w:type="dxa"/>
            <w:vAlign w:val="center"/>
          </w:tcPr>
          <w:p w14:paraId="4B34D2ED" w14:textId="4B1A236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684 N</w:t>
            </w:r>
          </w:p>
        </w:tc>
        <w:tc>
          <w:tcPr>
            <w:tcW w:w="1270" w:type="dxa"/>
            <w:vAlign w:val="center"/>
          </w:tcPr>
          <w:p w14:paraId="24CD5870" w14:textId="7FA12B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88 E</w:t>
            </w:r>
          </w:p>
        </w:tc>
      </w:tr>
      <w:tr w:rsidR="00CA1C65" w:rsidRPr="00CA1C65" w14:paraId="544F4A67" w14:textId="74C68C10" w:rsidTr="00C13E21">
        <w:tc>
          <w:tcPr>
            <w:tcW w:w="742" w:type="dxa"/>
            <w:vAlign w:val="center"/>
          </w:tcPr>
          <w:p w14:paraId="61A38469" w14:textId="2EFBA8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4890A50D" w14:textId="7D2A9F7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591BA64E" w14:textId="71EE4D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E-02</w:t>
            </w:r>
          </w:p>
        </w:tc>
        <w:tc>
          <w:tcPr>
            <w:tcW w:w="1034" w:type="dxa"/>
          </w:tcPr>
          <w:p w14:paraId="563988FE" w14:textId="4DDA6E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97E-14</w:t>
            </w:r>
          </w:p>
        </w:tc>
        <w:tc>
          <w:tcPr>
            <w:tcW w:w="1269" w:type="dxa"/>
            <w:vAlign w:val="center"/>
          </w:tcPr>
          <w:p w14:paraId="14C7E956" w14:textId="2D52A2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684 N</w:t>
            </w:r>
          </w:p>
        </w:tc>
        <w:tc>
          <w:tcPr>
            <w:tcW w:w="1270" w:type="dxa"/>
            <w:vAlign w:val="center"/>
          </w:tcPr>
          <w:p w14:paraId="7FF837AC" w14:textId="650C2D7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88 E</w:t>
            </w:r>
          </w:p>
        </w:tc>
      </w:tr>
      <w:tr w:rsidR="00CA1C65" w:rsidRPr="00CA1C65" w14:paraId="7C3007BD" w14:textId="707CB70B" w:rsidTr="00C13E21">
        <w:tc>
          <w:tcPr>
            <w:tcW w:w="742" w:type="dxa"/>
            <w:vAlign w:val="center"/>
          </w:tcPr>
          <w:p w14:paraId="00E63A2C" w14:textId="769133B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7E66E36A" w14:textId="67343EB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1B525AEA" w14:textId="6624E8E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E-03</w:t>
            </w:r>
          </w:p>
        </w:tc>
        <w:tc>
          <w:tcPr>
            <w:tcW w:w="1034" w:type="dxa"/>
          </w:tcPr>
          <w:p w14:paraId="32F95084" w14:textId="4FC5704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29E-15</w:t>
            </w:r>
          </w:p>
        </w:tc>
        <w:tc>
          <w:tcPr>
            <w:tcW w:w="1269" w:type="dxa"/>
            <w:vAlign w:val="center"/>
          </w:tcPr>
          <w:p w14:paraId="41768DF0" w14:textId="784966C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472 N</w:t>
            </w:r>
          </w:p>
        </w:tc>
        <w:tc>
          <w:tcPr>
            <w:tcW w:w="1270" w:type="dxa"/>
            <w:vAlign w:val="center"/>
          </w:tcPr>
          <w:p w14:paraId="7B87210C" w14:textId="1F384C7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965 E</w:t>
            </w:r>
          </w:p>
        </w:tc>
      </w:tr>
      <w:tr w:rsidR="00CA1C65" w:rsidRPr="00CA1C65" w14:paraId="17FEA28B" w14:textId="0A0BB389" w:rsidTr="00C13E21">
        <w:tc>
          <w:tcPr>
            <w:tcW w:w="742" w:type="dxa"/>
            <w:vAlign w:val="center"/>
          </w:tcPr>
          <w:p w14:paraId="59A5D432" w14:textId="777FB1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5" w:type="dxa"/>
          </w:tcPr>
          <w:p w14:paraId="4F57EF73" w14:textId="5A57E6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49CA69CA" w14:textId="07C0557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E-02</w:t>
            </w:r>
          </w:p>
        </w:tc>
        <w:tc>
          <w:tcPr>
            <w:tcW w:w="1034" w:type="dxa"/>
          </w:tcPr>
          <w:p w14:paraId="0FF5B5E0" w14:textId="6470855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7E-15</w:t>
            </w:r>
          </w:p>
        </w:tc>
        <w:tc>
          <w:tcPr>
            <w:tcW w:w="1269" w:type="dxa"/>
            <w:vAlign w:val="center"/>
          </w:tcPr>
          <w:p w14:paraId="75494C3C" w14:textId="2192989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472 N</w:t>
            </w:r>
          </w:p>
        </w:tc>
        <w:tc>
          <w:tcPr>
            <w:tcW w:w="1270" w:type="dxa"/>
            <w:vAlign w:val="center"/>
          </w:tcPr>
          <w:p w14:paraId="7DF35114" w14:textId="4DD9B00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965 E</w:t>
            </w:r>
          </w:p>
        </w:tc>
      </w:tr>
      <w:tr w:rsidR="00CA1C65" w:rsidRPr="00CA1C65" w14:paraId="5E1240F7" w14:textId="7A7A62F3" w:rsidTr="00C13E21">
        <w:tc>
          <w:tcPr>
            <w:tcW w:w="742" w:type="dxa"/>
            <w:vAlign w:val="center"/>
          </w:tcPr>
          <w:p w14:paraId="1EAE7502" w14:textId="676CF9C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25" w:type="dxa"/>
          </w:tcPr>
          <w:p w14:paraId="768251FD" w14:textId="7943CFA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25CB7E48" w14:textId="00C24D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E-03</w:t>
            </w:r>
          </w:p>
        </w:tc>
        <w:tc>
          <w:tcPr>
            <w:tcW w:w="1034" w:type="dxa"/>
          </w:tcPr>
          <w:p w14:paraId="5319086F" w14:textId="4BB853F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44E-15</w:t>
            </w:r>
          </w:p>
        </w:tc>
        <w:tc>
          <w:tcPr>
            <w:tcW w:w="1269" w:type="dxa"/>
            <w:vAlign w:val="center"/>
          </w:tcPr>
          <w:p w14:paraId="0AB85E9C" w14:textId="604F08F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679 N</w:t>
            </w:r>
          </w:p>
        </w:tc>
        <w:tc>
          <w:tcPr>
            <w:tcW w:w="1270" w:type="dxa"/>
            <w:vAlign w:val="center"/>
          </w:tcPr>
          <w:p w14:paraId="4432F9B1" w14:textId="33436EC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546 E</w:t>
            </w:r>
          </w:p>
        </w:tc>
      </w:tr>
      <w:tr w:rsidR="00CA1C65" w:rsidRPr="00CA1C65" w14:paraId="0587A061" w14:textId="72A1C70D" w:rsidTr="00C13E21">
        <w:tc>
          <w:tcPr>
            <w:tcW w:w="742" w:type="dxa"/>
            <w:vAlign w:val="center"/>
          </w:tcPr>
          <w:p w14:paraId="7D5329B4" w14:textId="187F9C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25" w:type="dxa"/>
          </w:tcPr>
          <w:p w14:paraId="396E27AF" w14:textId="3981BE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7A73E6C2" w14:textId="4D7CE44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9E-01</w:t>
            </w:r>
          </w:p>
        </w:tc>
        <w:tc>
          <w:tcPr>
            <w:tcW w:w="1034" w:type="dxa"/>
          </w:tcPr>
          <w:p w14:paraId="097DD161" w14:textId="797AF4A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82E-13</w:t>
            </w:r>
          </w:p>
        </w:tc>
        <w:tc>
          <w:tcPr>
            <w:tcW w:w="1269" w:type="dxa"/>
            <w:vAlign w:val="center"/>
          </w:tcPr>
          <w:p w14:paraId="4B6890CB" w14:textId="0265767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,75248679 N</w:t>
            </w:r>
          </w:p>
        </w:tc>
        <w:tc>
          <w:tcPr>
            <w:tcW w:w="1270" w:type="dxa"/>
            <w:vAlign w:val="center"/>
          </w:tcPr>
          <w:p w14:paraId="435E3010" w14:textId="3CFDF83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35707546 E</w:t>
            </w:r>
          </w:p>
        </w:tc>
      </w:tr>
      <w:tr w:rsidR="00CA1C65" w:rsidRPr="00CA1C65" w14:paraId="796DED4A" w14:textId="0F66B6D9" w:rsidTr="00C13E21">
        <w:tc>
          <w:tcPr>
            <w:tcW w:w="742" w:type="dxa"/>
            <w:vAlign w:val="center"/>
          </w:tcPr>
          <w:p w14:paraId="3F205A8B" w14:textId="7BE5431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25" w:type="dxa"/>
          </w:tcPr>
          <w:p w14:paraId="46EFB696" w14:textId="4183061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573E4DE7" w14:textId="2088B35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E-03</w:t>
            </w:r>
          </w:p>
        </w:tc>
        <w:tc>
          <w:tcPr>
            <w:tcW w:w="1034" w:type="dxa"/>
          </w:tcPr>
          <w:p w14:paraId="43C388E4" w14:textId="7D08085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45E-15</w:t>
            </w:r>
          </w:p>
        </w:tc>
        <w:tc>
          <w:tcPr>
            <w:tcW w:w="1269" w:type="dxa"/>
            <w:vAlign w:val="center"/>
          </w:tcPr>
          <w:p w14:paraId="0C3F74BB" w14:textId="3AD621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599 N</w:t>
            </w:r>
          </w:p>
        </w:tc>
        <w:tc>
          <w:tcPr>
            <w:tcW w:w="1270" w:type="dxa"/>
            <w:vAlign w:val="center"/>
          </w:tcPr>
          <w:p w14:paraId="72815EEC" w14:textId="76288F6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7611 E</w:t>
            </w:r>
          </w:p>
        </w:tc>
      </w:tr>
      <w:tr w:rsidR="00CA1C65" w:rsidRPr="00CA1C65" w14:paraId="0A7A7E6F" w14:textId="6823777F" w:rsidTr="00C13E21">
        <w:tc>
          <w:tcPr>
            <w:tcW w:w="742" w:type="dxa"/>
            <w:vAlign w:val="center"/>
          </w:tcPr>
          <w:p w14:paraId="09353B67" w14:textId="74922E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25" w:type="dxa"/>
          </w:tcPr>
          <w:p w14:paraId="2A208262" w14:textId="5A8E4F5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5A349A49" w14:textId="3F3A06C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E-03</w:t>
            </w:r>
          </w:p>
        </w:tc>
        <w:tc>
          <w:tcPr>
            <w:tcW w:w="1034" w:type="dxa"/>
          </w:tcPr>
          <w:p w14:paraId="7B73684D" w14:textId="3835375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93E-15</w:t>
            </w:r>
          </w:p>
        </w:tc>
        <w:tc>
          <w:tcPr>
            <w:tcW w:w="1269" w:type="dxa"/>
            <w:vAlign w:val="center"/>
          </w:tcPr>
          <w:p w14:paraId="2F0FC161" w14:textId="3F675D4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613 N</w:t>
            </w:r>
          </w:p>
        </w:tc>
        <w:tc>
          <w:tcPr>
            <w:tcW w:w="1270" w:type="dxa"/>
            <w:vAlign w:val="center"/>
          </w:tcPr>
          <w:p w14:paraId="33AC3567" w14:textId="0D1337F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8202 E</w:t>
            </w:r>
          </w:p>
        </w:tc>
      </w:tr>
      <w:tr w:rsidR="00CA1C65" w:rsidRPr="00CA1C65" w14:paraId="528C690F" w14:textId="70898A54" w:rsidTr="00C13E21">
        <w:tc>
          <w:tcPr>
            <w:tcW w:w="742" w:type="dxa"/>
            <w:vAlign w:val="center"/>
          </w:tcPr>
          <w:p w14:paraId="185113C9" w14:textId="083FF97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25" w:type="dxa"/>
          </w:tcPr>
          <w:p w14:paraId="171ACF98" w14:textId="208791E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7970C6FB" w14:textId="6FA5465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E-02</w:t>
            </w:r>
          </w:p>
        </w:tc>
        <w:tc>
          <w:tcPr>
            <w:tcW w:w="1034" w:type="dxa"/>
          </w:tcPr>
          <w:p w14:paraId="50ECB95F" w14:textId="6C98EB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07E-14</w:t>
            </w:r>
          </w:p>
        </w:tc>
        <w:tc>
          <w:tcPr>
            <w:tcW w:w="1269" w:type="dxa"/>
            <w:vAlign w:val="center"/>
          </w:tcPr>
          <w:p w14:paraId="768E7787" w14:textId="1575528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613 N</w:t>
            </w:r>
          </w:p>
        </w:tc>
        <w:tc>
          <w:tcPr>
            <w:tcW w:w="1270" w:type="dxa"/>
            <w:vAlign w:val="center"/>
          </w:tcPr>
          <w:p w14:paraId="678CB784" w14:textId="3555EF6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8202 E</w:t>
            </w:r>
          </w:p>
        </w:tc>
      </w:tr>
      <w:tr w:rsidR="00CA1C65" w:rsidRPr="00CA1C65" w14:paraId="4CB23035" w14:textId="1C693EAA" w:rsidTr="00C13E21">
        <w:tc>
          <w:tcPr>
            <w:tcW w:w="742" w:type="dxa"/>
            <w:vAlign w:val="center"/>
          </w:tcPr>
          <w:p w14:paraId="6FA73764" w14:textId="6EE274A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25" w:type="dxa"/>
          </w:tcPr>
          <w:p w14:paraId="1D4AFD37" w14:textId="0BF5331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7D04FA73" w14:textId="5C9F50C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E-02</w:t>
            </w:r>
          </w:p>
        </w:tc>
        <w:tc>
          <w:tcPr>
            <w:tcW w:w="1034" w:type="dxa"/>
          </w:tcPr>
          <w:p w14:paraId="513F8F7E" w14:textId="419FF5C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78E-14</w:t>
            </w:r>
          </w:p>
        </w:tc>
        <w:tc>
          <w:tcPr>
            <w:tcW w:w="1269" w:type="dxa"/>
            <w:vAlign w:val="center"/>
          </w:tcPr>
          <w:p w14:paraId="4309092F" w14:textId="24905C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8649 N</w:t>
            </w:r>
          </w:p>
        </w:tc>
        <w:tc>
          <w:tcPr>
            <w:tcW w:w="1270" w:type="dxa"/>
            <w:vAlign w:val="center"/>
          </w:tcPr>
          <w:p w14:paraId="0C95AEF7" w14:textId="3CCDBD2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8236 E</w:t>
            </w:r>
          </w:p>
        </w:tc>
      </w:tr>
      <w:tr w:rsidR="00CA1C65" w:rsidRPr="00CA1C65" w14:paraId="3BAF379B" w14:textId="6565FDD7" w:rsidTr="00C13E21">
        <w:tc>
          <w:tcPr>
            <w:tcW w:w="742" w:type="dxa"/>
            <w:vAlign w:val="center"/>
          </w:tcPr>
          <w:p w14:paraId="6AF03CD0" w14:textId="4E7788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1</w:t>
            </w:r>
          </w:p>
        </w:tc>
        <w:tc>
          <w:tcPr>
            <w:tcW w:w="5425" w:type="dxa"/>
          </w:tcPr>
          <w:p w14:paraId="2ED2F909" w14:textId="58B4FF7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calc-mylonitic marble</w:t>
            </w:r>
          </w:p>
        </w:tc>
        <w:tc>
          <w:tcPr>
            <w:tcW w:w="1034" w:type="dxa"/>
            <w:vAlign w:val="center"/>
          </w:tcPr>
          <w:p w14:paraId="1D59F66B" w14:textId="706CA89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E-02</w:t>
            </w:r>
          </w:p>
        </w:tc>
        <w:tc>
          <w:tcPr>
            <w:tcW w:w="1034" w:type="dxa"/>
          </w:tcPr>
          <w:p w14:paraId="14E76333" w14:textId="30A5D2D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17E-14</w:t>
            </w:r>
          </w:p>
        </w:tc>
        <w:tc>
          <w:tcPr>
            <w:tcW w:w="1269" w:type="dxa"/>
            <w:vAlign w:val="center"/>
          </w:tcPr>
          <w:p w14:paraId="1F4F2E48" w14:textId="0E70B54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49281 N</w:t>
            </w:r>
          </w:p>
        </w:tc>
        <w:tc>
          <w:tcPr>
            <w:tcW w:w="1270" w:type="dxa"/>
            <w:vAlign w:val="center"/>
          </w:tcPr>
          <w:p w14:paraId="14C7FF38" w14:textId="3BDF25C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08424 E</w:t>
            </w:r>
          </w:p>
        </w:tc>
      </w:tr>
      <w:tr w:rsidR="00CA1C65" w:rsidRPr="00CA1C65" w14:paraId="2CB03A84" w14:textId="5796C037" w:rsidTr="00C13E21">
        <w:tc>
          <w:tcPr>
            <w:tcW w:w="742" w:type="dxa"/>
          </w:tcPr>
          <w:p w14:paraId="13BA2EB7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4D58D2A6" w14:textId="0BD55F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675E4055" w14:textId="63960DE2" w:rsidTr="00C13E21">
        <w:tc>
          <w:tcPr>
            <w:tcW w:w="742" w:type="dxa"/>
            <w:vAlign w:val="center"/>
          </w:tcPr>
          <w:p w14:paraId="7FC19405" w14:textId="2FEC57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25" w:type="dxa"/>
          </w:tcPr>
          <w:p w14:paraId="3998CD7A" w14:textId="1563C79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a</w:t>
            </w:r>
          </w:p>
        </w:tc>
        <w:tc>
          <w:tcPr>
            <w:tcW w:w="1034" w:type="dxa"/>
            <w:vAlign w:val="center"/>
          </w:tcPr>
          <w:p w14:paraId="40587B41" w14:textId="0E1F244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E+00</w:t>
            </w:r>
          </w:p>
        </w:tc>
        <w:tc>
          <w:tcPr>
            <w:tcW w:w="1034" w:type="dxa"/>
          </w:tcPr>
          <w:p w14:paraId="332C2B07" w14:textId="6496C81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55E-12</w:t>
            </w:r>
          </w:p>
        </w:tc>
        <w:tc>
          <w:tcPr>
            <w:tcW w:w="1269" w:type="dxa"/>
            <w:vAlign w:val="center"/>
          </w:tcPr>
          <w:p w14:paraId="1D7D34C6" w14:textId="689EE7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405 N</w:t>
            </w:r>
          </w:p>
        </w:tc>
        <w:tc>
          <w:tcPr>
            <w:tcW w:w="1270" w:type="dxa"/>
            <w:vAlign w:val="center"/>
          </w:tcPr>
          <w:p w14:paraId="0E9F804E" w14:textId="1D2DBB5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42A5B07A" w14:textId="1809E4B7" w:rsidTr="00C13E21">
        <w:tc>
          <w:tcPr>
            <w:tcW w:w="742" w:type="dxa"/>
            <w:vAlign w:val="center"/>
          </w:tcPr>
          <w:p w14:paraId="25D6E3C2" w14:textId="18E1CDB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25" w:type="dxa"/>
          </w:tcPr>
          <w:p w14:paraId="0C5C2CA0" w14:textId="5B0800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a</w:t>
            </w:r>
          </w:p>
        </w:tc>
        <w:tc>
          <w:tcPr>
            <w:tcW w:w="1034" w:type="dxa"/>
            <w:vAlign w:val="center"/>
          </w:tcPr>
          <w:p w14:paraId="3FEC4C03" w14:textId="5E23527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E+00</w:t>
            </w:r>
          </w:p>
        </w:tc>
        <w:tc>
          <w:tcPr>
            <w:tcW w:w="1034" w:type="dxa"/>
          </w:tcPr>
          <w:p w14:paraId="5B041171" w14:textId="078609F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23E-12</w:t>
            </w:r>
          </w:p>
        </w:tc>
        <w:tc>
          <w:tcPr>
            <w:tcW w:w="1269" w:type="dxa"/>
            <w:vAlign w:val="center"/>
          </w:tcPr>
          <w:p w14:paraId="672CF451" w14:textId="407B735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4E97F2AF" w14:textId="7E78CB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197A1B1F" w14:textId="3645F1E0" w:rsidTr="00C13E21">
        <w:tc>
          <w:tcPr>
            <w:tcW w:w="742" w:type="dxa"/>
            <w:vAlign w:val="center"/>
          </w:tcPr>
          <w:p w14:paraId="6970051F" w14:textId="299D509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25" w:type="dxa"/>
          </w:tcPr>
          <w:p w14:paraId="0077AE2B" w14:textId="5D0A4A7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a</w:t>
            </w:r>
          </w:p>
        </w:tc>
        <w:tc>
          <w:tcPr>
            <w:tcW w:w="1034" w:type="dxa"/>
            <w:vAlign w:val="center"/>
          </w:tcPr>
          <w:p w14:paraId="09815713" w14:textId="21684F7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E+00</w:t>
            </w:r>
          </w:p>
        </w:tc>
        <w:tc>
          <w:tcPr>
            <w:tcW w:w="1034" w:type="dxa"/>
          </w:tcPr>
          <w:p w14:paraId="05B9E5A7" w14:textId="3C39481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85E-12</w:t>
            </w:r>
          </w:p>
        </w:tc>
        <w:tc>
          <w:tcPr>
            <w:tcW w:w="1269" w:type="dxa"/>
          </w:tcPr>
          <w:p w14:paraId="41F61B17" w14:textId="461DF1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345CF119" w14:textId="7B1A3D7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3694C926" w14:textId="6C9A13F0" w:rsidTr="00C13E21">
        <w:tc>
          <w:tcPr>
            <w:tcW w:w="742" w:type="dxa"/>
            <w:vAlign w:val="center"/>
          </w:tcPr>
          <w:p w14:paraId="7C6F3EF6" w14:textId="1328FD9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425" w:type="dxa"/>
          </w:tcPr>
          <w:p w14:paraId="55FBC837" w14:textId="6ED85D6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a</w:t>
            </w:r>
          </w:p>
        </w:tc>
        <w:tc>
          <w:tcPr>
            <w:tcW w:w="1034" w:type="dxa"/>
            <w:vAlign w:val="center"/>
          </w:tcPr>
          <w:p w14:paraId="52CF673D" w14:textId="52D29D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E+00</w:t>
            </w:r>
          </w:p>
        </w:tc>
        <w:tc>
          <w:tcPr>
            <w:tcW w:w="1034" w:type="dxa"/>
          </w:tcPr>
          <w:p w14:paraId="28016C48" w14:textId="7C902BE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65E-12</w:t>
            </w:r>
          </w:p>
        </w:tc>
        <w:tc>
          <w:tcPr>
            <w:tcW w:w="1269" w:type="dxa"/>
          </w:tcPr>
          <w:p w14:paraId="79B8835F" w14:textId="47ABE1C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6DFBBF71" w14:textId="38B63D0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6B65C97A" w14:textId="6DEC498F" w:rsidTr="00C13E21">
        <w:tc>
          <w:tcPr>
            <w:tcW w:w="742" w:type="dxa"/>
            <w:vAlign w:val="center"/>
          </w:tcPr>
          <w:p w14:paraId="04F5978B" w14:textId="2695F3D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25" w:type="dxa"/>
          </w:tcPr>
          <w:p w14:paraId="34D4CC2E" w14:textId="7D83F08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a</w:t>
            </w:r>
          </w:p>
        </w:tc>
        <w:tc>
          <w:tcPr>
            <w:tcW w:w="1034" w:type="dxa"/>
            <w:vAlign w:val="center"/>
          </w:tcPr>
          <w:p w14:paraId="5CC34FB7" w14:textId="6F7891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+00</w:t>
            </w:r>
          </w:p>
        </w:tc>
        <w:tc>
          <w:tcPr>
            <w:tcW w:w="1034" w:type="dxa"/>
          </w:tcPr>
          <w:p w14:paraId="7B7991F9" w14:textId="41F1B6B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2</w:t>
            </w:r>
          </w:p>
        </w:tc>
        <w:tc>
          <w:tcPr>
            <w:tcW w:w="1269" w:type="dxa"/>
          </w:tcPr>
          <w:p w14:paraId="4BD5FD5D" w14:textId="59A3C99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1CCEE85D" w14:textId="425014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312084C2" w14:textId="48B5038A" w:rsidTr="00C13E21">
        <w:tc>
          <w:tcPr>
            <w:tcW w:w="742" w:type="dxa"/>
            <w:vAlign w:val="center"/>
          </w:tcPr>
          <w:p w14:paraId="3AEF2E5A" w14:textId="61B8FC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425" w:type="dxa"/>
          </w:tcPr>
          <w:p w14:paraId="267A8431" w14:textId="49AFB9E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a</w:t>
            </w:r>
          </w:p>
        </w:tc>
        <w:tc>
          <w:tcPr>
            <w:tcW w:w="1034" w:type="dxa"/>
            <w:vAlign w:val="center"/>
          </w:tcPr>
          <w:p w14:paraId="04D2153B" w14:textId="44BAC15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E-01</w:t>
            </w:r>
          </w:p>
        </w:tc>
        <w:tc>
          <w:tcPr>
            <w:tcW w:w="1034" w:type="dxa"/>
          </w:tcPr>
          <w:p w14:paraId="566B271A" w14:textId="70FBEE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57E-13</w:t>
            </w:r>
          </w:p>
        </w:tc>
        <w:tc>
          <w:tcPr>
            <w:tcW w:w="1269" w:type="dxa"/>
          </w:tcPr>
          <w:p w14:paraId="0A852671" w14:textId="01E201C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6355911C" w14:textId="1522EC0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4319A38B" w14:textId="64ACC00D" w:rsidTr="00C13E21">
        <w:tc>
          <w:tcPr>
            <w:tcW w:w="742" w:type="dxa"/>
            <w:vAlign w:val="center"/>
          </w:tcPr>
          <w:p w14:paraId="4791D9CC" w14:textId="7CD88D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164FD74A" w14:textId="757C59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a</w:t>
            </w:r>
          </w:p>
        </w:tc>
        <w:tc>
          <w:tcPr>
            <w:tcW w:w="1034" w:type="dxa"/>
            <w:vAlign w:val="center"/>
          </w:tcPr>
          <w:p w14:paraId="415D4059" w14:textId="77404B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E+00</w:t>
            </w:r>
          </w:p>
        </w:tc>
        <w:tc>
          <w:tcPr>
            <w:tcW w:w="1034" w:type="dxa"/>
          </w:tcPr>
          <w:p w14:paraId="7E005DD5" w14:textId="0BED81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75E-12</w:t>
            </w:r>
          </w:p>
        </w:tc>
        <w:tc>
          <w:tcPr>
            <w:tcW w:w="1269" w:type="dxa"/>
          </w:tcPr>
          <w:p w14:paraId="317A7CFC" w14:textId="67C7FB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5250AD9B" w14:textId="77C473D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5C4CCEBD" w14:textId="7C20E8F3" w:rsidTr="00C13E21">
        <w:tc>
          <w:tcPr>
            <w:tcW w:w="742" w:type="dxa"/>
            <w:vAlign w:val="center"/>
          </w:tcPr>
          <w:p w14:paraId="49A3D6B9" w14:textId="0F2DBA6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5945962E" w14:textId="3E8F756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a</w:t>
            </w:r>
          </w:p>
        </w:tc>
        <w:tc>
          <w:tcPr>
            <w:tcW w:w="1034" w:type="dxa"/>
            <w:vAlign w:val="center"/>
          </w:tcPr>
          <w:p w14:paraId="2D715F22" w14:textId="7D2E15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E-01</w:t>
            </w:r>
          </w:p>
        </w:tc>
        <w:tc>
          <w:tcPr>
            <w:tcW w:w="1034" w:type="dxa"/>
          </w:tcPr>
          <w:p w14:paraId="3D64F190" w14:textId="318DF23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68E-13</w:t>
            </w:r>
          </w:p>
        </w:tc>
        <w:tc>
          <w:tcPr>
            <w:tcW w:w="1269" w:type="dxa"/>
          </w:tcPr>
          <w:p w14:paraId="715B72B7" w14:textId="6F1CC2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1595A3B9" w14:textId="469C257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3F831FBC" w14:textId="28B6A3FC" w:rsidTr="00C13E21">
        <w:tc>
          <w:tcPr>
            <w:tcW w:w="742" w:type="dxa"/>
            <w:vAlign w:val="center"/>
          </w:tcPr>
          <w:p w14:paraId="09A41708" w14:textId="0B2414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42FF2695" w14:textId="2097EAA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a</w:t>
            </w:r>
          </w:p>
        </w:tc>
        <w:tc>
          <w:tcPr>
            <w:tcW w:w="1034" w:type="dxa"/>
            <w:vAlign w:val="center"/>
          </w:tcPr>
          <w:p w14:paraId="771456BC" w14:textId="2E01D30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E-01</w:t>
            </w:r>
          </w:p>
        </w:tc>
        <w:tc>
          <w:tcPr>
            <w:tcW w:w="1034" w:type="dxa"/>
          </w:tcPr>
          <w:p w14:paraId="1BF45A65" w14:textId="2D92760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50E-13</w:t>
            </w:r>
          </w:p>
        </w:tc>
        <w:tc>
          <w:tcPr>
            <w:tcW w:w="1269" w:type="dxa"/>
          </w:tcPr>
          <w:p w14:paraId="6250596A" w14:textId="6493FA4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01BDC1BC" w14:textId="6F5723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5E91CE34" w14:textId="67BDEBD6" w:rsidTr="00C13E21">
        <w:tc>
          <w:tcPr>
            <w:tcW w:w="742" w:type="dxa"/>
          </w:tcPr>
          <w:p w14:paraId="16D8D8EE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7C0D66D4" w14:textId="083C92D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0E056EC9" w14:textId="292ECE0D" w:rsidTr="00C13E21">
        <w:tc>
          <w:tcPr>
            <w:tcW w:w="742" w:type="dxa"/>
            <w:vAlign w:val="center"/>
          </w:tcPr>
          <w:p w14:paraId="1AA08E83" w14:textId="092E39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25" w:type="dxa"/>
          </w:tcPr>
          <w:p w14:paraId="1A2DB1F5" w14:textId="636AC13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b</w:t>
            </w:r>
          </w:p>
        </w:tc>
        <w:tc>
          <w:tcPr>
            <w:tcW w:w="1034" w:type="dxa"/>
            <w:vAlign w:val="center"/>
          </w:tcPr>
          <w:p w14:paraId="1C880777" w14:textId="23A595E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E+00</w:t>
            </w:r>
          </w:p>
        </w:tc>
        <w:tc>
          <w:tcPr>
            <w:tcW w:w="1034" w:type="dxa"/>
          </w:tcPr>
          <w:p w14:paraId="5D82F93B" w14:textId="66C6FE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71E-12</w:t>
            </w:r>
          </w:p>
        </w:tc>
        <w:tc>
          <w:tcPr>
            <w:tcW w:w="1269" w:type="dxa"/>
          </w:tcPr>
          <w:p w14:paraId="29932BD6" w14:textId="1806F21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03A38618" w14:textId="6A76D9D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47A4530F" w14:textId="335BF121" w:rsidTr="00C13E21">
        <w:tc>
          <w:tcPr>
            <w:tcW w:w="742" w:type="dxa"/>
            <w:vAlign w:val="center"/>
          </w:tcPr>
          <w:p w14:paraId="0177D7C9" w14:textId="4D610C7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25" w:type="dxa"/>
          </w:tcPr>
          <w:p w14:paraId="2A251DD0" w14:textId="1AC11B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b</w:t>
            </w:r>
          </w:p>
        </w:tc>
        <w:tc>
          <w:tcPr>
            <w:tcW w:w="1034" w:type="dxa"/>
            <w:vAlign w:val="center"/>
          </w:tcPr>
          <w:p w14:paraId="6D9DE76C" w14:textId="6EE6F2B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E+00</w:t>
            </w:r>
          </w:p>
        </w:tc>
        <w:tc>
          <w:tcPr>
            <w:tcW w:w="1034" w:type="dxa"/>
          </w:tcPr>
          <w:p w14:paraId="1258B588" w14:textId="7B19912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51E-12</w:t>
            </w:r>
          </w:p>
        </w:tc>
        <w:tc>
          <w:tcPr>
            <w:tcW w:w="1269" w:type="dxa"/>
          </w:tcPr>
          <w:p w14:paraId="5DC41D49" w14:textId="04A03D3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693E517B" w14:textId="6C8F84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5A030354" w14:textId="16C8DB5D" w:rsidTr="00C13E21">
        <w:tc>
          <w:tcPr>
            <w:tcW w:w="742" w:type="dxa"/>
            <w:vAlign w:val="center"/>
          </w:tcPr>
          <w:p w14:paraId="0613429D" w14:textId="1F27FB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25" w:type="dxa"/>
          </w:tcPr>
          <w:p w14:paraId="238FF527" w14:textId="7D43D7C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b</w:t>
            </w:r>
          </w:p>
        </w:tc>
        <w:tc>
          <w:tcPr>
            <w:tcW w:w="1034" w:type="dxa"/>
            <w:vAlign w:val="center"/>
          </w:tcPr>
          <w:p w14:paraId="2BEF448C" w14:textId="0A74A65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E+00</w:t>
            </w:r>
          </w:p>
        </w:tc>
        <w:tc>
          <w:tcPr>
            <w:tcW w:w="1034" w:type="dxa"/>
          </w:tcPr>
          <w:p w14:paraId="501E8903" w14:textId="1EE33F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65E-12</w:t>
            </w:r>
          </w:p>
        </w:tc>
        <w:tc>
          <w:tcPr>
            <w:tcW w:w="1269" w:type="dxa"/>
          </w:tcPr>
          <w:p w14:paraId="15257B97" w14:textId="7038DA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3294460B" w14:textId="58D1EDE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60413A17" w14:textId="7D4FE3DE" w:rsidTr="00C13E21">
        <w:tc>
          <w:tcPr>
            <w:tcW w:w="742" w:type="dxa"/>
            <w:vAlign w:val="center"/>
          </w:tcPr>
          <w:p w14:paraId="40A3A58D" w14:textId="5BF03DB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425" w:type="dxa"/>
          </w:tcPr>
          <w:p w14:paraId="329A0E86" w14:textId="2EBA36C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b</w:t>
            </w:r>
          </w:p>
        </w:tc>
        <w:tc>
          <w:tcPr>
            <w:tcW w:w="1034" w:type="dxa"/>
            <w:vAlign w:val="center"/>
          </w:tcPr>
          <w:p w14:paraId="6112EB9C" w14:textId="7B0DC08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E-01</w:t>
            </w:r>
          </w:p>
        </w:tc>
        <w:tc>
          <w:tcPr>
            <w:tcW w:w="1034" w:type="dxa"/>
          </w:tcPr>
          <w:p w14:paraId="159084ED" w14:textId="0EFC1E8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07E-13</w:t>
            </w:r>
          </w:p>
        </w:tc>
        <w:tc>
          <w:tcPr>
            <w:tcW w:w="1269" w:type="dxa"/>
          </w:tcPr>
          <w:p w14:paraId="2DE5B443" w14:textId="3E7B26E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7CE5AD9C" w14:textId="08A0C8F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084C94E3" w14:textId="12424484" w:rsidTr="00C13E21">
        <w:tc>
          <w:tcPr>
            <w:tcW w:w="742" w:type="dxa"/>
            <w:vAlign w:val="center"/>
          </w:tcPr>
          <w:p w14:paraId="415E76B2" w14:textId="2A7CBC6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25" w:type="dxa"/>
          </w:tcPr>
          <w:p w14:paraId="4390AA29" w14:textId="38D434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b</w:t>
            </w:r>
          </w:p>
        </w:tc>
        <w:tc>
          <w:tcPr>
            <w:tcW w:w="1034" w:type="dxa"/>
            <w:vAlign w:val="center"/>
          </w:tcPr>
          <w:p w14:paraId="5FFC6B8B" w14:textId="105E917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E-01</w:t>
            </w:r>
          </w:p>
        </w:tc>
        <w:tc>
          <w:tcPr>
            <w:tcW w:w="1034" w:type="dxa"/>
          </w:tcPr>
          <w:p w14:paraId="3F383E06" w14:textId="792C18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36E-13</w:t>
            </w:r>
          </w:p>
        </w:tc>
        <w:tc>
          <w:tcPr>
            <w:tcW w:w="1269" w:type="dxa"/>
          </w:tcPr>
          <w:p w14:paraId="71B6AE60" w14:textId="6448282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134B45C3" w14:textId="1B4A13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118715DD" w14:textId="0A32752D" w:rsidTr="00C13E21">
        <w:tc>
          <w:tcPr>
            <w:tcW w:w="742" w:type="dxa"/>
            <w:vAlign w:val="center"/>
          </w:tcPr>
          <w:p w14:paraId="2854B7AE" w14:textId="0E55496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425" w:type="dxa"/>
          </w:tcPr>
          <w:p w14:paraId="6E2FAD18" w14:textId="3FEB318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b</w:t>
            </w:r>
          </w:p>
        </w:tc>
        <w:tc>
          <w:tcPr>
            <w:tcW w:w="1034" w:type="dxa"/>
            <w:vAlign w:val="center"/>
          </w:tcPr>
          <w:p w14:paraId="5517474E" w14:textId="3F6CEA6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-01</w:t>
            </w:r>
          </w:p>
        </w:tc>
        <w:tc>
          <w:tcPr>
            <w:tcW w:w="1034" w:type="dxa"/>
          </w:tcPr>
          <w:p w14:paraId="64138424" w14:textId="2BA86F3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3</w:t>
            </w:r>
          </w:p>
        </w:tc>
        <w:tc>
          <w:tcPr>
            <w:tcW w:w="1269" w:type="dxa"/>
          </w:tcPr>
          <w:p w14:paraId="791764E8" w14:textId="6BB043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4CC5FD76" w14:textId="03CDA9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4FFBBE17" w14:textId="629987F5" w:rsidTr="00C13E21">
        <w:tc>
          <w:tcPr>
            <w:tcW w:w="742" w:type="dxa"/>
            <w:vAlign w:val="center"/>
          </w:tcPr>
          <w:p w14:paraId="065E8340" w14:textId="3BE7D8D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305F5783" w14:textId="3CD7E7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b</w:t>
            </w:r>
          </w:p>
        </w:tc>
        <w:tc>
          <w:tcPr>
            <w:tcW w:w="1034" w:type="dxa"/>
            <w:vAlign w:val="center"/>
          </w:tcPr>
          <w:p w14:paraId="72DDD80F" w14:textId="06EB692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E-02</w:t>
            </w:r>
          </w:p>
        </w:tc>
        <w:tc>
          <w:tcPr>
            <w:tcW w:w="1034" w:type="dxa"/>
          </w:tcPr>
          <w:p w14:paraId="22BBFA24" w14:textId="77BF1DA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59E-14</w:t>
            </w:r>
          </w:p>
        </w:tc>
        <w:tc>
          <w:tcPr>
            <w:tcW w:w="1269" w:type="dxa"/>
          </w:tcPr>
          <w:p w14:paraId="43B69EED" w14:textId="5BC153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3701B804" w14:textId="03E0977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29B336DB" w14:textId="57FD4E83" w:rsidTr="00C13E21">
        <w:tc>
          <w:tcPr>
            <w:tcW w:w="742" w:type="dxa"/>
            <w:vAlign w:val="center"/>
          </w:tcPr>
          <w:p w14:paraId="07B869F3" w14:textId="13190A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1030E0E7" w14:textId="41D0637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b</w:t>
            </w:r>
          </w:p>
        </w:tc>
        <w:tc>
          <w:tcPr>
            <w:tcW w:w="1034" w:type="dxa"/>
            <w:vAlign w:val="center"/>
          </w:tcPr>
          <w:p w14:paraId="48C550D7" w14:textId="4043C52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E-01</w:t>
            </w:r>
          </w:p>
        </w:tc>
        <w:tc>
          <w:tcPr>
            <w:tcW w:w="1034" w:type="dxa"/>
          </w:tcPr>
          <w:p w14:paraId="3795AB68" w14:textId="79E1112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23E-13</w:t>
            </w:r>
          </w:p>
        </w:tc>
        <w:tc>
          <w:tcPr>
            <w:tcW w:w="1269" w:type="dxa"/>
          </w:tcPr>
          <w:p w14:paraId="54BB1F79" w14:textId="2078064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2BB9E85C" w14:textId="5A1F81D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6AD57A21" w14:textId="1613D310" w:rsidTr="00C13E21">
        <w:tc>
          <w:tcPr>
            <w:tcW w:w="742" w:type="dxa"/>
            <w:vAlign w:val="center"/>
          </w:tcPr>
          <w:p w14:paraId="5B4C377D" w14:textId="40CDFF3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6D7C9C93" w14:textId="7284897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b</w:t>
            </w:r>
          </w:p>
        </w:tc>
        <w:tc>
          <w:tcPr>
            <w:tcW w:w="1034" w:type="dxa"/>
            <w:vAlign w:val="center"/>
          </w:tcPr>
          <w:p w14:paraId="15F99EA3" w14:textId="0A6105B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E-01</w:t>
            </w:r>
          </w:p>
        </w:tc>
        <w:tc>
          <w:tcPr>
            <w:tcW w:w="1034" w:type="dxa"/>
          </w:tcPr>
          <w:p w14:paraId="6719AB65" w14:textId="4A5C6A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28E-13</w:t>
            </w:r>
          </w:p>
        </w:tc>
        <w:tc>
          <w:tcPr>
            <w:tcW w:w="1269" w:type="dxa"/>
          </w:tcPr>
          <w:p w14:paraId="2447A018" w14:textId="03DD97E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1194C4C9" w14:textId="05C4747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57363C26" w14:textId="134E20CC" w:rsidTr="00C13E21">
        <w:tc>
          <w:tcPr>
            <w:tcW w:w="742" w:type="dxa"/>
          </w:tcPr>
          <w:p w14:paraId="1AF115DA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374CFA6B" w14:textId="5ED135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106EF66B" w14:textId="1F2F9937" w:rsidTr="00C13E21">
        <w:tc>
          <w:tcPr>
            <w:tcW w:w="742" w:type="dxa"/>
            <w:vAlign w:val="center"/>
          </w:tcPr>
          <w:p w14:paraId="56AE73E4" w14:textId="275B1D5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3DB0DAD4" w14:textId="0E736D2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c</w:t>
            </w:r>
          </w:p>
        </w:tc>
        <w:tc>
          <w:tcPr>
            <w:tcW w:w="1034" w:type="dxa"/>
            <w:vAlign w:val="center"/>
          </w:tcPr>
          <w:p w14:paraId="7DA0D5DB" w14:textId="334012A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4E+00</w:t>
            </w:r>
          </w:p>
        </w:tc>
        <w:tc>
          <w:tcPr>
            <w:tcW w:w="1034" w:type="dxa"/>
          </w:tcPr>
          <w:p w14:paraId="06D02A9B" w14:textId="5669B0E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37E-12</w:t>
            </w:r>
          </w:p>
        </w:tc>
        <w:tc>
          <w:tcPr>
            <w:tcW w:w="1269" w:type="dxa"/>
          </w:tcPr>
          <w:p w14:paraId="1E391F35" w14:textId="2DE009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00158B41" w14:textId="29C48C2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1A209FB1" w14:textId="558BFFE6" w:rsidTr="00C13E21">
        <w:tc>
          <w:tcPr>
            <w:tcW w:w="742" w:type="dxa"/>
            <w:vAlign w:val="center"/>
          </w:tcPr>
          <w:p w14:paraId="0BF02943" w14:textId="294FA91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40B29296" w14:textId="274FF5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c</w:t>
            </w:r>
          </w:p>
        </w:tc>
        <w:tc>
          <w:tcPr>
            <w:tcW w:w="1034" w:type="dxa"/>
            <w:vAlign w:val="center"/>
          </w:tcPr>
          <w:p w14:paraId="176BA045" w14:textId="0571C55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E-01</w:t>
            </w:r>
          </w:p>
        </w:tc>
        <w:tc>
          <w:tcPr>
            <w:tcW w:w="1034" w:type="dxa"/>
          </w:tcPr>
          <w:p w14:paraId="2C37B3EA" w14:textId="2FB55B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33E-13</w:t>
            </w:r>
          </w:p>
        </w:tc>
        <w:tc>
          <w:tcPr>
            <w:tcW w:w="1269" w:type="dxa"/>
          </w:tcPr>
          <w:p w14:paraId="16F041FF" w14:textId="7AFF38E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76E4F8BD" w14:textId="7440EF0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33761947" w14:textId="49275E80" w:rsidTr="00C13E21">
        <w:tc>
          <w:tcPr>
            <w:tcW w:w="742" w:type="dxa"/>
            <w:vAlign w:val="center"/>
          </w:tcPr>
          <w:p w14:paraId="709B0AC9" w14:textId="570DED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423DF8E4" w14:textId="418A5A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3c</w:t>
            </w:r>
          </w:p>
        </w:tc>
        <w:tc>
          <w:tcPr>
            <w:tcW w:w="1034" w:type="dxa"/>
            <w:vAlign w:val="center"/>
          </w:tcPr>
          <w:p w14:paraId="06F9B7C9" w14:textId="29F3E66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E-01</w:t>
            </w:r>
          </w:p>
        </w:tc>
        <w:tc>
          <w:tcPr>
            <w:tcW w:w="1034" w:type="dxa"/>
          </w:tcPr>
          <w:p w14:paraId="7B876B43" w14:textId="5B9549A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91E-13</w:t>
            </w:r>
          </w:p>
        </w:tc>
        <w:tc>
          <w:tcPr>
            <w:tcW w:w="1269" w:type="dxa"/>
          </w:tcPr>
          <w:p w14:paraId="350C49C0" w14:textId="6FFDED5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06612773" w14:textId="7A1E06D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32191 E</w:t>
            </w:r>
          </w:p>
        </w:tc>
      </w:tr>
      <w:tr w:rsidR="00CA1C65" w:rsidRPr="00CA1C65" w14:paraId="4A01E642" w14:textId="58331D2D" w:rsidTr="00C13E21">
        <w:trPr>
          <w:trHeight w:val="532"/>
        </w:trPr>
        <w:tc>
          <w:tcPr>
            <w:tcW w:w="742" w:type="dxa"/>
          </w:tcPr>
          <w:p w14:paraId="2712707E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3BF31C3E" w14:textId="152AD3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ccheggiano Fault</w:t>
            </w:r>
          </w:p>
        </w:tc>
      </w:tr>
      <w:tr w:rsidR="00CA1C65" w:rsidRPr="00CA1C65" w14:paraId="1CEAA3FF" w14:textId="788F48A4" w:rsidTr="00C13E21">
        <w:tc>
          <w:tcPr>
            <w:tcW w:w="742" w:type="dxa"/>
            <w:vAlign w:val="center"/>
          </w:tcPr>
          <w:p w14:paraId="45EB41ED" w14:textId="65DF12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25" w:type="dxa"/>
          </w:tcPr>
          <w:p w14:paraId="1F9644FD" w14:textId="30C4A9B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So of the Argille a Palombini Fm.</w:t>
            </w:r>
          </w:p>
        </w:tc>
        <w:tc>
          <w:tcPr>
            <w:tcW w:w="1034" w:type="dxa"/>
            <w:vAlign w:val="center"/>
          </w:tcPr>
          <w:p w14:paraId="6D4CF3AB" w14:textId="398B53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-01</w:t>
            </w:r>
          </w:p>
        </w:tc>
        <w:tc>
          <w:tcPr>
            <w:tcW w:w="1034" w:type="dxa"/>
          </w:tcPr>
          <w:p w14:paraId="007592D0" w14:textId="093847D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3</w:t>
            </w:r>
          </w:p>
        </w:tc>
        <w:tc>
          <w:tcPr>
            <w:tcW w:w="1269" w:type="dxa"/>
            <w:vAlign w:val="center"/>
          </w:tcPr>
          <w:p w14:paraId="3C2CC768" w14:textId="097249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84992 N</w:t>
            </w:r>
          </w:p>
        </w:tc>
        <w:tc>
          <w:tcPr>
            <w:tcW w:w="1270" w:type="dxa"/>
            <w:vAlign w:val="center"/>
          </w:tcPr>
          <w:p w14:paraId="2BE2BEC7" w14:textId="3B401E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3726 E</w:t>
            </w:r>
          </w:p>
        </w:tc>
      </w:tr>
      <w:tr w:rsidR="00CA1C65" w:rsidRPr="00CA1C65" w14:paraId="66B171F0" w14:textId="34BDB43B" w:rsidTr="00C13E21">
        <w:tc>
          <w:tcPr>
            <w:tcW w:w="742" w:type="dxa"/>
            <w:vAlign w:val="center"/>
          </w:tcPr>
          <w:p w14:paraId="70A21E7D" w14:textId="39D43A1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25" w:type="dxa"/>
          </w:tcPr>
          <w:p w14:paraId="7BA555FC" w14:textId="67AEDA0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So of the Argille a Palombini Fm.</w:t>
            </w:r>
          </w:p>
        </w:tc>
        <w:tc>
          <w:tcPr>
            <w:tcW w:w="1034" w:type="dxa"/>
            <w:vAlign w:val="center"/>
          </w:tcPr>
          <w:p w14:paraId="16788BBC" w14:textId="3116C02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4E-02</w:t>
            </w:r>
          </w:p>
        </w:tc>
        <w:tc>
          <w:tcPr>
            <w:tcW w:w="1034" w:type="dxa"/>
          </w:tcPr>
          <w:p w14:paraId="14A7D102" w14:textId="4F29D73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28E-14</w:t>
            </w:r>
          </w:p>
        </w:tc>
        <w:tc>
          <w:tcPr>
            <w:tcW w:w="1269" w:type="dxa"/>
            <w:vAlign w:val="center"/>
          </w:tcPr>
          <w:p w14:paraId="29957B8C" w14:textId="398DEC1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79263 N</w:t>
            </w:r>
          </w:p>
        </w:tc>
        <w:tc>
          <w:tcPr>
            <w:tcW w:w="1270" w:type="dxa"/>
            <w:vAlign w:val="center"/>
          </w:tcPr>
          <w:p w14:paraId="6CB81066" w14:textId="25EF7D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6697 E</w:t>
            </w:r>
          </w:p>
        </w:tc>
      </w:tr>
      <w:tr w:rsidR="00CA1C65" w:rsidRPr="00CA1C65" w14:paraId="58367662" w14:textId="6C5A1881" w:rsidTr="00C13E21">
        <w:tc>
          <w:tcPr>
            <w:tcW w:w="742" w:type="dxa"/>
            <w:vAlign w:val="center"/>
          </w:tcPr>
          <w:p w14:paraId="406CFA5A" w14:textId="1DC677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25" w:type="dxa"/>
          </w:tcPr>
          <w:p w14:paraId="12686ABE" w14:textId="39EFFA1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So of the Argille a Palombini Fm.</w:t>
            </w:r>
          </w:p>
        </w:tc>
        <w:tc>
          <w:tcPr>
            <w:tcW w:w="1034" w:type="dxa"/>
            <w:vAlign w:val="center"/>
          </w:tcPr>
          <w:p w14:paraId="2FCD1355" w14:textId="50D6BF5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E-02</w:t>
            </w:r>
          </w:p>
        </w:tc>
        <w:tc>
          <w:tcPr>
            <w:tcW w:w="1034" w:type="dxa"/>
          </w:tcPr>
          <w:p w14:paraId="68313D52" w14:textId="1331D1A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81E-14</w:t>
            </w:r>
          </w:p>
        </w:tc>
        <w:tc>
          <w:tcPr>
            <w:tcW w:w="1269" w:type="dxa"/>
            <w:vAlign w:val="center"/>
          </w:tcPr>
          <w:p w14:paraId="696B660A" w14:textId="0509E8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79263 N</w:t>
            </w:r>
          </w:p>
        </w:tc>
        <w:tc>
          <w:tcPr>
            <w:tcW w:w="1270" w:type="dxa"/>
            <w:vAlign w:val="center"/>
          </w:tcPr>
          <w:p w14:paraId="576B0C04" w14:textId="6FA23D0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6697 E</w:t>
            </w:r>
          </w:p>
        </w:tc>
      </w:tr>
      <w:tr w:rsidR="00CA1C65" w:rsidRPr="00CA1C65" w14:paraId="3307E1EA" w14:textId="40B8D8BC" w:rsidTr="00C13E21">
        <w:tc>
          <w:tcPr>
            <w:tcW w:w="742" w:type="dxa"/>
            <w:vAlign w:val="center"/>
          </w:tcPr>
          <w:p w14:paraId="3C6864E5" w14:textId="61DF707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425" w:type="dxa"/>
          </w:tcPr>
          <w:p w14:paraId="373BC644" w14:textId="465933B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So of the Argille a Palombini Fm.</w:t>
            </w:r>
          </w:p>
        </w:tc>
        <w:tc>
          <w:tcPr>
            <w:tcW w:w="1034" w:type="dxa"/>
            <w:vAlign w:val="center"/>
          </w:tcPr>
          <w:p w14:paraId="0BF37020" w14:textId="45B8699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E-01</w:t>
            </w:r>
          </w:p>
        </w:tc>
        <w:tc>
          <w:tcPr>
            <w:tcW w:w="1034" w:type="dxa"/>
          </w:tcPr>
          <w:p w14:paraId="5CA8B173" w14:textId="79443BB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57E-13</w:t>
            </w:r>
          </w:p>
        </w:tc>
        <w:tc>
          <w:tcPr>
            <w:tcW w:w="1269" w:type="dxa"/>
            <w:vAlign w:val="center"/>
          </w:tcPr>
          <w:p w14:paraId="15212151" w14:textId="440A5D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665 N</w:t>
            </w:r>
          </w:p>
        </w:tc>
        <w:tc>
          <w:tcPr>
            <w:tcW w:w="1270" w:type="dxa"/>
            <w:vAlign w:val="center"/>
          </w:tcPr>
          <w:p w14:paraId="0E5F71A0" w14:textId="3E0D18C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4934 E</w:t>
            </w:r>
          </w:p>
        </w:tc>
      </w:tr>
      <w:tr w:rsidR="00CA1C65" w:rsidRPr="00CA1C65" w14:paraId="5FD7914A" w14:textId="7E96CBFB" w:rsidTr="00C13E21">
        <w:tc>
          <w:tcPr>
            <w:tcW w:w="742" w:type="dxa"/>
            <w:vAlign w:val="center"/>
          </w:tcPr>
          <w:p w14:paraId="50729E68" w14:textId="53EACBC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25" w:type="dxa"/>
          </w:tcPr>
          <w:p w14:paraId="15CE2D0B" w14:textId="6722EA7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So of the Argille a Palombini Fm.</w:t>
            </w:r>
          </w:p>
        </w:tc>
        <w:tc>
          <w:tcPr>
            <w:tcW w:w="1034" w:type="dxa"/>
            <w:vAlign w:val="center"/>
          </w:tcPr>
          <w:p w14:paraId="5833D1CC" w14:textId="10EA652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E+00</w:t>
            </w:r>
          </w:p>
        </w:tc>
        <w:tc>
          <w:tcPr>
            <w:tcW w:w="1034" w:type="dxa"/>
          </w:tcPr>
          <w:p w14:paraId="471F0FC2" w14:textId="49B3019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68E-12</w:t>
            </w:r>
          </w:p>
        </w:tc>
        <w:tc>
          <w:tcPr>
            <w:tcW w:w="1269" w:type="dxa"/>
            <w:vAlign w:val="center"/>
          </w:tcPr>
          <w:p w14:paraId="57046D07" w14:textId="4EAC680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84992 N</w:t>
            </w:r>
          </w:p>
        </w:tc>
        <w:tc>
          <w:tcPr>
            <w:tcW w:w="1270" w:type="dxa"/>
            <w:vAlign w:val="center"/>
          </w:tcPr>
          <w:p w14:paraId="7A1C599C" w14:textId="177C6A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3726 E</w:t>
            </w:r>
          </w:p>
        </w:tc>
      </w:tr>
      <w:tr w:rsidR="00CA1C65" w:rsidRPr="00CA1C65" w14:paraId="10ECCCE6" w14:textId="2CA6B893" w:rsidTr="00C13E21">
        <w:tc>
          <w:tcPr>
            <w:tcW w:w="742" w:type="dxa"/>
            <w:vAlign w:val="center"/>
          </w:tcPr>
          <w:p w14:paraId="6BEDA55D" w14:textId="7198EB8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425" w:type="dxa"/>
          </w:tcPr>
          <w:p w14:paraId="7B9CA6FE" w14:textId="418AE8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So of the Argille a Palombini Fm.</w:t>
            </w:r>
          </w:p>
        </w:tc>
        <w:tc>
          <w:tcPr>
            <w:tcW w:w="1034" w:type="dxa"/>
            <w:vAlign w:val="center"/>
          </w:tcPr>
          <w:p w14:paraId="16EDC6B1" w14:textId="4C1669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E+00</w:t>
            </w:r>
          </w:p>
        </w:tc>
        <w:tc>
          <w:tcPr>
            <w:tcW w:w="1034" w:type="dxa"/>
          </w:tcPr>
          <w:p w14:paraId="2A472749" w14:textId="734FF2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38E-12</w:t>
            </w:r>
          </w:p>
        </w:tc>
        <w:tc>
          <w:tcPr>
            <w:tcW w:w="1269" w:type="dxa"/>
            <w:vAlign w:val="center"/>
          </w:tcPr>
          <w:p w14:paraId="3AEC28FA" w14:textId="0DAC690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84992 N</w:t>
            </w:r>
          </w:p>
        </w:tc>
        <w:tc>
          <w:tcPr>
            <w:tcW w:w="1270" w:type="dxa"/>
            <w:vAlign w:val="center"/>
          </w:tcPr>
          <w:p w14:paraId="13039F78" w14:textId="1B05F36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3726 E</w:t>
            </w:r>
          </w:p>
        </w:tc>
      </w:tr>
      <w:tr w:rsidR="00CA1C65" w:rsidRPr="00CA1C65" w14:paraId="6DD91ABC" w14:textId="0D097DB0" w:rsidTr="00C13E21">
        <w:tc>
          <w:tcPr>
            <w:tcW w:w="742" w:type="dxa"/>
            <w:vAlign w:val="center"/>
          </w:tcPr>
          <w:p w14:paraId="677D515E" w14:textId="1291AB5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20AF1373" w14:textId="08FC982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So of the Argille a Palombini Fm.</w:t>
            </w:r>
          </w:p>
        </w:tc>
        <w:tc>
          <w:tcPr>
            <w:tcW w:w="1034" w:type="dxa"/>
            <w:vAlign w:val="center"/>
          </w:tcPr>
          <w:p w14:paraId="4DA77DBB" w14:textId="4C4A870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E+00</w:t>
            </w:r>
          </w:p>
        </w:tc>
        <w:tc>
          <w:tcPr>
            <w:tcW w:w="1034" w:type="dxa"/>
          </w:tcPr>
          <w:p w14:paraId="4D861A8B" w14:textId="5D1F248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38E-12</w:t>
            </w:r>
          </w:p>
        </w:tc>
        <w:tc>
          <w:tcPr>
            <w:tcW w:w="1269" w:type="dxa"/>
            <w:vAlign w:val="center"/>
          </w:tcPr>
          <w:p w14:paraId="2D8F4F11" w14:textId="06BAF6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79263 N</w:t>
            </w:r>
          </w:p>
        </w:tc>
        <w:tc>
          <w:tcPr>
            <w:tcW w:w="1270" w:type="dxa"/>
            <w:vAlign w:val="center"/>
          </w:tcPr>
          <w:p w14:paraId="40277A2A" w14:textId="4E58309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6697 E</w:t>
            </w:r>
          </w:p>
        </w:tc>
      </w:tr>
      <w:tr w:rsidR="00CA1C65" w:rsidRPr="00CA1C65" w14:paraId="30DC1A58" w14:textId="4586840F" w:rsidTr="00C13E21">
        <w:tc>
          <w:tcPr>
            <w:tcW w:w="742" w:type="dxa"/>
            <w:vAlign w:val="center"/>
          </w:tcPr>
          <w:p w14:paraId="3CE39D27" w14:textId="7967BD2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0131C7A8" w14:textId="5D64B1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So of the Argille a Palombini Fm.</w:t>
            </w:r>
          </w:p>
        </w:tc>
        <w:tc>
          <w:tcPr>
            <w:tcW w:w="1034" w:type="dxa"/>
            <w:vAlign w:val="center"/>
          </w:tcPr>
          <w:p w14:paraId="0310A894" w14:textId="38FEC1F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E-02</w:t>
            </w:r>
          </w:p>
        </w:tc>
        <w:tc>
          <w:tcPr>
            <w:tcW w:w="1034" w:type="dxa"/>
          </w:tcPr>
          <w:p w14:paraId="39EBA8D5" w14:textId="0ECA3FE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12E-14</w:t>
            </w:r>
          </w:p>
        </w:tc>
        <w:tc>
          <w:tcPr>
            <w:tcW w:w="1269" w:type="dxa"/>
            <w:vAlign w:val="center"/>
          </w:tcPr>
          <w:p w14:paraId="311FED37" w14:textId="2CB514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01 N</w:t>
            </w:r>
          </w:p>
        </w:tc>
        <w:tc>
          <w:tcPr>
            <w:tcW w:w="1270" w:type="dxa"/>
            <w:vAlign w:val="center"/>
          </w:tcPr>
          <w:p w14:paraId="54851561" w14:textId="284D70E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5879 E</w:t>
            </w:r>
          </w:p>
        </w:tc>
      </w:tr>
      <w:tr w:rsidR="00CA1C65" w:rsidRPr="00CA1C65" w14:paraId="7F0473B1" w14:textId="10921397" w:rsidTr="00C13E21">
        <w:tc>
          <w:tcPr>
            <w:tcW w:w="742" w:type="dxa"/>
            <w:vAlign w:val="center"/>
          </w:tcPr>
          <w:p w14:paraId="06EB77C4" w14:textId="1BD0DEC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3E963DBF" w14:textId="7B0ADB0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So of the Argille a Palombini Fm.</w:t>
            </w:r>
          </w:p>
        </w:tc>
        <w:tc>
          <w:tcPr>
            <w:tcW w:w="1034" w:type="dxa"/>
            <w:vAlign w:val="center"/>
          </w:tcPr>
          <w:p w14:paraId="125E4CDC" w14:textId="62FEE4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E-02</w:t>
            </w:r>
          </w:p>
        </w:tc>
        <w:tc>
          <w:tcPr>
            <w:tcW w:w="1034" w:type="dxa"/>
          </w:tcPr>
          <w:p w14:paraId="69F3CE0D" w14:textId="0002D6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60E-14</w:t>
            </w:r>
          </w:p>
        </w:tc>
        <w:tc>
          <w:tcPr>
            <w:tcW w:w="1269" w:type="dxa"/>
            <w:vAlign w:val="center"/>
          </w:tcPr>
          <w:p w14:paraId="46B73F4E" w14:textId="20B8BB3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1825 N</w:t>
            </w:r>
          </w:p>
        </w:tc>
        <w:tc>
          <w:tcPr>
            <w:tcW w:w="1270" w:type="dxa"/>
            <w:vAlign w:val="center"/>
          </w:tcPr>
          <w:p w14:paraId="4F064A2B" w14:textId="3DF0B8B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521 E</w:t>
            </w:r>
          </w:p>
        </w:tc>
      </w:tr>
      <w:tr w:rsidR="00CA1C65" w:rsidRPr="00CA1C65" w14:paraId="3DEE266E" w14:textId="3F5823F2" w:rsidTr="00C13E21">
        <w:tc>
          <w:tcPr>
            <w:tcW w:w="742" w:type="dxa"/>
            <w:vAlign w:val="center"/>
          </w:tcPr>
          <w:p w14:paraId="68D73DC4" w14:textId="25F1D0D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425" w:type="dxa"/>
          </w:tcPr>
          <w:p w14:paraId="33C2153E" w14:textId="6A81F7D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So of the Argille a Palombini Fm.</w:t>
            </w:r>
          </w:p>
        </w:tc>
        <w:tc>
          <w:tcPr>
            <w:tcW w:w="1034" w:type="dxa"/>
            <w:vAlign w:val="center"/>
          </w:tcPr>
          <w:p w14:paraId="24697AC5" w14:textId="6CCCE2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E-01</w:t>
            </w:r>
          </w:p>
        </w:tc>
        <w:tc>
          <w:tcPr>
            <w:tcW w:w="1034" w:type="dxa"/>
          </w:tcPr>
          <w:p w14:paraId="07B9CD09" w14:textId="07DEE12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55E-13</w:t>
            </w:r>
          </w:p>
        </w:tc>
        <w:tc>
          <w:tcPr>
            <w:tcW w:w="1269" w:type="dxa"/>
            <w:vAlign w:val="center"/>
          </w:tcPr>
          <w:p w14:paraId="7D97A6FD" w14:textId="4934C01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1825 N</w:t>
            </w:r>
          </w:p>
        </w:tc>
        <w:tc>
          <w:tcPr>
            <w:tcW w:w="1270" w:type="dxa"/>
            <w:vAlign w:val="center"/>
          </w:tcPr>
          <w:p w14:paraId="3367C9F7" w14:textId="56EB0EC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521 E</w:t>
            </w:r>
          </w:p>
        </w:tc>
      </w:tr>
      <w:tr w:rsidR="00CA1C65" w:rsidRPr="00CA1C65" w14:paraId="398F4E3C" w14:textId="2FBBD469" w:rsidTr="00C13E21">
        <w:tc>
          <w:tcPr>
            <w:tcW w:w="742" w:type="dxa"/>
          </w:tcPr>
          <w:p w14:paraId="3358584E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53D08527" w14:textId="7DFB78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4B81E11C" w14:textId="01910E2D" w:rsidTr="00C13E21">
        <w:tc>
          <w:tcPr>
            <w:tcW w:w="742" w:type="dxa"/>
            <w:vAlign w:val="center"/>
          </w:tcPr>
          <w:p w14:paraId="49B93115" w14:textId="1A9095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25" w:type="dxa"/>
          </w:tcPr>
          <w:p w14:paraId="5D9AE546" w14:textId="381045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o of the Argille a Palombini Fm.</w:t>
            </w:r>
          </w:p>
        </w:tc>
        <w:tc>
          <w:tcPr>
            <w:tcW w:w="1034" w:type="dxa"/>
            <w:vAlign w:val="center"/>
          </w:tcPr>
          <w:p w14:paraId="609CD1F0" w14:textId="002EC07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E-03</w:t>
            </w:r>
          </w:p>
        </w:tc>
        <w:tc>
          <w:tcPr>
            <w:tcW w:w="1034" w:type="dxa"/>
          </w:tcPr>
          <w:p w14:paraId="45C0ED32" w14:textId="0C704B1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92E-15</w:t>
            </w:r>
          </w:p>
        </w:tc>
        <w:tc>
          <w:tcPr>
            <w:tcW w:w="1269" w:type="dxa"/>
            <w:vAlign w:val="center"/>
          </w:tcPr>
          <w:p w14:paraId="7B2EBFD2" w14:textId="5F406DC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8262 N</w:t>
            </w:r>
          </w:p>
        </w:tc>
        <w:tc>
          <w:tcPr>
            <w:tcW w:w="1270" w:type="dxa"/>
            <w:vAlign w:val="center"/>
          </w:tcPr>
          <w:p w14:paraId="34D98221" w14:textId="28606C9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53188 E</w:t>
            </w:r>
          </w:p>
        </w:tc>
      </w:tr>
      <w:tr w:rsidR="00CA1C65" w:rsidRPr="00CA1C65" w14:paraId="7B1FEBA4" w14:textId="17620528" w:rsidTr="00C13E21">
        <w:tc>
          <w:tcPr>
            <w:tcW w:w="742" w:type="dxa"/>
            <w:vAlign w:val="center"/>
          </w:tcPr>
          <w:p w14:paraId="50A5D8E5" w14:textId="37D5E19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25" w:type="dxa"/>
          </w:tcPr>
          <w:p w14:paraId="1E418FB5" w14:textId="744DD97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o of the Argille a Palombini Fm.</w:t>
            </w:r>
          </w:p>
        </w:tc>
        <w:tc>
          <w:tcPr>
            <w:tcW w:w="1034" w:type="dxa"/>
            <w:vAlign w:val="center"/>
          </w:tcPr>
          <w:p w14:paraId="057EAE59" w14:textId="460088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E-03</w:t>
            </w:r>
          </w:p>
        </w:tc>
        <w:tc>
          <w:tcPr>
            <w:tcW w:w="1034" w:type="dxa"/>
          </w:tcPr>
          <w:p w14:paraId="7E24B753" w14:textId="4AFE9D2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88E-15</w:t>
            </w:r>
          </w:p>
        </w:tc>
        <w:tc>
          <w:tcPr>
            <w:tcW w:w="1269" w:type="dxa"/>
            <w:vAlign w:val="center"/>
          </w:tcPr>
          <w:p w14:paraId="67F3480C" w14:textId="155878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3476 N</w:t>
            </w:r>
          </w:p>
        </w:tc>
        <w:tc>
          <w:tcPr>
            <w:tcW w:w="1270" w:type="dxa"/>
            <w:vAlign w:val="center"/>
          </w:tcPr>
          <w:p w14:paraId="266C945B" w14:textId="1633733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9045 E</w:t>
            </w:r>
          </w:p>
        </w:tc>
      </w:tr>
      <w:tr w:rsidR="00CA1C65" w:rsidRPr="00CA1C65" w14:paraId="3453353E" w14:textId="2E842776" w:rsidTr="00C13E21">
        <w:tc>
          <w:tcPr>
            <w:tcW w:w="742" w:type="dxa"/>
            <w:vAlign w:val="center"/>
          </w:tcPr>
          <w:p w14:paraId="129FF961" w14:textId="233B8AC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25" w:type="dxa"/>
          </w:tcPr>
          <w:p w14:paraId="3BA94E92" w14:textId="699B961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o of the Argille a Palombini Fm.</w:t>
            </w:r>
          </w:p>
        </w:tc>
        <w:tc>
          <w:tcPr>
            <w:tcW w:w="1034" w:type="dxa"/>
            <w:vAlign w:val="center"/>
          </w:tcPr>
          <w:p w14:paraId="1E2EA906" w14:textId="42BB367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E-03</w:t>
            </w:r>
          </w:p>
        </w:tc>
        <w:tc>
          <w:tcPr>
            <w:tcW w:w="1034" w:type="dxa"/>
          </w:tcPr>
          <w:p w14:paraId="669C6E30" w14:textId="24E0C1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6E-15</w:t>
            </w:r>
          </w:p>
        </w:tc>
        <w:tc>
          <w:tcPr>
            <w:tcW w:w="1269" w:type="dxa"/>
            <w:vAlign w:val="center"/>
          </w:tcPr>
          <w:p w14:paraId="7F171A27" w14:textId="6199DC1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969 N</w:t>
            </w:r>
          </w:p>
        </w:tc>
        <w:tc>
          <w:tcPr>
            <w:tcW w:w="1270" w:type="dxa"/>
            <w:vAlign w:val="center"/>
          </w:tcPr>
          <w:p w14:paraId="1EEAA523" w14:textId="4ED7D6F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7366 E</w:t>
            </w:r>
          </w:p>
        </w:tc>
      </w:tr>
      <w:tr w:rsidR="00CA1C65" w:rsidRPr="00CA1C65" w14:paraId="74BF5166" w14:textId="2ACDE195" w:rsidTr="00C13E21">
        <w:tc>
          <w:tcPr>
            <w:tcW w:w="742" w:type="dxa"/>
            <w:vAlign w:val="center"/>
          </w:tcPr>
          <w:p w14:paraId="772E54BA" w14:textId="3E4723D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425" w:type="dxa"/>
          </w:tcPr>
          <w:p w14:paraId="2656E023" w14:textId="10DA130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o of the Argille a Palombini Fm.</w:t>
            </w:r>
          </w:p>
        </w:tc>
        <w:tc>
          <w:tcPr>
            <w:tcW w:w="1034" w:type="dxa"/>
            <w:vAlign w:val="center"/>
          </w:tcPr>
          <w:p w14:paraId="47754F2B" w14:textId="5062193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E-04</w:t>
            </w:r>
          </w:p>
        </w:tc>
        <w:tc>
          <w:tcPr>
            <w:tcW w:w="1034" w:type="dxa"/>
          </w:tcPr>
          <w:p w14:paraId="0B856CE8" w14:textId="5D7D039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68E-16</w:t>
            </w:r>
          </w:p>
        </w:tc>
        <w:tc>
          <w:tcPr>
            <w:tcW w:w="1269" w:type="dxa"/>
            <w:vAlign w:val="center"/>
          </w:tcPr>
          <w:p w14:paraId="7A6AF82A" w14:textId="1A3C048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1463 N</w:t>
            </w:r>
          </w:p>
        </w:tc>
        <w:tc>
          <w:tcPr>
            <w:tcW w:w="1270" w:type="dxa"/>
            <w:vAlign w:val="center"/>
          </w:tcPr>
          <w:p w14:paraId="3753D341" w14:textId="495E1D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5226 E</w:t>
            </w:r>
          </w:p>
        </w:tc>
      </w:tr>
      <w:tr w:rsidR="00CA1C65" w:rsidRPr="00CA1C65" w14:paraId="62CD468D" w14:textId="25DC36B3" w:rsidTr="00C13E21">
        <w:tc>
          <w:tcPr>
            <w:tcW w:w="742" w:type="dxa"/>
            <w:vAlign w:val="center"/>
          </w:tcPr>
          <w:p w14:paraId="6AA2B6DB" w14:textId="4A3605F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25" w:type="dxa"/>
          </w:tcPr>
          <w:p w14:paraId="7B680D73" w14:textId="1918B42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o of the Argille a Palombini Fm.</w:t>
            </w:r>
          </w:p>
        </w:tc>
        <w:tc>
          <w:tcPr>
            <w:tcW w:w="1034" w:type="dxa"/>
            <w:vAlign w:val="center"/>
          </w:tcPr>
          <w:p w14:paraId="7F4DD2AF" w14:textId="3D53CFA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E-03</w:t>
            </w:r>
          </w:p>
        </w:tc>
        <w:tc>
          <w:tcPr>
            <w:tcW w:w="1034" w:type="dxa"/>
          </w:tcPr>
          <w:p w14:paraId="29AF32B5" w14:textId="20002EF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06E-15</w:t>
            </w:r>
          </w:p>
        </w:tc>
        <w:tc>
          <w:tcPr>
            <w:tcW w:w="1269" w:type="dxa"/>
            <w:vAlign w:val="center"/>
          </w:tcPr>
          <w:p w14:paraId="67988FB0" w14:textId="18AFC1E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1463 N</w:t>
            </w:r>
          </w:p>
        </w:tc>
        <w:tc>
          <w:tcPr>
            <w:tcW w:w="1270" w:type="dxa"/>
            <w:vAlign w:val="center"/>
          </w:tcPr>
          <w:p w14:paraId="0C2B372A" w14:textId="3AA01B3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5226 E</w:t>
            </w:r>
          </w:p>
        </w:tc>
      </w:tr>
      <w:tr w:rsidR="00CA1C65" w:rsidRPr="00CA1C65" w14:paraId="635E34F7" w14:textId="70EFFA55" w:rsidTr="00C13E21">
        <w:tc>
          <w:tcPr>
            <w:tcW w:w="742" w:type="dxa"/>
            <w:vAlign w:val="center"/>
          </w:tcPr>
          <w:p w14:paraId="78187379" w14:textId="15904E1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425" w:type="dxa"/>
          </w:tcPr>
          <w:p w14:paraId="57D13A3F" w14:textId="63C345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o of the Argille a Palombini Fm.</w:t>
            </w:r>
          </w:p>
        </w:tc>
        <w:tc>
          <w:tcPr>
            <w:tcW w:w="1034" w:type="dxa"/>
            <w:vAlign w:val="center"/>
          </w:tcPr>
          <w:p w14:paraId="5D12EA82" w14:textId="3283982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E-03</w:t>
            </w:r>
          </w:p>
        </w:tc>
        <w:tc>
          <w:tcPr>
            <w:tcW w:w="1034" w:type="dxa"/>
          </w:tcPr>
          <w:p w14:paraId="464884B6" w14:textId="4216BB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24E-15</w:t>
            </w:r>
          </w:p>
        </w:tc>
        <w:tc>
          <w:tcPr>
            <w:tcW w:w="1269" w:type="dxa"/>
            <w:vAlign w:val="center"/>
          </w:tcPr>
          <w:p w14:paraId="39BB5950" w14:textId="4139178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197 N</w:t>
            </w:r>
          </w:p>
        </w:tc>
        <w:tc>
          <w:tcPr>
            <w:tcW w:w="1270" w:type="dxa"/>
            <w:vAlign w:val="center"/>
          </w:tcPr>
          <w:p w14:paraId="416371EF" w14:textId="2B41C0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4778 E</w:t>
            </w:r>
          </w:p>
        </w:tc>
      </w:tr>
      <w:tr w:rsidR="00CA1C65" w:rsidRPr="00CA1C65" w14:paraId="5E45E2EF" w14:textId="1F16BCC3" w:rsidTr="00C13E21">
        <w:tc>
          <w:tcPr>
            <w:tcW w:w="742" w:type="dxa"/>
            <w:vAlign w:val="center"/>
          </w:tcPr>
          <w:p w14:paraId="3022DEF1" w14:textId="5C10B5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715648C0" w14:textId="555BC3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o of the Argille a Palombini Fm.</w:t>
            </w:r>
          </w:p>
        </w:tc>
        <w:tc>
          <w:tcPr>
            <w:tcW w:w="1034" w:type="dxa"/>
            <w:vAlign w:val="center"/>
          </w:tcPr>
          <w:p w14:paraId="44CF9D04" w14:textId="4750B2B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E-04</w:t>
            </w:r>
          </w:p>
        </w:tc>
        <w:tc>
          <w:tcPr>
            <w:tcW w:w="1034" w:type="dxa"/>
          </w:tcPr>
          <w:p w14:paraId="23633CED" w14:textId="7D32942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14E-16</w:t>
            </w:r>
          </w:p>
        </w:tc>
        <w:tc>
          <w:tcPr>
            <w:tcW w:w="1269" w:type="dxa"/>
            <w:vAlign w:val="center"/>
          </w:tcPr>
          <w:p w14:paraId="6BC777A5" w14:textId="67181ED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665 N</w:t>
            </w:r>
          </w:p>
        </w:tc>
        <w:tc>
          <w:tcPr>
            <w:tcW w:w="1270" w:type="dxa"/>
            <w:vAlign w:val="center"/>
          </w:tcPr>
          <w:p w14:paraId="46543DA3" w14:textId="147F60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4934 E</w:t>
            </w:r>
          </w:p>
        </w:tc>
      </w:tr>
      <w:tr w:rsidR="00CA1C65" w:rsidRPr="00CA1C65" w14:paraId="2186E651" w14:textId="28CD63EB" w:rsidTr="00C13E21">
        <w:tc>
          <w:tcPr>
            <w:tcW w:w="742" w:type="dxa"/>
            <w:vAlign w:val="center"/>
          </w:tcPr>
          <w:p w14:paraId="3A1FDD8A" w14:textId="2A5AB42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11EA7931" w14:textId="3C6E3A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o of the Argille a Palombini Fm.</w:t>
            </w:r>
          </w:p>
        </w:tc>
        <w:tc>
          <w:tcPr>
            <w:tcW w:w="1034" w:type="dxa"/>
            <w:vAlign w:val="center"/>
          </w:tcPr>
          <w:p w14:paraId="7382D47E" w14:textId="02E7A27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E-03</w:t>
            </w:r>
          </w:p>
        </w:tc>
        <w:tc>
          <w:tcPr>
            <w:tcW w:w="1034" w:type="dxa"/>
          </w:tcPr>
          <w:p w14:paraId="766574C9" w14:textId="1869BDB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7E-16</w:t>
            </w:r>
          </w:p>
        </w:tc>
        <w:tc>
          <w:tcPr>
            <w:tcW w:w="1269" w:type="dxa"/>
            <w:vAlign w:val="center"/>
          </w:tcPr>
          <w:p w14:paraId="7D1ECC0C" w14:textId="312513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665 N</w:t>
            </w:r>
          </w:p>
        </w:tc>
        <w:tc>
          <w:tcPr>
            <w:tcW w:w="1270" w:type="dxa"/>
            <w:vAlign w:val="center"/>
          </w:tcPr>
          <w:p w14:paraId="6A7EEFB5" w14:textId="75A2043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4934 E</w:t>
            </w:r>
          </w:p>
        </w:tc>
      </w:tr>
      <w:tr w:rsidR="00CA1C65" w:rsidRPr="00CA1C65" w14:paraId="5D7D2F64" w14:textId="22BEDB95" w:rsidTr="00C13E21">
        <w:tc>
          <w:tcPr>
            <w:tcW w:w="742" w:type="dxa"/>
            <w:vAlign w:val="center"/>
          </w:tcPr>
          <w:p w14:paraId="4F3E71F0" w14:textId="2B4235F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5D4D2286" w14:textId="6BBAE65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o of the Argille a Palombini Fm.</w:t>
            </w:r>
          </w:p>
        </w:tc>
        <w:tc>
          <w:tcPr>
            <w:tcW w:w="1034" w:type="dxa"/>
            <w:vAlign w:val="center"/>
          </w:tcPr>
          <w:p w14:paraId="29A5ED17" w14:textId="29AD5FF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E-04</w:t>
            </w:r>
          </w:p>
        </w:tc>
        <w:tc>
          <w:tcPr>
            <w:tcW w:w="1034" w:type="dxa"/>
          </w:tcPr>
          <w:p w14:paraId="44C04041" w14:textId="2B9EBA9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84E-16</w:t>
            </w:r>
          </w:p>
        </w:tc>
        <w:tc>
          <w:tcPr>
            <w:tcW w:w="1269" w:type="dxa"/>
            <w:vAlign w:val="center"/>
          </w:tcPr>
          <w:p w14:paraId="5D854A38" w14:textId="2D3E293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84992 N</w:t>
            </w:r>
          </w:p>
        </w:tc>
        <w:tc>
          <w:tcPr>
            <w:tcW w:w="1270" w:type="dxa"/>
            <w:vAlign w:val="center"/>
          </w:tcPr>
          <w:p w14:paraId="0EFA9B07" w14:textId="63899A8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3726 E</w:t>
            </w:r>
          </w:p>
        </w:tc>
      </w:tr>
      <w:tr w:rsidR="00CA1C65" w:rsidRPr="00CA1C65" w14:paraId="1259460E" w14:textId="3F1A225A" w:rsidTr="00C13E21">
        <w:tc>
          <w:tcPr>
            <w:tcW w:w="742" w:type="dxa"/>
          </w:tcPr>
          <w:p w14:paraId="78735D5A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68A4A31F" w14:textId="1E6DE19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2395F185" w14:textId="7B770668" w:rsidTr="00C13E21">
        <w:tc>
          <w:tcPr>
            <w:tcW w:w="742" w:type="dxa"/>
            <w:vAlign w:val="center"/>
          </w:tcPr>
          <w:p w14:paraId="153E1A3C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1D77EA5A" w14:textId="0EB6D5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0A811A96" w14:textId="4B80E84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E-03</w:t>
            </w:r>
          </w:p>
        </w:tc>
        <w:tc>
          <w:tcPr>
            <w:tcW w:w="1034" w:type="dxa"/>
          </w:tcPr>
          <w:p w14:paraId="007F5C3E" w14:textId="036A034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92E-15</w:t>
            </w:r>
          </w:p>
        </w:tc>
        <w:tc>
          <w:tcPr>
            <w:tcW w:w="1269" w:type="dxa"/>
            <w:vAlign w:val="center"/>
          </w:tcPr>
          <w:p w14:paraId="15E5951B" w14:textId="7CD1323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8262 N</w:t>
            </w:r>
          </w:p>
        </w:tc>
        <w:tc>
          <w:tcPr>
            <w:tcW w:w="1270" w:type="dxa"/>
            <w:vAlign w:val="center"/>
          </w:tcPr>
          <w:p w14:paraId="203DB4C6" w14:textId="50D8FA4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53188 E</w:t>
            </w:r>
          </w:p>
        </w:tc>
      </w:tr>
      <w:tr w:rsidR="00CA1C65" w:rsidRPr="00CA1C65" w14:paraId="750F4829" w14:textId="7A4CE678" w:rsidTr="00C13E21">
        <w:tc>
          <w:tcPr>
            <w:tcW w:w="742" w:type="dxa"/>
            <w:vAlign w:val="center"/>
          </w:tcPr>
          <w:p w14:paraId="4A5F4472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1826AD95" w14:textId="38A754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43D1AE0B" w14:textId="199D65C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E-03</w:t>
            </w:r>
          </w:p>
        </w:tc>
        <w:tc>
          <w:tcPr>
            <w:tcW w:w="1034" w:type="dxa"/>
          </w:tcPr>
          <w:p w14:paraId="460DC3A3" w14:textId="150CD0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45E-15</w:t>
            </w:r>
          </w:p>
        </w:tc>
        <w:tc>
          <w:tcPr>
            <w:tcW w:w="1269" w:type="dxa"/>
            <w:vAlign w:val="center"/>
          </w:tcPr>
          <w:p w14:paraId="5E0EB3A9" w14:textId="310273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3476 N</w:t>
            </w:r>
          </w:p>
        </w:tc>
        <w:tc>
          <w:tcPr>
            <w:tcW w:w="1270" w:type="dxa"/>
            <w:vAlign w:val="center"/>
          </w:tcPr>
          <w:p w14:paraId="733281ED" w14:textId="2F05730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9045 E</w:t>
            </w:r>
          </w:p>
        </w:tc>
      </w:tr>
      <w:tr w:rsidR="00CA1C65" w:rsidRPr="00CA1C65" w14:paraId="7861DFD5" w14:textId="73AF5682" w:rsidTr="00C13E21">
        <w:tc>
          <w:tcPr>
            <w:tcW w:w="742" w:type="dxa"/>
            <w:vAlign w:val="center"/>
          </w:tcPr>
          <w:p w14:paraId="66505111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40A54FFD" w14:textId="065D07E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3242E2E7" w14:textId="4EF6859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E-03</w:t>
            </w:r>
          </w:p>
        </w:tc>
        <w:tc>
          <w:tcPr>
            <w:tcW w:w="1034" w:type="dxa"/>
          </w:tcPr>
          <w:p w14:paraId="26B962EE" w14:textId="27B034C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01E-15</w:t>
            </w:r>
          </w:p>
        </w:tc>
        <w:tc>
          <w:tcPr>
            <w:tcW w:w="1269" w:type="dxa"/>
            <w:vAlign w:val="center"/>
          </w:tcPr>
          <w:p w14:paraId="4B0776B5" w14:textId="19171CD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969 N</w:t>
            </w:r>
          </w:p>
        </w:tc>
        <w:tc>
          <w:tcPr>
            <w:tcW w:w="1270" w:type="dxa"/>
            <w:vAlign w:val="center"/>
          </w:tcPr>
          <w:p w14:paraId="2896AB58" w14:textId="7F1B484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7366 E</w:t>
            </w:r>
          </w:p>
        </w:tc>
      </w:tr>
      <w:tr w:rsidR="00CA1C65" w:rsidRPr="00CA1C65" w14:paraId="1E100462" w14:textId="37381B06" w:rsidTr="00C13E21">
        <w:tc>
          <w:tcPr>
            <w:tcW w:w="742" w:type="dxa"/>
            <w:vAlign w:val="center"/>
          </w:tcPr>
          <w:p w14:paraId="5DD4E5AA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457F0057" w14:textId="3A04C3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4B7B8B31" w14:textId="5F79DF9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E-02</w:t>
            </w:r>
          </w:p>
        </w:tc>
        <w:tc>
          <w:tcPr>
            <w:tcW w:w="1034" w:type="dxa"/>
          </w:tcPr>
          <w:p w14:paraId="115DCB7A" w14:textId="2DE696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78E-14</w:t>
            </w:r>
          </w:p>
        </w:tc>
        <w:tc>
          <w:tcPr>
            <w:tcW w:w="1269" w:type="dxa"/>
            <w:vAlign w:val="center"/>
          </w:tcPr>
          <w:p w14:paraId="5D97A7DF" w14:textId="3115189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01 N</w:t>
            </w:r>
          </w:p>
        </w:tc>
        <w:tc>
          <w:tcPr>
            <w:tcW w:w="1270" w:type="dxa"/>
            <w:vAlign w:val="center"/>
          </w:tcPr>
          <w:p w14:paraId="7E7176AA" w14:textId="54AFEEF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5879 E</w:t>
            </w:r>
          </w:p>
        </w:tc>
      </w:tr>
      <w:tr w:rsidR="00CA1C65" w:rsidRPr="00CA1C65" w14:paraId="053E58EF" w14:textId="61E24E84" w:rsidTr="00C13E21">
        <w:tc>
          <w:tcPr>
            <w:tcW w:w="742" w:type="dxa"/>
            <w:vAlign w:val="center"/>
          </w:tcPr>
          <w:p w14:paraId="6784EC6E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21AE9E67" w14:textId="63C4EBB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716F2714" w14:textId="1AE7A1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E-02</w:t>
            </w:r>
          </w:p>
        </w:tc>
        <w:tc>
          <w:tcPr>
            <w:tcW w:w="1034" w:type="dxa"/>
          </w:tcPr>
          <w:p w14:paraId="66122BB1" w14:textId="0223F56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78E-14</w:t>
            </w:r>
          </w:p>
        </w:tc>
        <w:tc>
          <w:tcPr>
            <w:tcW w:w="1269" w:type="dxa"/>
            <w:vAlign w:val="center"/>
          </w:tcPr>
          <w:p w14:paraId="503B126A" w14:textId="5653C0A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1825 N</w:t>
            </w:r>
          </w:p>
        </w:tc>
        <w:tc>
          <w:tcPr>
            <w:tcW w:w="1270" w:type="dxa"/>
            <w:vAlign w:val="center"/>
          </w:tcPr>
          <w:p w14:paraId="41EB1A69" w14:textId="7C6F04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521 E</w:t>
            </w:r>
          </w:p>
        </w:tc>
      </w:tr>
      <w:tr w:rsidR="00CA1C65" w:rsidRPr="00CA1C65" w14:paraId="31EA2FDF" w14:textId="7360FCAB" w:rsidTr="00C13E21">
        <w:tc>
          <w:tcPr>
            <w:tcW w:w="742" w:type="dxa"/>
            <w:vAlign w:val="center"/>
          </w:tcPr>
          <w:p w14:paraId="43E675EE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640D7E81" w14:textId="149297C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7B4712A2" w14:textId="77B654A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E-02</w:t>
            </w:r>
          </w:p>
        </w:tc>
        <w:tc>
          <w:tcPr>
            <w:tcW w:w="1034" w:type="dxa"/>
          </w:tcPr>
          <w:p w14:paraId="7723B166" w14:textId="38898A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14E-14</w:t>
            </w:r>
          </w:p>
        </w:tc>
        <w:tc>
          <w:tcPr>
            <w:tcW w:w="1269" w:type="dxa"/>
            <w:vAlign w:val="center"/>
          </w:tcPr>
          <w:p w14:paraId="70A2D59F" w14:textId="6223168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1825 N</w:t>
            </w:r>
          </w:p>
        </w:tc>
        <w:tc>
          <w:tcPr>
            <w:tcW w:w="1270" w:type="dxa"/>
            <w:vAlign w:val="center"/>
          </w:tcPr>
          <w:p w14:paraId="6ACA13BF" w14:textId="4A1BA1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521 E</w:t>
            </w:r>
          </w:p>
        </w:tc>
      </w:tr>
      <w:tr w:rsidR="00CA1C65" w:rsidRPr="00CA1C65" w14:paraId="1ECC16ED" w14:textId="65646851" w:rsidTr="00C13E21">
        <w:tc>
          <w:tcPr>
            <w:tcW w:w="742" w:type="dxa"/>
            <w:vAlign w:val="center"/>
          </w:tcPr>
          <w:p w14:paraId="003B4247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441C459F" w14:textId="56D67DA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7C6A3D1C" w14:textId="3EAFE19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E+00</w:t>
            </w:r>
          </w:p>
        </w:tc>
        <w:tc>
          <w:tcPr>
            <w:tcW w:w="1034" w:type="dxa"/>
          </w:tcPr>
          <w:p w14:paraId="17DE16A5" w14:textId="0FA221F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87E-13</w:t>
            </w:r>
          </w:p>
        </w:tc>
        <w:tc>
          <w:tcPr>
            <w:tcW w:w="1269" w:type="dxa"/>
            <w:vAlign w:val="center"/>
          </w:tcPr>
          <w:p w14:paraId="12B75888" w14:textId="2F59820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1463 N</w:t>
            </w:r>
          </w:p>
        </w:tc>
        <w:tc>
          <w:tcPr>
            <w:tcW w:w="1270" w:type="dxa"/>
            <w:vAlign w:val="center"/>
          </w:tcPr>
          <w:p w14:paraId="5802D4D9" w14:textId="210FA35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5226 E</w:t>
            </w:r>
          </w:p>
        </w:tc>
      </w:tr>
      <w:tr w:rsidR="00CA1C65" w:rsidRPr="00CA1C65" w14:paraId="138A7CA7" w14:textId="7FAC7879" w:rsidTr="00C13E21">
        <w:tc>
          <w:tcPr>
            <w:tcW w:w="742" w:type="dxa"/>
            <w:vAlign w:val="center"/>
          </w:tcPr>
          <w:p w14:paraId="16983A72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3E2261CA" w14:textId="7D9F0B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6906F1AA" w14:textId="0E32693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E-04</w:t>
            </w:r>
          </w:p>
        </w:tc>
        <w:tc>
          <w:tcPr>
            <w:tcW w:w="1034" w:type="dxa"/>
          </w:tcPr>
          <w:p w14:paraId="24808E09" w14:textId="59FD3E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81E-16</w:t>
            </w:r>
          </w:p>
        </w:tc>
        <w:tc>
          <w:tcPr>
            <w:tcW w:w="1269" w:type="dxa"/>
            <w:vAlign w:val="center"/>
          </w:tcPr>
          <w:p w14:paraId="4A72072F" w14:textId="3E17721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1463 N</w:t>
            </w:r>
          </w:p>
        </w:tc>
        <w:tc>
          <w:tcPr>
            <w:tcW w:w="1270" w:type="dxa"/>
            <w:vAlign w:val="center"/>
          </w:tcPr>
          <w:p w14:paraId="1696AC86" w14:textId="6FF8F88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5226 E</w:t>
            </w:r>
          </w:p>
        </w:tc>
      </w:tr>
      <w:tr w:rsidR="00CA1C65" w:rsidRPr="00CA1C65" w14:paraId="106FD778" w14:textId="2D65602E" w:rsidTr="00C13E21">
        <w:tc>
          <w:tcPr>
            <w:tcW w:w="742" w:type="dxa"/>
            <w:vAlign w:val="center"/>
          </w:tcPr>
          <w:p w14:paraId="42DCDFB2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68F21404" w14:textId="598A9CD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2E7E7F04" w14:textId="2A66A35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E-03</w:t>
            </w:r>
          </w:p>
        </w:tc>
        <w:tc>
          <w:tcPr>
            <w:tcW w:w="1034" w:type="dxa"/>
          </w:tcPr>
          <w:p w14:paraId="0B46CEBD" w14:textId="636491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27E-15</w:t>
            </w:r>
          </w:p>
        </w:tc>
        <w:tc>
          <w:tcPr>
            <w:tcW w:w="1269" w:type="dxa"/>
            <w:vAlign w:val="center"/>
          </w:tcPr>
          <w:p w14:paraId="45DB7DA4" w14:textId="72D5B32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197 N</w:t>
            </w:r>
          </w:p>
        </w:tc>
        <w:tc>
          <w:tcPr>
            <w:tcW w:w="1270" w:type="dxa"/>
            <w:vAlign w:val="center"/>
          </w:tcPr>
          <w:p w14:paraId="252793D6" w14:textId="3D63ED7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4778 E</w:t>
            </w:r>
          </w:p>
        </w:tc>
      </w:tr>
      <w:tr w:rsidR="00CA1C65" w:rsidRPr="00CA1C65" w14:paraId="72933037" w14:textId="7A5F4B63" w:rsidTr="00C13E21">
        <w:tc>
          <w:tcPr>
            <w:tcW w:w="742" w:type="dxa"/>
            <w:vAlign w:val="center"/>
          </w:tcPr>
          <w:p w14:paraId="2DA9D6BC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7CA85E76" w14:textId="35B02A7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679FB05A" w14:textId="1B2FD0F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E-03</w:t>
            </w:r>
          </w:p>
        </w:tc>
        <w:tc>
          <w:tcPr>
            <w:tcW w:w="1034" w:type="dxa"/>
          </w:tcPr>
          <w:p w14:paraId="65371D9B" w14:textId="2427D49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8E-15</w:t>
            </w:r>
          </w:p>
        </w:tc>
        <w:tc>
          <w:tcPr>
            <w:tcW w:w="1269" w:type="dxa"/>
            <w:vAlign w:val="center"/>
          </w:tcPr>
          <w:p w14:paraId="743D6687" w14:textId="3675EDF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665 N</w:t>
            </w:r>
          </w:p>
        </w:tc>
        <w:tc>
          <w:tcPr>
            <w:tcW w:w="1270" w:type="dxa"/>
            <w:vAlign w:val="center"/>
          </w:tcPr>
          <w:p w14:paraId="34DBFC38" w14:textId="3D991F7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4934 E</w:t>
            </w:r>
          </w:p>
        </w:tc>
      </w:tr>
      <w:tr w:rsidR="00CA1C65" w:rsidRPr="00CA1C65" w14:paraId="682530FA" w14:textId="7667AF81" w:rsidTr="00C13E21">
        <w:tc>
          <w:tcPr>
            <w:tcW w:w="742" w:type="dxa"/>
            <w:vAlign w:val="center"/>
          </w:tcPr>
          <w:p w14:paraId="13ADB2D5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522BAC45" w14:textId="425903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09B24ACE" w14:textId="3F8BB6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E-02</w:t>
            </w:r>
          </w:p>
        </w:tc>
        <w:tc>
          <w:tcPr>
            <w:tcW w:w="1034" w:type="dxa"/>
          </w:tcPr>
          <w:p w14:paraId="2041708B" w14:textId="2713DB4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6E-14</w:t>
            </w:r>
          </w:p>
        </w:tc>
        <w:tc>
          <w:tcPr>
            <w:tcW w:w="1269" w:type="dxa"/>
            <w:vAlign w:val="center"/>
          </w:tcPr>
          <w:p w14:paraId="17EC87DF" w14:textId="0E77AD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665 N</w:t>
            </w:r>
          </w:p>
        </w:tc>
        <w:tc>
          <w:tcPr>
            <w:tcW w:w="1270" w:type="dxa"/>
            <w:vAlign w:val="center"/>
          </w:tcPr>
          <w:p w14:paraId="02C4ECCA" w14:textId="36598F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4934 E</w:t>
            </w:r>
          </w:p>
        </w:tc>
      </w:tr>
      <w:tr w:rsidR="00CA1C65" w:rsidRPr="00CA1C65" w14:paraId="57537985" w14:textId="57BCBDD9" w:rsidTr="00C13E21">
        <w:tc>
          <w:tcPr>
            <w:tcW w:w="742" w:type="dxa"/>
            <w:vAlign w:val="center"/>
          </w:tcPr>
          <w:p w14:paraId="75D4E525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79D6F3E4" w14:textId="6BE14B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0367C617" w14:textId="337594E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E-04</w:t>
            </w:r>
          </w:p>
        </w:tc>
        <w:tc>
          <w:tcPr>
            <w:tcW w:w="1034" w:type="dxa"/>
          </w:tcPr>
          <w:p w14:paraId="27FEA924" w14:textId="3FD1247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66E-16</w:t>
            </w:r>
          </w:p>
        </w:tc>
        <w:tc>
          <w:tcPr>
            <w:tcW w:w="1269" w:type="dxa"/>
            <w:vAlign w:val="center"/>
          </w:tcPr>
          <w:p w14:paraId="3F270765" w14:textId="0987561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84992 N</w:t>
            </w:r>
          </w:p>
        </w:tc>
        <w:tc>
          <w:tcPr>
            <w:tcW w:w="1270" w:type="dxa"/>
            <w:vAlign w:val="center"/>
          </w:tcPr>
          <w:p w14:paraId="7ECC1E13" w14:textId="24D73F0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3726 E</w:t>
            </w:r>
          </w:p>
        </w:tc>
      </w:tr>
      <w:tr w:rsidR="00CA1C65" w:rsidRPr="00CA1C65" w14:paraId="24905ABB" w14:textId="77AAB37D" w:rsidTr="00C13E21">
        <w:tc>
          <w:tcPr>
            <w:tcW w:w="742" w:type="dxa"/>
            <w:vAlign w:val="center"/>
          </w:tcPr>
          <w:p w14:paraId="3869B643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2174090A" w14:textId="3D1CA6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4A82051A" w14:textId="7C02555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E-03</w:t>
            </w:r>
          </w:p>
        </w:tc>
        <w:tc>
          <w:tcPr>
            <w:tcW w:w="1034" w:type="dxa"/>
          </w:tcPr>
          <w:p w14:paraId="259CCCFA" w14:textId="5571B17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47E-15</w:t>
            </w:r>
          </w:p>
        </w:tc>
        <w:tc>
          <w:tcPr>
            <w:tcW w:w="1269" w:type="dxa"/>
            <w:vAlign w:val="center"/>
          </w:tcPr>
          <w:p w14:paraId="790A8B56" w14:textId="6FAB9C6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84992 N</w:t>
            </w:r>
          </w:p>
        </w:tc>
        <w:tc>
          <w:tcPr>
            <w:tcW w:w="1270" w:type="dxa"/>
            <w:vAlign w:val="center"/>
          </w:tcPr>
          <w:p w14:paraId="6AB4B486" w14:textId="70994B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3726 E</w:t>
            </w:r>
          </w:p>
        </w:tc>
      </w:tr>
      <w:tr w:rsidR="00CA1C65" w:rsidRPr="00CA1C65" w14:paraId="1E59E4D7" w14:textId="317E6B19" w:rsidTr="00C13E21">
        <w:tc>
          <w:tcPr>
            <w:tcW w:w="742" w:type="dxa"/>
            <w:vAlign w:val="center"/>
          </w:tcPr>
          <w:p w14:paraId="50F56E68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5" w:type="dxa"/>
          </w:tcPr>
          <w:p w14:paraId="31073649" w14:textId="0F3CED9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729967A4" w14:textId="58DC50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-01</w:t>
            </w:r>
          </w:p>
        </w:tc>
        <w:tc>
          <w:tcPr>
            <w:tcW w:w="1034" w:type="dxa"/>
          </w:tcPr>
          <w:p w14:paraId="717E72A7" w14:textId="05B2FF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3</w:t>
            </w:r>
          </w:p>
        </w:tc>
        <w:tc>
          <w:tcPr>
            <w:tcW w:w="1269" w:type="dxa"/>
            <w:vAlign w:val="center"/>
          </w:tcPr>
          <w:p w14:paraId="0229F2F2" w14:textId="0B70627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79263 N</w:t>
            </w:r>
          </w:p>
        </w:tc>
        <w:tc>
          <w:tcPr>
            <w:tcW w:w="1270" w:type="dxa"/>
            <w:vAlign w:val="center"/>
          </w:tcPr>
          <w:p w14:paraId="59DF5F91" w14:textId="43FAFF2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6697 E</w:t>
            </w:r>
          </w:p>
        </w:tc>
      </w:tr>
      <w:tr w:rsidR="00CA1C65" w:rsidRPr="00CA1C65" w14:paraId="3F41FC90" w14:textId="6962346F" w:rsidTr="00C13E21">
        <w:tc>
          <w:tcPr>
            <w:tcW w:w="742" w:type="dxa"/>
            <w:vAlign w:val="center"/>
          </w:tcPr>
          <w:p w14:paraId="79ACC50D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25" w:type="dxa"/>
          </w:tcPr>
          <w:p w14:paraId="12A4CCBD" w14:textId="2F72F69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SF1</w:t>
            </w:r>
          </w:p>
        </w:tc>
        <w:tc>
          <w:tcPr>
            <w:tcW w:w="1034" w:type="dxa"/>
            <w:vAlign w:val="center"/>
          </w:tcPr>
          <w:p w14:paraId="7410765C" w14:textId="78DF10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E-04</w:t>
            </w:r>
          </w:p>
        </w:tc>
        <w:tc>
          <w:tcPr>
            <w:tcW w:w="1034" w:type="dxa"/>
          </w:tcPr>
          <w:p w14:paraId="1F03C767" w14:textId="3F08301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77E-16</w:t>
            </w:r>
          </w:p>
        </w:tc>
        <w:tc>
          <w:tcPr>
            <w:tcW w:w="1269" w:type="dxa"/>
            <w:vAlign w:val="center"/>
          </w:tcPr>
          <w:p w14:paraId="3699A454" w14:textId="1B01617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79263 N</w:t>
            </w:r>
          </w:p>
        </w:tc>
        <w:tc>
          <w:tcPr>
            <w:tcW w:w="1270" w:type="dxa"/>
            <w:vAlign w:val="center"/>
          </w:tcPr>
          <w:p w14:paraId="778282B4" w14:textId="0F1B5A4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6697 E</w:t>
            </w:r>
          </w:p>
        </w:tc>
      </w:tr>
      <w:tr w:rsidR="00CA1C65" w:rsidRPr="00CA1C65" w14:paraId="6482FB9D" w14:textId="64DD214F" w:rsidTr="00C13E21">
        <w:tc>
          <w:tcPr>
            <w:tcW w:w="742" w:type="dxa"/>
          </w:tcPr>
          <w:p w14:paraId="400D8814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center"/>
          </w:tcPr>
          <w:p w14:paraId="1253BF86" w14:textId="6F0579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0D21EEAF" w14:textId="31E739C5" w:rsidTr="00C13E21">
        <w:tc>
          <w:tcPr>
            <w:tcW w:w="742" w:type="dxa"/>
            <w:vAlign w:val="center"/>
          </w:tcPr>
          <w:p w14:paraId="0FFBA2FC" w14:textId="2980E8F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7479FA4D" w14:textId="5CFA232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43A85512" w14:textId="769CCA4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E+00</w:t>
            </w:r>
          </w:p>
        </w:tc>
        <w:tc>
          <w:tcPr>
            <w:tcW w:w="1034" w:type="dxa"/>
          </w:tcPr>
          <w:p w14:paraId="078117F8" w14:textId="382A00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26E-12</w:t>
            </w:r>
          </w:p>
        </w:tc>
        <w:tc>
          <w:tcPr>
            <w:tcW w:w="1269" w:type="dxa"/>
            <w:vAlign w:val="center"/>
          </w:tcPr>
          <w:p w14:paraId="2BD45DDF" w14:textId="622A300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0E9FF5FD" w14:textId="6D0C9FB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5F965A2C" w14:textId="29AC9FF6" w:rsidTr="00C13E21">
        <w:tc>
          <w:tcPr>
            <w:tcW w:w="742" w:type="dxa"/>
            <w:vAlign w:val="center"/>
          </w:tcPr>
          <w:p w14:paraId="69CE6BAA" w14:textId="67BE523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1BB79FCA" w14:textId="3D2CF4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2F054C86" w14:textId="1A04C5F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E+00</w:t>
            </w:r>
          </w:p>
        </w:tc>
        <w:tc>
          <w:tcPr>
            <w:tcW w:w="1034" w:type="dxa"/>
          </w:tcPr>
          <w:p w14:paraId="41272AE6" w14:textId="3E54C6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55E-12</w:t>
            </w:r>
          </w:p>
        </w:tc>
        <w:tc>
          <w:tcPr>
            <w:tcW w:w="1269" w:type="dxa"/>
            <w:vAlign w:val="center"/>
          </w:tcPr>
          <w:p w14:paraId="79557C81" w14:textId="7E814B0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5E816AEB" w14:textId="185913C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0F464ED6" w14:textId="25EFAF4F" w:rsidTr="00C13E21">
        <w:tc>
          <w:tcPr>
            <w:tcW w:w="742" w:type="dxa"/>
            <w:vAlign w:val="center"/>
          </w:tcPr>
          <w:p w14:paraId="260E26D3" w14:textId="19F5437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53DD2268" w14:textId="00B822D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07F42228" w14:textId="3E55027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E+00</w:t>
            </w:r>
          </w:p>
        </w:tc>
        <w:tc>
          <w:tcPr>
            <w:tcW w:w="1034" w:type="dxa"/>
          </w:tcPr>
          <w:p w14:paraId="66907855" w14:textId="555164F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47E-12</w:t>
            </w:r>
          </w:p>
        </w:tc>
        <w:tc>
          <w:tcPr>
            <w:tcW w:w="1269" w:type="dxa"/>
            <w:vAlign w:val="center"/>
          </w:tcPr>
          <w:p w14:paraId="3BCF002B" w14:textId="16A582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77253FCA" w14:textId="2C5814A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451A3FA3" w14:textId="6B0D1D45" w:rsidTr="00C13E21">
        <w:tc>
          <w:tcPr>
            <w:tcW w:w="742" w:type="dxa"/>
            <w:vAlign w:val="center"/>
          </w:tcPr>
          <w:p w14:paraId="174B19B9" w14:textId="1F47624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258FEBBB" w14:textId="331D0E5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3726879A" w14:textId="61BEDE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E+00</w:t>
            </w:r>
          </w:p>
        </w:tc>
        <w:tc>
          <w:tcPr>
            <w:tcW w:w="1034" w:type="dxa"/>
          </w:tcPr>
          <w:p w14:paraId="7808D726" w14:textId="2E9B207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45E-12</w:t>
            </w:r>
          </w:p>
        </w:tc>
        <w:tc>
          <w:tcPr>
            <w:tcW w:w="1269" w:type="dxa"/>
            <w:vAlign w:val="center"/>
          </w:tcPr>
          <w:p w14:paraId="5C2CFE07" w14:textId="4F6530A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7128C7B1" w14:textId="4A1D2B5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27462E8A" w14:textId="4481B33B" w:rsidTr="00C13E21">
        <w:tc>
          <w:tcPr>
            <w:tcW w:w="742" w:type="dxa"/>
            <w:vAlign w:val="center"/>
          </w:tcPr>
          <w:p w14:paraId="1B083C0A" w14:textId="21CBC3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183841AE" w14:textId="7CBCB61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25F40DB9" w14:textId="57506BB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E+00</w:t>
            </w:r>
          </w:p>
        </w:tc>
        <w:tc>
          <w:tcPr>
            <w:tcW w:w="1034" w:type="dxa"/>
          </w:tcPr>
          <w:p w14:paraId="670F0A8A" w14:textId="103A1D3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93E-12</w:t>
            </w:r>
          </w:p>
        </w:tc>
        <w:tc>
          <w:tcPr>
            <w:tcW w:w="1269" w:type="dxa"/>
            <w:vAlign w:val="center"/>
          </w:tcPr>
          <w:p w14:paraId="1EBF2DA1" w14:textId="0632D4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3EC5C7DC" w14:textId="5C13F52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3A48101A" w14:textId="44910C34" w:rsidTr="00C13E21">
        <w:tc>
          <w:tcPr>
            <w:tcW w:w="742" w:type="dxa"/>
            <w:vAlign w:val="center"/>
          </w:tcPr>
          <w:p w14:paraId="4A742EB0" w14:textId="472D661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47F3C424" w14:textId="6EA361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662FE582" w14:textId="40878A9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E+00</w:t>
            </w:r>
          </w:p>
        </w:tc>
        <w:tc>
          <w:tcPr>
            <w:tcW w:w="1034" w:type="dxa"/>
          </w:tcPr>
          <w:p w14:paraId="6E108ACE" w14:textId="207EF37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92E-12</w:t>
            </w:r>
          </w:p>
        </w:tc>
        <w:tc>
          <w:tcPr>
            <w:tcW w:w="1269" w:type="dxa"/>
            <w:vAlign w:val="center"/>
          </w:tcPr>
          <w:p w14:paraId="5684A8AE" w14:textId="47143A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0B8DF319" w14:textId="04AFD50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61A10D42" w14:textId="5FB3AF24" w:rsidTr="00C13E21">
        <w:tc>
          <w:tcPr>
            <w:tcW w:w="742" w:type="dxa"/>
            <w:vAlign w:val="center"/>
          </w:tcPr>
          <w:p w14:paraId="799E76B4" w14:textId="417BF5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565D0737" w14:textId="0CF156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4F3CDF9C" w14:textId="157B91C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E+00</w:t>
            </w:r>
          </w:p>
        </w:tc>
        <w:tc>
          <w:tcPr>
            <w:tcW w:w="1034" w:type="dxa"/>
          </w:tcPr>
          <w:p w14:paraId="10E031DF" w14:textId="414DD53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17E-12</w:t>
            </w:r>
          </w:p>
        </w:tc>
        <w:tc>
          <w:tcPr>
            <w:tcW w:w="1269" w:type="dxa"/>
            <w:vAlign w:val="center"/>
          </w:tcPr>
          <w:p w14:paraId="6D5B4633" w14:textId="0BA9EC7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0B52E69A" w14:textId="688B049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02FECC94" w14:textId="0665525A" w:rsidTr="00C13E21">
        <w:tc>
          <w:tcPr>
            <w:tcW w:w="742" w:type="dxa"/>
            <w:vAlign w:val="center"/>
          </w:tcPr>
          <w:p w14:paraId="7A868B31" w14:textId="2E43CB9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4DC4F24D" w14:textId="2186F79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1696DE6D" w14:textId="18DE1FF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E+00</w:t>
            </w:r>
          </w:p>
        </w:tc>
        <w:tc>
          <w:tcPr>
            <w:tcW w:w="1034" w:type="dxa"/>
          </w:tcPr>
          <w:p w14:paraId="2992E909" w14:textId="61F9B4C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84E-12</w:t>
            </w:r>
          </w:p>
        </w:tc>
        <w:tc>
          <w:tcPr>
            <w:tcW w:w="1269" w:type="dxa"/>
            <w:vAlign w:val="center"/>
          </w:tcPr>
          <w:p w14:paraId="34DFA662" w14:textId="03E5FF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78150735" w14:textId="383BF96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1C08C8BC" w14:textId="59C26527" w:rsidTr="00C13E21">
        <w:tc>
          <w:tcPr>
            <w:tcW w:w="742" w:type="dxa"/>
            <w:vAlign w:val="center"/>
          </w:tcPr>
          <w:p w14:paraId="03FB0E7B" w14:textId="0C2FA2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1484C791" w14:textId="51D659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51672774" w14:textId="2546B9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E+00</w:t>
            </w:r>
          </w:p>
        </w:tc>
        <w:tc>
          <w:tcPr>
            <w:tcW w:w="1034" w:type="dxa"/>
          </w:tcPr>
          <w:p w14:paraId="7B7463FD" w14:textId="43987A8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37E-12</w:t>
            </w:r>
          </w:p>
        </w:tc>
        <w:tc>
          <w:tcPr>
            <w:tcW w:w="1269" w:type="dxa"/>
            <w:vAlign w:val="center"/>
          </w:tcPr>
          <w:p w14:paraId="7D616265" w14:textId="0402D36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11AF6E66" w14:textId="6FDC01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2927E529" w14:textId="122B01BE" w:rsidTr="00C13E21">
        <w:tc>
          <w:tcPr>
            <w:tcW w:w="742" w:type="dxa"/>
            <w:vAlign w:val="center"/>
          </w:tcPr>
          <w:p w14:paraId="18099A82" w14:textId="508C02A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3147457E" w14:textId="2741671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43792845" w14:textId="2F222B0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E+00</w:t>
            </w:r>
          </w:p>
        </w:tc>
        <w:tc>
          <w:tcPr>
            <w:tcW w:w="1034" w:type="dxa"/>
          </w:tcPr>
          <w:p w14:paraId="425D9786" w14:textId="4BA05C4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13E-12</w:t>
            </w:r>
          </w:p>
        </w:tc>
        <w:tc>
          <w:tcPr>
            <w:tcW w:w="1269" w:type="dxa"/>
            <w:vAlign w:val="center"/>
          </w:tcPr>
          <w:p w14:paraId="1A0ABE01" w14:textId="3B2CD7B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16EEA2D4" w14:textId="663F86F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29ED496D" w14:textId="5BE95975" w:rsidTr="00C13E21">
        <w:tc>
          <w:tcPr>
            <w:tcW w:w="742" w:type="dxa"/>
            <w:vAlign w:val="center"/>
          </w:tcPr>
          <w:p w14:paraId="7A8F2398" w14:textId="523F7A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74F1B91A" w14:textId="131CE35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605565EB" w14:textId="4F4F18B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E+00</w:t>
            </w:r>
          </w:p>
        </w:tc>
        <w:tc>
          <w:tcPr>
            <w:tcW w:w="1034" w:type="dxa"/>
          </w:tcPr>
          <w:p w14:paraId="351CF39A" w14:textId="620149E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76E-12</w:t>
            </w:r>
          </w:p>
        </w:tc>
        <w:tc>
          <w:tcPr>
            <w:tcW w:w="1269" w:type="dxa"/>
            <w:vAlign w:val="center"/>
          </w:tcPr>
          <w:p w14:paraId="4733D132" w14:textId="1B8AC10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2219D16C" w14:textId="2E2AC21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117EAE4A" w14:textId="5383CFA2" w:rsidTr="00C13E21">
        <w:tc>
          <w:tcPr>
            <w:tcW w:w="742" w:type="dxa"/>
            <w:vAlign w:val="center"/>
          </w:tcPr>
          <w:p w14:paraId="0F26A168" w14:textId="1C7650D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3E953BD9" w14:textId="5649DE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580ADF35" w14:textId="297FBC6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E+00</w:t>
            </w:r>
          </w:p>
        </w:tc>
        <w:tc>
          <w:tcPr>
            <w:tcW w:w="1034" w:type="dxa"/>
          </w:tcPr>
          <w:p w14:paraId="2D42AC49" w14:textId="667D77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84E-12</w:t>
            </w:r>
          </w:p>
        </w:tc>
        <w:tc>
          <w:tcPr>
            <w:tcW w:w="1269" w:type="dxa"/>
            <w:vAlign w:val="center"/>
          </w:tcPr>
          <w:p w14:paraId="3421D895" w14:textId="32BA39A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02C16AEC" w14:textId="396419C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7FE7CE59" w14:textId="32A25BEB" w:rsidTr="00C13E21">
        <w:tc>
          <w:tcPr>
            <w:tcW w:w="742" w:type="dxa"/>
            <w:vAlign w:val="center"/>
          </w:tcPr>
          <w:p w14:paraId="78CEFFF3" w14:textId="75E90E9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00D85937" w14:textId="6AEFEEB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383DF820" w14:textId="79E1DB1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E+00</w:t>
            </w:r>
          </w:p>
        </w:tc>
        <w:tc>
          <w:tcPr>
            <w:tcW w:w="1034" w:type="dxa"/>
          </w:tcPr>
          <w:p w14:paraId="1118A8B5" w14:textId="76581C9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76E-12</w:t>
            </w:r>
          </w:p>
        </w:tc>
        <w:tc>
          <w:tcPr>
            <w:tcW w:w="1269" w:type="dxa"/>
            <w:vAlign w:val="center"/>
          </w:tcPr>
          <w:p w14:paraId="3C64BE5D" w14:textId="71D8469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19AD1DE4" w14:textId="503E07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12B92CD0" w14:textId="21606D4D" w:rsidTr="00C13E21">
        <w:tc>
          <w:tcPr>
            <w:tcW w:w="742" w:type="dxa"/>
            <w:vAlign w:val="bottom"/>
          </w:tcPr>
          <w:p w14:paraId="7AE420FE" w14:textId="08E2DA3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5" w:type="dxa"/>
          </w:tcPr>
          <w:p w14:paraId="5A1DF0A3" w14:textId="11A6670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1CD2A96F" w14:textId="16E02F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E-01</w:t>
            </w:r>
          </w:p>
        </w:tc>
        <w:tc>
          <w:tcPr>
            <w:tcW w:w="1034" w:type="dxa"/>
          </w:tcPr>
          <w:p w14:paraId="5E1A4BE0" w14:textId="2D4CF0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50E-13</w:t>
            </w:r>
          </w:p>
        </w:tc>
        <w:tc>
          <w:tcPr>
            <w:tcW w:w="1269" w:type="dxa"/>
            <w:vAlign w:val="center"/>
          </w:tcPr>
          <w:p w14:paraId="58BAD639" w14:textId="7A0CF4D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0B4DE2AA" w14:textId="76AF4D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29F3188C" w14:textId="45FD565E" w:rsidTr="00C13E21">
        <w:tc>
          <w:tcPr>
            <w:tcW w:w="742" w:type="dxa"/>
            <w:vAlign w:val="bottom"/>
          </w:tcPr>
          <w:p w14:paraId="64F8F4D0" w14:textId="6DA664B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25" w:type="dxa"/>
          </w:tcPr>
          <w:p w14:paraId="701244F9" w14:textId="37CA80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3DD4B3D1" w14:textId="0ADC3A4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E-01</w:t>
            </w:r>
          </w:p>
        </w:tc>
        <w:tc>
          <w:tcPr>
            <w:tcW w:w="1034" w:type="dxa"/>
          </w:tcPr>
          <w:p w14:paraId="2147C11A" w14:textId="7BAC473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76E-13</w:t>
            </w:r>
          </w:p>
        </w:tc>
        <w:tc>
          <w:tcPr>
            <w:tcW w:w="1269" w:type="dxa"/>
            <w:vAlign w:val="center"/>
          </w:tcPr>
          <w:p w14:paraId="2403341E" w14:textId="31DDB3C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22E74059" w14:textId="3E45480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6A085883" w14:textId="1C9C54E6" w:rsidTr="00C13E21">
        <w:tc>
          <w:tcPr>
            <w:tcW w:w="742" w:type="dxa"/>
            <w:vAlign w:val="bottom"/>
          </w:tcPr>
          <w:p w14:paraId="6E018ECB" w14:textId="593C10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25" w:type="dxa"/>
          </w:tcPr>
          <w:p w14:paraId="2820F871" w14:textId="6EC1160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4CCFFD14" w14:textId="28B6522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E+01</w:t>
            </w:r>
          </w:p>
        </w:tc>
        <w:tc>
          <w:tcPr>
            <w:tcW w:w="1034" w:type="dxa"/>
          </w:tcPr>
          <w:p w14:paraId="01F9A0A2" w14:textId="1B33EEA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68E-11</w:t>
            </w:r>
          </w:p>
        </w:tc>
        <w:tc>
          <w:tcPr>
            <w:tcW w:w="1269" w:type="dxa"/>
            <w:vAlign w:val="center"/>
          </w:tcPr>
          <w:p w14:paraId="622CC181" w14:textId="58C7BF1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3471C8BB" w14:textId="02E86F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257F64C0" w14:textId="0C2E8B39" w:rsidTr="00C13E21">
        <w:tc>
          <w:tcPr>
            <w:tcW w:w="742" w:type="dxa"/>
            <w:vAlign w:val="bottom"/>
          </w:tcPr>
          <w:p w14:paraId="5D3893F2" w14:textId="4D04780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25" w:type="dxa"/>
          </w:tcPr>
          <w:p w14:paraId="3CDFF3B9" w14:textId="0078110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5E909C81" w14:textId="1AB1AEC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E+00</w:t>
            </w:r>
          </w:p>
        </w:tc>
        <w:tc>
          <w:tcPr>
            <w:tcW w:w="1034" w:type="dxa"/>
          </w:tcPr>
          <w:p w14:paraId="2C1661F3" w14:textId="325669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32E-12</w:t>
            </w:r>
          </w:p>
        </w:tc>
        <w:tc>
          <w:tcPr>
            <w:tcW w:w="1269" w:type="dxa"/>
            <w:vAlign w:val="center"/>
          </w:tcPr>
          <w:p w14:paraId="6CD0E8C9" w14:textId="609415D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709FC2A6" w14:textId="2A0BA97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3E3F4188" w14:textId="679B6430" w:rsidTr="00C13E21">
        <w:tc>
          <w:tcPr>
            <w:tcW w:w="742" w:type="dxa"/>
            <w:vAlign w:val="bottom"/>
          </w:tcPr>
          <w:p w14:paraId="7DED6F99" w14:textId="434D271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25" w:type="dxa"/>
          </w:tcPr>
          <w:p w14:paraId="1097DEFB" w14:textId="10F46E4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BSF2</w:t>
            </w:r>
          </w:p>
        </w:tc>
        <w:tc>
          <w:tcPr>
            <w:tcW w:w="1034" w:type="dxa"/>
            <w:vAlign w:val="center"/>
          </w:tcPr>
          <w:p w14:paraId="18DF2D88" w14:textId="21F54CE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+01</w:t>
            </w:r>
          </w:p>
        </w:tc>
        <w:tc>
          <w:tcPr>
            <w:tcW w:w="1034" w:type="dxa"/>
          </w:tcPr>
          <w:p w14:paraId="4E6F0B5F" w14:textId="3817A41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1</w:t>
            </w:r>
          </w:p>
        </w:tc>
        <w:tc>
          <w:tcPr>
            <w:tcW w:w="1269" w:type="dxa"/>
            <w:vAlign w:val="center"/>
          </w:tcPr>
          <w:p w14:paraId="44E27214" w14:textId="71B8826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2275 N</w:t>
            </w:r>
          </w:p>
        </w:tc>
        <w:tc>
          <w:tcPr>
            <w:tcW w:w="1270" w:type="dxa"/>
            <w:vAlign w:val="center"/>
          </w:tcPr>
          <w:p w14:paraId="4F5F7EE5" w14:textId="1C70499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2939 E</w:t>
            </w:r>
          </w:p>
        </w:tc>
      </w:tr>
      <w:tr w:rsidR="00CA1C65" w:rsidRPr="00CA1C65" w14:paraId="53A84A11" w14:textId="1D9401E4" w:rsidTr="00C13E21">
        <w:tc>
          <w:tcPr>
            <w:tcW w:w="742" w:type="dxa"/>
          </w:tcPr>
          <w:p w14:paraId="3F756481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bottom"/>
          </w:tcPr>
          <w:p w14:paraId="5219547B" w14:textId="15141BA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14DA9DE5" w14:textId="30CAC58E" w:rsidTr="00C13E21">
        <w:tc>
          <w:tcPr>
            <w:tcW w:w="742" w:type="dxa"/>
            <w:vAlign w:val="center"/>
          </w:tcPr>
          <w:p w14:paraId="7A2E4BD5" w14:textId="5072DED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2C138F48" w14:textId="7C374A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5D202C87" w14:textId="54C2A89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0E-01</w:t>
            </w:r>
          </w:p>
        </w:tc>
        <w:tc>
          <w:tcPr>
            <w:tcW w:w="1034" w:type="dxa"/>
          </w:tcPr>
          <w:p w14:paraId="56784764" w14:textId="7DFEB4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60E-13</w:t>
            </w:r>
          </w:p>
        </w:tc>
        <w:tc>
          <w:tcPr>
            <w:tcW w:w="1269" w:type="dxa"/>
            <w:vAlign w:val="center"/>
          </w:tcPr>
          <w:p w14:paraId="36592484" w14:textId="159D81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6E09AE60" w14:textId="267390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0A7B07B9" w14:textId="04739842" w:rsidTr="00C13E21">
        <w:tc>
          <w:tcPr>
            <w:tcW w:w="742" w:type="dxa"/>
            <w:vAlign w:val="center"/>
          </w:tcPr>
          <w:p w14:paraId="21E807AD" w14:textId="49E6BA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2EBC0AE9" w14:textId="6EBD2A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5D7B3523" w14:textId="5638760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4E-01</w:t>
            </w:r>
          </w:p>
        </w:tc>
        <w:tc>
          <w:tcPr>
            <w:tcW w:w="1034" w:type="dxa"/>
          </w:tcPr>
          <w:p w14:paraId="3F5BC577" w14:textId="2F6E3A9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80E-13</w:t>
            </w:r>
          </w:p>
        </w:tc>
        <w:tc>
          <w:tcPr>
            <w:tcW w:w="1269" w:type="dxa"/>
            <w:vAlign w:val="center"/>
          </w:tcPr>
          <w:p w14:paraId="5AB26FE2" w14:textId="5F579E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61A4C75C" w14:textId="3A76541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01CB0797" w14:textId="0980F4C9" w:rsidTr="00C13E21">
        <w:tc>
          <w:tcPr>
            <w:tcW w:w="742" w:type="dxa"/>
            <w:vAlign w:val="center"/>
          </w:tcPr>
          <w:p w14:paraId="2CE3F6C9" w14:textId="4822C8B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0A13BD34" w14:textId="6A2598B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407F47CC" w14:textId="4E507C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5E-01</w:t>
            </w:r>
          </w:p>
        </w:tc>
        <w:tc>
          <w:tcPr>
            <w:tcW w:w="1034" w:type="dxa"/>
          </w:tcPr>
          <w:p w14:paraId="7F517153" w14:textId="32CA695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94E-13</w:t>
            </w:r>
          </w:p>
        </w:tc>
        <w:tc>
          <w:tcPr>
            <w:tcW w:w="1269" w:type="dxa"/>
            <w:vAlign w:val="center"/>
          </w:tcPr>
          <w:p w14:paraId="6DF24196" w14:textId="3EB34B0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333B66C3" w14:textId="6883FBE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3F48DCFB" w14:textId="08E212F8" w:rsidTr="00C13E21">
        <w:tc>
          <w:tcPr>
            <w:tcW w:w="742" w:type="dxa"/>
            <w:vAlign w:val="center"/>
          </w:tcPr>
          <w:p w14:paraId="64EED524" w14:textId="5982FFA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790FEC6C" w14:textId="3F5FDE9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3973A324" w14:textId="70FE601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9E-02</w:t>
            </w:r>
          </w:p>
        </w:tc>
        <w:tc>
          <w:tcPr>
            <w:tcW w:w="1034" w:type="dxa"/>
          </w:tcPr>
          <w:p w14:paraId="221749A2" w14:textId="1A37976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43E-14</w:t>
            </w:r>
          </w:p>
        </w:tc>
        <w:tc>
          <w:tcPr>
            <w:tcW w:w="1269" w:type="dxa"/>
            <w:vAlign w:val="center"/>
          </w:tcPr>
          <w:p w14:paraId="24467D7D" w14:textId="7275890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63FE7C8C" w14:textId="2A646E3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1242191E" w14:textId="34FCF980" w:rsidTr="00C13E21">
        <w:tc>
          <w:tcPr>
            <w:tcW w:w="742" w:type="dxa"/>
            <w:vAlign w:val="center"/>
          </w:tcPr>
          <w:p w14:paraId="69526857" w14:textId="5A8432C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2DE9685D" w14:textId="5BEA75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1979C5AC" w14:textId="1CFC083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5E-02</w:t>
            </w:r>
          </w:p>
        </w:tc>
        <w:tc>
          <w:tcPr>
            <w:tcW w:w="1034" w:type="dxa"/>
          </w:tcPr>
          <w:p w14:paraId="6332EFC5" w14:textId="61B7323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35E-14</w:t>
            </w:r>
          </w:p>
        </w:tc>
        <w:tc>
          <w:tcPr>
            <w:tcW w:w="1269" w:type="dxa"/>
            <w:vAlign w:val="center"/>
          </w:tcPr>
          <w:p w14:paraId="6FA118D2" w14:textId="72708F3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67FC79E4" w14:textId="69E519E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37E66CA4" w14:textId="5BDD0A3A" w:rsidTr="00C13E21">
        <w:tc>
          <w:tcPr>
            <w:tcW w:w="742" w:type="dxa"/>
            <w:vAlign w:val="center"/>
          </w:tcPr>
          <w:p w14:paraId="0CCA4BE0" w14:textId="26486A3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63B4F950" w14:textId="4C9E665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47CD77CA" w14:textId="7FD653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1E-01</w:t>
            </w:r>
          </w:p>
        </w:tc>
        <w:tc>
          <w:tcPr>
            <w:tcW w:w="1034" w:type="dxa"/>
          </w:tcPr>
          <w:p w14:paraId="134D82F9" w14:textId="4C0F2B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38E-13</w:t>
            </w:r>
          </w:p>
        </w:tc>
        <w:tc>
          <w:tcPr>
            <w:tcW w:w="1269" w:type="dxa"/>
            <w:vAlign w:val="center"/>
          </w:tcPr>
          <w:p w14:paraId="307948B1" w14:textId="34253AC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49DE2A36" w14:textId="151ECE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7A3B2FAA" w14:textId="6B063CF8" w:rsidTr="00C13E21">
        <w:tc>
          <w:tcPr>
            <w:tcW w:w="742" w:type="dxa"/>
            <w:vAlign w:val="center"/>
          </w:tcPr>
          <w:p w14:paraId="1DE2AE37" w14:textId="0A6E7CC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515292A8" w14:textId="73C9D2E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1C423745" w14:textId="05026B2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8E-01</w:t>
            </w:r>
          </w:p>
        </w:tc>
        <w:tc>
          <w:tcPr>
            <w:tcW w:w="1034" w:type="dxa"/>
          </w:tcPr>
          <w:p w14:paraId="47638E57" w14:textId="7CFFB3D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6E-13</w:t>
            </w:r>
          </w:p>
        </w:tc>
        <w:tc>
          <w:tcPr>
            <w:tcW w:w="1269" w:type="dxa"/>
            <w:vAlign w:val="center"/>
          </w:tcPr>
          <w:p w14:paraId="334F09E4" w14:textId="1FA63C4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695DF0C0" w14:textId="59D7092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4A81BD27" w14:textId="53E9DCED" w:rsidTr="00C13E21">
        <w:tc>
          <w:tcPr>
            <w:tcW w:w="742" w:type="dxa"/>
            <w:vAlign w:val="center"/>
          </w:tcPr>
          <w:p w14:paraId="4BA083AB" w14:textId="3C22C3D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5944DAE8" w14:textId="20ACCEF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67E81B26" w14:textId="26983FE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8E-04</w:t>
            </w:r>
          </w:p>
        </w:tc>
        <w:tc>
          <w:tcPr>
            <w:tcW w:w="1034" w:type="dxa"/>
          </w:tcPr>
          <w:p w14:paraId="4C3D44CF" w14:textId="78A391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6,59E-16</w:t>
            </w:r>
          </w:p>
        </w:tc>
        <w:tc>
          <w:tcPr>
            <w:tcW w:w="1269" w:type="dxa"/>
            <w:vAlign w:val="center"/>
          </w:tcPr>
          <w:p w14:paraId="4E666D73" w14:textId="515886E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4DCD4E82" w14:textId="2987015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1A1B8527" w14:textId="5849A5F8" w:rsidTr="00C13E21">
        <w:tc>
          <w:tcPr>
            <w:tcW w:w="742" w:type="dxa"/>
            <w:vAlign w:val="center"/>
          </w:tcPr>
          <w:p w14:paraId="6E425BFB" w14:textId="170B3FD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237351A7" w14:textId="208BEA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02CF8BB9" w14:textId="4C63BAC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1E-04</w:t>
            </w:r>
          </w:p>
        </w:tc>
        <w:tc>
          <w:tcPr>
            <w:tcW w:w="1034" w:type="dxa"/>
          </w:tcPr>
          <w:p w14:paraId="4E670F53" w14:textId="36231CE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19E-16</w:t>
            </w:r>
          </w:p>
        </w:tc>
        <w:tc>
          <w:tcPr>
            <w:tcW w:w="1269" w:type="dxa"/>
            <w:vAlign w:val="center"/>
          </w:tcPr>
          <w:p w14:paraId="6F2FDC18" w14:textId="658585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1C7105A5" w14:textId="3B4B878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4279CBEE" w14:textId="36F249A8" w:rsidTr="00C13E21">
        <w:tc>
          <w:tcPr>
            <w:tcW w:w="742" w:type="dxa"/>
            <w:vAlign w:val="center"/>
          </w:tcPr>
          <w:p w14:paraId="2CCFDA19" w14:textId="630E0F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7CED97BE" w14:textId="32AE94D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3CEEBC03" w14:textId="0F26873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0E-02</w:t>
            </w:r>
          </w:p>
        </w:tc>
        <w:tc>
          <w:tcPr>
            <w:tcW w:w="1034" w:type="dxa"/>
          </w:tcPr>
          <w:p w14:paraId="0AD726B5" w14:textId="7C17921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44E-14</w:t>
            </w:r>
          </w:p>
        </w:tc>
        <w:tc>
          <w:tcPr>
            <w:tcW w:w="1269" w:type="dxa"/>
            <w:vAlign w:val="center"/>
          </w:tcPr>
          <w:p w14:paraId="2DAF8B25" w14:textId="62C3C13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08008D26" w14:textId="5B9C0C5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737F3A8D" w14:textId="1833997D" w:rsidTr="00C13E21">
        <w:tc>
          <w:tcPr>
            <w:tcW w:w="742" w:type="dxa"/>
            <w:vAlign w:val="center"/>
          </w:tcPr>
          <w:p w14:paraId="559139DC" w14:textId="37EB2EE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480F133B" w14:textId="6E9021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3F6582F1" w14:textId="09FB260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E-03</w:t>
            </w:r>
          </w:p>
        </w:tc>
        <w:tc>
          <w:tcPr>
            <w:tcW w:w="1034" w:type="dxa"/>
          </w:tcPr>
          <w:p w14:paraId="15B1E7EB" w14:textId="2F4D737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5E-15</w:t>
            </w:r>
          </w:p>
        </w:tc>
        <w:tc>
          <w:tcPr>
            <w:tcW w:w="1269" w:type="dxa"/>
            <w:vAlign w:val="center"/>
          </w:tcPr>
          <w:p w14:paraId="345D1F1C" w14:textId="7AF4A0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0E940A1C" w14:textId="0C92DAA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2AB1A340" w14:textId="60548267" w:rsidTr="00C13E21">
        <w:tc>
          <w:tcPr>
            <w:tcW w:w="742" w:type="dxa"/>
            <w:vAlign w:val="center"/>
          </w:tcPr>
          <w:p w14:paraId="72F63B11" w14:textId="60450D7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0EE18729" w14:textId="2A73ED3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6B44E127" w14:textId="2B6B42E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6E-03</w:t>
            </w:r>
          </w:p>
        </w:tc>
        <w:tc>
          <w:tcPr>
            <w:tcW w:w="1034" w:type="dxa"/>
          </w:tcPr>
          <w:p w14:paraId="545F16EA" w14:textId="4952C1A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30E-15</w:t>
            </w:r>
          </w:p>
        </w:tc>
        <w:tc>
          <w:tcPr>
            <w:tcW w:w="1269" w:type="dxa"/>
            <w:vAlign w:val="center"/>
          </w:tcPr>
          <w:p w14:paraId="4C7E7740" w14:textId="651AE8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251B8608" w14:textId="78D9DE4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1FDEA8CE" w14:textId="2BF1A7DD" w:rsidTr="00C13E21">
        <w:tc>
          <w:tcPr>
            <w:tcW w:w="742" w:type="dxa"/>
            <w:vAlign w:val="center"/>
          </w:tcPr>
          <w:p w14:paraId="7BD08F49" w14:textId="278336D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285F470D" w14:textId="3C60A48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0B15D6D6" w14:textId="039449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5E-03</w:t>
            </w:r>
          </w:p>
        </w:tc>
        <w:tc>
          <w:tcPr>
            <w:tcW w:w="1034" w:type="dxa"/>
          </w:tcPr>
          <w:p w14:paraId="73BEE3EF" w14:textId="06DB99A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18E-15</w:t>
            </w:r>
          </w:p>
        </w:tc>
        <w:tc>
          <w:tcPr>
            <w:tcW w:w="1269" w:type="dxa"/>
            <w:vAlign w:val="center"/>
          </w:tcPr>
          <w:p w14:paraId="5FDF9832" w14:textId="5EFEE5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70C1A3A5" w14:textId="59302AF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5B8EBDA7" w14:textId="4FAFF364" w:rsidTr="00C13E21">
        <w:tc>
          <w:tcPr>
            <w:tcW w:w="742" w:type="dxa"/>
            <w:vAlign w:val="center"/>
          </w:tcPr>
          <w:p w14:paraId="3BFEBD3B" w14:textId="5B1EDB6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5" w:type="dxa"/>
          </w:tcPr>
          <w:p w14:paraId="24CAC393" w14:textId="6293F24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36AE4478" w14:textId="2C40B88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E-02</w:t>
            </w:r>
          </w:p>
        </w:tc>
        <w:tc>
          <w:tcPr>
            <w:tcW w:w="1034" w:type="dxa"/>
          </w:tcPr>
          <w:p w14:paraId="63672765" w14:textId="31A1824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28E-14</w:t>
            </w:r>
          </w:p>
        </w:tc>
        <w:tc>
          <w:tcPr>
            <w:tcW w:w="1269" w:type="dxa"/>
            <w:vAlign w:val="center"/>
          </w:tcPr>
          <w:p w14:paraId="568586BC" w14:textId="7D3B34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2C19264F" w14:textId="27EC5CC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71FA4C22" w14:textId="5BDF7C84" w:rsidTr="00C13E21">
        <w:tc>
          <w:tcPr>
            <w:tcW w:w="742" w:type="dxa"/>
            <w:vAlign w:val="center"/>
          </w:tcPr>
          <w:p w14:paraId="0E0E83F7" w14:textId="53CAB00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25" w:type="dxa"/>
          </w:tcPr>
          <w:p w14:paraId="315B6D5C" w14:textId="60C292F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5DE95B78" w14:textId="4819BD2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8E-03</w:t>
            </w:r>
          </w:p>
        </w:tc>
        <w:tc>
          <w:tcPr>
            <w:tcW w:w="1034" w:type="dxa"/>
          </w:tcPr>
          <w:p w14:paraId="6C593196" w14:textId="1C1031B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52E-15</w:t>
            </w:r>
          </w:p>
        </w:tc>
        <w:tc>
          <w:tcPr>
            <w:tcW w:w="1269" w:type="dxa"/>
            <w:vAlign w:val="center"/>
          </w:tcPr>
          <w:p w14:paraId="5C66E209" w14:textId="075F414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27B8A94C" w14:textId="31AF45F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4C4F00A7" w14:textId="72439E2D" w:rsidTr="00C13E21">
        <w:tc>
          <w:tcPr>
            <w:tcW w:w="742" w:type="dxa"/>
            <w:vAlign w:val="center"/>
          </w:tcPr>
          <w:p w14:paraId="2A479E87" w14:textId="222E38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25" w:type="dxa"/>
          </w:tcPr>
          <w:p w14:paraId="7829CB2F" w14:textId="238BF8C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1899635B" w14:textId="54D4867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0E+00</w:t>
            </w:r>
          </w:p>
        </w:tc>
        <w:tc>
          <w:tcPr>
            <w:tcW w:w="1034" w:type="dxa"/>
          </w:tcPr>
          <w:p w14:paraId="358F0715" w14:textId="344F20D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75E-12</w:t>
            </w:r>
          </w:p>
        </w:tc>
        <w:tc>
          <w:tcPr>
            <w:tcW w:w="1269" w:type="dxa"/>
            <w:vAlign w:val="center"/>
          </w:tcPr>
          <w:p w14:paraId="4F856A62" w14:textId="34D0490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27180ED3" w14:textId="2C1BACC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3E9DF7D1" w14:textId="60FD6C79" w:rsidTr="00C13E21">
        <w:tc>
          <w:tcPr>
            <w:tcW w:w="742" w:type="dxa"/>
            <w:vAlign w:val="center"/>
          </w:tcPr>
          <w:p w14:paraId="0DD8D259" w14:textId="7580306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25" w:type="dxa"/>
          </w:tcPr>
          <w:p w14:paraId="14E189D6" w14:textId="4BD399D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520A6557" w14:textId="207BCB4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2E+00</w:t>
            </w:r>
          </w:p>
        </w:tc>
        <w:tc>
          <w:tcPr>
            <w:tcW w:w="1034" w:type="dxa"/>
          </w:tcPr>
          <w:p w14:paraId="2F9BBF9E" w14:textId="5AAC24F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99E-12</w:t>
            </w:r>
          </w:p>
        </w:tc>
        <w:tc>
          <w:tcPr>
            <w:tcW w:w="1269" w:type="dxa"/>
            <w:vAlign w:val="center"/>
          </w:tcPr>
          <w:p w14:paraId="73DE9F9B" w14:textId="4B0F938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75374428" w14:textId="3CC05A4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15BC5BCF" w14:textId="643EA971" w:rsidTr="00C13E21">
        <w:tc>
          <w:tcPr>
            <w:tcW w:w="742" w:type="dxa"/>
            <w:vAlign w:val="center"/>
          </w:tcPr>
          <w:p w14:paraId="4D38E62A" w14:textId="6D54666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25" w:type="dxa"/>
          </w:tcPr>
          <w:p w14:paraId="3C94263E" w14:textId="0FC2E6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1AE2BFEA" w14:textId="6F5AB9B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0E+00</w:t>
            </w:r>
          </w:p>
        </w:tc>
        <w:tc>
          <w:tcPr>
            <w:tcW w:w="1034" w:type="dxa"/>
          </w:tcPr>
          <w:p w14:paraId="41A2987B" w14:textId="1912BC1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26E-12</w:t>
            </w:r>
          </w:p>
        </w:tc>
        <w:tc>
          <w:tcPr>
            <w:tcW w:w="1269" w:type="dxa"/>
            <w:vAlign w:val="center"/>
          </w:tcPr>
          <w:p w14:paraId="07E921A5" w14:textId="0512E9D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52F73814" w14:textId="3A537B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2C59EFEB" w14:textId="712F43E9" w:rsidTr="00C13E21">
        <w:tc>
          <w:tcPr>
            <w:tcW w:w="742" w:type="dxa"/>
            <w:vAlign w:val="center"/>
          </w:tcPr>
          <w:p w14:paraId="761AD5C2" w14:textId="6E1D679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25" w:type="dxa"/>
          </w:tcPr>
          <w:p w14:paraId="04BE3865" w14:textId="43235B3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7E877134" w14:textId="13C6D7F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6E+00</w:t>
            </w:r>
          </w:p>
        </w:tc>
        <w:tc>
          <w:tcPr>
            <w:tcW w:w="1034" w:type="dxa"/>
          </w:tcPr>
          <w:p w14:paraId="1254E5C8" w14:textId="7EC5DC0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84E-12</w:t>
            </w:r>
          </w:p>
        </w:tc>
        <w:tc>
          <w:tcPr>
            <w:tcW w:w="1269" w:type="dxa"/>
            <w:vAlign w:val="center"/>
          </w:tcPr>
          <w:p w14:paraId="2D0ED04D" w14:textId="15C06E5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3D4D2A05" w14:textId="2FB5E26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10314C53" w14:textId="5451DCB4" w:rsidTr="00C13E21">
        <w:tc>
          <w:tcPr>
            <w:tcW w:w="742" w:type="dxa"/>
            <w:vAlign w:val="center"/>
          </w:tcPr>
          <w:p w14:paraId="1155CAF6" w14:textId="2EBA829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25" w:type="dxa"/>
          </w:tcPr>
          <w:p w14:paraId="05194B25" w14:textId="3E6FEDE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235808E0" w14:textId="24FDF02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2E+00</w:t>
            </w:r>
          </w:p>
        </w:tc>
        <w:tc>
          <w:tcPr>
            <w:tcW w:w="1034" w:type="dxa"/>
          </w:tcPr>
          <w:p w14:paraId="3C5A4CF2" w14:textId="0797AC9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68E-12</w:t>
            </w:r>
          </w:p>
        </w:tc>
        <w:tc>
          <w:tcPr>
            <w:tcW w:w="1269" w:type="dxa"/>
            <w:vAlign w:val="center"/>
          </w:tcPr>
          <w:p w14:paraId="0359341F" w14:textId="5DFFE0A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638CCBE4" w14:textId="6FBC2BE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38C5ECC0" w14:textId="2B76D640" w:rsidTr="00C13E21">
        <w:tc>
          <w:tcPr>
            <w:tcW w:w="742" w:type="dxa"/>
            <w:vAlign w:val="bottom"/>
          </w:tcPr>
          <w:p w14:paraId="4E49D56F" w14:textId="2D9392E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25" w:type="dxa"/>
          </w:tcPr>
          <w:p w14:paraId="472B7E75" w14:textId="6706A05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018DCF88" w14:textId="2677124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4E-01</w:t>
            </w:r>
          </w:p>
        </w:tc>
        <w:tc>
          <w:tcPr>
            <w:tcW w:w="1034" w:type="dxa"/>
          </w:tcPr>
          <w:p w14:paraId="06F7D6CC" w14:textId="60C452C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27E-13</w:t>
            </w:r>
          </w:p>
        </w:tc>
        <w:tc>
          <w:tcPr>
            <w:tcW w:w="1269" w:type="dxa"/>
            <w:vAlign w:val="center"/>
          </w:tcPr>
          <w:p w14:paraId="385F3D78" w14:textId="6F46B76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090628B9" w14:textId="20ED925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6D0D1455" w14:textId="4C550205" w:rsidTr="00C13E21">
        <w:tc>
          <w:tcPr>
            <w:tcW w:w="742" w:type="dxa"/>
            <w:vAlign w:val="bottom"/>
          </w:tcPr>
          <w:p w14:paraId="1C1863FC" w14:textId="2928585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25" w:type="dxa"/>
          </w:tcPr>
          <w:p w14:paraId="789635B9" w14:textId="0442194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6EC0730A" w14:textId="2188B0C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0E+00</w:t>
            </w:r>
          </w:p>
        </w:tc>
        <w:tc>
          <w:tcPr>
            <w:tcW w:w="1034" w:type="dxa"/>
          </w:tcPr>
          <w:p w14:paraId="0385CDF5" w14:textId="66A7774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28E-12</w:t>
            </w:r>
          </w:p>
        </w:tc>
        <w:tc>
          <w:tcPr>
            <w:tcW w:w="1269" w:type="dxa"/>
            <w:vAlign w:val="center"/>
          </w:tcPr>
          <w:p w14:paraId="680A452F" w14:textId="6CF80FD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743B5839" w14:textId="5512EC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042FC8B4" w14:textId="23B47DD1" w:rsidTr="00C13E21">
        <w:tc>
          <w:tcPr>
            <w:tcW w:w="742" w:type="dxa"/>
            <w:vAlign w:val="bottom"/>
          </w:tcPr>
          <w:p w14:paraId="29D1EF2D" w14:textId="22E966A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25" w:type="dxa"/>
          </w:tcPr>
          <w:p w14:paraId="1F3E049F" w14:textId="76CF787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75D15335" w14:textId="6A999D8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0E-01</w:t>
            </w:r>
          </w:p>
        </w:tc>
        <w:tc>
          <w:tcPr>
            <w:tcW w:w="1034" w:type="dxa"/>
          </w:tcPr>
          <w:p w14:paraId="535D9E86" w14:textId="41989FD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16E-13</w:t>
            </w:r>
          </w:p>
        </w:tc>
        <w:tc>
          <w:tcPr>
            <w:tcW w:w="1269" w:type="dxa"/>
            <w:vAlign w:val="center"/>
          </w:tcPr>
          <w:p w14:paraId="7A720B7E" w14:textId="3F3AF1D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5E4B7F2F" w14:textId="5216BAE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7AEB4D72" w14:textId="115B1A20" w:rsidTr="00C13E21">
        <w:tc>
          <w:tcPr>
            <w:tcW w:w="742" w:type="dxa"/>
            <w:vAlign w:val="bottom"/>
          </w:tcPr>
          <w:p w14:paraId="38335278" w14:textId="58AF47C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25" w:type="dxa"/>
          </w:tcPr>
          <w:p w14:paraId="33EF97F5" w14:textId="104CC99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23EF9E76" w14:textId="3C60375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1E-01</w:t>
            </w:r>
          </w:p>
        </w:tc>
        <w:tc>
          <w:tcPr>
            <w:tcW w:w="1034" w:type="dxa"/>
          </w:tcPr>
          <w:p w14:paraId="4FA8EBEF" w14:textId="1739A16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28E-13</w:t>
            </w:r>
          </w:p>
        </w:tc>
        <w:tc>
          <w:tcPr>
            <w:tcW w:w="1269" w:type="dxa"/>
            <w:vAlign w:val="center"/>
          </w:tcPr>
          <w:p w14:paraId="3A9ED8AE" w14:textId="4997627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6F05EE40" w14:textId="4D0CDBC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56A771F8" w14:textId="51920908" w:rsidTr="00C13E21">
        <w:tc>
          <w:tcPr>
            <w:tcW w:w="742" w:type="dxa"/>
            <w:vAlign w:val="bottom"/>
          </w:tcPr>
          <w:p w14:paraId="3006FE22" w14:textId="323A54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25" w:type="dxa"/>
          </w:tcPr>
          <w:p w14:paraId="28808227" w14:textId="6CDD87D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1750319A" w14:textId="2FB19B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8E-01</w:t>
            </w:r>
          </w:p>
        </w:tc>
        <w:tc>
          <w:tcPr>
            <w:tcW w:w="1034" w:type="dxa"/>
          </w:tcPr>
          <w:p w14:paraId="4B3B0FE9" w14:textId="18F298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36E-13</w:t>
            </w:r>
          </w:p>
        </w:tc>
        <w:tc>
          <w:tcPr>
            <w:tcW w:w="1269" w:type="dxa"/>
            <w:vAlign w:val="center"/>
          </w:tcPr>
          <w:p w14:paraId="7A8B8CDA" w14:textId="1E7009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6A715471" w14:textId="015738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11EF97A5" w14:textId="18C15968" w:rsidTr="00C13E21">
        <w:tc>
          <w:tcPr>
            <w:tcW w:w="742" w:type="dxa"/>
            <w:vAlign w:val="bottom"/>
          </w:tcPr>
          <w:p w14:paraId="70CC0AC9" w14:textId="4633C7A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25" w:type="dxa"/>
          </w:tcPr>
          <w:p w14:paraId="60DF0903" w14:textId="09B0CD2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SF3 measurements collected progressively toward the PSS (from 1 to 26)</w:t>
            </w:r>
          </w:p>
        </w:tc>
        <w:tc>
          <w:tcPr>
            <w:tcW w:w="1034" w:type="dxa"/>
            <w:vAlign w:val="bottom"/>
          </w:tcPr>
          <w:p w14:paraId="5EC6BD19" w14:textId="0F36DE8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7E-02</w:t>
            </w:r>
          </w:p>
        </w:tc>
        <w:tc>
          <w:tcPr>
            <w:tcW w:w="1034" w:type="dxa"/>
          </w:tcPr>
          <w:p w14:paraId="72397CBB" w14:textId="2DD738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25E-14</w:t>
            </w:r>
          </w:p>
        </w:tc>
        <w:tc>
          <w:tcPr>
            <w:tcW w:w="1269" w:type="dxa"/>
            <w:vAlign w:val="center"/>
          </w:tcPr>
          <w:p w14:paraId="0951607F" w14:textId="33DE4CE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6596 N</w:t>
            </w:r>
          </w:p>
        </w:tc>
        <w:tc>
          <w:tcPr>
            <w:tcW w:w="1270" w:type="dxa"/>
            <w:vAlign w:val="center"/>
          </w:tcPr>
          <w:p w14:paraId="4C8FA2E7" w14:textId="0A21775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34908 E</w:t>
            </w:r>
          </w:p>
        </w:tc>
      </w:tr>
      <w:tr w:rsidR="00CA1C65" w:rsidRPr="00CA1C65" w14:paraId="4761EE51" w14:textId="3D6953A1" w:rsidTr="00C13E21">
        <w:trPr>
          <w:trHeight w:val="144"/>
        </w:trPr>
        <w:tc>
          <w:tcPr>
            <w:tcW w:w="742" w:type="dxa"/>
          </w:tcPr>
          <w:p w14:paraId="2F52CB17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bottom"/>
          </w:tcPr>
          <w:p w14:paraId="0CBA2DEB" w14:textId="2272F5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726186E0" w14:textId="5D804F76" w:rsidTr="00C13E21">
        <w:trPr>
          <w:trHeight w:val="87"/>
        </w:trPr>
        <w:tc>
          <w:tcPr>
            <w:tcW w:w="742" w:type="dxa"/>
            <w:vAlign w:val="center"/>
          </w:tcPr>
          <w:p w14:paraId="13007750" w14:textId="4E8977A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  <w:vAlign w:val="center"/>
          </w:tcPr>
          <w:p w14:paraId="1AC9626E" w14:textId="42E6ACF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13EE0265" w14:textId="6F0988E8" w:rsidR="00CA1C65" w:rsidRPr="00CA1C65" w:rsidRDefault="00CA1C65" w:rsidP="00CA1C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E-02</w:t>
            </w:r>
          </w:p>
        </w:tc>
        <w:tc>
          <w:tcPr>
            <w:tcW w:w="1034" w:type="dxa"/>
          </w:tcPr>
          <w:p w14:paraId="15A18BF0" w14:textId="349F6DAD" w:rsidR="00CA1C65" w:rsidRPr="00CA1C65" w:rsidRDefault="00CA1C65" w:rsidP="00CA1C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05E-14</w:t>
            </w:r>
          </w:p>
        </w:tc>
        <w:tc>
          <w:tcPr>
            <w:tcW w:w="1269" w:type="dxa"/>
            <w:vAlign w:val="center"/>
          </w:tcPr>
          <w:p w14:paraId="2CDE975D" w14:textId="1645FA57" w:rsidR="00CA1C65" w:rsidRPr="00CA1C65" w:rsidRDefault="00CA1C65" w:rsidP="00CA1C6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1E753976" w14:textId="386042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562081B9" w14:textId="122A244F" w:rsidTr="00C13E21">
        <w:tc>
          <w:tcPr>
            <w:tcW w:w="742" w:type="dxa"/>
            <w:vAlign w:val="center"/>
          </w:tcPr>
          <w:p w14:paraId="22803324" w14:textId="69F3E98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2100B322" w14:textId="7DBE91C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2B36B7FB" w14:textId="60C823A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E-01</w:t>
            </w:r>
          </w:p>
        </w:tc>
        <w:tc>
          <w:tcPr>
            <w:tcW w:w="1034" w:type="dxa"/>
          </w:tcPr>
          <w:p w14:paraId="2A6E05F5" w14:textId="633F644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82E-13</w:t>
            </w:r>
          </w:p>
        </w:tc>
        <w:tc>
          <w:tcPr>
            <w:tcW w:w="1269" w:type="dxa"/>
            <w:vAlign w:val="center"/>
          </w:tcPr>
          <w:p w14:paraId="6D3CF218" w14:textId="71822FB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75BFA644" w14:textId="5FE09D8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124AFFAC" w14:textId="545A680D" w:rsidTr="00C13E21">
        <w:tc>
          <w:tcPr>
            <w:tcW w:w="742" w:type="dxa"/>
            <w:vAlign w:val="center"/>
          </w:tcPr>
          <w:p w14:paraId="381D6B8D" w14:textId="28790A0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10E8D023" w14:textId="009B181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5BB3D5CA" w14:textId="58E815B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E-04</w:t>
            </w:r>
          </w:p>
        </w:tc>
        <w:tc>
          <w:tcPr>
            <w:tcW w:w="1034" w:type="dxa"/>
          </w:tcPr>
          <w:p w14:paraId="188B1C38" w14:textId="11F60CB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92E-16</w:t>
            </w:r>
          </w:p>
        </w:tc>
        <w:tc>
          <w:tcPr>
            <w:tcW w:w="1269" w:type="dxa"/>
            <w:vAlign w:val="center"/>
          </w:tcPr>
          <w:p w14:paraId="1D1D90DC" w14:textId="59E7469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2B56A38D" w14:textId="4708D0D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64418B01" w14:textId="35CD101F" w:rsidTr="00C13E21">
        <w:tc>
          <w:tcPr>
            <w:tcW w:w="742" w:type="dxa"/>
            <w:vAlign w:val="center"/>
          </w:tcPr>
          <w:p w14:paraId="623F225A" w14:textId="732A99B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743F13B1" w14:textId="5277757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2B15D1BB" w14:textId="702C87E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E+00</w:t>
            </w:r>
          </w:p>
        </w:tc>
        <w:tc>
          <w:tcPr>
            <w:tcW w:w="1034" w:type="dxa"/>
          </w:tcPr>
          <w:p w14:paraId="70A8DB02" w14:textId="2752D96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2</w:t>
            </w:r>
          </w:p>
        </w:tc>
        <w:tc>
          <w:tcPr>
            <w:tcW w:w="1269" w:type="dxa"/>
            <w:vAlign w:val="center"/>
          </w:tcPr>
          <w:p w14:paraId="7F1BB026" w14:textId="2BC6474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16F03C12" w14:textId="383F83F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60761A0C" w14:textId="193D4AF8" w:rsidTr="00C13E21">
        <w:tc>
          <w:tcPr>
            <w:tcW w:w="742" w:type="dxa"/>
            <w:vAlign w:val="center"/>
          </w:tcPr>
          <w:p w14:paraId="417E801A" w14:textId="1D34CF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5940475E" w14:textId="639F927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2D053E03" w14:textId="154DB0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E-01</w:t>
            </w:r>
          </w:p>
        </w:tc>
        <w:tc>
          <w:tcPr>
            <w:tcW w:w="1034" w:type="dxa"/>
          </w:tcPr>
          <w:p w14:paraId="6BD5081A" w14:textId="306AB66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63E-13</w:t>
            </w:r>
          </w:p>
        </w:tc>
        <w:tc>
          <w:tcPr>
            <w:tcW w:w="1269" w:type="dxa"/>
            <w:vAlign w:val="center"/>
          </w:tcPr>
          <w:p w14:paraId="3D28C764" w14:textId="18E6DDB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5F71CA0F" w14:textId="77B5A03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354DC3D3" w14:textId="2B61839B" w:rsidTr="00C13E21">
        <w:tc>
          <w:tcPr>
            <w:tcW w:w="742" w:type="dxa"/>
            <w:vAlign w:val="center"/>
          </w:tcPr>
          <w:p w14:paraId="2DD22C95" w14:textId="4B74A27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77E1C4D7" w14:textId="1AD82A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73050B05" w14:textId="5318704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E-01</w:t>
            </w:r>
          </w:p>
        </w:tc>
        <w:tc>
          <w:tcPr>
            <w:tcW w:w="1034" w:type="dxa"/>
          </w:tcPr>
          <w:p w14:paraId="59196627" w14:textId="08E48EE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74E-13</w:t>
            </w:r>
          </w:p>
        </w:tc>
        <w:tc>
          <w:tcPr>
            <w:tcW w:w="1269" w:type="dxa"/>
            <w:vAlign w:val="center"/>
          </w:tcPr>
          <w:p w14:paraId="2384B62E" w14:textId="66A4BDF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5702A933" w14:textId="0DD0853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7D6C790A" w14:textId="1C21E5D7" w:rsidTr="00C13E21">
        <w:tc>
          <w:tcPr>
            <w:tcW w:w="742" w:type="dxa"/>
            <w:vAlign w:val="center"/>
          </w:tcPr>
          <w:p w14:paraId="035E4993" w14:textId="5799A3F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3BAA3A6A" w14:textId="7191993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533950A9" w14:textId="754A691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E+00</w:t>
            </w:r>
          </w:p>
        </w:tc>
        <w:tc>
          <w:tcPr>
            <w:tcW w:w="1034" w:type="dxa"/>
          </w:tcPr>
          <w:p w14:paraId="0B204940" w14:textId="434ABC3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24E-12</w:t>
            </w:r>
          </w:p>
        </w:tc>
        <w:tc>
          <w:tcPr>
            <w:tcW w:w="1269" w:type="dxa"/>
            <w:vAlign w:val="center"/>
          </w:tcPr>
          <w:p w14:paraId="58D84F71" w14:textId="3E70DEC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5B7B3A8D" w14:textId="13939F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7E5E37F7" w14:textId="21821E13" w:rsidTr="00C13E21">
        <w:tc>
          <w:tcPr>
            <w:tcW w:w="742" w:type="dxa"/>
            <w:vAlign w:val="center"/>
          </w:tcPr>
          <w:p w14:paraId="456C706A" w14:textId="2880E6E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024B30C3" w14:textId="61B9DAB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6C216F0B" w14:textId="5FE51F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E-01</w:t>
            </w:r>
          </w:p>
        </w:tc>
        <w:tc>
          <w:tcPr>
            <w:tcW w:w="1034" w:type="dxa"/>
          </w:tcPr>
          <w:p w14:paraId="498D4EFA" w14:textId="252429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38E-13</w:t>
            </w:r>
          </w:p>
        </w:tc>
        <w:tc>
          <w:tcPr>
            <w:tcW w:w="1269" w:type="dxa"/>
            <w:vAlign w:val="center"/>
          </w:tcPr>
          <w:p w14:paraId="59ADDF59" w14:textId="70A6C9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17C87321" w14:textId="2155B3D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521854E3" w14:textId="7FF5839D" w:rsidTr="00C13E21">
        <w:tc>
          <w:tcPr>
            <w:tcW w:w="742" w:type="dxa"/>
            <w:vAlign w:val="center"/>
          </w:tcPr>
          <w:p w14:paraId="7F95E860" w14:textId="2238605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4F535DF0" w14:textId="1D4CD50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3500AF93" w14:textId="1F1DD6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E+00</w:t>
            </w:r>
          </w:p>
        </w:tc>
        <w:tc>
          <w:tcPr>
            <w:tcW w:w="1034" w:type="dxa"/>
          </w:tcPr>
          <w:p w14:paraId="384B7946" w14:textId="77668B2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43E-12</w:t>
            </w:r>
          </w:p>
        </w:tc>
        <w:tc>
          <w:tcPr>
            <w:tcW w:w="1269" w:type="dxa"/>
            <w:vAlign w:val="center"/>
          </w:tcPr>
          <w:p w14:paraId="765C6840" w14:textId="4D1BA31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08C71AF2" w14:textId="6FE004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5D23E9C7" w14:textId="59616199" w:rsidTr="00C13E21">
        <w:tc>
          <w:tcPr>
            <w:tcW w:w="742" w:type="dxa"/>
            <w:vAlign w:val="center"/>
          </w:tcPr>
          <w:p w14:paraId="0A7D6933" w14:textId="1087AF5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750BEC42" w14:textId="1AA881F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0839901D" w14:textId="270E1C5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E-03</w:t>
            </w:r>
          </w:p>
        </w:tc>
        <w:tc>
          <w:tcPr>
            <w:tcW w:w="1034" w:type="dxa"/>
          </w:tcPr>
          <w:p w14:paraId="1CE77B2C" w14:textId="33F533C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38E-15</w:t>
            </w:r>
          </w:p>
        </w:tc>
        <w:tc>
          <w:tcPr>
            <w:tcW w:w="1269" w:type="dxa"/>
            <w:vAlign w:val="center"/>
          </w:tcPr>
          <w:p w14:paraId="235A600F" w14:textId="427851D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07EA0074" w14:textId="000C6B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063174BC" w14:textId="37201BC3" w:rsidTr="00C13E21">
        <w:tc>
          <w:tcPr>
            <w:tcW w:w="742" w:type="dxa"/>
            <w:vAlign w:val="center"/>
          </w:tcPr>
          <w:p w14:paraId="45CC5853" w14:textId="1D95125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208CCE2F" w14:textId="705D17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4B654A9C" w14:textId="6C410A1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E-02</w:t>
            </w:r>
          </w:p>
        </w:tc>
        <w:tc>
          <w:tcPr>
            <w:tcW w:w="1034" w:type="dxa"/>
          </w:tcPr>
          <w:p w14:paraId="2B0ACFF4" w14:textId="60D0469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47E-14</w:t>
            </w:r>
          </w:p>
        </w:tc>
        <w:tc>
          <w:tcPr>
            <w:tcW w:w="1269" w:type="dxa"/>
            <w:vAlign w:val="center"/>
          </w:tcPr>
          <w:p w14:paraId="07EC1014" w14:textId="776CFBF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65D5D577" w14:textId="777DD4C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499D2BE3" w14:textId="576B16F6" w:rsidTr="00C13E21">
        <w:tc>
          <w:tcPr>
            <w:tcW w:w="742" w:type="dxa"/>
            <w:vAlign w:val="center"/>
          </w:tcPr>
          <w:p w14:paraId="3257FCE1" w14:textId="6B9BBCC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15D7C35F" w14:textId="2E152DF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748D207F" w14:textId="2FB2B06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E-03</w:t>
            </w:r>
          </w:p>
        </w:tc>
        <w:tc>
          <w:tcPr>
            <w:tcW w:w="1034" w:type="dxa"/>
          </w:tcPr>
          <w:p w14:paraId="083853B5" w14:textId="3131CF6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48E-15</w:t>
            </w:r>
          </w:p>
        </w:tc>
        <w:tc>
          <w:tcPr>
            <w:tcW w:w="1269" w:type="dxa"/>
            <w:vAlign w:val="center"/>
          </w:tcPr>
          <w:p w14:paraId="6524A364" w14:textId="58D8977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425CC850" w14:textId="31587B4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4A514917" w14:textId="7C7D82F2" w:rsidTr="00C13E21">
        <w:tc>
          <w:tcPr>
            <w:tcW w:w="742" w:type="dxa"/>
            <w:vAlign w:val="center"/>
          </w:tcPr>
          <w:p w14:paraId="2DA98745" w14:textId="1ACB42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607E98F8" w14:textId="29C4005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5BB739CE" w14:textId="7B801FB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E-03</w:t>
            </w:r>
          </w:p>
        </w:tc>
        <w:tc>
          <w:tcPr>
            <w:tcW w:w="1034" w:type="dxa"/>
          </w:tcPr>
          <w:p w14:paraId="55F856C8" w14:textId="5EEE58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27E-15</w:t>
            </w:r>
          </w:p>
        </w:tc>
        <w:tc>
          <w:tcPr>
            <w:tcW w:w="1269" w:type="dxa"/>
            <w:vAlign w:val="center"/>
          </w:tcPr>
          <w:p w14:paraId="1F318894" w14:textId="73EFEA3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76156E9A" w14:textId="2A7F62F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0AA75D95" w14:textId="2F411158" w:rsidTr="00C13E21">
        <w:tc>
          <w:tcPr>
            <w:tcW w:w="742" w:type="dxa"/>
            <w:vAlign w:val="center"/>
          </w:tcPr>
          <w:p w14:paraId="2B6DE175" w14:textId="2EC1BA4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5" w:type="dxa"/>
          </w:tcPr>
          <w:p w14:paraId="0EDA7E6A" w14:textId="206D3E2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316F00C6" w14:textId="4D16F72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E-01</w:t>
            </w:r>
          </w:p>
        </w:tc>
        <w:tc>
          <w:tcPr>
            <w:tcW w:w="1034" w:type="dxa"/>
          </w:tcPr>
          <w:p w14:paraId="56312B5C" w14:textId="78B83FF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8E-13</w:t>
            </w:r>
          </w:p>
        </w:tc>
        <w:tc>
          <w:tcPr>
            <w:tcW w:w="1269" w:type="dxa"/>
            <w:vAlign w:val="center"/>
          </w:tcPr>
          <w:p w14:paraId="0A7D7969" w14:textId="33260F9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6E431922" w14:textId="74053CD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08CA58F9" w14:textId="1F282816" w:rsidTr="00C13E21">
        <w:tc>
          <w:tcPr>
            <w:tcW w:w="742" w:type="dxa"/>
            <w:vAlign w:val="center"/>
          </w:tcPr>
          <w:p w14:paraId="51BDC597" w14:textId="482B606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25" w:type="dxa"/>
          </w:tcPr>
          <w:p w14:paraId="307BBF3C" w14:textId="08CECC2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78520EFD" w14:textId="10D9C33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E-02</w:t>
            </w:r>
          </w:p>
        </w:tc>
        <w:tc>
          <w:tcPr>
            <w:tcW w:w="1034" w:type="dxa"/>
          </w:tcPr>
          <w:p w14:paraId="77E803A5" w14:textId="4F7B776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66E-14</w:t>
            </w:r>
          </w:p>
        </w:tc>
        <w:tc>
          <w:tcPr>
            <w:tcW w:w="1269" w:type="dxa"/>
            <w:vAlign w:val="center"/>
          </w:tcPr>
          <w:p w14:paraId="7F15F7A4" w14:textId="37594CE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62969BD9" w14:textId="07FC793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38EFD25E" w14:textId="46E5B517" w:rsidTr="00C13E21">
        <w:tc>
          <w:tcPr>
            <w:tcW w:w="742" w:type="dxa"/>
            <w:vAlign w:val="center"/>
          </w:tcPr>
          <w:p w14:paraId="55C40ED0" w14:textId="5E4578F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25" w:type="dxa"/>
          </w:tcPr>
          <w:p w14:paraId="19F18184" w14:textId="0A3118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5D7930E8" w14:textId="28326B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E-01</w:t>
            </w:r>
          </w:p>
        </w:tc>
        <w:tc>
          <w:tcPr>
            <w:tcW w:w="1034" w:type="dxa"/>
          </w:tcPr>
          <w:p w14:paraId="3C3D5BC7" w14:textId="4EA0373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38E-13</w:t>
            </w:r>
          </w:p>
        </w:tc>
        <w:tc>
          <w:tcPr>
            <w:tcW w:w="1269" w:type="dxa"/>
            <w:vAlign w:val="center"/>
          </w:tcPr>
          <w:p w14:paraId="0D560AFA" w14:textId="1AE0C6F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7561045A" w14:textId="7BC252B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3CAB523A" w14:textId="6FBEFB94" w:rsidTr="00C13E21">
        <w:tc>
          <w:tcPr>
            <w:tcW w:w="742" w:type="dxa"/>
            <w:vAlign w:val="bottom"/>
          </w:tcPr>
          <w:p w14:paraId="08E17BF2" w14:textId="2A3EE1C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425" w:type="dxa"/>
          </w:tcPr>
          <w:p w14:paraId="45E50BEB" w14:textId="4C38ACB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4D5C9ADA" w14:textId="1CDBC73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E-03</w:t>
            </w:r>
          </w:p>
        </w:tc>
        <w:tc>
          <w:tcPr>
            <w:tcW w:w="1034" w:type="dxa"/>
          </w:tcPr>
          <w:p w14:paraId="4B3107A3" w14:textId="7373AE9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76E-15</w:t>
            </w:r>
          </w:p>
        </w:tc>
        <w:tc>
          <w:tcPr>
            <w:tcW w:w="1269" w:type="dxa"/>
            <w:vAlign w:val="center"/>
          </w:tcPr>
          <w:p w14:paraId="74AD6FEA" w14:textId="18F6B2A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0CC654E1" w14:textId="68EB673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1BD54081" w14:textId="2FB2F5CF" w:rsidTr="00C13E21">
        <w:tc>
          <w:tcPr>
            <w:tcW w:w="742" w:type="dxa"/>
            <w:vAlign w:val="bottom"/>
          </w:tcPr>
          <w:p w14:paraId="137E5C68" w14:textId="4F09FC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8</w:t>
            </w:r>
          </w:p>
        </w:tc>
        <w:tc>
          <w:tcPr>
            <w:tcW w:w="5425" w:type="dxa"/>
          </w:tcPr>
          <w:p w14:paraId="4B5C4C6E" w14:textId="5FBBACD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71ABB362" w14:textId="78DC0B6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E-02</w:t>
            </w:r>
          </w:p>
        </w:tc>
        <w:tc>
          <w:tcPr>
            <w:tcW w:w="1034" w:type="dxa"/>
          </w:tcPr>
          <w:p w14:paraId="75880C59" w14:textId="37FDE71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24E-14</w:t>
            </w:r>
          </w:p>
        </w:tc>
        <w:tc>
          <w:tcPr>
            <w:tcW w:w="1269" w:type="dxa"/>
            <w:vAlign w:val="center"/>
          </w:tcPr>
          <w:p w14:paraId="630D99E1" w14:textId="32FED6E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7F8CD745" w14:textId="29E32F8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0DC16F34" w14:textId="592B606F" w:rsidTr="00C13E21">
        <w:tc>
          <w:tcPr>
            <w:tcW w:w="742" w:type="dxa"/>
            <w:vAlign w:val="bottom"/>
          </w:tcPr>
          <w:p w14:paraId="5F1860B0" w14:textId="3959028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5425" w:type="dxa"/>
          </w:tcPr>
          <w:p w14:paraId="52641E63" w14:textId="6484473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shear fractures within BSF4</w:t>
            </w:r>
          </w:p>
        </w:tc>
        <w:tc>
          <w:tcPr>
            <w:tcW w:w="1034" w:type="dxa"/>
            <w:vAlign w:val="center"/>
          </w:tcPr>
          <w:p w14:paraId="4542393F" w14:textId="216AC04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E-03</w:t>
            </w:r>
          </w:p>
        </w:tc>
        <w:tc>
          <w:tcPr>
            <w:tcW w:w="1034" w:type="dxa"/>
          </w:tcPr>
          <w:p w14:paraId="092CA335" w14:textId="2297508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8E-15</w:t>
            </w:r>
          </w:p>
        </w:tc>
        <w:tc>
          <w:tcPr>
            <w:tcW w:w="1269" w:type="dxa"/>
            <w:vAlign w:val="center"/>
          </w:tcPr>
          <w:p w14:paraId="189B02A7" w14:textId="7F4EB2C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75223104 N</w:t>
            </w:r>
          </w:p>
        </w:tc>
        <w:tc>
          <w:tcPr>
            <w:tcW w:w="1270" w:type="dxa"/>
            <w:vAlign w:val="center"/>
          </w:tcPr>
          <w:p w14:paraId="701F7197" w14:textId="0BA213C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5727897 E</w:t>
            </w:r>
          </w:p>
        </w:tc>
      </w:tr>
      <w:tr w:rsidR="00CA1C65" w:rsidRPr="00CA1C65" w14:paraId="0AA77D8E" w14:textId="0155A3F2" w:rsidTr="00C13E21">
        <w:tc>
          <w:tcPr>
            <w:tcW w:w="742" w:type="dxa"/>
          </w:tcPr>
          <w:p w14:paraId="47916489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bottom"/>
          </w:tcPr>
          <w:p w14:paraId="4D7F3894" w14:textId="107DDC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629DC909" w14:textId="24AA726A" w:rsidTr="00C13E21">
        <w:tc>
          <w:tcPr>
            <w:tcW w:w="742" w:type="dxa"/>
            <w:vAlign w:val="center"/>
          </w:tcPr>
          <w:p w14:paraId="5688676F" w14:textId="656C8C9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6041B907" w14:textId="7B987D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49F4E5AA" w14:textId="638CC46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E-03</w:t>
            </w:r>
          </w:p>
        </w:tc>
        <w:tc>
          <w:tcPr>
            <w:tcW w:w="1034" w:type="dxa"/>
          </w:tcPr>
          <w:p w14:paraId="1032A180" w14:textId="21F8DF2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58E-15</w:t>
            </w:r>
          </w:p>
        </w:tc>
        <w:tc>
          <w:tcPr>
            <w:tcW w:w="1269" w:type="dxa"/>
            <w:vAlign w:val="center"/>
          </w:tcPr>
          <w:p w14:paraId="531B8A84" w14:textId="2FCABF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39F419FC" w14:textId="216A1F4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53C2B868" w14:textId="6495AB57" w:rsidTr="00C13E21">
        <w:tc>
          <w:tcPr>
            <w:tcW w:w="742" w:type="dxa"/>
            <w:vAlign w:val="center"/>
          </w:tcPr>
          <w:p w14:paraId="5A364B5D" w14:textId="10596E5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22107288" w14:textId="31BCBF4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6FF61A9B" w14:textId="5E40D79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E-03</w:t>
            </w:r>
          </w:p>
        </w:tc>
        <w:tc>
          <w:tcPr>
            <w:tcW w:w="1034" w:type="dxa"/>
          </w:tcPr>
          <w:p w14:paraId="69BBE3A0" w14:textId="63949C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78E-15</w:t>
            </w:r>
          </w:p>
        </w:tc>
        <w:tc>
          <w:tcPr>
            <w:tcW w:w="1269" w:type="dxa"/>
            <w:vAlign w:val="center"/>
          </w:tcPr>
          <w:p w14:paraId="4F6794C2" w14:textId="016A654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5CDB1DCB" w14:textId="7F3DDD4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6DB4939F" w14:textId="5D12D1E1" w:rsidTr="00C13E21">
        <w:tc>
          <w:tcPr>
            <w:tcW w:w="742" w:type="dxa"/>
            <w:vAlign w:val="center"/>
          </w:tcPr>
          <w:p w14:paraId="70295721" w14:textId="51EAED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51DC6326" w14:textId="31020F3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7D0075A9" w14:textId="2BBE13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E-03</w:t>
            </w:r>
          </w:p>
        </w:tc>
        <w:tc>
          <w:tcPr>
            <w:tcW w:w="1034" w:type="dxa"/>
          </w:tcPr>
          <w:p w14:paraId="0C8CC2FC" w14:textId="5738441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6E-15</w:t>
            </w:r>
          </w:p>
        </w:tc>
        <w:tc>
          <w:tcPr>
            <w:tcW w:w="1269" w:type="dxa"/>
            <w:vAlign w:val="center"/>
          </w:tcPr>
          <w:p w14:paraId="15AECB29" w14:textId="68186FF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360A9C7A" w14:textId="035FA0E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11A10BCF" w14:textId="5021B1D6" w:rsidTr="00C13E21">
        <w:tc>
          <w:tcPr>
            <w:tcW w:w="742" w:type="dxa"/>
            <w:vAlign w:val="center"/>
          </w:tcPr>
          <w:p w14:paraId="43902FA6" w14:textId="3CA159B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0CA722F5" w14:textId="370E41F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0D80DAEF" w14:textId="4E82E9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E-05</w:t>
            </w:r>
          </w:p>
        </w:tc>
        <w:tc>
          <w:tcPr>
            <w:tcW w:w="1034" w:type="dxa"/>
          </w:tcPr>
          <w:p w14:paraId="7C24B7DC" w14:textId="2499D73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99E-17</w:t>
            </w:r>
          </w:p>
        </w:tc>
        <w:tc>
          <w:tcPr>
            <w:tcW w:w="1269" w:type="dxa"/>
            <w:vAlign w:val="center"/>
          </w:tcPr>
          <w:p w14:paraId="235BBE52" w14:textId="0F20E60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37B03D74" w14:textId="06AC6D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2B383D6E" w14:textId="7F325564" w:rsidTr="00C13E21">
        <w:tc>
          <w:tcPr>
            <w:tcW w:w="742" w:type="dxa"/>
            <w:vAlign w:val="center"/>
          </w:tcPr>
          <w:p w14:paraId="6A4ECAA1" w14:textId="14FA784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0447A72B" w14:textId="390669A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6BC078CC" w14:textId="759627E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E-03</w:t>
            </w:r>
          </w:p>
        </w:tc>
        <w:tc>
          <w:tcPr>
            <w:tcW w:w="1034" w:type="dxa"/>
          </w:tcPr>
          <w:p w14:paraId="693E930F" w14:textId="3CE31CA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09E-15</w:t>
            </w:r>
          </w:p>
        </w:tc>
        <w:tc>
          <w:tcPr>
            <w:tcW w:w="1269" w:type="dxa"/>
            <w:vAlign w:val="center"/>
          </w:tcPr>
          <w:p w14:paraId="51E7230B" w14:textId="27AE6A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4902DDC1" w14:textId="1FFD079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245335E2" w14:textId="0E021BD8" w:rsidTr="00C13E21">
        <w:tc>
          <w:tcPr>
            <w:tcW w:w="742" w:type="dxa"/>
            <w:vAlign w:val="center"/>
          </w:tcPr>
          <w:p w14:paraId="27997609" w14:textId="67E5E0C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243E35AE" w14:textId="4610880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4551FF47" w14:textId="58C2BF7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E-04</w:t>
            </w:r>
          </w:p>
        </w:tc>
        <w:tc>
          <w:tcPr>
            <w:tcW w:w="1034" w:type="dxa"/>
          </w:tcPr>
          <w:p w14:paraId="31C3E818" w14:textId="6FCFC05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72E-16</w:t>
            </w:r>
          </w:p>
        </w:tc>
        <w:tc>
          <w:tcPr>
            <w:tcW w:w="1269" w:type="dxa"/>
            <w:vAlign w:val="center"/>
          </w:tcPr>
          <w:p w14:paraId="75BB0F9F" w14:textId="209C931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01F2E213" w14:textId="49184B6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684B1F6B" w14:textId="5DD793A5" w:rsidTr="00C13E21">
        <w:tc>
          <w:tcPr>
            <w:tcW w:w="742" w:type="dxa"/>
            <w:vAlign w:val="center"/>
          </w:tcPr>
          <w:p w14:paraId="2746E0F7" w14:textId="233480A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2A3FF295" w14:textId="033F7C9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6531309B" w14:textId="184069F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E-04</w:t>
            </w:r>
          </w:p>
        </w:tc>
        <w:tc>
          <w:tcPr>
            <w:tcW w:w="1034" w:type="dxa"/>
          </w:tcPr>
          <w:p w14:paraId="2E462FF1" w14:textId="101272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45E-16</w:t>
            </w:r>
          </w:p>
        </w:tc>
        <w:tc>
          <w:tcPr>
            <w:tcW w:w="1269" w:type="dxa"/>
            <w:vAlign w:val="center"/>
          </w:tcPr>
          <w:p w14:paraId="2B229216" w14:textId="43ABBB8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3248093F" w14:textId="441250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377CD0C8" w14:textId="10977A60" w:rsidTr="00C13E21">
        <w:tc>
          <w:tcPr>
            <w:tcW w:w="742" w:type="dxa"/>
            <w:vAlign w:val="center"/>
          </w:tcPr>
          <w:p w14:paraId="25014C60" w14:textId="0497DF4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1A36BF71" w14:textId="359C677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3DDBC60F" w14:textId="788F124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E-04</w:t>
            </w:r>
          </w:p>
        </w:tc>
        <w:tc>
          <w:tcPr>
            <w:tcW w:w="1034" w:type="dxa"/>
          </w:tcPr>
          <w:p w14:paraId="7504AB07" w14:textId="2EC012B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47E-16</w:t>
            </w:r>
          </w:p>
        </w:tc>
        <w:tc>
          <w:tcPr>
            <w:tcW w:w="1269" w:type="dxa"/>
            <w:vAlign w:val="center"/>
          </w:tcPr>
          <w:p w14:paraId="3349F65B" w14:textId="55A9FAB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1E3E691A" w14:textId="0DB4237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0A43FBA9" w14:textId="5B52D513" w:rsidTr="00C13E21">
        <w:tc>
          <w:tcPr>
            <w:tcW w:w="742" w:type="dxa"/>
            <w:vAlign w:val="center"/>
          </w:tcPr>
          <w:p w14:paraId="4A626CAF" w14:textId="30AEA7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5CFE118F" w14:textId="4C3AA85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3CF06239" w14:textId="3439FE1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E-02</w:t>
            </w:r>
          </w:p>
        </w:tc>
        <w:tc>
          <w:tcPr>
            <w:tcW w:w="1034" w:type="dxa"/>
          </w:tcPr>
          <w:p w14:paraId="69BC152C" w14:textId="1999B08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29E-14</w:t>
            </w:r>
          </w:p>
        </w:tc>
        <w:tc>
          <w:tcPr>
            <w:tcW w:w="1269" w:type="dxa"/>
            <w:vAlign w:val="center"/>
          </w:tcPr>
          <w:p w14:paraId="6CF4E6B7" w14:textId="4F22163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13C51073" w14:textId="52C0900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4741101B" w14:textId="0A14B764" w:rsidTr="00C13E21">
        <w:tc>
          <w:tcPr>
            <w:tcW w:w="742" w:type="dxa"/>
            <w:vAlign w:val="center"/>
          </w:tcPr>
          <w:p w14:paraId="6D1A3B90" w14:textId="3275953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5190424C" w14:textId="0159B7A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226BF3DB" w14:textId="05325F3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E-04</w:t>
            </w:r>
          </w:p>
        </w:tc>
        <w:tc>
          <w:tcPr>
            <w:tcW w:w="1034" w:type="dxa"/>
          </w:tcPr>
          <w:p w14:paraId="63E46423" w14:textId="3815BC3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5,92E-16</w:t>
            </w:r>
          </w:p>
        </w:tc>
        <w:tc>
          <w:tcPr>
            <w:tcW w:w="1269" w:type="dxa"/>
            <w:vAlign w:val="center"/>
          </w:tcPr>
          <w:p w14:paraId="2276EBCE" w14:textId="6F85323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57CC1FDD" w14:textId="406123B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63AA45AA" w14:textId="4CEF4564" w:rsidTr="00C13E21">
        <w:tc>
          <w:tcPr>
            <w:tcW w:w="742" w:type="dxa"/>
            <w:vAlign w:val="center"/>
          </w:tcPr>
          <w:p w14:paraId="2613C695" w14:textId="34157F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54FDC831" w14:textId="69E645A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5FB615BF" w14:textId="1D025D9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E-02</w:t>
            </w:r>
          </w:p>
        </w:tc>
        <w:tc>
          <w:tcPr>
            <w:tcW w:w="1034" w:type="dxa"/>
          </w:tcPr>
          <w:p w14:paraId="484E968D" w14:textId="34E1E13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59E-14</w:t>
            </w:r>
          </w:p>
        </w:tc>
        <w:tc>
          <w:tcPr>
            <w:tcW w:w="1269" w:type="dxa"/>
            <w:vAlign w:val="center"/>
          </w:tcPr>
          <w:p w14:paraId="676D357F" w14:textId="4BE26BC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1245DA95" w14:textId="69A3396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3B72F6A5" w14:textId="1CDF4406" w:rsidTr="00C13E21">
        <w:tc>
          <w:tcPr>
            <w:tcW w:w="742" w:type="dxa"/>
            <w:vAlign w:val="center"/>
          </w:tcPr>
          <w:p w14:paraId="163F869E" w14:textId="372FE16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3F5DC941" w14:textId="420BBB7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1E1C188B" w14:textId="2A45094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E-04</w:t>
            </w:r>
          </w:p>
        </w:tc>
        <w:tc>
          <w:tcPr>
            <w:tcW w:w="1034" w:type="dxa"/>
          </w:tcPr>
          <w:p w14:paraId="36772859" w14:textId="588A026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76E-16</w:t>
            </w:r>
          </w:p>
        </w:tc>
        <w:tc>
          <w:tcPr>
            <w:tcW w:w="1269" w:type="dxa"/>
            <w:vAlign w:val="center"/>
          </w:tcPr>
          <w:p w14:paraId="36E6485D" w14:textId="09F27B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3C414F01" w14:textId="35DD36A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287B500C" w14:textId="3080B560" w:rsidTr="00C13E21">
        <w:tc>
          <w:tcPr>
            <w:tcW w:w="742" w:type="dxa"/>
            <w:vAlign w:val="center"/>
          </w:tcPr>
          <w:p w14:paraId="446CF022" w14:textId="2E72E2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3E9A4448" w14:textId="5722A8D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22451A2D" w14:textId="6416950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E-02</w:t>
            </w:r>
          </w:p>
        </w:tc>
        <w:tc>
          <w:tcPr>
            <w:tcW w:w="1034" w:type="dxa"/>
          </w:tcPr>
          <w:p w14:paraId="68381F66" w14:textId="4189FF5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39E-14</w:t>
            </w:r>
          </w:p>
        </w:tc>
        <w:tc>
          <w:tcPr>
            <w:tcW w:w="1269" w:type="dxa"/>
            <w:vAlign w:val="center"/>
          </w:tcPr>
          <w:p w14:paraId="5009F14F" w14:textId="1453A6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54BAFFD0" w14:textId="0286542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0E23DE82" w14:textId="24F4A388" w:rsidTr="00C13E21">
        <w:tc>
          <w:tcPr>
            <w:tcW w:w="742" w:type="dxa"/>
            <w:vAlign w:val="center"/>
          </w:tcPr>
          <w:p w14:paraId="1DBAA8DD" w14:textId="1F19A85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5" w:type="dxa"/>
          </w:tcPr>
          <w:p w14:paraId="3DEC90B0" w14:textId="67B3B17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1CECEB39" w14:textId="0590A63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E-04</w:t>
            </w:r>
          </w:p>
        </w:tc>
        <w:tc>
          <w:tcPr>
            <w:tcW w:w="1034" w:type="dxa"/>
          </w:tcPr>
          <w:p w14:paraId="096625D4" w14:textId="66152D4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60E-16</w:t>
            </w:r>
          </w:p>
        </w:tc>
        <w:tc>
          <w:tcPr>
            <w:tcW w:w="1269" w:type="dxa"/>
            <w:vAlign w:val="center"/>
          </w:tcPr>
          <w:p w14:paraId="4808A161" w14:textId="4C19809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5832717F" w14:textId="7657FBF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0656FC18" w14:textId="641A2682" w:rsidTr="00C13E21">
        <w:tc>
          <w:tcPr>
            <w:tcW w:w="742" w:type="dxa"/>
            <w:vAlign w:val="bottom"/>
          </w:tcPr>
          <w:p w14:paraId="2C903690" w14:textId="185D79A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5425" w:type="dxa"/>
          </w:tcPr>
          <w:p w14:paraId="72539003" w14:textId="73AD1ED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338A0DCD" w14:textId="6C785D9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E-02</w:t>
            </w:r>
          </w:p>
        </w:tc>
        <w:tc>
          <w:tcPr>
            <w:tcW w:w="1034" w:type="dxa"/>
          </w:tcPr>
          <w:p w14:paraId="7825A941" w14:textId="5576EEF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8,29E-14</w:t>
            </w:r>
          </w:p>
        </w:tc>
        <w:tc>
          <w:tcPr>
            <w:tcW w:w="1269" w:type="dxa"/>
            <w:vAlign w:val="center"/>
          </w:tcPr>
          <w:p w14:paraId="524042FE" w14:textId="2EC5DFC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5A4434E6" w14:textId="286A26B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56396B74" w14:textId="05AE3612" w:rsidTr="00C13E21">
        <w:tc>
          <w:tcPr>
            <w:tcW w:w="742" w:type="dxa"/>
            <w:vAlign w:val="bottom"/>
          </w:tcPr>
          <w:p w14:paraId="5211D4D2" w14:textId="19B363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5425" w:type="dxa"/>
          </w:tcPr>
          <w:p w14:paraId="52F60632" w14:textId="5385FA4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111E6DA9" w14:textId="3BA9140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E-03</w:t>
            </w:r>
          </w:p>
        </w:tc>
        <w:tc>
          <w:tcPr>
            <w:tcW w:w="1034" w:type="dxa"/>
          </w:tcPr>
          <w:p w14:paraId="0C8E80C8" w14:textId="4EBB0C7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37E-15</w:t>
            </w:r>
          </w:p>
        </w:tc>
        <w:tc>
          <w:tcPr>
            <w:tcW w:w="1269" w:type="dxa"/>
            <w:vAlign w:val="center"/>
          </w:tcPr>
          <w:p w14:paraId="5761990D" w14:textId="57DB210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075D1434" w14:textId="0B5C58A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005FD1D8" w14:textId="18DCC331" w:rsidTr="00C13E21">
        <w:tc>
          <w:tcPr>
            <w:tcW w:w="742" w:type="dxa"/>
            <w:vAlign w:val="bottom"/>
          </w:tcPr>
          <w:p w14:paraId="73DC11E9" w14:textId="0CA8BA2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425" w:type="dxa"/>
          </w:tcPr>
          <w:p w14:paraId="38BD27A5" w14:textId="55E012B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thogonal to foliation within the Paleozoic basement</w:t>
            </w:r>
          </w:p>
        </w:tc>
        <w:tc>
          <w:tcPr>
            <w:tcW w:w="1034" w:type="dxa"/>
            <w:vAlign w:val="center"/>
          </w:tcPr>
          <w:p w14:paraId="5CA81081" w14:textId="3B9C7B7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9E-04</w:t>
            </w:r>
          </w:p>
        </w:tc>
        <w:tc>
          <w:tcPr>
            <w:tcW w:w="1034" w:type="dxa"/>
          </w:tcPr>
          <w:p w14:paraId="5E0A16B4" w14:textId="78DB1A8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4,84E-16</w:t>
            </w:r>
          </w:p>
        </w:tc>
        <w:tc>
          <w:tcPr>
            <w:tcW w:w="1269" w:type="dxa"/>
            <w:vAlign w:val="center"/>
          </w:tcPr>
          <w:p w14:paraId="368DFE41" w14:textId="51EF22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59375 N</w:t>
            </w:r>
          </w:p>
        </w:tc>
        <w:tc>
          <w:tcPr>
            <w:tcW w:w="1270" w:type="dxa"/>
            <w:vAlign w:val="center"/>
          </w:tcPr>
          <w:p w14:paraId="68390065" w14:textId="70C1E98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40941 E</w:t>
            </w:r>
          </w:p>
        </w:tc>
      </w:tr>
      <w:tr w:rsidR="00CA1C65" w:rsidRPr="00CA1C65" w14:paraId="47F74760" w14:textId="6DD11B79" w:rsidTr="00C13E21">
        <w:tc>
          <w:tcPr>
            <w:tcW w:w="742" w:type="dxa"/>
          </w:tcPr>
          <w:p w14:paraId="18E53E1C" w14:textId="7777777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032" w:type="dxa"/>
            <w:gridSpan w:val="5"/>
            <w:vAlign w:val="bottom"/>
          </w:tcPr>
          <w:p w14:paraId="0A17E9AC" w14:textId="4415F1A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A1C65" w:rsidRPr="00CA1C65" w14:paraId="22FBB57E" w14:textId="526C1093" w:rsidTr="00C13E21">
        <w:tc>
          <w:tcPr>
            <w:tcW w:w="742" w:type="dxa"/>
            <w:vAlign w:val="center"/>
          </w:tcPr>
          <w:p w14:paraId="747A11E7" w14:textId="15881C5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5" w:type="dxa"/>
          </w:tcPr>
          <w:p w14:paraId="04462AF3" w14:textId="335724D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0A0DB791" w14:textId="24E9B49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E-03</w:t>
            </w:r>
          </w:p>
        </w:tc>
        <w:tc>
          <w:tcPr>
            <w:tcW w:w="1034" w:type="dxa"/>
          </w:tcPr>
          <w:p w14:paraId="01C5118E" w14:textId="0895CEA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86E-15</w:t>
            </w:r>
          </w:p>
        </w:tc>
        <w:tc>
          <w:tcPr>
            <w:tcW w:w="1269" w:type="dxa"/>
            <w:vAlign w:val="center"/>
          </w:tcPr>
          <w:p w14:paraId="4B47F7D6" w14:textId="2D8C7D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16C4ADDF" w14:textId="2F3E38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2BF4ABC7" w14:textId="124F0F05" w:rsidTr="00C13E21">
        <w:tc>
          <w:tcPr>
            <w:tcW w:w="742" w:type="dxa"/>
            <w:vAlign w:val="center"/>
          </w:tcPr>
          <w:p w14:paraId="2D6E7A11" w14:textId="21B4A90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5" w:type="dxa"/>
          </w:tcPr>
          <w:p w14:paraId="4271376B" w14:textId="5E95F25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024DA91C" w14:textId="0E550FA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E-01</w:t>
            </w:r>
          </w:p>
        </w:tc>
        <w:tc>
          <w:tcPr>
            <w:tcW w:w="1034" w:type="dxa"/>
          </w:tcPr>
          <w:p w14:paraId="1147271F" w14:textId="762621F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18E-13</w:t>
            </w:r>
          </w:p>
        </w:tc>
        <w:tc>
          <w:tcPr>
            <w:tcW w:w="1269" w:type="dxa"/>
            <w:vAlign w:val="center"/>
          </w:tcPr>
          <w:p w14:paraId="785D3CDC" w14:textId="003F23A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7DFFDF78" w14:textId="0107BD0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1FB0605B" w14:textId="5C2D08AF" w:rsidTr="00C13E21">
        <w:tc>
          <w:tcPr>
            <w:tcW w:w="742" w:type="dxa"/>
            <w:vAlign w:val="center"/>
          </w:tcPr>
          <w:p w14:paraId="646EB267" w14:textId="2AC610F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5" w:type="dxa"/>
          </w:tcPr>
          <w:p w14:paraId="06780EE4" w14:textId="397EBA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05BF13B4" w14:textId="4859C58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E-02</w:t>
            </w:r>
          </w:p>
        </w:tc>
        <w:tc>
          <w:tcPr>
            <w:tcW w:w="1034" w:type="dxa"/>
          </w:tcPr>
          <w:p w14:paraId="34C149A0" w14:textId="2FF1717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37E-14</w:t>
            </w:r>
          </w:p>
        </w:tc>
        <w:tc>
          <w:tcPr>
            <w:tcW w:w="1269" w:type="dxa"/>
            <w:vAlign w:val="center"/>
          </w:tcPr>
          <w:p w14:paraId="0E63A4A7" w14:textId="71B480E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46B318C9" w14:textId="20EAE8E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08816C93" w14:textId="5FCAB07B" w:rsidTr="00C13E21">
        <w:tc>
          <w:tcPr>
            <w:tcW w:w="742" w:type="dxa"/>
            <w:vAlign w:val="center"/>
          </w:tcPr>
          <w:p w14:paraId="4C6D33B0" w14:textId="0B85CB3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5" w:type="dxa"/>
          </w:tcPr>
          <w:p w14:paraId="16EE9A0E" w14:textId="4DC240E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1464BC5C" w14:textId="6347A8D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E-02</w:t>
            </w:r>
          </w:p>
        </w:tc>
        <w:tc>
          <w:tcPr>
            <w:tcW w:w="1034" w:type="dxa"/>
          </w:tcPr>
          <w:p w14:paraId="0291E42B" w14:textId="5C99FA2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37E-14</w:t>
            </w:r>
          </w:p>
        </w:tc>
        <w:tc>
          <w:tcPr>
            <w:tcW w:w="1269" w:type="dxa"/>
            <w:vAlign w:val="center"/>
          </w:tcPr>
          <w:p w14:paraId="779ACB98" w14:textId="76324BC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7DE15A3D" w14:textId="6EF553A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6A7EE30B" w14:textId="494FC428" w:rsidTr="00C13E21">
        <w:tc>
          <w:tcPr>
            <w:tcW w:w="742" w:type="dxa"/>
            <w:vAlign w:val="center"/>
          </w:tcPr>
          <w:p w14:paraId="682EFBAC" w14:textId="01C86B3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5" w:type="dxa"/>
          </w:tcPr>
          <w:p w14:paraId="347F61B2" w14:textId="3041F52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6D79DF21" w14:textId="465C73B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E-02</w:t>
            </w:r>
          </w:p>
        </w:tc>
        <w:tc>
          <w:tcPr>
            <w:tcW w:w="1034" w:type="dxa"/>
          </w:tcPr>
          <w:p w14:paraId="1DCD8C7C" w14:textId="1A1E9EE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77E-14</w:t>
            </w:r>
          </w:p>
        </w:tc>
        <w:tc>
          <w:tcPr>
            <w:tcW w:w="1269" w:type="dxa"/>
            <w:vAlign w:val="center"/>
          </w:tcPr>
          <w:p w14:paraId="7771F989" w14:textId="31EAF53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1424FEE3" w14:textId="54966D4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2B523F84" w14:textId="6A530176" w:rsidTr="00C13E21">
        <w:tc>
          <w:tcPr>
            <w:tcW w:w="742" w:type="dxa"/>
            <w:vAlign w:val="center"/>
          </w:tcPr>
          <w:p w14:paraId="20D91AF4" w14:textId="3D59E70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5" w:type="dxa"/>
          </w:tcPr>
          <w:p w14:paraId="7733E6B7" w14:textId="6D66BB5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43EBC314" w14:textId="2F878DA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E-02</w:t>
            </w:r>
          </w:p>
        </w:tc>
        <w:tc>
          <w:tcPr>
            <w:tcW w:w="1034" w:type="dxa"/>
          </w:tcPr>
          <w:p w14:paraId="35ECCED8" w14:textId="23C303F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3,65E-14</w:t>
            </w:r>
          </w:p>
        </w:tc>
        <w:tc>
          <w:tcPr>
            <w:tcW w:w="1269" w:type="dxa"/>
            <w:vAlign w:val="center"/>
          </w:tcPr>
          <w:p w14:paraId="46A7B832" w14:textId="71932B30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0D6BF226" w14:textId="29EAB23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046C0BE6" w14:textId="01354CF6" w:rsidTr="00C13E21">
        <w:tc>
          <w:tcPr>
            <w:tcW w:w="742" w:type="dxa"/>
            <w:vAlign w:val="center"/>
          </w:tcPr>
          <w:p w14:paraId="0D5B6D45" w14:textId="554D177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5" w:type="dxa"/>
          </w:tcPr>
          <w:p w14:paraId="793596DF" w14:textId="192D370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077B9A08" w14:textId="335AEBD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E-01</w:t>
            </w:r>
          </w:p>
        </w:tc>
        <w:tc>
          <w:tcPr>
            <w:tcW w:w="1034" w:type="dxa"/>
          </w:tcPr>
          <w:p w14:paraId="0A926423" w14:textId="0B7C2B3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37E-13</w:t>
            </w:r>
          </w:p>
        </w:tc>
        <w:tc>
          <w:tcPr>
            <w:tcW w:w="1269" w:type="dxa"/>
            <w:vAlign w:val="center"/>
          </w:tcPr>
          <w:p w14:paraId="2BD0CD98" w14:textId="58C7F86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74D632D6" w14:textId="2BC443D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07B29D48" w14:textId="586921CB" w:rsidTr="00C13E21">
        <w:tc>
          <w:tcPr>
            <w:tcW w:w="742" w:type="dxa"/>
            <w:vAlign w:val="center"/>
          </w:tcPr>
          <w:p w14:paraId="40113B90" w14:textId="3C92814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5" w:type="dxa"/>
          </w:tcPr>
          <w:p w14:paraId="00D8F502" w14:textId="76A57D6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7026E850" w14:textId="72763FE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E-01</w:t>
            </w:r>
          </w:p>
        </w:tc>
        <w:tc>
          <w:tcPr>
            <w:tcW w:w="1034" w:type="dxa"/>
          </w:tcPr>
          <w:p w14:paraId="1954BFF0" w14:textId="3591D86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38E-13</w:t>
            </w:r>
          </w:p>
        </w:tc>
        <w:tc>
          <w:tcPr>
            <w:tcW w:w="1269" w:type="dxa"/>
            <w:vAlign w:val="center"/>
          </w:tcPr>
          <w:p w14:paraId="1FAB3F93" w14:textId="2D1853D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54425D42" w14:textId="236AA69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5645FF70" w14:textId="11009821" w:rsidTr="00C13E21">
        <w:tc>
          <w:tcPr>
            <w:tcW w:w="742" w:type="dxa"/>
            <w:vAlign w:val="center"/>
          </w:tcPr>
          <w:p w14:paraId="6A489371" w14:textId="0113B86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5" w:type="dxa"/>
          </w:tcPr>
          <w:p w14:paraId="7F9992F7" w14:textId="45C7F10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7D4D5068" w14:textId="296E4953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E-01</w:t>
            </w:r>
          </w:p>
        </w:tc>
        <w:tc>
          <w:tcPr>
            <w:tcW w:w="1034" w:type="dxa"/>
          </w:tcPr>
          <w:p w14:paraId="2D20E776" w14:textId="3728E7C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76E-13</w:t>
            </w:r>
          </w:p>
        </w:tc>
        <w:tc>
          <w:tcPr>
            <w:tcW w:w="1269" w:type="dxa"/>
            <w:vAlign w:val="center"/>
          </w:tcPr>
          <w:p w14:paraId="1A129760" w14:textId="63541E7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5ED8D3B9" w14:textId="4D856D0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59E7B88B" w14:textId="3F3F40B7" w:rsidTr="00C13E21">
        <w:tc>
          <w:tcPr>
            <w:tcW w:w="742" w:type="dxa"/>
            <w:vAlign w:val="center"/>
          </w:tcPr>
          <w:p w14:paraId="5665430E" w14:textId="606B20B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5" w:type="dxa"/>
          </w:tcPr>
          <w:p w14:paraId="66131824" w14:textId="22760D2F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05CA41FD" w14:textId="1D6A26D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E-01</w:t>
            </w:r>
          </w:p>
        </w:tc>
        <w:tc>
          <w:tcPr>
            <w:tcW w:w="1034" w:type="dxa"/>
          </w:tcPr>
          <w:p w14:paraId="0F627D58" w14:textId="3751764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07E-13</w:t>
            </w:r>
          </w:p>
        </w:tc>
        <w:tc>
          <w:tcPr>
            <w:tcW w:w="1269" w:type="dxa"/>
            <w:vAlign w:val="center"/>
          </w:tcPr>
          <w:p w14:paraId="3B52287B" w14:textId="625C70DB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78A28485" w14:textId="12B5A48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662E4004" w14:textId="0DC2CC91" w:rsidTr="00C13E21">
        <w:tc>
          <w:tcPr>
            <w:tcW w:w="742" w:type="dxa"/>
            <w:vAlign w:val="center"/>
          </w:tcPr>
          <w:p w14:paraId="299F9FBD" w14:textId="1BDB007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5" w:type="dxa"/>
          </w:tcPr>
          <w:p w14:paraId="4EE7E271" w14:textId="25E478A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6BBFD712" w14:textId="5AF4AF3E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E-01</w:t>
            </w:r>
          </w:p>
        </w:tc>
        <w:tc>
          <w:tcPr>
            <w:tcW w:w="1034" w:type="dxa"/>
          </w:tcPr>
          <w:p w14:paraId="593BFE6E" w14:textId="4B3303E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7,60E-13</w:t>
            </w:r>
          </w:p>
        </w:tc>
        <w:tc>
          <w:tcPr>
            <w:tcW w:w="1269" w:type="dxa"/>
            <w:vAlign w:val="center"/>
          </w:tcPr>
          <w:p w14:paraId="39AABD55" w14:textId="506F4F2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052EA009" w14:textId="5D74AA5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553CB964" w14:textId="68BE2613" w:rsidTr="00C13E21">
        <w:tc>
          <w:tcPr>
            <w:tcW w:w="742" w:type="dxa"/>
            <w:vAlign w:val="center"/>
          </w:tcPr>
          <w:p w14:paraId="175AC700" w14:textId="28C2071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5" w:type="dxa"/>
          </w:tcPr>
          <w:p w14:paraId="27FC4F93" w14:textId="48F64BF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109113E9" w14:textId="5CE50FE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E-01</w:t>
            </w:r>
          </w:p>
        </w:tc>
        <w:tc>
          <w:tcPr>
            <w:tcW w:w="1034" w:type="dxa"/>
          </w:tcPr>
          <w:p w14:paraId="2CC41121" w14:textId="7F291EF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9,08E-13</w:t>
            </w:r>
          </w:p>
        </w:tc>
        <w:tc>
          <w:tcPr>
            <w:tcW w:w="1269" w:type="dxa"/>
            <w:vAlign w:val="center"/>
          </w:tcPr>
          <w:p w14:paraId="28B57B02" w14:textId="6D9CA07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61C79891" w14:textId="5FB80F17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074FAE57" w14:textId="4134E192" w:rsidTr="00C13E21">
        <w:tc>
          <w:tcPr>
            <w:tcW w:w="742" w:type="dxa"/>
            <w:vAlign w:val="center"/>
          </w:tcPr>
          <w:p w14:paraId="15A11DFA" w14:textId="7060E192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5" w:type="dxa"/>
          </w:tcPr>
          <w:p w14:paraId="3E981716" w14:textId="2BCCB7F1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6107C1D5" w14:textId="52C4BBF4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E-01</w:t>
            </w:r>
          </w:p>
        </w:tc>
        <w:tc>
          <w:tcPr>
            <w:tcW w:w="1034" w:type="dxa"/>
          </w:tcPr>
          <w:p w14:paraId="2666DB2D" w14:textId="6795BB1A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1,28E-13</w:t>
            </w:r>
          </w:p>
        </w:tc>
        <w:tc>
          <w:tcPr>
            <w:tcW w:w="1269" w:type="dxa"/>
            <w:vAlign w:val="center"/>
          </w:tcPr>
          <w:p w14:paraId="01A3E332" w14:textId="78D1DF0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24BE7149" w14:textId="3327E1BD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tr w:rsidR="00CA1C65" w:rsidRPr="00CA1C65" w14:paraId="40C325E7" w14:textId="50B0C072" w:rsidTr="00C13E21">
        <w:tc>
          <w:tcPr>
            <w:tcW w:w="742" w:type="dxa"/>
            <w:vAlign w:val="bottom"/>
          </w:tcPr>
          <w:p w14:paraId="1CCB54C8" w14:textId="7CEFE5D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425" w:type="dxa"/>
          </w:tcPr>
          <w:p w14:paraId="5F954113" w14:textId="67B96C65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rallel to foliation within the Paleozoic basement</w:t>
            </w:r>
          </w:p>
        </w:tc>
        <w:tc>
          <w:tcPr>
            <w:tcW w:w="1034" w:type="dxa"/>
            <w:vAlign w:val="center"/>
          </w:tcPr>
          <w:p w14:paraId="3F803980" w14:textId="14E6AC3C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E-02</w:t>
            </w:r>
          </w:p>
        </w:tc>
        <w:tc>
          <w:tcPr>
            <w:tcW w:w="1034" w:type="dxa"/>
          </w:tcPr>
          <w:p w14:paraId="54E2B1BB" w14:textId="7637B879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sz w:val="16"/>
                <w:szCs w:val="16"/>
              </w:rPr>
              <w:t>2,96E-14</w:t>
            </w:r>
          </w:p>
        </w:tc>
        <w:tc>
          <w:tcPr>
            <w:tcW w:w="1269" w:type="dxa"/>
            <w:vAlign w:val="center"/>
          </w:tcPr>
          <w:p w14:paraId="352AA9DC" w14:textId="52F32516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9867338 N</w:t>
            </w:r>
          </w:p>
        </w:tc>
        <w:tc>
          <w:tcPr>
            <w:tcW w:w="1270" w:type="dxa"/>
            <w:vAlign w:val="center"/>
          </w:tcPr>
          <w:p w14:paraId="27D3B660" w14:textId="1C0BD738" w:rsidR="00CA1C65" w:rsidRPr="00CA1C65" w:rsidRDefault="00CA1C65" w:rsidP="00CA1C65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A1C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332757 E</w:t>
            </w:r>
          </w:p>
        </w:tc>
      </w:tr>
      <w:bookmarkEnd w:id="0"/>
    </w:tbl>
    <w:p w14:paraId="108F65F7" w14:textId="77777777" w:rsidR="00E101BD" w:rsidRPr="00CE4A53" w:rsidRDefault="00E101BD" w:rsidP="00CE4A53">
      <w:pPr>
        <w:spacing w:line="480" w:lineRule="auto"/>
        <w:ind w:left="426" w:hanging="426"/>
        <w:contextualSpacing/>
        <w:jc w:val="both"/>
        <w:rPr>
          <w:rFonts w:ascii="Times New Roman" w:hAnsi="Times New Roman" w:cs="Times New Roman"/>
          <w:color w:val="000000"/>
          <w:lang w:val="en-US"/>
        </w:rPr>
      </w:pPr>
    </w:p>
    <w:sectPr w:rsidR="00E101BD" w:rsidRPr="00CE4A53" w:rsidSect="00AC74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5613C"/>
    <w:multiLevelType w:val="multilevel"/>
    <w:tmpl w:val="00BA1CAA"/>
    <w:lvl w:ilvl="0">
      <w:start w:val="5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452812"/>
    <w:multiLevelType w:val="multilevel"/>
    <w:tmpl w:val="FADA34E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b w:val="0"/>
        <w:bCs w:val="0"/>
        <w:sz w:val="22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187268"/>
    <w:multiLevelType w:val="multilevel"/>
    <w:tmpl w:val="5858B81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64830DF"/>
    <w:multiLevelType w:val="multilevel"/>
    <w:tmpl w:val="A522ACC2"/>
    <w:lvl w:ilvl="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b w:val="0"/>
        <w:bCs/>
        <w:sz w:val="20"/>
        <w:szCs w:val="20"/>
      </w:rPr>
    </w:lvl>
    <w:lvl w:ilvl="1">
      <w:start w:val="3"/>
      <w:numFmt w:val="decimal"/>
      <w:isLgl/>
      <w:lvlText w:val="%1.%2"/>
      <w:lvlJc w:val="left"/>
      <w:pPr>
        <w:ind w:left="1080" w:hanging="360"/>
      </w:pPr>
      <w:rPr>
        <w:rFonts w:hint="default"/>
        <w:lang w:val="en-GB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4" w15:restartNumberingAfterBreak="0">
    <w:nsid w:val="3DE42284"/>
    <w:multiLevelType w:val="hybridMultilevel"/>
    <w:tmpl w:val="DE7A7788"/>
    <w:lvl w:ilvl="0" w:tplc="F692CEFA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45A76059"/>
    <w:multiLevelType w:val="multilevel"/>
    <w:tmpl w:val="215882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53564666"/>
    <w:multiLevelType w:val="hybridMultilevel"/>
    <w:tmpl w:val="EFD8D6CC"/>
    <w:lvl w:ilvl="0" w:tplc="05528C26">
      <w:start w:val="1"/>
      <w:numFmt w:val="lowerRoman"/>
      <w:lvlText w:val="(%1)"/>
      <w:lvlJc w:val="left"/>
      <w:pPr>
        <w:ind w:left="1004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5DF704B6"/>
    <w:multiLevelType w:val="multilevel"/>
    <w:tmpl w:val="D4EAB91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8913D72"/>
    <w:multiLevelType w:val="multilevel"/>
    <w:tmpl w:val="EFAE8C6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b/>
        <w:bCs/>
        <w:sz w:val="22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B430D8D"/>
    <w:multiLevelType w:val="hybridMultilevel"/>
    <w:tmpl w:val="75769A5A"/>
    <w:lvl w:ilvl="0" w:tplc="1280FB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9"/>
  </w:num>
  <w:num w:numId="5">
    <w:abstractNumId w:val="6"/>
  </w:num>
  <w:num w:numId="6">
    <w:abstractNumId w:val="0"/>
  </w:num>
  <w:num w:numId="7">
    <w:abstractNumId w:val="4"/>
  </w:num>
  <w:num w:numId="8">
    <w:abstractNumId w:val="7"/>
    <w:lvlOverride w:ilvl="0">
      <w:lvl w:ilvl="0">
        <w:numFmt w:val="decimal"/>
        <w:lvlText w:val="%1."/>
        <w:lvlJc w:val="left"/>
      </w:lvl>
    </w:lvlOverride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14A"/>
    <w:rsid w:val="000006EB"/>
    <w:rsid w:val="00001AF6"/>
    <w:rsid w:val="000049A0"/>
    <w:rsid w:val="00010B10"/>
    <w:rsid w:val="0001116E"/>
    <w:rsid w:val="0001273C"/>
    <w:rsid w:val="00013353"/>
    <w:rsid w:val="00014C86"/>
    <w:rsid w:val="00014EB9"/>
    <w:rsid w:val="00014FF2"/>
    <w:rsid w:val="000150AC"/>
    <w:rsid w:val="0001747A"/>
    <w:rsid w:val="000237D8"/>
    <w:rsid w:val="00024E29"/>
    <w:rsid w:val="000258C3"/>
    <w:rsid w:val="00025AB7"/>
    <w:rsid w:val="0003038F"/>
    <w:rsid w:val="000319A6"/>
    <w:rsid w:val="0003252B"/>
    <w:rsid w:val="00033A15"/>
    <w:rsid w:val="00033FFE"/>
    <w:rsid w:val="0003563C"/>
    <w:rsid w:val="00037674"/>
    <w:rsid w:val="00037DDF"/>
    <w:rsid w:val="00040D98"/>
    <w:rsid w:val="000422DB"/>
    <w:rsid w:val="0004258B"/>
    <w:rsid w:val="00046495"/>
    <w:rsid w:val="000510AC"/>
    <w:rsid w:val="00051C6E"/>
    <w:rsid w:val="00053256"/>
    <w:rsid w:val="000617AF"/>
    <w:rsid w:val="000660AC"/>
    <w:rsid w:val="00066790"/>
    <w:rsid w:val="000765E0"/>
    <w:rsid w:val="00077ECC"/>
    <w:rsid w:val="000811E5"/>
    <w:rsid w:val="00082082"/>
    <w:rsid w:val="00083285"/>
    <w:rsid w:val="00083BC8"/>
    <w:rsid w:val="0008524F"/>
    <w:rsid w:val="0008579D"/>
    <w:rsid w:val="00085D93"/>
    <w:rsid w:val="00085E6A"/>
    <w:rsid w:val="000900C0"/>
    <w:rsid w:val="000915C0"/>
    <w:rsid w:val="00092482"/>
    <w:rsid w:val="00096D5E"/>
    <w:rsid w:val="00096FDD"/>
    <w:rsid w:val="000B0A64"/>
    <w:rsid w:val="000B6910"/>
    <w:rsid w:val="000C152E"/>
    <w:rsid w:val="000C1D79"/>
    <w:rsid w:val="000C2188"/>
    <w:rsid w:val="000C3776"/>
    <w:rsid w:val="000C475E"/>
    <w:rsid w:val="000C4AE6"/>
    <w:rsid w:val="000C5122"/>
    <w:rsid w:val="000C53F0"/>
    <w:rsid w:val="000C56C5"/>
    <w:rsid w:val="000C73BF"/>
    <w:rsid w:val="000C79AC"/>
    <w:rsid w:val="000D2A3D"/>
    <w:rsid w:val="000D3E43"/>
    <w:rsid w:val="000D4C42"/>
    <w:rsid w:val="000D7217"/>
    <w:rsid w:val="000E2838"/>
    <w:rsid w:val="000E4F45"/>
    <w:rsid w:val="000E710D"/>
    <w:rsid w:val="000F058A"/>
    <w:rsid w:val="000F230D"/>
    <w:rsid w:val="000F2DDC"/>
    <w:rsid w:val="000F4057"/>
    <w:rsid w:val="000F4058"/>
    <w:rsid w:val="000F4D79"/>
    <w:rsid w:val="00101C0E"/>
    <w:rsid w:val="00102496"/>
    <w:rsid w:val="00102D12"/>
    <w:rsid w:val="0010396A"/>
    <w:rsid w:val="00103D85"/>
    <w:rsid w:val="00104C11"/>
    <w:rsid w:val="00107BA1"/>
    <w:rsid w:val="00111F02"/>
    <w:rsid w:val="001121C8"/>
    <w:rsid w:val="0011571F"/>
    <w:rsid w:val="00115AD8"/>
    <w:rsid w:val="00116988"/>
    <w:rsid w:val="00117EAB"/>
    <w:rsid w:val="00120DA2"/>
    <w:rsid w:val="00122B0E"/>
    <w:rsid w:val="00123548"/>
    <w:rsid w:val="00124157"/>
    <w:rsid w:val="00124E19"/>
    <w:rsid w:val="00125B07"/>
    <w:rsid w:val="0012660B"/>
    <w:rsid w:val="001273B6"/>
    <w:rsid w:val="0013103F"/>
    <w:rsid w:val="00131913"/>
    <w:rsid w:val="00136A9C"/>
    <w:rsid w:val="001400EE"/>
    <w:rsid w:val="001413D6"/>
    <w:rsid w:val="00142CD0"/>
    <w:rsid w:val="00143BAC"/>
    <w:rsid w:val="00143D2A"/>
    <w:rsid w:val="001440A2"/>
    <w:rsid w:val="001449C1"/>
    <w:rsid w:val="00144D0C"/>
    <w:rsid w:val="001453A8"/>
    <w:rsid w:val="00150C9C"/>
    <w:rsid w:val="001511AE"/>
    <w:rsid w:val="00151F10"/>
    <w:rsid w:val="00152686"/>
    <w:rsid w:val="00154AE9"/>
    <w:rsid w:val="001551BF"/>
    <w:rsid w:val="0015548D"/>
    <w:rsid w:val="001556FD"/>
    <w:rsid w:val="001564B4"/>
    <w:rsid w:val="0015771F"/>
    <w:rsid w:val="00160E8F"/>
    <w:rsid w:val="00162BC5"/>
    <w:rsid w:val="001665C2"/>
    <w:rsid w:val="00166C76"/>
    <w:rsid w:val="001708EA"/>
    <w:rsid w:val="00171DAA"/>
    <w:rsid w:val="00175A5D"/>
    <w:rsid w:val="001764B2"/>
    <w:rsid w:val="00177131"/>
    <w:rsid w:val="00177584"/>
    <w:rsid w:val="0019337A"/>
    <w:rsid w:val="001938F6"/>
    <w:rsid w:val="00193F14"/>
    <w:rsid w:val="001975BE"/>
    <w:rsid w:val="001A28A5"/>
    <w:rsid w:val="001A2E27"/>
    <w:rsid w:val="001B184B"/>
    <w:rsid w:val="001B3B17"/>
    <w:rsid w:val="001B49F3"/>
    <w:rsid w:val="001B4E38"/>
    <w:rsid w:val="001B5DAD"/>
    <w:rsid w:val="001C02C0"/>
    <w:rsid w:val="001C2C6A"/>
    <w:rsid w:val="001C3425"/>
    <w:rsid w:val="001C3879"/>
    <w:rsid w:val="001C472E"/>
    <w:rsid w:val="001C6A85"/>
    <w:rsid w:val="001C6EC0"/>
    <w:rsid w:val="001D101F"/>
    <w:rsid w:val="001D4984"/>
    <w:rsid w:val="001D4A4C"/>
    <w:rsid w:val="001D4E8E"/>
    <w:rsid w:val="001D5501"/>
    <w:rsid w:val="001D6E9B"/>
    <w:rsid w:val="001D7E1D"/>
    <w:rsid w:val="001E2083"/>
    <w:rsid w:val="001E296A"/>
    <w:rsid w:val="001E6FAC"/>
    <w:rsid w:val="001E7ECC"/>
    <w:rsid w:val="001F0ACF"/>
    <w:rsid w:val="001F6856"/>
    <w:rsid w:val="0020432C"/>
    <w:rsid w:val="00206AFF"/>
    <w:rsid w:val="002075A5"/>
    <w:rsid w:val="00210F9D"/>
    <w:rsid w:val="00211272"/>
    <w:rsid w:val="00211960"/>
    <w:rsid w:val="0021337D"/>
    <w:rsid w:val="00213F4D"/>
    <w:rsid w:val="00214267"/>
    <w:rsid w:val="00217173"/>
    <w:rsid w:val="00221017"/>
    <w:rsid w:val="002220EC"/>
    <w:rsid w:val="00226F46"/>
    <w:rsid w:val="002300DE"/>
    <w:rsid w:val="00233498"/>
    <w:rsid w:val="00233E13"/>
    <w:rsid w:val="0023411A"/>
    <w:rsid w:val="0023533E"/>
    <w:rsid w:val="002354C2"/>
    <w:rsid w:val="00242C15"/>
    <w:rsid w:val="00243644"/>
    <w:rsid w:val="002462E2"/>
    <w:rsid w:val="00253959"/>
    <w:rsid w:val="00254417"/>
    <w:rsid w:val="00255B9A"/>
    <w:rsid w:val="0026568B"/>
    <w:rsid w:val="002657BB"/>
    <w:rsid w:val="00265A63"/>
    <w:rsid w:val="00266141"/>
    <w:rsid w:val="002670FD"/>
    <w:rsid w:val="0026784C"/>
    <w:rsid w:val="00271855"/>
    <w:rsid w:val="002742E1"/>
    <w:rsid w:val="002745B2"/>
    <w:rsid w:val="00274769"/>
    <w:rsid w:val="00275C77"/>
    <w:rsid w:val="00277E53"/>
    <w:rsid w:val="00280CC9"/>
    <w:rsid w:val="002824FF"/>
    <w:rsid w:val="0028281B"/>
    <w:rsid w:val="002857F9"/>
    <w:rsid w:val="002868F0"/>
    <w:rsid w:val="0029056E"/>
    <w:rsid w:val="00290EA7"/>
    <w:rsid w:val="00291EC4"/>
    <w:rsid w:val="002921C3"/>
    <w:rsid w:val="00293648"/>
    <w:rsid w:val="00294A94"/>
    <w:rsid w:val="00295454"/>
    <w:rsid w:val="00297B84"/>
    <w:rsid w:val="002A1216"/>
    <w:rsid w:val="002A13CF"/>
    <w:rsid w:val="002A3B77"/>
    <w:rsid w:val="002A49C0"/>
    <w:rsid w:val="002A6D09"/>
    <w:rsid w:val="002A6D71"/>
    <w:rsid w:val="002A7CC8"/>
    <w:rsid w:val="002B0AB5"/>
    <w:rsid w:val="002B14F0"/>
    <w:rsid w:val="002B4471"/>
    <w:rsid w:val="002B490F"/>
    <w:rsid w:val="002B5EB9"/>
    <w:rsid w:val="002C3F07"/>
    <w:rsid w:val="002C51A9"/>
    <w:rsid w:val="002C68A2"/>
    <w:rsid w:val="002C702B"/>
    <w:rsid w:val="002C7288"/>
    <w:rsid w:val="002C763F"/>
    <w:rsid w:val="002D0E2B"/>
    <w:rsid w:val="002D2BE7"/>
    <w:rsid w:val="002D437B"/>
    <w:rsid w:val="002D665E"/>
    <w:rsid w:val="002D7A99"/>
    <w:rsid w:val="002D7CFE"/>
    <w:rsid w:val="002E111B"/>
    <w:rsid w:val="002E47FE"/>
    <w:rsid w:val="002F069F"/>
    <w:rsid w:val="002F0FBC"/>
    <w:rsid w:val="002F372A"/>
    <w:rsid w:val="002F4046"/>
    <w:rsid w:val="002F54F3"/>
    <w:rsid w:val="002F5D9E"/>
    <w:rsid w:val="002F5E6A"/>
    <w:rsid w:val="002F6169"/>
    <w:rsid w:val="002F64BC"/>
    <w:rsid w:val="002F7779"/>
    <w:rsid w:val="00300741"/>
    <w:rsid w:val="00301EBE"/>
    <w:rsid w:val="00302763"/>
    <w:rsid w:val="00303C37"/>
    <w:rsid w:val="00304B4B"/>
    <w:rsid w:val="00311A8D"/>
    <w:rsid w:val="0031233A"/>
    <w:rsid w:val="00323F5B"/>
    <w:rsid w:val="00323FBB"/>
    <w:rsid w:val="003243BE"/>
    <w:rsid w:val="003304B3"/>
    <w:rsid w:val="003304BC"/>
    <w:rsid w:val="00332CCD"/>
    <w:rsid w:val="00334A7D"/>
    <w:rsid w:val="00335A0A"/>
    <w:rsid w:val="00337929"/>
    <w:rsid w:val="00340EF1"/>
    <w:rsid w:val="00341567"/>
    <w:rsid w:val="0034791E"/>
    <w:rsid w:val="00350B2B"/>
    <w:rsid w:val="00354E12"/>
    <w:rsid w:val="00355617"/>
    <w:rsid w:val="00356664"/>
    <w:rsid w:val="00357096"/>
    <w:rsid w:val="00361C5E"/>
    <w:rsid w:val="00361FCF"/>
    <w:rsid w:val="00362B7F"/>
    <w:rsid w:val="00363A39"/>
    <w:rsid w:val="00365026"/>
    <w:rsid w:val="00374187"/>
    <w:rsid w:val="00374C6F"/>
    <w:rsid w:val="0037727C"/>
    <w:rsid w:val="00391927"/>
    <w:rsid w:val="003927AE"/>
    <w:rsid w:val="00393505"/>
    <w:rsid w:val="00394496"/>
    <w:rsid w:val="00396E4E"/>
    <w:rsid w:val="003A7849"/>
    <w:rsid w:val="003B0525"/>
    <w:rsid w:val="003B0698"/>
    <w:rsid w:val="003B1B37"/>
    <w:rsid w:val="003B1FA5"/>
    <w:rsid w:val="003B2023"/>
    <w:rsid w:val="003B4E80"/>
    <w:rsid w:val="003B51BC"/>
    <w:rsid w:val="003B6AD9"/>
    <w:rsid w:val="003B705D"/>
    <w:rsid w:val="003C466E"/>
    <w:rsid w:val="003C7DE0"/>
    <w:rsid w:val="003D02E5"/>
    <w:rsid w:val="003D1011"/>
    <w:rsid w:val="003D1040"/>
    <w:rsid w:val="003D1208"/>
    <w:rsid w:val="003D339A"/>
    <w:rsid w:val="003D6997"/>
    <w:rsid w:val="003D7BE9"/>
    <w:rsid w:val="003E18FA"/>
    <w:rsid w:val="003E213C"/>
    <w:rsid w:val="003E28C0"/>
    <w:rsid w:val="003E3F2E"/>
    <w:rsid w:val="003E56CA"/>
    <w:rsid w:val="003E5D14"/>
    <w:rsid w:val="003F1F6D"/>
    <w:rsid w:val="003F220B"/>
    <w:rsid w:val="003F26A1"/>
    <w:rsid w:val="003F633D"/>
    <w:rsid w:val="003F6546"/>
    <w:rsid w:val="00400FBB"/>
    <w:rsid w:val="00403D53"/>
    <w:rsid w:val="00403F5B"/>
    <w:rsid w:val="00406805"/>
    <w:rsid w:val="00407B35"/>
    <w:rsid w:val="0041008D"/>
    <w:rsid w:val="004122DC"/>
    <w:rsid w:val="00413A78"/>
    <w:rsid w:val="004145D1"/>
    <w:rsid w:val="00414AA1"/>
    <w:rsid w:val="00415FE2"/>
    <w:rsid w:val="00416157"/>
    <w:rsid w:val="00416C7D"/>
    <w:rsid w:val="004178C9"/>
    <w:rsid w:val="00422617"/>
    <w:rsid w:val="00431843"/>
    <w:rsid w:val="00431C01"/>
    <w:rsid w:val="00432D70"/>
    <w:rsid w:val="004341F3"/>
    <w:rsid w:val="00435C29"/>
    <w:rsid w:val="0044782A"/>
    <w:rsid w:val="0045007D"/>
    <w:rsid w:val="004534AB"/>
    <w:rsid w:val="00454C04"/>
    <w:rsid w:val="00454C10"/>
    <w:rsid w:val="004553F5"/>
    <w:rsid w:val="00456339"/>
    <w:rsid w:val="00456472"/>
    <w:rsid w:val="0045766A"/>
    <w:rsid w:val="00462184"/>
    <w:rsid w:val="00465AFF"/>
    <w:rsid w:val="004665CE"/>
    <w:rsid w:val="00471DAC"/>
    <w:rsid w:val="00472953"/>
    <w:rsid w:val="004736FC"/>
    <w:rsid w:val="00476B54"/>
    <w:rsid w:val="004776F5"/>
    <w:rsid w:val="00480B83"/>
    <w:rsid w:val="004855EB"/>
    <w:rsid w:val="004864B6"/>
    <w:rsid w:val="004866A5"/>
    <w:rsid w:val="00487E11"/>
    <w:rsid w:val="00490A1E"/>
    <w:rsid w:val="00494D71"/>
    <w:rsid w:val="004A02DB"/>
    <w:rsid w:val="004A3DC6"/>
    <w:rsid w:val="004A466F"/>
    <w:rsid w:val="004B08DA"/>
    <w:rsid w:val="004B2FB5"/>
    <w:rsid w:val="004B48CC"/>
    <w:rsid w:val="004C070F"/>
    <w:rsid w:val="004C0B69"/>
    <w:rsid w:val="004C13BF"/>
    <w:rsid w:val="004C2775"/>
    <w:rsid w:val="004C2B3C"/>
    <w:rsid w:val="004C3CD8"/>
    <w:rsid w:val="004C3D70"/>
    <w:rsid w:val="004C469B"/>
    <w:rsid w:val="004C4C5F"/>
    <w:rsid w:val="004C4F09"/>
    <w:rsid w:val="004D0D69"/>
    <w:rsid w:val="004D136D"/>
    <w:rsid w:val="004D39BC"/>
    <w:rsid w:val="004D57FC"/>
    <w:rsid w:val="004D68B0"/>
    <w:rsid w:val="004E00E0"/>
    <w:rsid w:val="004E083D"/>
    <w:rsid w:val="004E285C"/>
    <w:rsid w:val="004E29C7"/>
    <w:rsid w:val="004E32D3"/>
    <w:rsid w:val="004E4256"/>
    <w:rsid w:val="004E442D"/>
    <w:rsid w:val="004F0671"/>
    <w:rsid w:val="004F18B4"/>
    <w:rsid w:val="004F1C20"/>
    <w:rsid w:val="004F1C28"/>
    <w:rsid w:val="0050008A"/>
    <w:rsid w:val="00502CAD"/>
    <w:rsid w:val="00506528"/>
    <w:rsid w:val="0051070E"/>
    <w:rsid w:val="005110FB"/>
    <w:rsid w:val="00514734"/>
    <w:rsid w:val="00515815"/>
    <w:rsid w:val="00517417"/>
    <w:rsid w:val="00517ABA"/>
    <w:rsid w:val="005201FF"/>
    <w:rsid w:val="00520636"/>
    <w:rsid w:val="00524417"/>
    <w:rsid w:val="00524482"/>
    <w:rsid w:val="00531330"/>
    <w:rsid w:val="00533B97"/>
    <w:rsid w:val="005341C2"/>
    <w:rsid w:val="005360C7"/>
    <w:rsid w:val="00537284"/>
    <w:rsid w:val="005405D7"/>
    <w:rsid w:val="00542F9B"/>
    <w:rsid w:val="00543F33"/>
    <w:rsid w:val="00547FCB"/>
    <w:rsid w:val="00552D1B"/>
    <w:rsid w:val="005548C9"/>
    <w:rsid w:val="00554A18"/>
    <w:rsid w:val="005556EF"/>
    <w:rsid w:val="0055583A"/>
    <w:rsid w:val="00555BB4"/>
    <w:rsid w:val="00555C2E"/>
    <w:rsid w:val="00556B3D"/>
    <w:rsid w:val="005602D9"/>
    <w:rsid w:val="0056167F"/>
    <w:rsid w:val="0056295C"/>
    <w:rsid w:val="00563BEE"/>
    <w:rsid w:val="00564392"/>
    <w:rsid w:val="00564B5D"/>
    <w:rsid w:val="005654D5"/>
    <w:rsid w:val="005669EF"/>
    <w:rsid w:val="00570597"/>
    <w:rsid w:val="005710DE"/>
    <w:rsid w:val="00571D29"/>
    <w:rsid w:val="005723D0"/>
    <w:rsid w:val="00573398"/>
    <w:rsid w:val="00574209"/>
    <w:rsid w:val="0057486A"/>
    <w:rsid w:val="005767BA"/>
    <w:rsid w:val="005804F7"/>
    <w:rsid w:val="00582906"/>
    <w:rsid w:val="00582D4B"/>
    <w:rsid w:val="005830CD"/>
    <w:rsid w:val="005845F0"/>
    <w:rsid w:val="00587BB8"/>
    <w:rsid w:val="00590013"/>
    <w:rsid w:val="00590442"/>
    <w:rsid w:val="0059161A"/>
    <w:rsid w:val="00591B39"/>
    <w:rsid w:val="005920A0"/>
    <w:rsid w:val="005930C3"/>
    <w:rsid w:val="0059360A"/>
    <w:rsid w:val="00593D3E"/>
    <w:rsid w:val="0059507A"/>
    <w:rsid w:val="0059567F"/>
    <w:rsid w:val="00595E68"/>
    <w:rsid w:val="00596E3E"/>
    <w:rsid w:val="00597279"/>
    <w:rsid w:val="00597BE3"/>
    <w:rsid w:val="00597F9C"/>
    <w:rsid w:val="005A1463"/>
    <w:rsid w:val="005A181E"/>
    <w:rsid w:val="005A219C"/>
    <w:rsid w:val="005A59B2"/>
    <w:rsid w:val="005A7AEA"/>
    <w:rsid w:val="005B3855"/>
    <w:rsid w:val="005B3C16"/>
    <w:rsid w:val="005B7ABE"/>
    <w:rsid w:val="005C33F1"/>
    <w:rsid w:val="005C75CA"/>
    <w:rsid w:val="005C7C5B"/>
    <w:rsid w:val="005D489F"/>
    <w:rsid w:val="005D6A1E"/>
    <w:rsid w:val="005D7963"/>
    <w:rsid w:val="005E1390"/>
    <w:rsid w:val="005E2D7F"/>
    <w:rsid w:val="005E3FA0"/>
    <w:rsid w:val="005E433F"/>
    <w:rsid w:val="005E4D5A"/>
    <w:rsid w:val="005E73B5"/>
    <w:rsid w:val="005F09FE"/>
    <w:rsid w:val="005F1927"/>
    <w:rsid w:val="005F2BDB"/>
    <w:rsid w:val="005F3564"/>
    <w:rsid w:val="005F5555"/>
    <w:rsid w:val="005F6344"/>
    <w:rsid w:val="00603A3F"/>
    <w:rsid w:val="00606C67"/>
    <w:rsid w:val="006102C2"/>
    <w:rsid w:val="006128CC"/>
    <w:rsid w:val="0061505E"/>
    <w:rsid w:val="00617DA0"/>
    <w:rsid w:val="006233D2"/>
    <w:rsid w:val="00623EB6"/>
    <w:rsid w:val="00625367"/>
    <w:rsid w:val="006270A5"/>
    <w:rsid w:val="006278CC"/>
    <w:rsid w:val="00630243"/>
    <w:rsid w:val="0063031A"/>
    <w:rsid w:val="00631AB4"/>
    <w:rsid w:val="0063565D"/>
    <w:rsid w:val="0063779E"/>
    <w:rsid w:val="006434AD"/>
    <w:rsid w:val="00644AB9"/>
    <w:rsid w:val="00644C03"/>
    <w:rsid w:val="00646863"/>
    <w:rsid w:val="00647C56"/>
    <w:rsid w:val="0065077A"/>
    <w:rsid w:val="0065122F"/>
    <w:rsid w:val="00652C5B"/>
    <w:rsid w:val="00657E38"/>
    <w:rsid w:val="006600AB"/>
    <w:rsid w:val="00660249"/>
    <w:rsid w:val="0066151E"/>
    <w:rsid w:val="00663164"/>
    <w:rsid w:val="006633D9"/>
    <w:rsid w:val="00666FF3"/>
    <w:rsid w:val="00667AD8"/>
    <w:rsid w:val="006704F3"/>
    <w:rsid w:val="006707AC"/>
    <w:rsid w:val="0067085F"/>
    <w:rsid w:val="006725C4"/>
    <w:rsid w:val="006726A6"/>
    <w:rsid w:val="006818AD"/>
    <w:rsid w:val="006836AC"/>
    <w:rsid w:val="0068395B"/>
    <w:rsid w:val="00684499"/>
    <w:rsid w:val="00686D1F"/>
    <w:rsid w:val="00687A6E"/>
    <w:rsid w:val="00687E88"/>
    <w:rsid w:val="006901EB"/>
    <w:rsid w:val="00691642"/>
    <w:rsid w:val="006931AE"/>
    <w:rsid w:val="00694697"/>
    <w:rsid w:val="006974DE"/>
    <w:rsid w:val="006A7A48"/>
    <w:rsid w:val="006A7F2B"/>
    <w:rsid w:val="006B32AC"/>
    <w:rsid w:val="006B5075"/>
    <w:rsid w:val="006B525E"/>
    <w:rsid w:val="006B6149"/>
    <w:rsid w:val="006C0D8C"/>
    <w:rsid w:val="006C1775"/>
    <w:rsid w:val="006C42DF"/>
    <w:rsid w:val="006C4A7C"/>
    <w:rsid w:val="006C4C89"/>
    <w:rsid w:val="006C56DD"/>
    <w:rsid w:val="006C712B"/>
    <w:rsid w:val="006D071C"/>
    <w:rsid w:val="006D28B0"/>
    <w:rsid w:val="006D307E"/>
    <w:rsid w:val="006D349A"/>
    <w:rsid w:val="006D3D0E"/>
    <w:rsid w:val="006D3FB2"/>
    <w:rsid w:val="006D4908"/>
    <w:rsid w:val="006D574D"/>
    <w:rsid w:val="006E083A"/>
    <w:rsid w:val="006E3CD8"/>
    <w:rsid w:val="006E47A8"/>
    <w:rsid w:val="006E50D6"/>
    <w:rsid w:val="006E66D9"/>
    <w:rsid w:val="006F4270"/>
    <w:rsid w:val="006F728C"/>
    <w:rsid w:val="006F7BB9"/>
    <w:rsid w:val="007008DD"/>
    <w:rsid w:val="00704EC9"/>
    <w:rsid w:val="00707466"/>
    <w:rsid w:val="0070762E"/>
    <w:rsid w:val="00707695"/>
    <w:rsid w:val="00707A46"/>
    <w:rsid w:val="007127C2"/>
    <w:rsid w:val="00716B46"/>
    <w:rsid w:val="0071716B"/>
    <w:rsid w:val="00724002"/>
    <w:rsid w:val="00724429"/>
    <w:rsid w:val="0072577A"/>
    <w:rsid w:val="007267A8"/>
    <w:rsid w:val="00727B1A"/>
    <w:rsid w:val="00733E26"/>
    <w:rsid w:val="0073491B"/>
    <w:rsid w:val="0074315F"/>
    <w:rsid w:val="00745A19"/>
    <w:rsid w:val="0074699F"/>
    <w:rsid w:val="0074777D"/>
    <w:rsid w:val="00751385"/>
    <w:rsid w:val="00751E80"/>
    <w:rsid w:val="00753CA3"/>
    <w:rsid w:val="00756FA1"/>
    <w:rsid w:val="00757057"/>
    <w:rsid w:val="00757E97"/>
    <w:rsid w:val="00760C23"/>
    <w:rsid w:val="00764231"/>
    <w:rsid w:val="00767353"/>
    <w:rsid w:val="0077058D"/>
    <w:rsid w:val="00771F64"/>
    <w:rsid w:val="0077625F"/>
    <w:rsid w:val="00780338"/>
    <w:rsid w:val="00780584"/>
    <w:rsid w:val="007807ED"/>
    <w:rsid w:val="007811A1"/>
    <w:rsid w:val="007833B4"/>
    <w:rsid w:val="00784538"/>
    <w:rsid w:val="00784A91"/>
    <w:rsid w:val="00785A07"/>
    <w:rsid w:val="00786B72"/>
    <w:rsid w:val="00791855"/>
    <w:rsid w:val="00792BB0"/>
    <w:rsid w:val="00794659"/>
    <w:rsid w:val="0079659C"/>
    <w:rsid w:val="00796627"/>
    <w:rsid w:val="007A0257"/>
    <w:rsid w:val="007A16B4"/>
    <w:rsid w:val="007A20A6"/>
    <w:rsid w:val="007A2EE2"/>
    <w:rsid w:val="007A363E"/>
    <w:rsid w:val="007A6432"/>
    <w:rsid w:val="007B250D"/>
    <w:rsid w:val="007B2B18"/>
    <w:rsid w:val="007B41B0"/>
    <w:rsid w:val="007B495D"/>
    <w:rsid w:val="007B4B48"/>
    <w:rsid w:val="007C251E"/>
    <w:rsid w:val="007C25E3"/>
    <w:rsid w:val="007C44DD"/>
    <w:rsid w:val="007D0AA3"/>
    <w:rsid w:val="007D0E4A"/>
    <w:rsid w:val="007D23D5"/>
    <w:rsid w:val="007D2A2B"/>
    <w:rsid w:val="007D375C"/>
    <w:rsid w:val="007D3C0B"/>
    <w:rsid w:val="007D5025"/>
    <w:rsid w:val="007E21A0"/>
    <w:rsid w:val="007E2C79"/>
    <w:rsid w:val="007E42CA"/>
    <w:rsid w:val="007E6071"/>
    <w:rsid w:val="007E7DB5"/>
    <w:rsid w:val="007F29D3"/>
    <w:rsid w:val="007F39A2"/>
    <w:rsid w:val="007F3AEC"/>
    <w:rsid w:val="007F55DC"/>
    <w:rsid w:val="007F6003"/>
    <w:rsid w:val="0080008F"/>
    <w:rsid w:val="00800A1A"/>
    <w:rsid w:val="00800B47"/>
    <w:rsid w:val="0080150A"/>
    <w:rsid w:val="008030DE"/>
    <w:rsid w:val="00803D77"/>
    <w:rsid w:val="00805414"/>
    <w:rsid w:val="00805AF3"/>
    <w:rsid w:val="00805D64"/>
    <w:rsid w:val="00810E1C"/>
    <w:rsid w:val="00811ADD"/>
    <w:rsid w:val="00811FCD"/>
    <w:rsid w:val="0081757E"/>
    <w:rsid w:val="00822849"/>
    <w:rsid w:val="008232A9"/>
    <w:rsid w:val="00823B35"/>
    <w:rsid w:val="00832414"/>
    <w:rsid w:val="008341FE"/>
    <w:rsid w:val="00836050"/>
    <w:rsid w:val="0083712E"/>
    <w:rsid w:val="008375BC"/>
    <w:rsid w:val="00837879"/>
    <w:rsid w:val="008402CD"/>
    <w:rsid w:val="0084050D"/>
    <w:rsid w:val="00841B3B"/>
    <w:rsid w:val="00841B3E"/>
    <w:rsid w:val="00843E49"/>
    <w:rsid w:val="0084609F"/>
    <w:rsid w:val="008471A9"/>
    <w:rsid w:val="00847398"/>
    <w:rsid w:val="00850FEB"/>
    <w:rsid w:val="00851505"/>
    <w:rsid w:val="00851824"/>
    <w:rsid w:val="008544B3"/>
    <w:rsid w:val="00861FED"/>
    <w:rsid w:val="00862FB2"/>
    <w:rsid w:val="0086400A"/>
    <w:rsid w:val="008642A2"/>
    <w:rsid w:val="0086475A"/>
    <w:rsid w:val="00865222"/>
    <w:rsid w:val="008662FE"/>
    <w:rsid w:val="00866A62"/>
    <w:rsid w:val="00867377"/>
    <w:rsid w:val="008705EE"/>
    <w:rsid w:val="00870D68"/>
    <w:rsid w:val="00871293"/>
    <w:rsid w:val="00875A33"/>
    <w:rsid w:val="00880758"/>
    <w:rsid w:val="00881DA7"/>
    <w:rsid w:val="00882B88"/>
    <w:rsid w:val="00884340"/>
    <w:rsid w:val="00885A70"/>
    <w:rsid w:val="00885BCF"/>
    <w:rsid w:val="00885E9E"/>
    <w:rsid w:val="00886DBA"/>
    <w:rsid w:val="00890B0C"/>
    <w:rsid w:val="00893246"/>
    <w:rsid w:val="00896EBA"/>
    <w:rsid w:val="008A5EC0"/>
    <w:rsid w:val="008A5F36"/>
    <w:rsid w:val="008A6BA2"/>
    <w:rsid w:val="008A71BC"/>
    <w:rsid w:val="008A7BB4"/>
    <w:rsid w:val="008B534A"/>
    <w:rsid w:val="008C53DD"/>
    <w:rsid w:val="008C5588"/>
    <w:rsid w:val="008C670E"/>
    <w:rsid w:val="008C7920"/>
    <w:rsid w:val="008D23C9"/>
    <w:rsid w:val="008D4C92"/>
    <w:rsid w:val="008E12E5"/>
    <w:rsid w:val="008E7D28"/>
    <w:rsid w:val="008F306B"/>
    <w:rsid w:val="008F453B"/>
    <w:rsid w:val="008F52EB"/>
    <w:rsid w:val="008F5441"/>
    <w:rsid w:val="008F79C3"/>
    <w:rsid w:val="00902334"/>
    <w:rsid w:val="009023BE"/>
    <w:rsid w:val="009036B0"/>
    <w:rsid w:val="00904D81"/>
    <w:rsid w:val="0090739F"/>
    <w:rsid w:val="00910D67"/>
    <w:rsid w:val="0091238A"/>
    <w:rsid w:val="00913ACC"/>
    <w:rsid w:val="0091476F"/>
    <w:rsid w:val="00914E85"/>
    <w:rsid w:val="00916C7E"/>
    <w:rsid w:val="00917E9C"/>
    <w:rsid w:val="00921113"/>
    <w:rsid w:val="00922933"/>
    <w:rsid w:val="00932CA8"/>
    <w:rsid w:val="009339B9"/>
    <w:rsid w:val="00934BCA"/>
    <w:rsid w:val="00934DF2"/>
    <w:rsid w:val="009400DD"/>
    <w:rsid w:val="009433FC"/>
    <w:rsid w:val="00945A8B"/>
    <w:rsid w:val="009469EC"/>
    <w:rsid w:val="009511AE"/>
    <w:rsid w:val="0095286F"/>
    <w:rsid w:val="0095459F"/>
    <w:rsid w:val="00961F6F"/>
    <w:rsid w:val="00963DD1"/>
    <w:rsid w:val="009654AE"/>
    <w:rsid w:val="009655BA"/>
    <w:rsid w:val="00967126"/>
    <w:rsid w:val="00967D3E"/>
    <w:rsid w:val="00972696"/>
    <w:rsid w:val="00974BB9"/>
    <w:rsid w:val="00975E20"/>
    <w:rsid w:val="00980026"/>
    <w:rsid w:val="00983CC5"/>
    <w:rsid w:val="00987350"/>
    <w:rsid w:val="00987510"/>
    <w:rsid w:val="00990188"/>
    <w:rsid w:val="009965D6"/>
    <w:rsid w:val="00997D30"/>
    <w:rsid w:val="009A174F"/>
    <w:rsid w:val="009A2DCF"/>
    <w:rsid w:val="009A3160"/>
    <w:rsid w:val="009B3258"/>
    <w:rsid w:val="009B446F"/>
    <w:rsid w:val="009C207B"/>
    <w:rsid w:val="009C2CC4"/>
    <w:rsid w:val="009C46F4"/>
    <w:rsid w:val="009C47D4"/>
    <w:rsid w:val="009C4CBB"/>
    <w:rsid w:val="009C6296"/>
    <w:rsid w:val="009D494C"/>
    <w:rsid w:val="009D4EC8"/>
    <w:rsid w:val="009D4FF9"/>
    <w:rsid w:val="009D54EE"/>
    <w:rsid w:val="009D55FB"/>
    <w:rsid w:val="009D5FD5"/>
    <w:rsid w:val="009D6A27"/>
    <w:rsid w:val="009D7D6C"/>
    <w:rsid w:val="009E2951"/>
    <w:rsid w:val="009E3377"/>
    <w:rsid w:val="009E5ADB"/>
    <w:rsid w:val="009E5FFD"/>
    <w:rsid w:val="009E69F4"/>
    <w:rsid w:val="009E6B23"/>
    <w:rsid w:val="009E70A1"/>
    <w:rsid w:val="009E7A4F"/>
    <w:rsid w:val="009F0500"/>
    <w:rsid w:val="009F29BB"/>
    <w:rsid w:val="009F2BE0"/>
    <w:rsid w:val="009F3914"/>
    <w:rsid w:val="009F4CB9"/>
    <w:rsid w:val="00A01999"/>
    <w:rsid w:val="00A03BAC"/>
    <w:rsid w:val="00A063FA"/>
    <w:rsid w:val="00A1033F"/>
    <w:rsid w:val="00A10681"/>
    <w:rsid w:val="00A1436F"/>
    <w:rsid w:val="00A14623"/>
    <w:rsid w:val="00A17F0D"/>
    <w:rsid w:val="00A20D54"/>
    <w:rsid w:val="00A2357F"/>
    <w:rsid w:val="00A2526A"/>
    <w:rsid w:val="00A27394"/>
    <w:rsid w:val="00A27471"/>
    <w:rsid w:val="00A2755B"/>
    <w:rsid w:val="00A27A1F"/>
    <w:rsid w:val="00A31665"/>
    <w:rsid w:val="00A36118"/>
    <w:rsid w:val="00A40CD0"/>
    <w:rsid w:val="00A416AF"/>
    <w:rsid w:val="00A42780"/>
    <w:rsid w:val="00A46DA2"/>
    <w:rsid w:val="00A47C87"/>
    <w:rsid w:val="00A50A31"/>
    <w:rsid w:val="00A52476"/>
    <w:rsid w:val="00A5434A"/>
    <w:rsid w:val="00A54D9A"/>
    <w:rsid w:val="00A56307"/>
    <w:rsid w:val="00A601F1"/>
    <w:rsid w:val="00A61C88"/>
    <w:rsid w:val="00A63CF2"/>
    <w:rsid w:val="00A648C1"/>
    <w:rsid w:val="00A6582B"/>
    <w:rsid w:val="00A65843"/>
    <w:rsid w:val="00A71E25"/>
    <w:rsid w:val="00A7202D"/>
    <w:rsid w:val="00A818CA"/>
    <w:rsid w:val="00A8306F"/>
    <w:rsid w:val="00A85E16"/>
    <w:rsid w:val="00A94AD0"/>
    <w:rsid w:val="00A94E0D"/>
    <w:rsid w:val="00A970BB"/>
    <w:rsid w:val="00AA0E49"/>
    <w:rsid w:val="00AA1F3F"/>
    <w:rsid w:val="00AA4703"/>
    <w:rsid w:val="00AA5C9B"/>
    <w:rsid w:val="00AA7C89"/>
    <w:rsid w:val="00AA7F6B"/>
    <w:rsid w:val="00AB03BB"/>
    <w:rsid w:val="00AB04BF"/>
    <w:rsid w:val="00AB0C5D"/>
    <w:rsid w:val="00AB1B73"/>
    <w:rsid w:val="00AB452C"/>
    <w:rsid w:val="00AC1B02"/>
    <w:rsid w:val="00AC6BF6"/>
    <w:rsid w:val="00AC744B"/>
    <w:rsid w:val="00AC76D9"/>
    <w:rsid w:val="00AD36D1"/>
    <w:rsid w:val="00AD76FD"/>
    <w:rsid w:val="00AE0564"/>
    <w:rsid w:val="00AE2153"/>
    <w:rsid w:val="00AE2AB6"/>
    <w:rsid w:val="00AE37F8"/>
    <w:rsid w:val="00AF006C"/>
    <w:rsid w:val="00AF0C5D"/>
    <w:rsid w:val="00AF1D91"/>
    <w:rsid w:val="00AF49D8"/>
    <w:rsid w:val="00AF4B75"/>
    <w:rsid w:val="00AF53BC"/>
    <w:rsid w:val="00AF5AD0"/>
    <w:rsid w:val="00AF6076"/>
    <w:rsid w:val="00AF7AD4"/>
    <w:rsid w:val="00AF7F4D"/>
    <w:rsid w:val="00B00436"/>
    <w:rsid w:val="00B00AA6"/>
    <w:rsid w:val="00B03356"/>
    <w:rsid w:val="00B05A6F"/>
    <w:rsid w:val="00B10C62"/>
    <w:rsid w:val="00B11CB3"/>
    <w:rsid w:val="00B13109"/>
    <w:rsid w:val="00B16451"/>
    <w:rsid w:val="00B21617"/>
    <w:rsid w:val="00B220BA"/>
    <w:rsid w:val="00B226F7"/>
    <w:rsid w:val="00B22A9F"/>
    <w:rsid w:val="00B25226"/>
    <w:rsid w:val="00B26023"/>
    <w:rsid w:val="00B3083F"/>
    <w:rsid w:val="00B31C93"/>
    <w:rsid w:val="00B31DDE"/>
    <w:rsid w:val="00B34241"/>
    <w:rsid w:val="00B35B3D"/>
    <w:rsid w:val="00B36233"/>
    <w:rsid w:val="00B37725"/>
    <w:rsid w:val="00B37B88"/>
    <w:rsid w:val="00B37F8E"/>
    <w:rsid w:val="00B40379"/>
    <w:rsid w:val="00B41502"/>
    <w:rsid w:val="00B42E48"/>
    <w:rsid w:val="00B4399C"/>
    <w:rsid w:val="00B4589E"/>
    <w:rsid w:val="00B45CE8"/>
    <w:rsid w:val="00B466D3"/>
    <w:rsid w:val="00B4708E"/>
    <w:rsid w:val="00B51266"/>
    <w:rsid w:val="00B53CD3"/>
    <w:rsid w:val="00B5464C"/>
    <w:rsid w:val="00B560F9"/>
    <w:rsid w:val="00B6178E"/>
    <w:rsid w:val="00B62856"/>
    <w:rsid w:val="00B65B7D"/>
    <w:rsid w:val="00B65EA5"/>
    <w:rsid w:val="00B66098"/>
    <w:rsid w:val="00B67E05"/>
    <w:rsid w:val="00B7063B"/>
    <w:rsid w:val="00B710C8"/>
    <w:rsid w:val="00B74FC7"/>
    <w:rsid w:val="00B82F79"/>
    <w:rsid w:val="00B83EAD"/>
    <w:rsid w:val="00B84178"/>
    <w:rsid w:val="00B8417D"/>
    <w:rsid w:val="00B848BC"/>
    <w:rsid w:val="00B90797"/>
    <w:rsid w:val="00B91505"/>
    <w:rsid w:val="00B9304C"/>
    <w:rsid w:val="00B93AE2"/>
    <w:rsid w:val="00B945D4"/>
    <w:rsid w:val="00B94779"/>
    <w:rsid w:val="00BA086C"/>
    <w:rsid w:val="00BA3EF6"/>
    <w:rsid w:val="00BA4D4E"/>
    <w:rsid w:val="00BB4242"/>
    <w:rsid w:val="00BC0945"/>
    <w:rsid w:val="00BC0E80"/>
    <w:rsid w:val="00BC33DA"/>
    <w:rsid w:val="00BC4115"/>
    <w:rsid w:val="00BC4B05"/>
    <w:rsid w:val="00BC5536"/>
    <w:rsid w:val="00BD0841"/>
    <w:rsid w:val="00BD1164"/>
    <w:rsid w:val="00BD2B63"/>
    <w:rsid w:val="00BD36B5"/>
    <w:rsid w:val="00BD4374"/>
    <w:rsid w:val="00BD5272"/>
    <w:rsid w:val="00BD52DA"/>
    <w:rsid w:val="00BD55CA"/>
    <w:rsid w:val="00BD791C"/>
    <w:rsid w:val="00BE44A8"/>
    <w:rsid w:val="00BE5B5C"/>
    <w:rsid w:val="00BE7DFC"/>
    <w:rsid w:val="00BF133A"/>
    <w:rsid w:val="00BF1ACB"/>
    <w:rsid w:val="00C007D9"/>
    <w:rsid w:val="00C01B17"/>
    <w:rsid w:val="00C0230A"/>
    <w:rsid w:val="00C024F0"/>
    <w:rsid w:val="00C03EC7"/>
    <w:rsid w:val="00C04086"/>
    <w:rsid w:val="00C05F28"/>
    <w:rsid w:val="00C07B85"/>
    <w:rsid w:val="00C109A1"/>
    <w:rsid w:val="00C11CA5"/>
    <w:rsid w:val="00C13763"/>
    <w:rsid w:val="00C13E21"/>
    <w:rsid w:val="00C2133C"/>
    <w:rsid w:val="00C217CB"/>
    <w:rsid w:val="00C222C3"/>
    <w:rsid w:val="00C243A3"/>
    <w:rsid w:val="00C26EB1"/>
    <w:rsid w:val="00C3184D"/>
    <w:rsid w:val="00C44F18"/>
    <w:rsid w:val="00C46C5B"/>
    <w:rsid w:val="00C47D53"/>
    <w:rsid w:val="00C502E3"/>
    <w:rsid w:val="00C5588B"/>
    <w:rsid w:val="00C56119"/>
    <w:rsid w:val="00C6462F"/>
    <w:rsid w:val="00C6798F"/>
    <w:rsid w:val="00C67AC6"/>
    <w:rsid w:val="00C7018B"/>
    <w:rsid w:val="00C73B20"/>
    <w:rsid w:val="00C74948"/>
    <w:rsid w:val="00C751B5"/>
    <w:rsid w:val="00C760AA"/>
    <w:rsid w:val="00C774F5"/>
    <w:rsid w:val="00C820CE"/>
    <w:rsid w:val="00C82277"/>
    <w:rsid w:val="00C85A89"/>
    <w:rsid w:val="00C861FA"/>
    <w:rsid w:val="00C9044E"/>
    <w:rsid w:val="00C907E2"/>
    <w:rsid w:val="00C90B2C"/>
    <w:rsid w:val="00C92C41"/>
    <w:rsid w:val="00C979F1"/>
    <w:rsid w:val="00C97A23"/>
    <w:rsid w:val="00CA1C65"/>
    <w:rsid w:val="00CA57F0"/>
    <w:rsid w:val="00CA5FC1"/>
    <w:rsid w:val="00CA6A0B"/>
    <w:rsid w:val="00CA6D88"/>
    <w:rsid w:val="00CB137D"/>
    <w:rsid w:val="00CB64FB"/>
    <w:rsid w:val="00CB7331"/>
    <w:rsid w:val="00CC44D1"/>
    <w:rsid w:val="00CC53FD"/>
    <w:rsid w:val="00CC5922"/>
    <w:rsid w:val="00CC60F4"/>
    <w:rsid w:val="00CD2ACE"/>
    <w:rsid w:val="00CD3943"/>
    <w:rsid w:val="00CD6021"/>
    <w:rsid w:val="00CE316C"/>
    <w:rsid w:val="00CE4A53"/>
    <w:rsid w:val="00CE58A6"/>
    <w:rsid w:val="00CE5A6D"/>
    <w:rsid w:val="00CE6684"/>
    <w:rsid w:val="00CE7C35"/>
    <w:rsid w:val="00CF4F4C"/>
    <w:rsid w:val="00CF5640"/>
    <w:rsid w:val="00CF64C5"/>
    <w:rsid w:val="00CF7526"/>
    <w:rsid w:val="00D00327"/>
    <w:rsid w:val="00D012F9"/>
    <w:rsid w:val="00D018ED"/>
    <w:rsid w:val="00D063A9"/>
    <w:rsid w:val="00D06494"/>
    <w:rsid w:val="00D071B6"/>
    <w:rsid w:val="00D107F1"/>
    <w:rsid w:val="00D1098C"/>
    <w:rsid w:val="00D109A0"/>
    <w:rsid w:val="00D129B5"/>
    <w:rsid w:val="00D15B48"/>
    <w:rsid w:val="00D169AD"/>
    <w:rsid w:val="00D20BA0"/>
    <w:rsid w:val="00D20F7F"/>
    <w:rsid w:val="00D21B02"/>
    <w:rsid w:val="00D21ECC"/>
    <w:rsid w:val="00D227D9"/>
    <w:rsid w:val="00D2300D"/>
    <w:rsid w:val="00D2303C"/>
    <w:rsid w:val="00D2475E"/>
    <w:rsid w:val="00D30027"/>
    <w:rsid w:val="00D31751"/>
    <w:rsid w:val="00D37249"/>
    <w:rsid w:val="00D41240"/>
    <w:rsid w:val="00D4290D"/>
    <w:rsid w:val="00D43D7C"/>
    <w:rsid w:val="00D44094"/>
    <w:rsid w:val="00D46374"/>
    <w:rsid w:val="00D466F0"/>
    <w:rsid w:val="00D47FED"/>
    <w:rsid w:val="00D5074C"/>
    <w:rsid w:val="00D50890"/>
    <w:rsid w:val="00D514A5"/>
    <w:rsid w:val="00D53B0F"/>
    <w:rsid w:val="00D557D9"/>
    <w:rsid w:val="00D6104B"/>
    <w:rsid w:val="00D620EA"/>
    <w:rsid w:val="00D622B6"/>
    <w:rsid w:val="00D71DFC"/>
    <w:rsid w:val="00D74B7D"/>
    <w:rsid w:val="00D75793"/>
    <w:rsid w:val="00D77319"/>
    <w:rsid w:val="00D8064F"/>
    <w:rsid w:val="00D8217E"/>
    <w:rsid w:val="00D8351D"/>
    <w:rsid w:val="00D848B6"/>
    <w:rsid w:val="00D84AB2"/>
    <w:rsid w:val="00D861CA"/>
    <w:rsid w:val="00D902FC"/>
    <w:rsid w:val="00D922C1"/>
    <w:rsid w:val="00D9299E"/>
    <w:rsid w:val="00D92FEE"/>
    <w:rsid w:val="00D93F83"/>
    <w:rsid w:val="00D9425B"/>
    <w:rsid w:val="00D944C6"/>
    <w:rsid w:val="00DA4647"/>
    <w:rsid w:val="00DB705C"/>
    <w:rsid w:val="00DC0874"/>
    <w:rsid w:val="00DC3142"/>
    <w:rsid w:val="00DC3ADE"/>
    <w:rsid w:val="00DC59EF"/>
    <w:rsid w:val="00DC5D54"/>
    <w:rsid w:val="00DD2752"/>
    <w:rsid w:val="00DE05E6"/>
    <w:rsid w:val="00DE12F8"/>
    <w:rsid w:val="00DE270D"/>
    <w:rsid w:val="00DE7691"/>
    <w:rsid w:val="00DE7A7C"/>
    <w:rsid w:val="00DF2C39"/>
    <w:rsid w:val="00DF31DC"/>
    <w:rsid w:val="00DF45A6"/>
    <w:rsid w:val="00DF544C"/>
    <w:rsid w:val="00DF54F7"/>
    <w:rsid w:val="00DF6494"/>
    <w:rsid w:val="00E02EF8"/>
    <w:rsid w:val="00E0347B"/>
    <w:rsid w:val="00E03A61"/>
    <w:rsid w:val="00E101BD"/>
    <w:rsid w:val="00E109B2"/>
    <w:rsid w:val="00E11BF4"/>
    <w:rsid w:val="00E1219C"/>
    <w:rsid w:val="00E15C1B"/>
    <w:rsid w:val="00E21FFA"/>
    <w:rsid w:val="00E22382"/>
    <w:rsid w:val="00E250E3"/>
    <w:rsid w:val="00E271C2"/>
    <w:rsid w:val="00E3066F"/>
    <w:rsid w:val="00E3106C"/>
    <w:rsid w:val="00E3227D"/>
    <w:rsid w:val="00E340CB"/>
    <w:rsid w:val="00E36792"/>
    <w:rsid w:val="00E370BF"/>
    <w:rsid w:val="00E37946"/>
    <w:rsid w:val="00E41BE2"/>
    <w:rsid w:val="00E420AF"/>
    <w:rsid w:val="00E436C2"/>
    <w:rsid w:val="00E44101"/>
    <w:rsid w:val="00E449C6"/>
    <w:rsid w:val="00E47C4C"/>
    <w:rsid w:val="00E50118"/>
    <w:rsid w:val="00E5032B"/>
    <w:rsid w:val="00E50418"/>
    <w:rsid w:val="00E51341"/>
    <w:rsid w:val="00E5288F"/>
    <w:rsid w:val="00E53CE9"/>
    <w:rsid w:val="00E54E6F"/>
    <w:rsid w:val="00E57940"/>
    <w:rsid w:val="00E6003D"/>
    <w:rsid w:val="00E64F92"/>
    <w:rsid w:val="00E650DE"/>
    <w:rsid w:val="00E66F2C"/>
    <w:rsid w:val="00E7181A"/>
    <w:rsid w:val="00E71AED"/>
    <w:rsid w:val="00E71FDB"/>
    <w:rsid w:val="00E74089"/>
    <w:rsid w:val="00E74A9B"/>
    <w:rsid w:val="00E752EA"/>
    <w:rsid w:val="00E764C7"/>
    <w:rsid w:val="00E7799A"/>
    <w:rsid w:val="00E841A5"/>
    <w:rsid w:val="00E87E07"/>
    <w:rsid w:val="00E87EAA"/>
    <w:rsid w:val="00E92A20"/>
    <w:rsid w:val="00E92AF1"/>
    <w:rsid w:val="00E94EF2"/>
    <w:rsid w:val="00E96B81"/>
    <w:rsid w:val="00EA0809"/>
    <w:rsid w:val="00EA1B50"/>
    <w:rsid w:val="00EA5F37"/>
    <w:rsid w:val="00EA7703"/>
    <w:rsid w:val="00EA7C7B"/>
    <w:rsid w:val="00EB2868"/>
    <w:rsid w:val="00EB2A48"/>
    <w:rsid w:val="00EB61F6"/>
    <w:rsid w:val="00EC38E1"/>
    <w:rsid w:val="00EC691B"/>
    <w:rsid w:val="00EC713E"/>
    <w:rsid w:val="00EC7DF7"/>
    <w:rsid w:val="00ED08AC"/>
    <w:rsid w:val="00ED278E"/>
    <w:rsid w:val="00ED56CA"/>
    <w:rsid w:val="00ED78A6"/>
    <w:rsid w:val="00EE0693"/>
    <w:rsid w:val="00EE45C6"/>
    <w:rsid w:val="00EE5924"/>
    <w:rsid w:val="00EF05A9"/>
    <w:rsid w:val="00EF0CC5"/>
    <w:rsid w:val="00EF70B9"/>
    <w:rsid w:val="00EF7E08"/>
    <w:rsid w:val="00F02D94"/>
    <w:rsid w:val="00F04FCE"/>
    <w:rsid w:val="00F05BE5"/>
    <w:rsid w:val="00F06320"/>
    <w:rsid w:val="00F0659A"/>
    <w:rsid w:val="00F07CEE"/>
    <w:rsid w:val="00F10480"/>
    <w:rsid w:val="00F118AE"/>
    <w:rsid w:val="00F12E63"/>
    <w:rsid w:val="00F1567C"/>
    <w:rsid w:val="00F166B7"/>
    <w:rsid w:val="00F17369"/>
    <w:rsid w:val="00F22A76"/>
    <w:rsid w:val="00F24320"/>
    <w:rsid w:val="00F271AB"/>
    <w:rsid w:val="00F31BD3"/>
    <w:rsid w:val="00F31DC3"/>
    <w:rsid w:val="00F35E23"/>
    <w:rsid w:val="00F42C9C"/>
    <w:rsid w:val="00F46AC9"/>
    <w:rsid w:val="00F503C8"/>
    <w:rsid w:val="00F572E3"/>
    <w:rsid w:val="00F578A9"/>
    <w:rsid w:val="00F57F5D"/>
    <w:rsid w:val="00F64706"/>
    <w:rsid w:val="00F64AD5"/>
    <w:rsid w:val="00F6540D"/>
    <w:rsid w:val="00F6630E"/>
    <w:rsid w:val="00F67E3C"/>
    <w:rsid w:val="00F707E6"/>
    <w:rsid w:val="00F72028"/>
    <w:rsid w:val="00F748B7"/>
    <w:rsid w:val="00F75A7B"/>
    <w:rsid w:val="00F77462"/>
    <w:rsid w:val="00F77687"/>
    <w:rsid w:val="00F77787"/>
    <w:rsid w:val="00F8150C"/>
    <w:rsid w:val="00F81B74"/>
    <w:rsid w:val="00F822E3"/>
    <w:rsid w:val="00F84004"/>
    <w:rsid w:val="00F84FC7"/>
    <w:rsid w:val="00F85382"/>
    <w:rsid w:val="00F854F9"/>
    <w:rsid w:val="00F873EB"/>
    <w:rsid w:val="00F90020"/>
    <w:rsid w:val="00F9049D"/>
    <w:rsid w:val="00F9234C"/>
    <w:rsid w:val="00F95289"/>
    <w:rsid w:val="00F97BEB"/>
    <w:rsid w:val="00FA1A09"/>
    <w:rsid w:val="00FA2257"/>
    <w:rsid w:val="00FA3397"/>
    <w:rsid w:val="00FA4B7D"/>
    <w:rsid w:val="00FA5C50"/>
    <w:rsid w:val="00FA716E"/>
    <w:rsid w:val="00FB01DF"/>
    <w:rsid w:val="00FB10D1"/>
    <w:rsid w:val="00FB2FDC"/>
    <w:rsid w:val="00FB4789"/>
    <w:rsid w:val="00FB577B"/>
    <w:rsid w:val="00FB5DE3"/>
    <w:rsid w:val="00FB5FB9"/>
    <w:rsid w:val="00FC1CE0"/>
    <w:rsid w:val="00FC2445"/>
    <w:rsid w:val="00FC2A60"/>
    <w:rsid w:val="00FC2CD2"/>
    <w:rsid w:val="00FC6CCF"/>
    <w:rsid w:val="00FC7FCF"/>
    <w:rsid w:val="00FD0EB1"/>
    <w:rsid w:val="00FD1E9D"/>
    <w:rsid w:val="00FD2844"/>
    <w:rsid w:val="00FD3B46"/>
    <w:rsid w:val="00FD3C21"/>
    <w:rsid w:val="00FD514A"/>
    <w:rsid w:val="00FD5673"/>
    <w:rsid w:val="00FD6811"/>
    <w:rsid w:val="00FD7215"/>
    <w:rsid w:val="00FE7618"/>
    <w:rsid w:val="00FF0A23"/>
    <w:rsid w:val="00FF0AC8"/>
    <w:rsid w:val="00FF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5B5A"/>
  <w15:chartTrackingRefBased/>
  <w15:docId w15:val="{E9E15E4E-85CB-8342-8AA8-A4C50404A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0AA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662F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0C53F0"/>
  </w:style>
  <w:style w:type="character" w:styleId="CommentReference">
    <w:name w:val="annotation reference"/>
    <w:basedOn w:val="DefaultParagraphFont"/>
    <w:uiPriority w:val="99"/>
    <w:semiHidden/>
    <w:unhideWhenUsed/>
    <w:rsid w:val="00DF31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31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31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1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1D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6528"/>
  </w:style>
  <w:style w:type="character" w:styleId="Hyperlink">
    <w:name w:val="Hyperlink"/>
    <w:basedOn w:val="DefaultParagraphFont"/>
    <w:uiPriority w:val="99"/>
    <w:unhideWhenUsed/>
    <w:rsid w:val="00751E8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51E8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1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1B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10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5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56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28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172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5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61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89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06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7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62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9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93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8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75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57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7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41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7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6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04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9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3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4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9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7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9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1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87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457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1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27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5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5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1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2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84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253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1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9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4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8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66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21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5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5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8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9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2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9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8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1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6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8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7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1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7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9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9562B8-4E6C-4B07-AD8C-864426BA6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7</Pages>
  <Words>4988</Words>
  <Characters>28437</Characters>
  <Application>Microsoft Office Word</Application>
  <DocSecurity>0</DocSecurity>
  <Lines>236</Lines>
  <Paragraphs>6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jatha M.C.</cp:lastModifiedBy>
  <cp:revision>261</cp:revision>
  <cp:lastPrinted>2023-04-01T05:18:00Z</cp:lastPrinted>
  <dcterms:created xsi:type="dcterms:W3CDTF">2022-09-09T07:39:00Z</dcterms:created>
  <dcterms:modified xsi:type="dcterms:W3CDTF">2023-04-01T05:19:00Z</dcterms:modified>
</cp:coreProperties>
</file>